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ED0E5B">
      <w:pPr>
        <w:pStyle w:val="7"/>
        <w:keepNext w:val="0"/>
        <w:keepLines w:val="0"/>
        <w:widowControl/>
        <w:suppressLineNumbers w:val="0"/>
        <w:jc w:val="both"/>
        <w:rPr>
          <w:rFonts w:hint="default" w:ascii="Times New Roman" w:hAnsi="Times New Roman" w:eastAsia="宋体" w:cs="Times New Roman"/>
          <w:b/>
          <w:bCs/>
          <w:sz w:val="32"/>
          <w:szCs w:val="32"/>
          <w:lang w:val="en-US" w:eastAsia="zh-CN"/>
        </w:rPr>
      </w:pPr>
      <w:r>
        <w:rPr>
          <w:rFonts w:hint="default" w:ascii="Times New Roman" w:hAnsi="Times New Roman" w:cs="Times New Roman"/>
          <w:b/>
          <w:bCs/>
          <w:color w:val="1B1B1B"/>
          <w:sz w:val="32"/>
          <w:szCs w:val="21"/>
          <w:shd w:val="clear" w:color="auto" w:fill="FFFFFF"/>
        </w:rPr>
        <w:t xml:space="preserve">Appendix </w:t>
      </w:r>
      <w:r>
        <w:rPr>
          <w:rFonts w:hint="default" w:ascii="Times New Roman" w:hAnsi="Times New Roman" w:cs="Times New Roman"/>
          <w:b/>
          <w:bCs/>
          <w:color w:val="1B1B1B"/>
          <w:sz w:val="32"/>
          <w:szCs w:val="21"/>
          <w:shd w:val="clear" w:color="auto" w:fill="FFFFFF"/>
          <w:lang w:val="en-US" w:eastAsia="zh-CN"/>
        </w:rPr>
        <w:t xml:space="preserve">A. </w:t>
      </w:r>
      <w:r>
        <w:rPr>
          <w:rFonts w:hint="default" w:ascii="Times New Roman" w:hAnsi="Times New Roman" w:eastAsia="宋体" w:cs="Times New Roman"/>
          <w:b/>
          <w:bCs/>
          <w:sz w:val="32"/>
          <w:szCs w:val="32"/>
        </w:rPr>
        <w:t>PRISMA-ScR Checklist</w:t>
      </w:r>
      <w:r>
        <w:rPr>
          <w:rFonts w:hint="default" w:ascii="Times New Roman" w:hAnsi="Times New Roman" w:eastAsia="宋体" w:cs="Times New Roman"/>
          <w:b/>
          <w:bCs/>
          <w:sz w:val="32"/>
          <w:szCs w:val="32"/>
          <w:lang w:val="en-US" w:eastAsia="zh-CN"/>
        </w:rPr>
        <w:t>.</w:t>
      </w: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76"/>
        <w:gridCol w:w="6680"/>
      </w:tblGrid>
      <w:tr w14:paraId="495B3E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12" w:space="0"/>
              <w:bottom w:val="single" w:color="auto" w:sz="6" w:space="0"/>
            </w:tcBorders>
          </w:tcPr>
          <w:p w14:paraId="7978ADAF">
            <w:pPr>
              <w:pStyle w:val="7"/>
              <w:keepNext w:val="0"/>
              <w:keepLines w:val="0"/>
              <w:widowControl/>
              <w:suppressLineNumbers w:val="0"/>
              <w:jc w:val="both"/>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bCs/>
                <w:sz w:val="24"/>
                <w:szCs w:val="24"/>
              </w:rPr>
              <w:t>PRISMA-ScR Item</w:t>
            </w:r>
          </w:p>
        </w:tc>
        <w:tc>
          <w:tcPr>
            <w:tcW w:w="0" w:type="auto"/>
            <w:tcBorders>
              <w:top w:val="single" w:color="auto" w:sz="12" w:space="0"/>
              <w:bottom w:val="single" w:color="auto" w:sz="6" w:space="0"/>
            </w:tcBorders>
          </w:tcPr>
          <w:p w14:paraId="3516919A">
            <w:pPr>
              <w:pStyle w:val="7"/>
              <w:keepNext w:val="0"/>
              <w:keepLines w:val="0"/>
              <w:widowControl/>
              <w:suppressLineNumbers w:val="0"/>
              <w:jc w:val="both"/>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bCs/>
                <w:sz w:val="24"/>
                <w:szCs w:val="24"/>
              </w:rPr>
              <w:t>Description / How addressed in this review</w:t>
            </w:r>
          </w:p>
        </w:tc>
      </w:tr>
      <w:tr w14:paraId="2669A6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6" w:space="0"/>
            </w:tcBorders>
          </w:tcPr>
          <w:p w14:paraId="11A756B8">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Abstract</w:t>
            </w:r>
          </w:p>
        </w:tc>
        <w:tc>
          <w:tcPr>
            <w:tcW w:w="0" w:type="auto"/>
            <w:tcBorders>
              <w:top w:val="single" w:color="auto" w:sz="6" w:space="0"/>
            </w:tcBorders>
          </w:tcPr>
          <w:p w14:paraId="5A97BDE1">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The title explicitly identifies this study as a scoping review of LLM applications in diabetes health education.</w:t>
            </w:r>
          </w:p>
        </w:tc>
      </w:tr>
      <w:tr w14:paraId="08E564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6DF9D11">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Abstract</w:t>
            </w:r>
          </w:p>
        </w:tc>
        <w:tc>
          <w:tcPr>
            <w:tcW w:w="0" w:type="auto"/>
          </w:tcPr>
          <w:p w14:paraId="2FD43978">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Structured abstract includes background, objectives, eligibility criteria, sources of evidence, charting methods, main results, and conclusions.</w:t>
            </w:r>
          </w:p>
        </w:tc>
      </w:tr>
      <w:tr w14:paraId="3DC14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19D784D">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Rationale</w:t>
            </w:r>
          </w:p>
        </w:tc>
        <w:tc>
          <w:tcPr>
            <w:tcW w:w="0" w:type="auto"/>
          </w:tcPr>
          <w:p w14:paraId="4DB04E4F">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lang w:val="en-US" w:eastAsia="zh-CN"/>
              </w:rPr>
              <w:t>T</w:t>
            </w:r>
            <w:r>
              <w:rPr>
                <w:rFonts w:hint="default" w:ascii="Times New Roman" w:hAnsi="Times New Roman" w:eastAsia="宋体" w:cs="Times New Roman"/>
                <w:sz w:val="24"/>
                <w:szCs w:val="24"/>
              </w:rPr>
              <w:t>he Introduction explains the rationale for reviewing LLM applications in diabetes education, including current gaps in patient education and AI application.</w:t>
            </w:r>
          </w:p>
        </w:tc>
      </w:tr>
      <w:tr w14:paraId="561F0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881505B">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Objectives</w:t>
            </w:r>
          </w:p>
        </w:tc>
        <w:tc>
          <w:tcPr>
            <w:tcW w:w="0" w:type="auto"/>
          </w:tcPr>
          <w:p w14:paraId="4DCE1EF4">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Objectives are clearly stated: to evaluate LLM-generated content, performance, application scenarios, and ethical challenges in diabetes health education.</w:t>
            </w:r>
          </w:p>
        </w:tc>
      </w:tr>
      <w:tr w14:paraId="5CD24B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7EE2E95">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Eligibility criteria</w:t>
            </w:r>
          </w:p>
        </w:tc>
        <w:tc>
          <w:tcPr>
            <w:tcW w:w="0" w:type="auto"/>
          </w:tcPr>
          <w:p w14:paraId="7A23C8B8">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Inclusion and exclusion criteria are defined: studies involving LLM-generated content for diabetes patient education published in the last 4 years; excluding non-LLM studies, reviews, or studies without relevant outcome data.</w:t>
            </w:r>
          </w:p>
        </w:tc>
      </w:tr>
      <w:tr w14:paraId="5F1AD9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DA11EAE">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Information sources</w:t>
            </w:r>
          </w:p>
        </w:tc>
        <w:tc>
          <w:tcPr>
            <w:tcW w:w="0" w:type="auto"/>
          </w:tcPr>
          <w:p w14:paraId="51B87857">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color w:val="1B1B1B"/>
                <w:shd w:val="clear" w:color="auto" w:fill="FFFFFF"/>
              </w:rPr>
              <w:t>Relevant English literature was searched in PubMed, Embase, Web of Science, APA PsycNet, and The Cochrane Library databases using keywords such as large language model, ChatGPT, transformer model, generative AI, and diabetes. The search period was from the database inception to March 26, 2026.</w:t>
            </w:r>
          </w:p>
        </w:tc>
      </w:tr>
      <w:tr w14:paraId="1E07CB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2CAC047">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Search strategy</w:t>
            </w:r>
          </w:p>
        </w:tc>
        <w:tc>
          <w:tcPr>
            <w:tcW w:w="0" w:type="auto"/>
          </w:tcPr>
          <w:p w14:paraId="209EA44D">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Full search strategy provided in Methods section, including keywords and Boolean operators.</w:t>
            </w:r>
          </w:p>
        </w:tc>
      </w:tr>
      <w:tr w14:paraId="048835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F0F1A6B">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Selection of sources of evidence</w:t>
            </w:r>
          </w:p>
        </w:tc>
        <w:tc>
          <w:tcPr>
            <w:tcW w:w="0" w:type="auto"/>
          </w:tcPr>
          <w:p w14:paraId="44185711">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creening was conducted in two stages: title/abstract screening and full-text assessment; conflicts resolved by consensus; PRISMA-ScR flow diagram included (Figure 1).</w:t>
            </w:r>
          </w:p>
        </w:tc>
      </w:tr>
      <w:tr w14:paraId="6059CB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EDB4523">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Data charting process</w:t>
            </w:r>
          </w:p>
        </w:tc>
        <w:tc>
          <w:tcPr>
            <w:tcW w:w="0" w:type="auto"/>
          </w:tcPr>
          <w:p w14:paraId="74B23814">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ata extraction conducted independently by two reviewers using a standardized template, including study characteristics, LLM type, content type, application scenario, performance, and ethical considerations.</w:t>
            </w:r>
          </w:p>
        </w:tc>
      </w:tr>
      <w:tr w14:paraId="51D724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A2FA6FC">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Data items</w:t>
            </w:r>
          </w:p>
        </w:tc>
        <w:tc>
          <w:tcPr>
            <w:tcW w:w="0" w:type="auto"/>
          </w:tcPr>
          <w:p w14:paraId="294C65DA">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ata items charted: author, year, country, study design, patient population, LLM type, content type (education focus), performance metrics (accuracy, completeness, readability), and reported ethical issues.</w:t>
            </w:r>
          </w:p>
        </w:tc>
      </w:tr>
      <w:tr w14:paraId="0F80F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4C4911A">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Critical appraisal of individual sources</w:t>
            </w:r>
          </w:p>
        </w:tc>
        <w:tc>
          <w:tcPr>
            <w:tcW w:w="0" w:type="auto"/>
          </w:tcPr>
          <w:p w14:paraId="361CDBD0">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t performed, consistent with scoping review methodology.</w:t>
            </w:r>
          </w:p>
        </w:tc>
      </w:tr>
      <w:tr w14:paraId="251D29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237129D">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Synthesis of results</w:t>
            </w:r>
          </w:p>
        </w:tc>
        <w:tc>
          <w:tcPr>
            <w:tcW w:w="0" w:type="auto"/>
          </w:tcPr>
          <w:p w14:paraId="748679D8">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sults synthesized qualitatively; LLM performance summarized by content type and outcome measures; ethical challenges categorized.</w:t>
            </w:r>
          </w:p>
        </w:tc>
      </w:tr>
      <w:tr w14:paraId="1F528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864534E">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Results – selection of sources of evidence</w:t>
            </w:r>
          </w:p>
        </w:tc>
        <w:tc>
          <w:tcPr>
            <w:tcW w:w="0" w:type="auto"/>
          </w:tcPr>
          <w:p w14:paraId="5E89AF0C">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ut of 910 identified records, 269 duplicates removed, 641 screened by title/abstract, 62 full-text assessed, 41 excluded; 21 studies included; PRISMA-ScR flow diagram provided.</w:t>
            </w:r>
          </w:p>
        </w:tc>
      </w:tr>
      <w:tr w14:paraId="3FBE1E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5AF0551">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Results – characteristics of sources of evidence</w:t>
            </w:r>
          </w:p>
        </w:tc>
        <w:tc>
          <w:tcPr>
            <w:tcW w:w="0" w:type="auto"/>
          </w:tcPr>
          <w:p w14:paraId="74330A98">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haracteristics summarized in Table 1: study design, LLM type, patient population, content type, performance outcomes, and reported ethical issues.</w:t>
            </w:r>
          </w:p>
        </w:tc>
      </w:tr>
      <w:tr w14:paraId="30271D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EB42C3A">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Results – critical appraisal within sources</w:t>
            </w:r>
          </w:p>
        </w:tc>
        <w:tc>
          <w:tcPr>
            <w:tcW w:w="0" w:type="auto"/>
          </w:tcPr>
          <w:p w14:paraId="45333FDD">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t applicable.</w:t>
            </w:r>
          </w:p>
        </w:tc>
      </w:tr>
      <w:tr w14:paraId="746A59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4161CF3">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Results – synthesis of results</w:t>
            </w:r>
          </w:p>
        </w:tc>
        <w:tc>
          <w:tcPr>
            <w:tcW w:w="0" w:type="auto"/>
          </w:tcPr>
          <w:p w14:paraId="1F1263E9">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ain findings summarized: LLMs perform well in accuracy and completeness but have limitations in readability, usability, and individualization; ethical risks include privacy, safety, and unclear responsibility.</w:t>
            </w:r>
          </w:p>
        </w:tc>
      </w:tr>
      <w:tr w14:paraId="08EBE3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0947DC4">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Discussion – summary of evidence</w:t>
            </w:r>
          </w:p>
        </w:tc>
        <w:tc>
          <w:tcPr>
            <w:tcW w:w="0" w:type="auto"/>
          </w:tcPr>
          <w:p w14:paraId="6DA4D0FB">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verview of main findings, technical and ethical implications, and potential application in clinical and patient education settings discussed.</w:t>
            </w:r>
          </w:p>
        </w:tc>
      </w:tr>
      <w:tr w14:paraId="489740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30F8C5A">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Discussion – limitations</w:t>
            </w:r>
          </w:p>
        </w:tc>
        <w:tc>
          <w:tcPr>
            <w:tcW w:w="0" w:type="auto"/>
          </w:tcPr>
          <w:p w14:paraId="7D5A54D4">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imitations of included studies (simulation-based, small sample sizes, language/cultural limitations) and of the review itself are acknowledged.</w:t>
            </w:r>
          </w:p>
        </w:tc>
      </w:tr>
      <w:tr w14:paraId="516BB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566CA15">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Discussion – conclusions</w:t>
            </w:r>
          </w:p>
        </w:tc>
        <w:tc>
          <w:tcPr>
            <w:tcW w:w="0" w:type="auto"/>
          </w:tcPr>
          <w:p w14:paraId="581B4DEB">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clusions emphasize LLMs’ potential as an adjunctive tool, highlight technical and ethical challenges, and provide recommendations for future research, technical optimization, and structured ethical oversight.</w:t>
            </w:r>
          </w:p>
        </w:tc>
      </w:tr>
      <w:tr w14:paraId="52F695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60D1C29">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Funding</w:t>
            </w:r>
          </w:p>
        </w:tc>
        <w:tc>
          <w:tcPr>
            <w:tcW w:w="0" w:type="auto"/>
          </w:tcPr>
          <w:p w14:paraId="4E21311E">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unding sources and conflicts of interest are declared in the manuscript.</w:t>
            </w:r>
          </w:p>
        </w:tc>
      </w:tr>
      <w:tr w14:paraId="1B6219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12" w:space="0"/>
            </w:tcBorders>
          </w:tcPr>
          <w:p w14:paraId="60A471BF">
            <w:pPr>
              <w:pStyle w:val="7"/>
              <w:keepNext w:val="0"/>
              <w:keepLines w:val="0"/>
              <w:widowControl/>
              <w:suppressLineNumbers w:val="0"/>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Availability of data, code, and other materials</w:t>
            </w:r>
          </w:p>
        </w:tc>
        <w:tc>
          <w:tcPr>
            <w:tcW w:w="0" w:type="auto"/>
            <w:tcBorders>
              <w:bottom w:val="single" w:color="auto" w:sz="12" w:space="0"/>
            </w:tcBorders>
          </w:tcPr>
          <w:p w14:paraId="44AC94D5">
            <w:pPr>
              <w:pStyle w:val="7"/>
              <w:keepNext w:val="0"/>
              <w:keepLines w:val="0"/>
              <w:widowControl/>
              <w:suppressLineNumbers w:val="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ata extraction tables and PRISMA-ScR diagram included in appendices; code not applicable.</w:t>
            </w:r>
          </w:p>
        </w:tc>
      </w:tr>
    </w:tbl>
    <w:p w14:paraId="41B1A9C5">
      <w:pPr>
        <w:rPr>
          <w:rFonts w:hint="default" w:ascii="Times New Roman" w:hAnsi="Times New Roman" w:cs="Times New Roman"/>
          <w:b/>
          <w:bCs/>
          <w:color w:val="1B1B1B"/>
          <w:sz w:val="28"/>
          <w:szCs w:val="20"/>
          <w:shd w:val="clear" w:color="auto" w:fill="FFFFFF"/>
        </w:rPr>
      </w:pPr>
      <w:r>
        <w:rPr>
          <w:rFonts w:hint="default" w:ascii="Times New Roman" w:hAnsi="Times New Roman" w:cs="Times New Roman"/>
          <w:b/>
          <w:bCs/>
          <w:color w:val="1B1B1B"/>
          <w:sz w:val="28"/>
          <w:szCs w:val="20"/>
          <w:shd w:val="clear" w:color="auto" w:fill="FFFFFF"/>
        </w:rPr>
        <w:br w:type="page"/>
      </w:r>
    </w:p>
    <w:p w14:paraId="3A946EBD">
      <w:pPr>
        <w:spacing w:line="480" w:lineRule="auto"/>
        <w:ind w:firstLine="643" w:firstLineChars="200"/>
        <w:rPr>
          <w:rFonts w:hint="eastAsia" w:ascii="Times New Roman" w:hAnsi="Times New Roman" w:cs="Times New Roman"/>
          <w:b/>
          <w:bCs/>
          <w:color w:val="1B1B1B"/>
          <w:sz w:val="32"/>
          <w:szCs w:val="32"/>
          <w:shd w:val="clear" w:color="auto" w:fill="FFFFFF"/>
          <w:lang w:val="en-US" w:eastAsia="zh-CN"/>
        </w:rPr>
      </w:pPr>
      <w:r>
        <w:rPr>
          <w:rFonts w:hint="default" w:ascii="Times New Roman" w:hAnsi="Times New Roman" w:cs="Times New Roman"/>
          <w:b/>
          <w:bCs/>
          <w:color w:val="1B1B1B"/>
          <w:sz w:val="32"/>
          <w:szCs w:val="32"/>
          <w:shd w:val="clear" w:color="auto" w:fill="FFFFFF"/>
        </w:rPr>
        <w:t xml:space="preserve">Appendix </w:t>
      </w:r>
      <w:r>
        <w:rPr>
          <w:rFonts w:hint="eastAsia" w:ascii="Times New Roman" w:hAnsi="Times New Roman" w:cs="Times New Roman"/>
          <w:b/>
          <w:bCs/>
          <w:color w:val="1B1B1B"/>
          <w:sz w:val="32"/>
          <w:szCs w:val="32"/>
          <w:shd w:val="clear" w:color="auto" w:fill="FFFFFF"/>
          <w:lang w:val="en-US" w:eastAsia="zh-CN"/>
        </w:rPr>
        <w:t>B</w:t>
      </w:r>
      <w:r>
        <w:rPr>
          <w:rFonts w:hint="default" w:ascii="Times New Roman" w:hAnsi="Times New Roman" w:cs="Times New Roman"/>
          <w:b/>
          <w:bCs/>
          <w:color w:val="1B1B1B"/>
          <w:sz w:val="32"/>
          <w:szCs w:val="32"/>
          <w:shd w:val="clear" w:color="auto" w:fill="FFFFFF"/>
          <w:lang w:val="en-US" w:eastAsia="zh-CN"/>
        </w:rPr>
        <w:t xml:space="preserve">. </w:t>
      </w:r>
      <w:r>
        <w:rPr>
          <w:rFonts w:hint="eastAsia" w:ascii="Times New Roman" w:hAnsi="Times New Roman" w:cs="Times New Roman"/>
          <w:b/>
          <w:bCs/>
          <w:color w:val="1B1B1B"/>
          <w:sz w:val="32"/>
          <w:szCs w:val="32"/>
          <w:shd w:val="clear" w:color="auto" w:fill="FFFFFF"/>
        </w:rPr>
        <w:t>Search Strategy</w:t>
      </w:r>
      <w:r>
        <w:rPr>
          <w:rFonts w:hint="eastAsia" w:ascii="Times New Roman" w:hAnsi="Times New Roman" w:cs="Times New Roman"/>
          <w:b/>
          <w:bCs/>
          <w:color w:val="1B1B1B"/>
          <w:sz w:val="32"/>
          <w:szCs w:val="32"/>
          <w:shd w:val="clear" w:color="auto" w:fill="FFFFFF"/>
          <w:lang w:val="en-US" w:eastAsia="zh-CN"/>
        </w:rPr>
        <w:t>.</w:t>
      </w:r>
    </w:p>
    <w:p w14:paraId="7ECC465A">
      <w:pPr>
        <w:spacing w:line="480" w:lineRule="auto"/>
        <w:ind w:firstLine="643" w:firstLineChars="200"/>
        <w:rPr>
          <w:rFonts w:hint="eastAsia" w:ascii="Times New Roman" w:hAnsi="Times New Roman" w:cs="Times New Roman"/>
          <w:b/>
          <w:bCs/>
          <w:color w:val="1B1B1B"/>
          <w:sz w:val="32"/>
          <w:szCs w:val="32"/>
          <w:shd w:val="clear" w:color="auto" w:fill="FFFFFF"/>
          <w:lang w:val="en-US" w:eastAsia="zh-CN"/>
        </w:rPr>
      </w:pPr>
    </w:p>
    <w:tbl>
      <w:tblPr>
        <w:tblStyle w:val="9"/>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18"/>
        <w:gridCol w:w="6468"/>
        <w:gridCol w:w="1070"/>
      </w:tblGrid>
      <w:tr w14:paraId="51320B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0" w:type="auto"/>
            <w:tcBorders>
              <w:bottom w:val="single" w:color="auto" w:sz="6" w:space="0"/>
              <w:tl2br w:val="nil"/>
              <w:tr2bl w:val="nil"/>
            </w:tcBorders>
            <w:shd w:val="clear" w:color="auto" w:fill="auto"/>
            <w:vAlign w:val="top"/>
          </w:tcPr>
          <w:p w14:paraId="24A89958">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cs="Times New Roman"/>
                <w:b/>
                <w:bCs/>
                <w:sz w:val="24"/>
                <w:szCs w:val="24"/>
                <w:lang w:val="en-US"/>
              </w:rPr>
              <w:t>Database</w:t>
            </w:r>
          </w:p>
        </w:tc>
        <w:tc>
          <w:tcPr>
            <w:tcW w:w="0" w:type="auto"/>
            <w:tcBorders>
              <w:bottom w:val="single" w:color="auto" w:sz="6" w:space="0"/>
              <w:tl2br w:val="nil"/>
              <w:tr2bl w:val="nil"/>
            </w:tcBorders>
            <w:shd w:val="clear" w:color="auto" w:fill="auto"/>
            <w:vAlign w:val="top"/>
          </w:tcPr>
          <w:p w14:paraId="35DD056B">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cs="Times New Roman"/>
                <w:b/>
                <w:bCs/>
                <w:sz w:val="24"/>
                <w:szCs w:val="24"/>
                <w:lang w:val="en-US"/>
              </w:rPr>
              <w:t>Search Query and Details</w:t>
            </w:r>
          </w:p>
        </w:tc>
        <w:tc>
          <w:tcPr>
            <w:tcW w:w="0" w:type="auto"/>
            <w:tcBorders>
              <w:bottom w:val="single" w:color="auto" w:sz="6" w:space="0"/>
              <w:tl2br w:val="nil"/>
              <w:tr2bl w:val="nil"/>
            </w:tcBorders>
            <w:shd w:val="clear" w:color="auto" w:fill="auto"/>
            <w:vAlign w:val="top"/>
          </w:tcPr>
          <w:p w14:paraId="278E8098">
            <w:pPr>
              <w:pStyle w:val="7"/>
              <w:keepNext w:val="0"/>
              <w:keepLines w:val="0"/>
              <w:widowControl/>
              <w:suppressLineNumbers w:val="0"/>
              <w:jc w:val="both"/>
              <w:rPr>
                <w:rFonts w:hint="default" w:ascii="Times New Roman" w:hAnsi="Times New Roman" w:eastAsia="宋体" w:cs="Times New Roman"/>
                <w:color w:val="1B1B1B"/>
                <w:sz w:val="24"/>
                <w:szCs w:val="24"/>
                <w:shd w:val="clear" w:fill="FFFFFF"/>
                <w:lang w:val="en-US" w:eastAsia="zh-CN"/>
              </w:rPr>
            </w:pPr>
            <w:r>
              <w:rPr>
                <w:rFonts w:hint="eastAsia" w:ascii="Times New Roman" w:hAnsi="Times New Roman" w:cs="Times New Roman"/>
                <w:b/>
                <w:bCs/>
                <w:color w:val="1B1B1B"/>
                <w:sz w:val="24"/>
                <w:szCs w:val="24"/>
                <w:shd w:val="clear" w:fill="FFFFFF"/>
                <w:lang w:val="en-US" w:eastAsia="zh-CN"/>
              </w:rPr>
              <w:t>Number</w:t>
            </w:r>
          </w:p>
        </w:tc>
      </w:tr>
      <w:tr w14:paraId="2A0F5F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6" w:space="0"/>
            </w:tcBorders>
            <w:shd w:val="clear" w:color="auto" w:fill="auto"/>
            <w:vAlign w:val="top"/>
          </w:tcPr>
          <w:p w14:paraId="30CF507C">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eastAsia="Cambria" w:cs="Times New Roman"/>
                <w:color w:val="1B1B1B"/>
                <w:sz w:val="24"/>
                <w:szCs w:val="24"/>
                <w:shd w:val="clear" w:fill="FFFFFF"/>
                <w:lang w:val="en-US"/>
              </w:rPr>
              <w:t>Pubmed</w:t>
            </w:r>
          </w:p>
        </w:tc>
        <w:tc>
          <w:tcPr>
            <w:tcW w:w="0" w:type="auto"/>
            <w:tcBorders>
              <w:top w:val="single" w:color="auto" w:sz="6" w:space="0"/>
            </w:tcBorders>
            <w:shd w:val="clear" w:color="auto" w:fill="auto"/>
            <w:vAlign w:val="top"/>
          </w:tcPr>
          <w:p w14:paraId="29651CEA">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cs="Times New Roman"/>
                <w:sz w:val="24"/>
                <w:szCs w:val="24"/>
                <w:lang w:val="en-US"/>
              </w:rPr>
              <w:t>(("large language model"[All Fields] OR "LLM"[All Fields] OR "ChatGPT"[All Fields] OR "GPT-4"[All Fields] OR "GPT"[All Fields] OR "transformer model"[All Fields] OR "generative AI"[All Fields] OR "natural language generation"[All Fields])) AND ("Diabetes Mellitus"[Mesh])</w:t>
            </w:r>
          </w:p>
        </w:tc>
        <w:tc>
          <w:tcPr>
            <w:tcW w:w="0" w:type="auto"/>
            <w:tcBorders>
              <w:top w:val="single" w:color="auto" w:sz="6" w:space="0"/>
            </w:tcBorders>
            <w:shd w:val="clear" w:color="auto" w:fill="auto"/>
            <w:vAlign w:val="top"/>
          </w:tcPr>
          <w:p w14:paraId="388D5827">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eastAsia="Cambria" w:cs="Times New Roman"/>
                <w:color w:val="1B1B1B"/>
                <w:sz w:val="24"/>
                <w:szCs w:val="24"/>
                <w:shd w:val="clear" w:fill="FFFFFF"/>
                <w:lang w:val="en-US"/>
              </w:rPr>
              <w:t>227</w:t>
            </w:r>
          </w:p>
        </w:tc>
      </w:tr>
      <w:tr w14:paraId="78C87B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0" w:type="auto"/>
            <w:tcBorders>
              <w:tl2br w:val="nil"/>
              <w:tr2bl w:val="nil"/>
            </w:tcBorders>
            <w:shd w:val="clear" w:color="auto" w:fill="auto"/>
            <w:vAlign w:val="top"/>
          </w:tcPr>
          <w:p w14:paraId="076AE528">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cs="Times New Roman"/>
                <w:sz w:val="24"/>
                <w:szCs w:val="24"/>
                <w:lang w:val="en-US"/>
              </w:rPr>
              <w:t>Web of science</w:t>
            </w:r>
          </w:p>
        </w:tc>
        <w:tc>
          <w:tcPr>
            <w:tcW w:w="0" w:type="auto"/>
            <w:tcBorders>
              <w:tl2br w:val="nil"/>
              <w:tr2bl w:val="nil"/>
            </w:tcBorders>
            <w:shd w:val="clear" w:color="auto" w:fill="auto"/>
            <w:vAlign w:val="top"/>
          </w:tcPr>
          <w:p w14:paraId="734E0529">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eastAsia="Cambria" w:cs="Times New Roman"/>
                <w:color w:val="1B1B1B"/>
                <w:sz w:val="24"/>
                <w:szCs w:val="24"/>
                <w:shd w:val="clear" w:fill="FFFFFF"/>
                <w:lang w:val="en-US"/>
              </w:rPr>
              <w:t>TP=("l</w:t>
            </w:r>
            <w:bookmarkStart w:id="0" w:name="OLE_LINK20"/>
            <w:r>
              <w:rPr>
                <w:rFonts w:hint="default" w:ascii="Times New Roman" w:hAnsi="Times New Roman" w:eastAsia="Cambria" w:cs="Times New Roman"/>
                <w:color w:val="1B1B1B"/>
                <w:sz w:val="24"/>
                <w:szCs w:val="24"/>
                <w:shd w:val="clear" w:fill="FFFFFF"/>
                <w:lang w:val="en-US"/>
              </w:rPr>
              <w:t>arge language model" OR "ChatGPT" OR "GPT-4" OR "GPT" OR "transformer model" OR "generative AI" OR "natural language generation") AND TP=(“diabetes” OR “Diabetes Mellitus”</w:t>
            </w:r>
            <w:bookmarkEnd w:id="0"/>
            <w:r>
              <w:rPr>
                <w:rFonts w:hint="default" w:ascii="Times New Roman" w:hAnsi="Times New Roman" w:eastAsia="Cambria" w:cs="Times New Roman"/>
                <w:color w:val="1B1B1B"/>
                <w:sz w:val="24"/>
                <w:szCs w:val="24"/>
                <w:shd w:val="clear" w:fill="FFFFFF"/>
                <w:lang w:val="en-US"/>
              </w:rPr>
              <w:t>)</w:t>
            </w:r>
          </w:p>
        </w:tc>
        <w:tc>
          <w:tcPr>
            <w:tcW w:w="0" w:type="auto"/>
            <w:tcBorders>
              <w:tl2br w:val="nil"/>
              <w:tr2bl w:val="nil"/>
            </w:tcBorders>
            <w:shd w:val="clear" w:color="auto" w:fill="auto"/>
            <w:vAlign w:val="top"/>
          </w:tcPr>
          <w:p w14:paraId="26551FE8">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eastAsia="Cambria" w:cs="Times New Roman"/>
                <w:color w:val="1B1B1B"/>
                <w:sz w:val="24"/>
                <w:szCs w:val="24"/>
                <w:shd w:val="clear" w:fill="FFFFFF"/>
                <w:lang w:val="en-US"/>
              </w:rPr>
              <w:t>373</w:t>
            </w:r>
          </w:p>
        </w:tc>
      </w:tr>
      <w:tr w14:paraId="338758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shd w:val="clear" w:color="auto" w:fill="auto"/>
            <w:vAlign w:val="top"/>
          </w:tcPr>
          <w:p w14:paraId="7926005E">
            <w:pPr>
              <w:pStyle w:val="7"/>
              <w:keepNext w:val="0"/>
              <w:keepLines w:val="0"/>
              <w:widowControl/>
              <w:suppressLineNumbers w:val="0"/>
              <w:jc w:val="both"/>
              <w:rPr>
                <w:rFonts w:hint="default" w:ascii="Times New Roman" w:hAnsi="Times New Roman" w:cs="Times New Roman"/>
                <w:sz w:val="24"/>
                <w:szCs w:val="24"/>
                <w:lang w:val="en-US"/>
              </w:rPr>
            </w:pPr>
            <w:r>
              <w:rPr>
                <w:rFonts w:hint="default" w:ascii="Times New Roman" w:hAnsi="Times New Roman" w:eastAsia="Cambria" w:cs="Times New Roman"/>
                <w:color w:val="1B1B1B"/>
                <w:sz w:val="24"/>
                <w:szCs w:val="24"/>
                <w:shd w:val="clear" w:fill="FFFFFF"/>
                <w:lang w:val="en-US"/>
              </w:rPr>
              <w:t>EMBASE</w:t>
            </w:r>
          </w:p>
        </w:tc>
        <w:tc>
          <w:tcPr>
            <w:tcW w:w="0" w:type="auto"/>
            <w:tcBorders>
              <w:tl2br w:val="nil"/>
              <w:tr2bl w:val="nil"/>
            </w:tcBorders>
            <w:shd w:val="clear" w:color="auto" w:fill="auto"/>
            <w:vAlign w:val="top"/>
          </w:tcPr>
          <w:p w14:paraId="56D92D55">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eastAsia="Cambria" w:cs="Times New Roman"/>
                <w:color w:val="1B1B1B"/>
                <w:sz w:val="24"/>
                <w:szCs w:val="24"/>
                <w:shd w:val="clear" w:fill="FFFFFF"/>
                <w:lang w:val="en-US"/>
              </w:rPr>
              <w:t>('large language model':ab,ti OR 'chatgpt':ab,ti OR 'gpt 4':ab,ti OR 'gpt':ab,ti OR 'transformer model':ab,ti OR 'generative artificial intelligence':ab,ti OR 'natural language generation':ab,ti OR 'llm':ab,ti) AND 'diabetes mellitus':ab,ti</w:t>
            </w:r>
          </w:p>
        </w:tc>
        <w:tc>
          <w:tcPr>
            <w:tcW w:w="0" w:type="auto"/>
            <w:tcBorders>
              <w:tl2br w:val="nil"/>
              <w:tr2bl w:val="nil"/>
            </w:tcBorders>
            <w:shd w:val="clear" w:color="auto" w:fill="auto"/>
            <w:vAlign w:val="top"/>
          </w:tcPr>
          <w:p w14:paraId="18A258A3">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eastAsia="Cambria" w:cs="Times New Roman"/>
                <w:color w:val="1B1B1B"/>
                <w:sz w:val="24"/>
                <w:szCs w:val="24"/>
                <w:shd w:val="clear" w:fill="FFFFFF"/>
                <w:lang w:val="en-US"/>
              </w:rPr>
              <w:t>207</w:t>
            </w:r>
          </w:p>
        </w:tc>
      </w:tr>
      <w:tr w14:paraId="753A94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shd w:val="clear" w:color="auto" w:fill="auto"/>
            <w:vAlign w:val="top"/>
          </w:tcPr>
          <w:p w14:paraId="0EAE2407">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bookmarkStart w:id="1" w:name="OLE_LINK22"/>
            <w:r>
              <w:rPr>
                <w:rFonts w:hint="default" w:ascii="Times New Roman" w:hAnsi="Times New Roman" w:cs="Times New Roman"/>
                <w:sz w:val="24"/>
                <w:szCs w:val="24"/>
                <w:lang w:val="en-US"/>
              </w:rPr>
              <w:t>APA PsycNet</w:t>
            </w:r>
            <w:bookmarkEnd w:id="1"/>
          </w:p>
        </w:tc>
        <w:tc>
          <w:tcPr>
            <w:tcW w:w="0" w:type="auto"/>
            <w:tcBorders>
              <w:tl2br w:val="nil"/>
              <w:tr2bl w:val="nil"/>
            </w:tcBorders>
            <w:shd w:val="clear" w:color="auto" w:fill="auto"/>
            <w:vAlign w:val="top"/>
          </w:tcPr>
          <w:p w14:paraId="6E8567A8">
            <w:pPr>
              <w:pStyle w:val="7"/>
              <w:keepNext w:val="0"/>
              <w:keepLines w:val="0"/>
              <w:widowControl/>
              <w:suppressLineNumbers w:val="0"/>
              <w:jc w:val="both"/>
              <w:rPr>
                <w:rFonts w:hint="default" w:ascii="Times New Roman" w:hAnsi="Times New Roman" w:cs="Times New Roman"/>
                <w:color w:val="000000"/>
                <w:sz w:val="24"/>
                <w:szCs w:val="24"/>
                <w:shd w:val="clear" w:fill="D7ECFB"/>
                <w:lang w:val="en-US"/>
              </w:rPr>
            </w:pPr>
            <w:r>
              <w:rPr>
                <w:rFonts w:hint="default" w:ascii="Times New Roman" w:hAnsi="Times New Roman" w:eastAsia="Cambria" w:cs="Times New Roman"/>
                <w:color w:val="1B1B1B"/>
                <w:sz w:val="24"/>
                <w:szCs w:val="24"/>
                <w:shd w:val="clear" w:fill="FFFFFF"/>
                <w:lang w:val="en-US"/>
              </w:rPr>
              <w:t>("large language model" OR "ChatGPT" OR "GPT-4" OR "GPT" OR "transformer model" OR "generative AI" OR "natural language generation") AND (“diabetes” OR “Diabetes Mellitus”)</w:t>
            </w:r>
          </w:p>
        </w:tc>
        <w:tc>
          <w:tcPr>
            <w:tcW w:w="0" w:type="auto"/>
            <w:tcBorders>
              <w:tl2br w:val="nil"/>
              <w:tr2bl w:val="nil"/>
            </w:tcBorders>
            <w:shd w:val="clear" w:color="auto" w:fill="auto"/>
            <w:vAlign w:val="top"/>
          </w:tcPr>
          <w:p w14:paraId="26511BE9">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eastAsia="Cambria" w:cs="Times New Roman"/>
                <w:color w:val="1B1B1B"/>
                <w:sz w:val="24"/>
                <w:szCs w:val="24"/>
                <w:shd w:val="clear" w:fill="FFFFFF"/>
                <w:lang w:val="en-US"/>
              </w:rPr>
              <w:t>16</w:t>
            </w:r>
          </w:p>
        </w:tc>
      </w:tr>
      <w:tr w14:paraId="783830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shd w:val="clear" w:color="auto" w:fill="auto"/>
            <w:vAlign w:val="top"/>
          </w:tcPr>
          <w:p w14:paraId="046B8B57">
            <w:pPr>
              <w:pStyle w:val="7"/>
              <w:keepNext w:val="0"/>
              <w:keepLines w:val="0"/>
              <w:widowControl/>
              <w:suppressLineNumbers w:val="0"/>
              <w:jc w:val="both"/>
              <w:rPr>
                <w:rFonts w:hint="default" w:ascii="Times New Roman" w:hAnsi="Times New Roman" w:cs="Times New Roman"/>
                <w:sz w:val="24"/>
                <w:szCs w:val="24"/>
                <w:lang w:val="en-US"/>
              </w:rPr>
            </w:pPr>
            <w:r>
              <w:rPr>
                <w:rFonts w:hint="default" w:ascii="Times New Roman" w:hAnsi="Times New Roman" w:cs="Times New Roman"/>
                <w:color w:val="1B1B1B"/>
                <w:sz w:val="24"/>
                <w:szCs w:val="24"/>
                <w:shd w:val="clear" w:fill="FFFFFF"/>
                <w:lang w:val="en-US" w:eastAsia="zh-CN"/>
              </w:rPr>
              <w:t>C</w:t>
            </w:r>
            <w:r>
              <w:rPr>
                <w:rFonts w:hint="default" w:ascii="Times New Roman" w:hAnsi="Times New Roman" w:eastAsia="Cambria" w:cs="Times New Roman"/>
                <w:color w:val="1B1B1B"/>
                <w:sz w:val="24"/>
                <w:szCs w:val="24"/>
                <w:shd w:val="clear" w:fill="FFFFFF"/>
                <w:lang w:val="en-US"/>
              </w:rPr>
              <w:t>ochrane</w:t>
            </w:r>
            <w:r>
              <w:rPr>
                <w:rFonts w:hint="default" w:ascii="Times New Roman" w:hAnsi="Times New Roman" w:cs="Times New Roman"/>
                <w:color w:val="1B1B1B"/>
                <w:sz w:val="24"/>
                <w:szCs w:val="24"/>
                <w:shd w:val="clear" w:fill="FFFFFF"/>
                <w:lang w:val="en-US" w:eastAsia="zh-CN"/>
              </w:rPr>
              <w:t xml:space="preserve"> L</w:t>
            </w:r>
            <w:r>
              <w:rPr>
                <w:rFonts w:hint="default" w:ascii="Times New Roman" w:hAnsi="Times New Roman" w:eastAsia="Cambria" w:cs="Times New Roman"/>
                <w:color w:val="1B1B1B"/>
                <w:sz w:val="24"/>
                <w:szCs w:val="24"/>
                <w:shd w:val="clear" w:fill="FFFFFF"/>
                <w:lang w:val="en-US"/>
              </w:rPr>
              <w:t>ibrary</w:t>
            </w:r>
          </w:p>
        </w:tc>
        <w:tc>
          <w:tcPr>
            <w:tcW w:w="0" w:type="auto"/>
            <w:tcBorders>
              <w:tl2br w:val="nil"/>
              <w:tr2bl w:val="nil"/>
            </w:tcBorders>
            <w:shd w:val="clear" w:color="auto" w:fill="auto"/>
            <w:vAlign w:val="top"/>
          </w:tcPr>
          <w:p w14:paraId="7085263F">
            <w:pPr>
              <w:pStyle w:val="7"/>
              <w:widowControl/>
              <w:rPr>
                <w:rFonts w:hint="default" w:ascii="Times New Roman" w:hAnsi="Times New Roman" w:eastAsia="Cambria" w:cs="Times New Roman"/>
                <w:color w:val="1B1B1B"/>
                <w:sz w:val="24"/>
                <w:szCs w:val="24"/>
                <w:shd w:val="clear" w:fill="FFFFFF"/>
                <w:lang w:val="en-US"/>
              </w:rPr>
            </w:pPr>
            <w:r>
              <w:rPr>
                <w:rFonts w:hint="default" w:ascii="Times New Roman" w:hAnsi="Times New Roman" w:eastAsia="Cambria" w:cs="Times New Roman"/>
                <w:b w:val="0"/>
                <w:bCs w:val="0"/>
                <w:color w:val="1B1B1B"/>
                <w:kern w:val="0"/>
                <w:sz w:val="24"/>
                <w:szCs w:val="24"/>
                <w:shd w:val="clear" w:fill="FFFFFF"/>
                <w:lang w:val="en-US" w:eastAsia="zh-CN" w:bidi="ar"/>
              </w:rPr>
              <w:t>"large language model" OR "ChatGPT" OR "GPT-4" OR "GPT" OR "transformer model" OR "generative AI" OR "natural language generation" in Title Abstract Keyword AND "diabetes” OR “Diabetes Mellitus" in Title Abstract Keyword </w:t>
            </w:r>
          </w:p>
        </w:tc>
        <w:tc>
          <w:tcPr>
            <w:tcW w:w="0" w:type="auto"/>
            <w:tcBorders>
              <w:tl2br w:val="nil"/>
              <w:tr2bl w:val="nil"/>
            </w:tcBorders>
            <w:shd w:val="clear" w:color="auto" w:fill="auto"/>
            <w:vAlign w:val="top"/>
          </w:tcPr>
          <w:p w14:paraId="4717E407">
            <w:pPr>
              <w:pStyle w:val="7"/>
              <w:keepNext w:val="0"/>
              <w:keepLines w:val="0"/>
              <w:widowControl/>
              <w:suppressLineNumbers w:val="0"/>
              <w:jc w:val="both"/>
              <w:rPr>
                <w:rFonts w:hint="default" w:ascii="Times New Roman" w:hAnsi="Times New Roman" w:eastAsia="宋体" w:cs="Times New Roman"/>
                <w:color w:val="1B1B1B"/>
                <w:sz w:val="24"/>
                <w:szCs w:val="24"/>
                <w:shd w:val="clear" w:fill="FFFFFF"/>
                <w:lang w:val="en-US" w:eastAsia="zh-CN"/>
              </w:rPr>
            </w:pPr>
            <w:r>
              <w:rPr>
                <w:rFonts w:hint="default" w:ascii="Times New Roman" w:hAnsi="Times New Roman" w:cs="Times New Roman"/>
                <w:color w:val="1B1B1B"/>
                <w:sz w:val="24"/>
                <w:szCs w:val="24"/>
                <w:shd w:val="clear" w:fill="FFFFFF"/>
                <w:lang w:val="en-US" w:eastAsia="zh-CN"/>
              </w:rPr>
              <w:t>87</w:t>
            </w:r>
          </w:p>
        </w:tc>
      </w:tr>
      <w:tr w14:paraId="34DD11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shd w:val="clear" w:color="auto" w:fill="auto"/>
            <w:vAlign w:val="top"/>
          </w:tcPr>
          <w:p w14:paraId="400529E6">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eastAsia="Cambria" w:cs="Times New Roman"/>
                <w:color w:val="1B1B1B"/>
                <w:sz w:val="24"/>
                <w:szCs w:val="24"/>
                <w:shd w:val="clear" w:fill="FFFFFF"/>
                <w:lang w:val="en-US"/>
              </w:rPr>
              <w:t>Total</w:t>
            </w:r>
          </w:p>
        </w:tc>
        <w:tc>
          <w:tcPr>
            <w:tcW w:w="0" w:type="auto"/>
            <w:tcBorders>
              <w:tl2br w:val="nil"/>
              <w:tr2bl w:val="nil"/>
            </w:tcBorders>
            <w:shd w:val="clear" w:color="auto" w:fill="auto"/>
            <w:vAlign w:val="top"/>
          </w:tcPr>
          <w:p w14:paraId="0650481E">
            <w:pPr>
              <w:pStyle w:val="7"/>
              <w:keepNext w:val="0"/>
              <w:keepLines w:val="0"/>
              <w:widowControl/>
              <w:suppressLineNumbers w:val="0"/>
              <w:jc w:val="both"/>
              <w:rPr>
                <w:rFonts w:hint="default" w:ascii="Times New Roman" w:hAnsi="Times New Roman" w:cs="Times New Roman"/>
                <w:color w:val="000000"/>
                <w:sz w:val="24"/>
                <w:szCs w:val="24"/>
                <w:shd w:val="clear" w:fill="D7ECFB"/>
                <w:lang w:val="en-US"/>
              </w:rPr>
            </w:pPr>
          </w:p>
        </w:tc>
        <w:tc>
          <w:tcPr>
            <w:tcW w:w="0" w:type="auto"/>
            <w:tcBorders>
              <w:tl2br w:val="nil"/>
              <w:tr2bl w:val="nil"/>
            </w:tcBorders>
            <w:shd w:val="clear" w:color="auto" w:fill="auto"/>
            <w:vAlign w:val="top"/>
          </w:tcPr>
          <w:p w14:paraId="03A94EBE">
            <w:pPr>
              <w:pStyle w:val="7"/>
              <w:keepNext w:val="0"/>
              <w:keepLines w:val="0"/>
              <w:widowControl/>
              <w:suppressLineNumbers w:val="0"/>
              <w:jc w:val="both"/>
              <w:rPr>
                <w:rFonts w:hint="default" w:ascii="Times New Roman" w:hAnsi="Times New Roman" w:eastAsia="Cambria" w:cs="Times New Roman"/>
                <w:color w:val="1B1B1B"/>
                <w:sz w:val="24"/>
                <w:szCs w:val="24"/>
                <w:shd w:val="clear" w:fill="FFFFFF"/>
                <w:lang w:val="en-US"/>
              </w:rPr>
            </w:pPr>
            <w:r>
              <w:rPr>
                <w:rFonts w:hint="default" w:ascii="Times New Roman" w:hAnsi="Times New Roman" w:eastAsia="Cambria" w:cs="Times New Roman"/>
                <w:color w:val="1B1B1B"/>
                <w:sz w:val="24"/>
                <w:szCs w:val="24"/>
                <w:shd w:val="clear" w:fill="FFFFFF"/>
                <w:lang w:val="en-US"/>
              </w:rPr>
              <w:t>910</w:t>
            </w:r>
          </w:p>
        </w:tc>
      </w:tr>
    </w:tbl>
    <w:p w14:paraId="270EDD5F">
      <w:r>
        <w:br w:type="page"/>
      </w:r>
    </w:p>
    <w:p w14:paraId="34BE66FC">
      <w:pPr>
        <w:spacing w:line="480" w:lineRule="auto"/>
        <w:ind w:firstLine="643" w:firstLineChars="200"/>
        <w:rPr>
          <w:rFonts w:hint="eastAsia" w:ascii="Times New Roman" w:hAnsi="Times New Roman" w:cs="Times New Roman"/>
          <w:b/>
          <w:bCs/>
          <w:color w:val="1B1B1B"/>
          <w:sz w:val="32"/>
          <w:szCs w:val="32"/>
          <w:shd w:val="clear" w:color="auto" w:fill="FFFFFF"/>
          <w:lang w:val="en-US" w:eastAsia="zh-CN"/>
        </w:rPr>
      </w:pPr>
      <w:r>
        <w:rPr>
          <w:rFonts w:hint="default" w:ascii="Times New Roman" w:hAnsi="Times New Roman" w:cs="Times New Roman"/>
          <w:b/>
          <w:bCs/>
          <w:color w:val="1B1B1B"/>
          <w:sz w:val="32"/>
          <w:szCs w:val="32"/>
          <w:shd w:val="clear" w:color="auto" w:fill="FFFFFF"/>
        </w:rPr>
        <w:t xml:space="preserve">Appendix </w:t>
      </w:r>
      <w:r>
        <w:rPr>
          <w:rFonts w:hint="eastAsia" w:ascii="Times New Roman" w:hAnsi="Times New Roman" w:cs="Times New Roman"/>
          <w:b/>
          <w:bCs/>
          <w:color w:val="1B1B1B"/>
          <w:sz w:val="32"/>
          <w:szCs w:val="32"/>
          <w:shd w:val="clear" w:color="auto" w:fill="FFFFFF"/>
          <w:lang w:val="en-US" w:eastAsia="zh-CN"/>
        </w:rPr>
        <w:t>C</w:t>
      </w:r>
      <w:r>
        <w:rPr>
          <w:rFonts w:hint="default" w:ascii="Times New Roman" w:hAnsi="Times New Roman" w:cs="Times New Roman"/>
          <w:b/>
          <w:bCs/>
          <w:color w:val="1B1B1B"/>
          <w:sz w:val="32"/>
          <w:szCs w:val="32"/>
          <w:shd w:val="clear" w:color="auto" w:fill="FFFFFF"/>
          <w:lang w:val="en-US" w:eastAsia="zh-CN"/>
        </w:rPr>
        <w:t xml:space="preserve">. </w:t>
      </w:r>
      <w:r>
        <w:rPr>
          <w:rFonts w:hint="eastAsia" w:ascii="Times New Roman" w:hAnsi="Times New Roman" w:cs="Cambria"/>
          <w:b/>
          <w:bCs/>
          <w:color w:val="auto"/>
          <w:sz w:val="32"/>
          <w:szCs w:val="24"/>
          <w:shd w:val="clear" w:color="auto" w:fill="FFFFFF"/>
          <w:lang w:val="en-US" w:eastAsia="zh-CN"/>
        </w:rPr>
        <w:t>E</w:t>
      </w:r>
      <w:r>
        <w:rPr>
          <w:rFonts w:ascii="Times New Roman" w:hAnsi="Times New Roman" w:cs="Cambria"/>
          <w:b/>
          <w:bCs/>
          <w:color w:val="auto"/>
          <w:sz w:val="32"/>
          <w:szCs w:val="24"/>
          <w:shd w:val="clear" w:color="auto" w:fill="FFFFFF"/>
        </w:rPr>
        <w:t xml:space="preserve">thical </w:t>
      </w:r>
      <w:r>
        <w:rPr>
          <w:rFonts w:hint="eastAsia" w:ascii="Times New Roman" w:hAnsi="Times New Roman" w:cs="Cambria"/>
          <w:b/>
          <w:bCs/>
          <w:color w:val="auto"/>
          <w:sz w:val="32"/>
          <w:szCs w:val="24"/>
          <w:shd w:val="clear" w:color="auto" w:fill="FFFFFF"/>
          <w:lang w:val="en-US" w:eastAsia="zh-CN"/>
        </w:rPr>
        <w:t>C</w:t>
      </w:r>
      <w:r>
        <w:rPr>
          <w:rFonts w:ascii="Times New Roman" w:hAnsi="Times New Roman" w:cs="Cambria"/>
          <w:b/>
          <w:bCs/>
          <w:color w:val="auto"/>
          <w:sz w:val="32"/>
          <w:szCs w:val="24"/>
          <w:shd w:val="clear" w:color="auto" w:fill="FFFFFF"/>
        </w:rPr>
        <w:t>hallenges</w:t>
      </w:r>
      <w:r>
        <w:rPr>
          <w:rFonts w:hint="eastAsia" w:ascii="Times New Roman" w:hAnsi="Times New Roman" w:cs="Times New Roman"/>
          <w:b/>
          <w:bCs/>
          <w:color w:val="1B1B1B"/>
          <w:sz w:val="32"/>
          <w:szCs w:val="32"/>
          <w:shd w:val="clear" w:color="auto" w:fill="FFFFFF"/>
          <w:lang w:val="en-US" w:eastAsia="zh-CN"/>
        </w:rPr>
        <w:t>.</w:t>
      </w:r>
    </w:p>
    <w:p w14:paraId="55D6F98F">
      <w:pPr>
        <w:spacing w:line="480" w:lineRule="auto"/>
        <w:ind w:firstLine="643" w:firstLineChars="200"/>
        <w:rPr>
          <w:rFonts w:hint="eastAsia" w:ascii="Times New Roman" w:hAnsi="Times New Roman" w:cs="Times New Roman"/>
          <w:b/>
          <w:bCs/>
          <w:color w:val="1B1B1B"/>
          <w:sz w:val="32"/>
          <w:szCs w:val="32"/>
          <w:shd w:val="clear" w:color="auto" w:fill="FFFFFF"/>
          <w:lang w:val="en-US" w:eastAsia="zh-CN"/>
        </w:rPr>
      </w:pPr>
    </w:p>
    <w:tbl>
      <w:tblPr>
        <w:tblStyle w:val="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28"/>
        <w:gridCol w:w="4428"/>
      </w:tblGrid>
      <w:tr w14:paraId="0833AD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bottom w:val="single" w:color="auto" w:sz="4" w:space="0"/>
              <w:tl2br w:val="nil"/>
              <w:tr2bl w:val="nil"/>
            </w:tcBorders>
          </w:tcPr>
          <w:p w14:paraId="2DE1C2B0">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eastAsia="宋体" w:cs="Times New Roman"/>
                <w:b/>
                <w:bCs/>
                <w:color w:val="auto"/>
                <w:kern w:val="0"/>
                <w:sz w:val="24"/>
                <w:szCs w:val="18"/>
                <w:shd w:val="clear" w:fill="FFFFFF"/>
                <w:lang w:val="en-US" w:eastAsia="zh-CN" w:bidi="ar"/>
              </w:rPr>
              <w:t>Author, year</w:t>
            </w:r>
          </w:p>
        </w:tc>
        <w:tc>
          <w:tcPr>
            <w:tcW w:w="4428" w:type="dxa"/>
            <w:tcBorders>
              <w:bottom w:val="single" w:color="auto" w:sz="4" w:space="0"/>
              <w:tl2br w:val="nil"/>
              <w:tr2bl w:val="nil"/>
            </w:tcBorders>
          </w:tcPr>
          <w:p w14:paraId="65A491C7">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b/>
                <w:bCs/>
                <w:color w:val="auto"/>
                <w:sz w:val="24"/>
                <w:szCs w:val="21"/>
                <w:shd w:val="clear" w:color="auto" w:fill="FFFFFF"/>
                <w:lang w:val="en-US" w:eastAsia="zh-CN"/>
              </w:rPr>
              <w:t>E</w:t>
            </w:r>
            <w:r>
              <w:rPr>
                <w:rFonts w:hint="default" w:ascii="Times New Roman" w:hAnsi="Times New Roman" w:cs="Times New Roman"/>
                <w:b/>
                <w:bCs/>
                <w:color w:val="auto"/>
                <w:sz w:val="24"/>
                <w:szCs w:val="21"/>
                <w:shd w:val="clear" w:color="auto" w:fill="FFFFFF"/>
              </w:rPr>
              <w:t xml:space="preserve">thical </w:t>
            </w:r>
            <w:r>
              <w:rPr>
                <w:rFonts w:hint="default" w:ascii="Times New Roman" w:hAnsi="Times New Roman" w:cs="Times New Roman"/>
                <w:b/>
                <w:bCs/>
                <w:color w:val="auto"/>
                <w:sz w:val="24"/>
                <w:szCs w:val="21"/>
                <w:shd w:val="clear" w:color="auto" w:fill="FFFFFF"/>
                <w:lang w:val="en-US" w:eastAsia="zh-CN"/>
              </w:rPr>
              <w:t>C</w:t>
            </w:r>
            <w:r>
              <w:rPr>
                <w:rFonts w:hint="default" w:ascii="Times New Roman" w:hAnsi="Times New Roman" w:cs="Times New Roman"/>
                <w:b/>
                <w:bCs/>
                <w:color w:val="auto"/>
                <w:sz w:val="24"/>
                <w:szCs w:val="21"/>
                <w:shd w:val="clear" w:color="auto" w:fill="FFFFFF"/>
              </w:rPr>
              <w:t>hallenges</w:t>
            </w:r>
          </w:p>
        </w:tc>
      </w:tr>
      <w:tr w14:paraId="3CE1D1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op w:val="single" w:color="auto" w:sz="4" w:space="0"/>
            </w:tcBorders>
            <w:vAlign w:val="top"/>
          </w:tcPr>
          <w:p w14:paraId="48246E9A">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szCs w:val="18"/>
                <w:shd w:val="clear" w:color="auto" w:fill="FFFFFF"/>
              </w:rPr>
            </w:pPr>
            <w:r>
              <w:rPr>
                <w:rFonts w:hint="default" w:ascii="Times New Roman" w:hAnsi="Times New Roman" w:cs="Times New Roman"/>
                <w:color w:val="auto"/>
                <w:szCs w:val="18"/>
                <w:shd w:val="clear" w:color="auto" w:fill="FFFFFF"/>
              </w:rPr>
              <w:t xml:space="preserve">Subramanian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NvOdLrst","properties":{"formattedCitation":"(26)","plainCitation":"(26)","noteIndex":0},"citationItems":[{"id":5391,"uris":["http://zotero.org/users/15239078/items/UTFXJQKR"],"itemData":{"id":5391,"type":"article-journal","abstract":"Objective:\n              To evaluate the appropriateness of responses generated by an online chat-based artificial intelligence (AI) model for diabetic retinopathy (DR) related questions.\n            \n            \n              Design:\n              Cross-sectional study.\n            \n            \n              Methods:\n              A set of 20 questions framed from the patient’s perspective addressing DR-related queries, such as the definition of disease, symptoms, prevention methods, treatment options, diagnostic methods, visual impact, and complications, were formulated for input into ChatGPT-4. Peer-reviewed, literature-based answers were collected from popular search engines for the selected questions and three retinal experts reviewed the responses. An inter-human agreement was analyzed for consensus expert responses and also between experts. The answers generated by the AI model were compared with those provided by the experts. The experts rated the response generated by ChatGPT-4 on a scale of 0–5 for appropriateness and completeness.\n            \n            \n              Results:\n              The answers provided by ChatGPT-4 were appropriate and complete for most of the DR-related questions. The response to questions on the adverse effects of laser photocoagulation therapy and compliance to treatment was not perfectly complete. The average rating given by the three retina expert evaluators was 4.84 for appropriateness and 4.38 for completeness of answers provided by the AI model. This corresponds to an overall 96.8% agreement among the experts for appropriateness and 87.6% for completeness regarding AI-generated answers.\n            \n            \n              Conclusion:\n              ChatGPT-4 exhibits a high level of accuracy in generating appropriate responses for a range of questions in DR. However, there is a need to improvise the model to generate complete answers for certain DR-related topics.","container-title":"Indian Journal of Ophthalmology","DOI":"10.4103/IJO.IJO_2510_23","ISSN":"0301-4738, 1998-3689","issue":"Suppl 4","journalAbbreviation":"Indian J. Ophthalmol.","language":"en","note":"JCR分区: Q3\n中科院分区升级版: 医学4区\n5年影响因子: 2.2\n南农高质量: B","page":"S684-S687","source":"DOI.org (Crossref)","title":"Assessing the appropriateness and completeness of ChatGPT-4’s AI-generated responses for queries related to diabetic retinopathy","volume":"72","author":[{"family":"Subramanian","given":"Brughanya"},{"family":"Rajalakshmi","given":"Ramachandran"},{"family":"Sivaprasad","given":"Sobha"},{"family":"Rao","given":"Chetan"},{"family":"Raman","given":"Rajiv"}],"issued":{"date-parts":[["2024",7]]}}}],"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26)</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w:t>
            </w:r>
          </w:p>
          <w:p w14:paraId="768A8F20">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2024</w:t>
            </w:r>
          </w:p>
        </w:tc>
        <w:tc>
          <w:tcPr>
            <w:tcW w:w="4428" w:type="dxa"/>
            <w:tcBorders>
              <w:top w:val="single" w:color="auto" w:sz="4" w:space="0"/>
            </w:tcBorders>
          </w:tcPr>
          <w:p w14:paraId="5C155E33">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Potential bias</w:t>
            </w:r>
          </w:p>
        </w:tc>
      </w:tr>
      <w:tr w14:paraId="670590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0DFF5435">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Chung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vTvzaT24","properties":{"formattedCitation":"(25)","plainCitation":"(25)","noteIndex":0},"citationItems":[{"id":5385,"uris":["http://zotero.org/users/15239078/items/NGIS52XD"],"itemData":{"id":5385,"type":"article-journal","abstract":"Objectives We assessed the feasibility of ChatGPT for patients with type 2 diabetes seeking information about exercise.\nMethods In this pilot study, two physicians with expertise in diabetes care and rehabilitative treatment in Republic of Korea discussed and determined the 14 most asked questions on exercise for managing type 2 diabetes by patients in clinical practice. Each question was inputted into ChatGPT (V.4.0), and the answers from ChatGPT were assessed. The Likert scale was calculated for each category of validity (1–4), safety (1–4) and utility (1–4) based on position statements of the American Diabetes Association and American College of Sports Medicine.\nResults Regarding validity, 4 of 14 ChatGPT (28.6%) responses were scored as 3, indicating accurate but incomplete information. The other 10 responses (71.4%) were scored as 4, indicating complete accuracy with complete information. Safety and utility scored 4 (no danger and completely useful) for all 14 ChatGPT responses.\nConclusion ChatGPT can be used as supplementary educational material for diabetic exercise. However, users should be aware that ChatGPT may provide incomplete answers to some questions on exercise for type 2 diabetes.","container-title":"BMJ Health &amp; Care Informatics","DOI":"10.1136/bmjhci-2023-101006","ISSN":"2632-1009","issue":"1","journalAbbreviation":"BMJ Health Care Inform","language":"en","note":"中科院分区升级版: 医学3区\n5年影响因子: 4.2","page":"e101006","source":"DOI.org (Crossref)","title":"Assessment of the information provided by ChatGPT regarding exercise for patients with type 2 diabetes: A pilot study","title-short":"Assessment of the information provided by ChatGPT regarding exercise for patients with type 2 diabetes","volume":"31","author":[{"family":"Chung","given":"Seung Min"},{"family":"Chang","given":"Min Cheol"}],"issued":{"date-parts":[["2024",7]]}}}],"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25)</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4</w:t>
            </w:r>
          </w:p>
        </w:tc>
        <w:tc>
          <w:tcPr>
            <w:tcW w:w="4428" w:type="dxa"/>
            <w:tcBorders>
              <w:tl2br w:val="nil"/>
              <w:tr2bl w:val="nil"/>
            </w:tcBorders>
          </w:tcPr>
          <w:p w14:paraId="23B4C05C">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Incomplete information, unclear boundaries of responsibility</w:t>
            </w:r>
          </w:p>
        </w:tc>
      </w:tr>
      <w:tr w14:paraId="098390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347AC3D7">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Tekin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UUcgXKjg","properties":{"formattedCitation":"(12)","plainCitation":"(12)","noteIndex":0},"citationItems":[{"id":5429,"uris":["http://zotero.org/users/15239078/items/FA6DN67Y"],"itemData":{"id":5429,"type":"article-journal","abstract":"Objective This study evaluated the reliability, quality, utility, and readability of ChatGPT-4o’s responses to frequently asked patient questions about diabetes technologies, addressing the potential of AI tools in patient education.\nMethods Twenty open-ended questions were submitted to ChatGPT-4o in both English and Turkish. Three endocrinologists independently rated responses using a modified DISCERN (mDISCERN) scale, Global Quality Scale (GQS), a Likert-based utility scale, and standard readability metrics (FKGL, GFI, FRE). Five responses were further analyzed before and after prompt modification (“explain in simpler terms”) to assess readability improvements.\nResults Responses in English demonstrated “fair” reliability (mean mDISCERN: 28.4 ± 1.6), with 75% rated as “high quality” (median GQS: 4) and “moderately useful” (median utility score: 3). Readability was limited (mean FKGL: 10.5, GFI: 11.1; FRE: 37.8), requiring college-level literacy. Prompting simplification improved readability significantly (mean FKGL: 4.9; FRE: 79.0), without altering content. Strong negative correlations were found between readability complexity and perceived quality (FKGL vs. GQS: r = − 0.449, p = 0.047). Turkish responses were less detailed and sometimes outdated, highlighting linguistic asymmetry.\nConclusion ChatGPT-4o responses offer moderate-to-high reliability and quality but limited readability. Prompt engineering can enhance accessibility, and English responses are more robust than Turkish ones. ChatGPT-4o aligns more with the educational (DSME) than behavioral support (DSMS) components of diabetes care. While useful as a complementary educational tool, clinical oversight remains essential to ensure safety and contextual accuracy.","container-title":"Endocrine","DOI":"10.1007/s12020-025-04400-x","ISSN":"1559-0100","issue":"2","journalAbbreviation":"Endocrine","language":"en","note":"JCR分区: Q3\n中科院分区升级版: 医学3区\n5年影响因子: 3.1\n南农高质量: C","page":"652-659","source":"DOI.org (Crossref)","title":"ChatGPT-4o as a digital health tool for diabetes technology education: Insights on reliability, quality, and readability","title-short":"ChatGPT-4o as a digital health tool for diabetes technology education","volume":"90","author":[{"family":"Tekin","given":"Selin"},{"family":"Oguz","given":"Seda Hanife"},{"family":"Dagdelen","given":"Selcuk"}],"issued":{"date-parts":[["2025",8,23]]}}}],"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12)</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5</w:t>
            </w:r>
          </w:p>
        </w:tc>
        <w:tc>
          <w:tcPr>
            <w:tcW w:w="4428" w:type="dxa"/>
            <w:tcBorders>
              <w:tl2br w:val="nil"/>
              <w:tr2bl w:val="nil"/>
            </w:tcBorders>
          </w:tcPr>
          <w:p w14:paraId="539FDB95">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Information obsolescence, fairness, and source transparency</w:t>
            </w:r>
          </w:p>
        </w:tc>
      </w:tr>
      <w:tr w14:paraId="2E7EE2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0582829A">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Cheng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ieKHIG4V","properties":{"formattedCitation":"(18)","plainCitation":"(18)","noteIndex":0},"citationItems":[{"id":5405,"uris":["http://zotero.org/users/15239078/items/R5TK64UY"],"itemData":{"id":5405,"type":"article-journal","abstract":"Background\n              Diabetic kidney disease (DKD) is a common and serious complication of diabetes mellitus and has become the most important cause of end-stage renal disease (ESRD). In light of the rising prevalence of diabetes, there is a growing imperative for the early detection and intervention of DKD. With the rapid development of artificial intelligence (AI) technologies, its potential applications in patient education are receiving increasing attention, especially large language models (LLMs). The aim of this study was to evaluate the quality of LLMs-generated patient education materials (PEMs) for early DKD and to explore its feasibility in patient education.\n            \n            \n              Methods\n              Four LLMs (ERNIE Bot 4.0, GPT-4o, ChatGLM4, and ChatGPT-o1) were selected for this study to generate PEMs. Among them, ERNIE Bot 4.0, GPT-4o, and ChatGLM4 generated 2 versions of PEMs based on American Diabetes Association(ADA) guidelines and without ADA guidelines, respectively. ChatGPT-o1 only generated a PEM without ADA guidelines. An experienced physician wrote a PEM based on ADA guidelines. All materials were assessed using a Likert scale which covered the dimensions of accuracy, completeness, safety, and patient comprehensibility. A total of 7 medical experts (including nephrologists and endocrinologists) and 50 diabetic patients were invited to evaluate the study. We recorded basic information on the patient evaluators.\n            \n            \n              Results\n              Experts evaluated PEMs from ERNIE Bot 4.0, GPT-4o, ChatGLM4, and ChatGPT-o1, plus physician-sourced PEM. Results showed ERNIE Bot 4.0’s non-guideline PEM and physician-sourced PEM were the top two. Patient assessments of the 2 top-scoring PEMs found that the ERNIE Bot 4.0’s non-guideline PEM performed as well as, if not slightly better than, the physician-sourced PEM in terms of patient comprehensibility, completeness, and safety. In addition, the non-guideline-based PEM was preferred for patients with a history of diabetes longer than 5 years and for patients with proteinuria. Surprisingly, GPT-4o and ChatGLM4’s non-guideline PEMs outperformed guideline-based ones.\n            \n            \n              Conclusion\n              The LLMs-sourced PEMs, especially the ERNIE Bot 4.0’s non-guideline PEM for early DKD, performed comparably to the physician-sourced PEM in terms of accuracy, completeness, safety, and patient comprehensibility, and exerted a high degree of feasibility. AI may show the potential for broader applications in patient education in the near future.","container-title":"Frontiers in Endocrinology","DOI":"10.3389/fendo.2025.1559265","ISSN":"1664-2392","journalAbbreviation":"Front. Endocrinol.","language":"en","note":"JCR分区: Q1\n中科院分区升级版: 医学3区\n5年影响因子: 5.2\n南农高质量: A","page":"1559265","source":"DOI.org (Crossref)","title":"Comparison of artificial intelligence-generated and physician-generated patient education materials on early diabetic kidney disease","volume":"16","author":[{"family":"Cheng","given":"Miaomiao"},{"family":"Zhang","given":"Qi"},{"family":"Liang","given":"Hua"},{"family":"Wang","given":"Yanan"},{"family":"Qin","given":"Jun"},{"family":"Gong","given":"Lei"},{"family":"Wang","given":"Sha"},{"family":"Li","given":"Luyao"},{"family":"Xiao","given":"Xiaoyan"}],"issued":{"date-parts":[["2025",4,22]]}}}],"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18)</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5</w:t>
            </w:r>
          </w:p>
        </w:tc>
        <w:tc>
          <w:tcPr>
            <w:tcW w:w="4428" w:type="dxa"/>
            <w:tcBorders>
              <w:tl2br w:val="nil"/>
              <w:tr2bl w:val="nil"/>
            </w:tcBorders>
          </w:tcPr>
          <w:p w14:paraId="4413E041">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Information accuracy, security, and attribution of responsibility</w:t>
            </w:r>
          </w:p>
        </w:tc>
      </w:tr>
      <w:tr w14:paraId="6A9A6B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0B1096F2">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Skjervold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hYXTtcIR","properties":{"formattedCitation":"(27)","plainCitation":"(27)","noteIndex":0},"citationItems":[{"id":5407,"uris":["http://zotero.org/users/15239078/items/J47BFK3Q"],"itemData":{"id":5407,"type":"article-journal","abstract":"Effective diabetes care relies on communication, patient empowerment, and lifestyle management. However, rising prevalence and workforce shortages challenge current care models. Large language models (LLMs) have the potential to support healthcare delivery by providing personalized health information. While prior studies show promising results, few have compared LLM-generated responses with those from healthcare professionals in chronic disease contexts, particularly from end-users' perspectives. This study compared GPT-4o and healthcare professional responses to diabetes-related questions, evaluating them on knowledge, helpfulness, and empathy. It also explored correlations between these qualities and differences based on participants' educational background. Using a cross-sectional experimental design, 1,810 evaluations were collected through an online questionnaire (November 2024–January 2025). Participants rated responses on 5-point Likert scales for knowledge, helpfulness, and empathy. For all metrics combined, GPT-4o received higher ratings in 46.7% of evaluations (95% CI: 28.8%–64.5%), while healthcare professionals were preferred in 23.3% (95% CI: 8.2%–38.5%). Participants with lower education levels rated GPT-4o significantly higher across all dimensions, while those with ≥4 years of higher education rated it higher for empathy and helpfulness. Quality measures were strongly correlated. Although differences were statistically significant, the observed effect sizes were small and should be interpreted as modest in practical terms. These findings assess perceived quality and accessibility of healthcare communication from end-user perspectives and suggest that LLMs may enhance the perceived quality and accessibility of healthcare communication, particularly among individuals with lower educational attainment. Further research is needed to determine their appropriate role in clinical practice, including objective assessment of clinical accuracy.","container-title":"Frontiers in Artificial Intelligence","DOI":"10.3389/frai.2025.1652556","ISSN":"2624-8212","journalAbbreviation":"Front. Artif. Intell.","language":"en","note":"中科院分区升级版: 计算机科学4区\n5年影响因子: 5.1","page":"1652556","source":"DOI.org (Crossref)","title":"DiaGuide-LLM—using large language models for patient-specific education and health guidance in diabetes","volume":"8","author":[{"family":"Skjervold","given":"Kristin"},{"family":"Sævig","given":"Henriette Nordahl"},{"family":"Ræder","given":"Helge"},{"family":"Lundervold","given":"Arvid"},{"family":"Lundervold","given":"Alexander Selvikvåg"}],"issued":{"date-parts":[["2025",11,28]]}}}],"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27)</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5</w:t>
            </w:r>
          </w:p>
        </w:tc>
        <w:tc>
          <w:tcPr>
            <w:tcW w:w="4428" w:type="dxa"/>
            <w:tcBorders>
              <w:tl2br w:val="nil"/>
              <w:tr2bl w:val="nil"/>
            </w:tcBorders>
          </w:tcPr>
          <w:p w14:paraId="0C42FEE3">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Error message generation, data privacy and security, and liability attribution</w:t>
            </w:r>
          </w:p>
        </w:tc>
      </w:tr>
      <w:tr w14:paraId="190BEE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23C9241D">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Kelly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j8ioCGEF","properties":{"formattedCitation":"(28)","plainCitation":"(28)","noteIndex":0},"citationItems":[{"id":5433,"uris":["http://zotero.org/users/15239078/items/CID36W4H"],"itemData":{"id":5433,"type":"article-journal","abstract":"Background: People living with chronic diseases are increasingly seeking health information online. For individuals with diabetes, traditional educational materials often lack reliability and fail to engage or empower them effectively. Innovative approaches such as retrieval-augmented generation (RAG) powered by large language models have the potential to enhance health literacy by delivering interactive, medically accurate, and user-focused resources based on trusted sources.\nObjective: This study aimed to evaluate the effectiveness of a custom RAG-based artificial intelligence chatbot designed to improve health literacy on type 2 diabetes mellitus (T2DM) by sourcing information from validated reference documents and attributing sources.\nMethods: A T2DM chatbot was developed using a fixed prompt and reference documents. Two evaluations were performed: (1) a curated set of 44 questions assessed by specialists for appropriateness (appropriate, partly appropriate, or inappropriate) and source attribution (matched, partly matched, unmatched, or general knowledge) and (2) a simulated consultation of 16 queries reflecting a typical patient’s concerns.\nResults: Of the 44 evaluated questions, 32 (73%) responses cited reference documents, and 12 (27%) were attributed to general knowledge. Among the 32 sourced responses, 30 (94%) were deemed fully appropriate, with the remaining 2 (6%) being deemed partly appropriate. Of the 12 general knowledge responses, 1 (8%) was inappropriate. In the 16-question simulated consultation, all responses (100%) were fully appropriate and sourced from the reference documents.\nConclusions: A RAG-based large language model chatbot can deliver contextually appropriate, empathetic, and clinically credible responses to T2DM queries. By consistently citing trusted sources and notifying users when relying on general knowledge, this approach enhances transparency and trust. The findings have relevance for health educators, highlighting that patient-centric reference documents—structured to address frequent patient questions—are particularly effective. Moreover, instances in which the chatbot signals that it has drawn on general knowledge can provide opportunities for health educators to refine and expand their materials, ensuring that more future queries are answered from trusted sources. The findings suggest that such chatbots may support patient education, promote self-management, and be readily adapted to other health contexts.","container-title":"Journal of Medical Internet Research","DOI":"10.2196/70131","ISSN":"1438-8871","journalAbbreviation":"J. Med. Internet Res.","language":"en","note":"JCR分区: Q1\n中科院分区升级版: 医学2区\n5年影响因子: 6.9\n南农高质量: A","page":"e70131","source":"DOI.org (Crossref)","title":"The effectiveness of a custom AI chatbot for type 2 diabetes mellitus health literacy: Development and evaluation study","title-short":"The Effectiveness of a Custom AI Chatbot for Type 2 Diabetes Mellitus Health Literacy","volume":"27","author":[{"family":"Kelly","given":"Anthony"},{"family":"Noctor","given":"Eoin"},{"family":"Ryan","given":"Laura"},{"family":"Van De Ven","given":"Pepijn"}],"issued":{"date-parts":[["2025",5,5]]}}}],"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28)</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5</w:t>
            </w:r>
          </w:p>
        </w:tc>
        <w:tc>
          <w:tcPr>
            <w:tcW w:w="4428" w:type="dxa"/>
            <w:tcBorders>
              <w:tl2br w:val="nil"/>
              <w:tr2bl w:val="nil"/>
            </w:tcBorders>
          </w:tcPr>
          <w:p w14:paraId="7346D22A">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Error message risk, liability assignment</w:t>
            </w:r>
          </w:p>
        </w:tc>
      </w:tr>
      <w:tr w14:paraId="6EF3DE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609E6CC7">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Wang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RonwrH5E","properties":{"formattedCitation":"(19)","plainCitation":"(19)","noteIndex":0},"citationItems":[{"id":5409,"uris":["http://zotero.org/users/15239078/items/MIXBFL9V"],"itemData":{"id":5409,"type":"article","abstract":"Background: Large language models (LLMs) demonstrated advanced performance in processing clinical information. However, commercially available LLMs lack specialized medical knowledge and remain susceptible to generating inaccurate information. Given the need for self-management in diabetes, patients commonly seek information online. We introduce the RISE framework and evaluate its performance in enhancing LLMs to provide accurate responses to diabetes-related inquiries.\nObjective: This study aimed to evaluate the potential of RISE framework, an information retrieval and augmentation tool, to improve the LLM's performance to accurately respond to diabetes-related inquiries.\nMethods: The RISE, an innovative Retrieval Augmentation framework, comprises four steps: Rewriting Query, Information Retrieval, Summarization, and Execution. Using a set of 43 common diabetes-related questions, we evaluated three base LLMs (GPT-4, Anthropic Claude 2, Google Bard) and their RISE-enhanced versions. Assessments were conducted by clinicians for accuracy and comprehensiveness, and by patient for understandability.\nResults: The integration of RISE significantly improved the accuracy and comprehensiveness of responses from all three based LLMs. On average, the percentage of accurate responses increased by 10.9% with RISE. The rates of accurate responses increased by 7.0% for GPT-4, 16.3% for Claude 2, and 9.3% for Google Bard. The framework also enhanced response comprehensiveness, with mean scores improving by 0.44. Understandability was also enhanced by 0.19 in average.\nConclusions: RISE significantly improves LLMs' performance in diabetes-related inquiries, enhancing accuracy, comprehensiveness, and understandability. These improvements have crucial implications for RISE's future role in patient education and chronic illness self-management, which contributes to relieving medical resource pressures and raising public awareness of medical knowledge.","DOI":"10.2196/preprints.58041","language":"en","publisher":"Journal of Medical Internet Research","source":"DOI.org (Crossref)","title":"Enhancement of the performance of large language models in diabetes education through retrieval-augmented generation: comparative study","title-short":"Enhancement of the performance of large language models in diabetes education through retrieval-augmented generation","URL":"http://preprints.jmir.org/preprint/58041","author":[{"family":"Wang","given":"Dingqiao"},{"family":"Liang","given":"Jiangbo"},{"family":"Ye","given":"Jinguo"},{"family":"Li","given":"Jingni"},{"family":"Li","given":"Jingpeng"},{"family":"Zhang","given":"Qikai"},{"family":"Hu","given":"Qiuling"},{"family":"Pan","given":"Caineng"},{"family":"Wang","given":"Dongliang"},{"family":"Liu","given":"Zhong"},{"family":"Shi","given":"Wen"},{"family":"Shi","given":"Danli"},{"family":"Li","given":"Fei"},{"family":"Qu","given":"Bo"},{"family":"Zheng","given":"Yingfeng"}],"accessed":{"date-parts":[["2026",3,27]]},"issued":{"date-parts":[["2024",3,4]]}}}],"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19)</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4</w:t>
            </w:r>
          </w:p>
        </w:tc>
        <w:tc>
          <w:tcPr>
            <w:tcW w:w="4428" w:type="dxa"/>
            <w:tcBorders>
              <w:tl2br w:val="nil"/>
              <w:tr2bl w:val="nil"/>
            </w:tcBorders>
          </w:tcPr>
          <w:p w14:paraId="3F0BE3B2">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Interpretability, transparency, privacy, and security</w:t>
            </w:r>
          </w:p>
        </w:tc>
      </w:tr>
      <w:tr w14:paraId="4E60B2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061A82BE">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Zha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stDz9X6b","properties":{"formattedCitation":"(20)","plainCitation":"(20)","noteIndex":0},"citationItems":[{"id":5437,"uris":["http://zotero.org/users/15239078/items/QJQJV84S"],"itemData":{"id":5437,"type":"article-journal","abstract":"Background:\n              Diabetes is a chronic condition requiring long-term management, and continuous health education is vital for improving disease awareness and self-management. Large language models (LLMs), advanced artificial intelligence systems trained on large text data sets, have shown promise in generating diabetes-related educational materials. While LLMs can generate accurate and readable content, most studies focus on general education based on guidelines, rather than tailoring content to individual patients’ clinical profiles. This study addresses these gaps by comparing the performance of three major LLMs (ChatGPT-4o, Doubao 1.5, and DeepSeek R1) in generating health education materials for discharged patients with diabetes.\n            \n            \n              Methods:\n              Ten de-identified medical records of discharged patients with diabetes were uploaded to the LLMs. Each model generated health education materials based on these records. Experienced diabetes nursing experts evaluated the quality of the generated materials.\n            \n            \n              Results:\n              \n                The comprehensibility scores pass rates for all models were above 70%, with DeepSeek R1 performing the best (\n                P\n                &lt; .01). The actionability scores pass rates were below 70% for all models, with no significant differences (\n                P\n                &gt; .01). Accuracy scores for all models were ≥98%, and there were no significant differences in accuracy (\n                P\n                &gt; .01). Similarly, no significant differences were observed in personalization and effectiveness scores (\n                P\n                &gt; .01). DeepSeek R1 achieved the highest safety score, while Doubao 1.5 had the lowest safety score (\n                P\n                &lt; .01).\n              \n            \n            \n              Conclusion:\n              While ChatGPT-4o, Doubao 1.5, and DeepSeek R1 generate accurate and comprehensible materials, concerns remain regarding their actionability and safety. These findings suggest that LLMs should be used as auxiliary tools in diabetes education, requiring further refinement for personalized and actionable content.","container-title":"Journal of Diabetes Science and Technology","DOI":"10.1177/19322968261422628","ISSN":"1932-2968, 1932-2968","journalAbbreviation":"J. Diabetes Sci. Technol.","language":"en","note":"中科院分区升级版: 医学3区\n5年影响因子: N/A","page":"19322968261422628","source":"Zotero","title":"Evaluating Large Language Models-Generated Health Education Materials for Discharged Patients with Diabetes: A Comparative Analysis","title-short":"Evaluating large language models- generated health education materials for discharged patients with diabetes","author":[{"family":"Zha","given":"Rongping"},{"family":"Liu","given":"Jingbang"},{"family":"Wang","given":"Li"},{"family":"Li","given":"Shan"},{"family":"Mei","given":"Lei"},{"family":"Gong","given":"Xiaoyan"},{"family":"Weng","given":"Yijing"},{"family":"Jiang","given":"Xiaofang"},{"family":"He","given":"Xuehua"}],"issued":{"date-parts":[["2026",3,10]]}}}],"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20)</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6</w:t>
            </w:r>
          </w:p>
        </w:tc>
        <w:tc>
          <w:tcPr>
            <w:tcW w:w="4428" w:type="dxa"/>
            <w:tcBorders>
              <w:tl2br w:val="nil"/>
              <w:tr2bl w:val="nil"/>
            </w:tcBorders>
          </w:tcPr>
          <w:p w14:paraId="3247578B">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Data privacy, information accuracy</w:t>
            </w:r>
          </w:p>
        </w:tc>
      </w:tr>
      <w:tr w14:paraId="34C2C6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73D4801D">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Wang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a5XVCaMO","properties":{"formattedCitation":"(9)","plainCitation":"(9)","noteIndex":0},"citationItems":[{"id":5445,"uris":["http://zotero.org/users/15239078/items/PU69FBNM"],"itemData":{"id":5445,"type":"article-journal","abstract":"Background: Gestational diabetes mellitus (GDM) is increasingly prevalent worldwide and is associated with substantial short- and long-term risks for mothers and offspring, making high-quality, accessible health information essential. At the same time, artificial intelligence (AI) chatbots based on large language models are being widely used for health queries, yet their accuracy, reliability and readability in the context of GDM remain unclear.\nMethods: We first evaluated six AI chatbots (ChatGPT-5, ChatGPT-4o, DeepSeek-V3.2, DeepSeek-R1, Gemini 2.5 Pro and Claude Sonnet 4.5) using 200 single-best-answer multiple-choice questions (MCQs) on GDM drawn from MedQA, MedMCQA and the Chinese National Medical Examination item bank, covering four domains: epidemiology and risk factors, clinical manifestations and diagnosis, maternal and neonatal outcomes, and management and treatment. Each item was posed three times to every model under a standardized prompting protocol, and accuracy was defined as the proportion of correctly answered questions. For public-facing information, we identified 15 core GDM education questions using Google Trends and expert review, and queried four chatbots (ChatGPT-5, DeepSeek-V3.2, Claude Sonnet 4.5 and Gemini 2.5 Pro). Two obstetricians independently assessed reliability using DISCERN, EQIP, GQS and JAMA benchmarks, and readability was quantified using ARI, CL, FKGL, FRES, GFI and SMOG indices.\nResults: Overall MCQ accuracy differed significantly across the six chatbots (p &lt; 0.0001), with ChatGPT-5 achieving the highest mean accuracy (92.17%) and DeepSeek-V3.2 and Gemini 2.5 Pro performing comparably well, while ChatGPT-4o, DeepSeek-R1 and Claude Sonnet 4.5 scored lower. Newer model generations (ChatGPT-5 vs. ChatGPT-4o; DeepSeek-V3.2 vs. DeepSeek-R1) consistently outperformed their predecessors across all four domains. Among the four models evaluated on public-education questions, ChatGPT-5 achieved the highest reliability scores (DISCERN 42.53 ± 7.20; EQIP 71.67 ± 6.17), whereas Claude Sonnet 4.5, DeepSeek-V3.2 and Gemini 2.5 Pro scored lower. JAMA scores were uniformly low (0–0.07/4), reflecting poor transparency. All models produced text above the recommended sixth-grade reading level; ChatGPT-5 showed the most favorable readability profile (for example, FKGL 7.43 ± 2.42, FRES 62.47 ± 13.51) but still did not meet guideline targets.\nConclusion: Contemporary AI chatbots can generate generally accurate and moderately reliable GDM-related information, with newer model generations showing clear gains in diagnostic validity. However, limited transparency and OPEN ACCESS","container-title":"Frontiers in Public Health","DOI":"10.3389/fpubh.2026.1760871","ISSN":"2296-2565","journalAbbreviation":"Front. Public Health","language":"en","note":"JCR分区: Q1\n中科院分区升级版: 医学3区\n5年影响因子: 3.8\n南农高质量: A","page":"1760871","source":"DOI.org (Crossref)","title":"Evaluation of validity, reliability, and readability of AI chatbots for gestational diabetes mellitus: A multi-model comparative study","title-short":"Evaluation of validity, reliability, and readability of AI chatbots for gestational diabetes mellitus","volume":"14","author":[{"family":"Wang","given":"Xinxin"},{"family":"Lin","given":"Shuyan"},{"family":"Liu","given":"Hui"},{"family":"Li","given":"Chuanqing"},{"family":"Zhou","given":"Li"},{"family":"Li","given":"Rongkang"}],"issued":{"date-parts":[["2026",2,4]]}}}],"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9)</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6</w:t>
            </w:r>
          </w:p>
        </w:tc>
        <w:tc>
          <w:tcPr>
            <w:tcW w:w="4428" w:type="dxa"/>
            <w:tcBorders>
              <w:tl2br w:val="nil"/>
              <w:tr2bl w:val="nil"/>
            </w:tcBorders>
          </w:tcPr>
          <w:p w14:paraId="5B99D5D7">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Transparency, fairness</w:t>
            </w:r>
          </w:p>
        </w:tc>
      </w:tr>
      <w:tr w14:paraId="6C5A6E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3B490544">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Hernandez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8pU7GIZN","properties":{"formattedCitation":"(22)","plainCitation":"(22)","noteIndex":0},"citationItems":[{"id":5415,"uris":["http://zotero.org/users/15239078/items/2X26XP72"],"itemData":{"id":5415,"type":"article-journal","abstract":"Introduction and aim The surging incidence of type 2 diabetes has become a growing concern for the healthcare sector. This chronic ailment, characterized by its complex blend of genetic and lifestyle determinants, has witnessed a notable increase in recent times, exerting substantial pressure on healthcare resources. As more individuals turn to online platforms for health guidance and embrace the utilization of Chat Generative Pre-trained Transformer (ChatGPT; San Francisco, CA: OpenAI), a text-generating AI (TGAI), to get insights into their well-being, evaluating its effectiveness and reliability becomes crucial. This research primarily aimed to evaluate the correctness of TGAI responses to type 2 diabetes (T2DM) inquiries via ChatGPT. Furthermore, this study aimed to examine the consistency of TGAI in addressing common queries on T2DM complications for patient education. Material and methods Questions on T2DM were formulated by experienced physicians and screened by research personnel before querying ChatGPT. Each question was posed thrice, and the collected answers were summarized. Responses were then sorted into three distinct categories as follows: (a) appropriate, (b) inappropriate, and (c) unreliable by two seasoned physicians. In instances of differing opinions, a third physician was consulted to achieve consensus.\nResults From the initial set of 110 T2DM questions, 40 were dismissed by experts for relevance, resulting in a final count of 70. An overwhelming 98.5% of the AI's answers were judged as appropriate, thus underscoring its reliability over traditional online search engines. Nonetheless, a 1.5% rate of inappropriate responses underlines the importance of ongoing AI improvements and strict adherence to medical protocols.\nConclusion TGAI provides medical information of high quality and reliability. This study underscores TGAI's impressive effectiveness in delivering reliable information about T2DM, with 98.5% of responses aligning with the standard of care. These results hold promise for integrating AI platforms as supplementary tools to enhance patient education and outcomes.","container-title":"Cureus","DOI":"10.7759/cureus.48919","ISSN":"2168-8184","language":"en","page":"1-7","source":"DOI.org (Crossref)","title":"The future of patient education: AI-driven guide for type 2 diabetes","title-short":"The future of patient education","author":[{"family":"Hernandez","given":"Carlos A"},{"family":"Vazquez Gonzalez","given":"Andres E"},{"family":"Polianovskaia","given":"Anastasiia"},{"family":"Amoro Sanchez","given":"Rafael"},{"family":"Muyolema Arce","given":"Veronica"},{"family":"Mustafa","given":"Ahmed"},{"family":"Vypritskaya","given":"Ekaterina"},{"family":"Perez Gutierrez","given":"Oscar"},{"family":"Bashir","given":"Muhammad"},{"family":"Eighaei Sedeh","given":"Ashkan"}],"issued":{"date-parts":[["2023",11,16]]}}}],"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22)</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3</w:t>
            </w:r>
          </w:p>
        </w:tc>
        <w:tc>
          <w:tcPr>
            <w:tcW w:w="4428" w:type="dxa"/>
            <w:tcBorders>
              <w:tl2br w:val="nil"/>
              <w:tr2bl w:val="nil"/>
            </w:tcBorders>
          </w:tcPr>
          <w:p w14:paraId="72FD3927">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The information source is unreliable and lacks authoritative citation.</w:t>
            </w:r>
          </w:p>
        </w:tc>
      </w:tr>
      <w:tr w14:paraId="1EFBBC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7D231324">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Yigit Yalcın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6hv3YFes","properties":{"formattedCitation":"(8)","plainCitation":"(8)","noteIndex":0},"citationItems":[{"id":5417,"uris":["http://zotero.org/users/15239078/items/69JG78SW"],"itemData":{"id":5417,"type":"article-journal","container-title":"Scientific Reports","DOI":"10.1038/s41598-025-27235-y","ISSN":"2045-2322","issue":"1","journalAbbreviation":"Sci. Rep.","language":"en","note":"JCR分区: Q1\n中科院分区升级版: 综合性期刊3区\n5年影响因子: 4.3\n南农高质量: B","page":"43758","source":"DOI.org (Crossref)","title":"Multidimensional assessment of large language model responses to patient questions on gestational diabetes mellitus","volume":"15","author":[{"family":"Yigit Yalcın","given":"Betul"},{"family":"Mutlu","given":"Ummu"},{"family":"Ok","given":"Ayse Merve"},{"family":"Caklili","given":"Ozge Telci"},{"family":"Hacisahinogullari","given":"Hulya"},{"family":"Yenidunya Yalin","given":"Gulsah"},{"family":"Soyluk Selcukbiricik","given":"Ozlem"},{"family":"Kubat Uzum","given":"Ayse"},{"family":"Karsidag","given":"Kubilay"}],"issued":{"date-parts":[["2025",12,12]]}}}],"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8)</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5</w:t>
            </w:r>
          </w:p>
        </w:tc>
        <w:tc>
          <w:tcPr>
            <w:tcW w:w="4428" w:type="dxa"/>
            <w:tcBorders>
              <w:tl2br w:val="nil"/>
              <w:tr2bl w:val="nil"/>
            </w:tcBorders>
          </w:tcPr>
          <w:p w14:paraId="47CE9B38">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Data privacy, fairness, and patient safety risks</w:t>
            </w:r>
          </w:p>
        </w:tc>
      </w:tr>
      <w:tr w14:paraId="4D6AB2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76635BE6">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Ongen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N7GWlvcq","properties":{"formattedCitation":"(13)","plainCitation":"(13)","noteIndex":0},"citationItems":[{"id":5411,"uris":["http://zotero.org/users/15239078/items/YKZ9EJSJ"],"itemData":{"id":5411,"type":"article-journal","abstract":"Background The use of large language models (LLMs) in healthcare has expanded significantly with advances in natural language processing. Models, such as ChatGPT and Google Gemini, are increasingly used to generate humanlike responses to questions, including those posed by patients and their families. With the rise in the incidence of type 1 diabetes (T1D) among children, families frequently seek reliable answers regarding the disease. Previous research has focused on type 2 diabetes, but studies on T1D in a pediatric population remain limited. This study aimed to evaluate and compare the performance and effectiveness of different LLMs when answering common questions about T1D.\nMethods This cross-sectional, comparative study used questions frequently asked by children with T1D and their parents. Twenty questions were selected from inquiries made to pediatric endocrinologists via social media. The performance of ChatGPT-3.5 ChatGPT-4 ChatGPT-4o was assessed using a standard prompt for each model. The responses were evaluated by five pediatric endocrinologists interested in diabetes using the General Quality Scale (GQS), a 5-point Likert scale, assessing factors such as accuracy, language simplicity, and empathy.\nResults All five LLMs responded to the 20 selected questions, with their performance evaluated by GQS scores. ChatGPT-4o had the highest mean score (3.78 ± 1.09), while Gemini had the lowest (3.40 ± 1.24). Despite these differences, no significant variation was observed between the models (p = 0.103). However, ChatGPT-4o, ChatGPT-4, and Gemini Advanced produced the highest-quality answers compared to ChatGPT-3.5 and Gemini, scoring consistently between 3 and 4 points. ChatGPT-3.5 had the smallest variation in response quality, indicating consistency but not reaching the higher performance levels of other models.\nConclusions This study demonstrated that all evaluated LLMs performed similarly in answering common questions about T1D. LLMs such as ChatGPT-4o and Gemini Advanced can provide above-average, accurate, and patientfriendly answers to common questions about T1D. Although no significant differences were observed, the latest Performance of several large language models","container-title":"BMC Pediatrics","DOI":"10.1186/s12887-025-05945-6","ISSN":"1471-2431","issue":"1","journalAbbreviation":"BMC Pediatr.","language":"en","note":"5年影响因子: 2.5\nJCR分区: Q2\n中科院分区升级版: 医学3区\n南农高质量: B","page":"799-805","source":"DOI.org (Crossref)","title":"Performance of several large language models when answering common patient questions about type 1 diabetes in children: Accuracy, comprehensibility and practicality","title-short":"Performance of several large language models when answering common patient questions about type 1 diabetes in children","volume":"25","author":[{"family":"Ongen","given":"Yasemin Denkboy"},{"family":"Aydın","given":"Ayla İrem"},{"family":"Atak","given":"Meryem"},{"family":"Eren","given":"Erdal"}],"issued":{"date-parts":[["2025",10,10]]}}}],"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13)</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5</w:t>
            </w:r>
          </w:p>
        </w:tc>
        <w:tc>
          <w:tcPr>
            <w:tcW w:w="4428" w:type="dxa"/>
            <w:tcBorders>
              <w:tl2br w:val="nil"/>
              <w:tr2bl w:val="nil"/>
            </w:tcBorders>
          </w:tcPr>
          <w:p w14:paraId="116A03F1">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Privacy risks, information accuracy</w:t>
            </w:r>
          </w:p>
        </w:tc>
      </w:tr>
      <w:tr w14:paraId="58CE2F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5C5A84C1">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Sun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LJNquJlw","properties":{"formattedCitation":"(21)","plainCitation":"(21)","noteIndex":0},"citationItems":[{"id":5458,"uris":["http://zotero.org/users/15239078/items/Z6UQHPGG"],"itemData":{"id":5458,"type":"article-journal","abstract":"Background: Nutritional management for patients with diabetes in China is a significant challenge due to the low supply of registered clinical dietitians. To address this, an artificial intelligence (AI)–based nutritionist program that uses advanced language and image recognition models was created. This program can identify ingredients from images of a patient’s meal and offer nutritional guidance and dietary recommendations.\nObjective: The primary objective of this study is to evaluate the competence of the models that support this program.\nMethods: The potential of an AI nutritionist program for patients with type 2 diabetes mellitus (T2DM) was evaluated through a multistep process. First, a survey was conducted among patients with T2DM and endocrinologists to identify knowledge gaps in dietary practices. ChatGPT and GPT 4.0 were then tested through the Chinese Registered Dietitian Examination to assess their proficiency in providing evidence-based dietary advice. ChatGPT’s responses to common questions about medical nutrition therapy were compared with expert responses by professional dietitians to evaluate its proficiency. The model’s food recommendations were scrutinized for consistency with expert advice. A deep learning–based image recognition model was developed for food identification at the ingredient level, and its performance was compared with existing models. Finally, a user-friendly app was developed, integrating the capabilities of language and image recognition models to potentially improve care for patients with T2DM.\nResults: Most patients (182/206, 88.4%) demanded more immediate and comprehensive nutritional management and education. Both ChatGPT and GPT 4.0 passed the Chinese Registered Dietitian examination. ChatGPT’s food recommendations were mainly in line with best practices, except for certain foods like root vegetables and dry beans. Professional dietitians’ reviews of ChatGPT’s responses to common questions were largely positive, with 162 out of 168 providing favorable reviews. The multilabel image recognition model evaluation showed that the Dino V2 model achieved an average F1 score of 0.825, indicating high accuracy in recognizing ingredients.\nConclusions: The model evaluations were promising. The AI-based nutritionist program is now ready for a supervised pilot study.","container-title":"Journal of Medical Internet Research","DOI":"10.2196/51300","ISSN":"1438-8871","journalAbbreviation":"J. Med. Internet Res.","language":"en","note":"JCR分区: Q1\n中科院分区升级版: 医学2区\n5年影响因子: 6.9\n南农高质量: A","page":"e51300","source":"DOI.org (Crossref)","title":"An AI dietitian for type 2 diabetes mellitus management based on large language and image recognition models: Preclinical concept validation study","title-short":"An AI dietitian for type 2 diabetes mellitus management based on large language and image recognition models","volume":"25","author":[{"family":"Sun","given":"Haonan"},{"family":"Zhang","given":"Kai"},{"family":"Lan","given":"Wei"},{"family":"Gu","given":"Qiufeng"},{"family":"Jiang","given":"Guangxiang"},{"family":"Yang","given":"Xue"},{"family":"Qin","given":"Wanli"},{"family":"Han","given":"Dongran"}],"issued":{"date-parts":[["2023",11,9]]}}}],"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21)</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3</w:t>
            </w:r>
          </w:p>
        </w:tc>
        <w:tc>
          <w:tcPr>
            <w:tcW w:w="4428" w:type="dxa"/>
            <w:tcBorders>
              <w:tl2br w:val="nil"/>
              <w:tr2bl w:val="nil"/>
            </w:tcBorders>
          </w:tcPr>
          <w:p w14:paraId="0D5D8546">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Model uncertainty, lack of transparency</w:t>
            </w:r>
          </w:p>
        </w:tc>
      </w:tr>
      <w:tr w14:paraId="3B53D2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1F195816">
            <w:pPr>
              <w:keepNext w:val="0"/>
              <w:keepLines w:val="0"/>
              <w:widowControl w:val="0"/>
              <w:suppressLineNumbers w:val="0"/>
              <w:spacing w:before="0" w:beforeAutospacing="0" w:after="0" w:afterAutospacing="0"/>
              <w:ind w:left="210" w:leftChars="0" w:right="0" w:hanging="210" w:hangingChars="10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Lindstrø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ER8L1eXR","properties":{"formattedCitation":"(6)","plainCitation":"(6)","noteIndex":0},"citationItems":[{"id":5476,"uris":["http://zotero.org/users/15239078/items/9FSUKICG"],"itemData":{"id":5476,"type":"article-journal","container-title":"Journal of Diabetes Science and Technology","DOI":"10.1177/19322968241265882","ISSN":"1932-2968, 1932-2968","issue":"5","journalAbbreviation":"J. Diabetes Sci. Technol.","language":"en","note":"中科院分区升级版: 医学3区\n5年影响因子: N/A","page":"1247-1248","source":"DOI.org (Crossref)","title":"The potential of large language model-based chatbot solutions for supplementary counseling in gestational diabetes care","volume":"18","author":[{"family":"Lindstrøm","given":"Lukas"},{"family":"Clausen","given":"Mia"},{"family":"Jensen","given":"Nina Albrektsen"},{"family":"Nielsen","given":"Maria Hartman"},{"family":"Nikontovic","given":"Amar"},{"family":"Cichosz","given":"Simon Lebech"}],"issued":{"date-parts":[["2024",9]]}}}],"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6)</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4</w:t>
            </w:r>
          </w:p>
        </w:tc>
        <w:tc>
          <w:tcPr>
            <w:tcW w:w="4428" w:type="dxa"/>
            <w:tcBorders>
              <w:tl2br w:val="nil"/>
              <w:tr2bl w:val="nil"/>
            </w:tcBorders>
          </w:tcPr>
          <w:p w14:paraId="1C5C26AA">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Data privacy, liability attribution</w:t>
            </w:r>
          </w:p>
        </w:tc>
      </w:tr>
      <w:tr w14:paraId="46B74E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66B5DA40">
            <w:pPr>
              <w:keepNext w:val="0"/>
              <w:keepLines w:val="0"/>
              <w:widowControl w:val="0"/>
              <w:suppressLineNumbers w:val="0"/>
              <w:spacing w:before="0" w:beforeAutospacing="0" w:after="0" w:afterAutospacing="0"/>
              <w:ind w:left="210" w:leftChars="0" w:right="0" w:hanging="210" w:hangingChars="10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Aypar Akbağ</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hFPVEXfY","properties":{"formattedCitation":"(14)","plainCitation":"(14)","noteIndex":0},"citationItems":[{"id":5485,"uris":["http://zotero.org/users/15239078/items/9SNZBL9I"],"itemData":{"id":5485,"type":"article-journal","abstract":"Purpose: This study aims to evaluate the content and quality of patient educational materials on gestational diabetes mellitus (GDM) generated by ChatGPT and Gemini. Background: The sources of knowledge are crucial in the effective management of disease. Artificial intelligence (AI) platforms could become a primary source of patient education materials in the near future. Methods: A descriptive research design was employed. Frequently asked questions related to GDM were extracted from patient education sections of existing guidelines. These questions were then submitted to both ChatGPT and Gemini. The responses provided by these platforms were used to create educational material aimed at pregnant women diagnosed with GDM. The content was reviewed by a panel of 11 experts. The Patient Education Materials Assessment Tool for Printed Materials (PEMAT-P) was employed to evaluate the content’s effectiveness and clarity, and the readability was assessed through the Ateşman Readability Formula and the Gunning Fog Index. Results: A total of 32 questions regarding GDM were directed to the AI platforms. The resulting educational materials had a readability score of 77.8 based on the Ateşman scale and 16.25 according to the Gunning Fog Index. The experts rated the material as highly comprehensible, with an average PEMAT-P understandability score of 91.36% (range: 86.66%-93.75%) and an actionability score of 89.67% (range: 80%-100%). Conclusion: The GDM educational materials generated by ChatGPT and Gemini exhibit a high level of readability, making them easy to understand. Moreover, the material was deemed comprehensible and actionable for pregnant women with GDM. Implications for practice and research: Although AI-generated patient educational materials show great potential, further experimental research is necessary to assess their long-term effectiveness.","container-title":"Journal of Perinatal &amp; Neonatal Nursing","DOI":"10.1097/JPN.0000000000000905","ISSN":"0893-2190, 1550-5073","issue":"3","journalAbbreviation":"J. Perinat. Neonatal Nurs.","language":"en","note":"JCR分区: Q3\n中科院分区升级版: 医学4区\n5年影响因子: 1.9\n南农高质量: D","page":"211-217","source":"DOI.org (Crossref)","title":"Assessing artificial intelligence-generated patient educational material on gestational diabetes mellitus: Content and quality evaluation","title-short":"Assessing artificial intelligence-generated patient educational material on gestational diabetes mellitus","volume":"39","author":[{"family":"Aypar Akbağ","given":"Nuran Nur"}],"issued":{"date-parts":[["2025",7]]}}}],"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14)</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5</w:t>
            </w:r>
          </w:p>
        </w:tc>
        <w:tc>
          <w:tcPr>
            <w:tcW w:w="4428" w:type="dxa"/>
            <w:tcBorders>
              <w:tl2br w:val="nil"/>
              <w:tr2bl w:val="nil"/>
            </w:tcBorders>
          </w:tcPr>
          <w:p w14:paraId="26F27489">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Information source reliability</w:t>
            </w:r>
          </w:p>
        </w:tc>
      </w:tr>
      <w:tr w14:paraId="1113A1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71F26A2E">
            <w:pPr>
              <w:keepNext w:val="0"/>
              <w:keepLines w:val="0"/>
              <w:widowControl w:val="0"/>
              <w:suppressLineNumbers w:val="0"/>
              <w:spacing w:before="0" w:beforeAutospacing="0" w:after="0" w:afterAutospacing="0"/>
              <w:ind w:left="210" w:leftChars="0" w:right="0" w:hanging="210" w:hangingChars="10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Bayram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jvvM9o9K","properties":{"formattedCitation":"(15)","plainCitation":"(15)","noteIndex":0},"citationItems":[{"id":5489,"uris":["http://zotero.org/users/15239078/items/F6ANTE5B"],"itemData":{"id":5489,"type":"article-journal","abstract":"Methods: A simulation‐based design was employed using 24 standardized virtual patient profiles differentiated by gender and body mass index (BMI) category. Each LLM was prompted in Turkish to generate 3‐day meal plans. Outputs were assessed for energy and macro‐/micronutrient accuracy, adherence to national and international T2DM guidelines and alignment with the nutrition care process (NCP).\nResults: ChatGPT‐4.1 showed the highest alignment with energy requirements (70.9%) but overestimated fat intake. Grok‐3 demonstrated superior energy accuracy (83.1%) but failed to meet several micronutrient targets. DeepSeek adjusted protein intake according to BMI but underdelivered carbohydrates. None of the models demonstrated full concordance with the NCP framework, particularly in the diagnosis and monitoring components. Frequent hallucinations and lack of clinical contextualization were noted. Integration of retrieval‐augmented generation (RAG) was identified as a potential improvement strategy.\nConclusion: While LLMs showed promise in generating baseline dietary guidance in a simulated context, these results reflected concordance with guideline documents only and concordance with guideline documents only and should not be interpreted as evidence of equivalence to dietitian‐led care. These findings reflected model behaviour in synthetic scenarios only and highlighted the need for RAG integration and expert supervision before any clinical application.","container-title":"Journal of Evaluation in Clinical Practice","DOI":"10.1111/jep.70295","ISSN":"1356-1294, 1365-2753","issue":"7","journalAbbreviation":"J. Eval. Clin. Pract.","language":"en","note":"JCR分区: Q2\n中科院分区升级版: 医学4区\n5年影响因子: 2.3\n南农高质量: C","page":"e70295","source":"DOI.org (Crossref)","title":"Evaluating AI‐generated meal plans for simulated diabetes profiles: A guideline‐based comparison of three language models","title-short":"Evaluating AI‐Generated Meal Plans for Simulated Diabetes Profiles","volume":"31","author":[{"family":"Bayram","given":"Hatice Merve"},{"family":"Arslan","given":"Sedat"},{"family":"Ozturkcan","given":"Arda"}],"issued":{"date-parts":[["2025",10]]}}}],"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15)</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5</w:t>
            </w:r>
          </w:p>
        </w:tc>
        <w:tc>
          <w:tcPr>
            <w:tcW w:w="4428" w:type="dxa"/>
            <w:tcBorders>
              <w:tl2br w:val="nil"/>
              <w:tr2bl w:val="nil"/>
            </w:tcBorders>
          </w:tcPr>
          <w:p w14:paraId="624B0BDA">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Information accuracy, privacy risks, hallucinations, and attribution of responsibility</w:t>
            </w:r>
          </w:p>
        </w:tc>
      </w:tr>
      <w:tr w14:paraId="32E3A3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7A215682">
            <w:pPr>
              <w:keepNext w:val="0"/>
              <w:keepLines w:val="0"/>
              <w:widowControl w:val="0"/>
              <w:suppressLineNumbers w:val="0"/>
              <w:spacing w:before="0" w:beforeAutospacing="0" w:after="0" w:afterAutospacing="0"/>
              <w:ind w:left="210" w:leftChars="0" w:right="0" w:hanging="210" w:hangingChars="10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Johansen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ASvyIcTh","properties":{"formattedCitation":"(24)","plainCitation":"(24)","noteIndex":0},"citationItems":[{"id":5495,"uris":["http://zotero.org/users/15239078/items/6T8T4CS2"],"itemData":{"id":5495,"type":"article-journal","abstract":"Introduction:\n              Type 1 diabetes mellitus (T1D) requires precise carbohydrate estimation to manage blood glucose and prevent chronic and acute complications to hyperglycemia or hypoglycemia. This study evaluates the accuracy of ChatGPT in estimating carbohydrate content in images of meals, compared with the considered gold standard of manually counting carbohydrates.\n            \n            \n              Method:\n              \n                Carbohydrate content of 60 fruits and vegetables (F&amp;V) and 60 composite meals was manually counted as the reference standard. Images (\n                n\n                = 240), with and without a size reference, were uploaded to ChatGPT-4o with a standardized prompt in separate sessions. ChatGPT’s estimates were then compared with the manual counts to assess accuracy.\n              \n            \n            \n              Results:\n              The performance of ChatGPT-4o compared with the manual calculation was assessed primarily using mean absolute error, percentage of agreement (PoA), and Bland-Altman analysis. ChatGPT-4o achieved a PoA of 93.3% for F&amp;V’s estimates, increasing to 95% with a size reference, while composite meal estimates yielded a PoA of 46.7%, reducing to 43.3% with a size reference, based on a ±10 g carbohydrates limit. Bland-Altman analysis showed a slight bias tendency in both ChatGPT-4o’s estimates of F&amp;V and composite meals with a size reference. ChatGPT-4o’s estimate for F&amp;V and composite meals without a size reference exhibited a systematic bias, with both overestimation and underestimation of the carbohydrate content.\n            \n            \n              Conclusion:\n              This study suggests that adolescents living with T1D should employ ChatGPT-4o for carbohydrate estimating with caution. ChatGPT-4o showed inaccuracies in its application to composite meals, increasing the risk of inaccurate insulin administration and potentially causing postprandial hyperglycemia or hypoglycemia.","container-title":"Journal of Diabetes Science and Technology","DOI":"10.1177/19322968261424270","ISSN":"1932-2968, 1932-2968","journalAbbreviation":"J. Diabetes Sci. Technol.","language":"en","note":"中科院分区升级版: 医学3区\n5年影响因子: N/A","page":"19322968261424270","source":"Zotero","title":"Evaluating Accuracy of ChatGPT-4o in Automated Carbohydrate Estimation From Images as a Self-Management Tool for Adolescents With Type 1 Diabetes","author":[{"family":"Johansen","given":"Asta Risak"},{"family":"Laursen","given":"Isabella Kjær"},{"family":"Jacobsen","given":"Vár"},{"family":"Møller","given":"Zacharias Henriksson"},{"family":"Cichosz","given":"Simon Lebech"}],"issued":{"date-parts":[["2026",2,28]]}}}],"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24)</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6</w:t>
            </w:r>
          </w:p>
        </w:tc>
        <w:tc>
          <w:tcPr>
            <w:tcW w:w="4428" w:type="dxa"/>
            <w:tcBorders>
              <w:tl2br w:val="nil"/>
              <w:tr2bl w:val="nil"/>
            </w:tcBorders>
          </w:tcPr>
          <w:p w14:paraId="7593EB10">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Patient safety risks, model randomness</w:t>
            </w:r>
          </w:p>
        </w:tc>
      </w:tr>
      <w:tr w14:paraId="0B445B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3302C493">
            <w:pPr>
              <w:keepNext w:val="0"/>
              <w:keepLines w:val="0"/>
              <w:widowControl w:val="0"/>
              <w:suppressLineNumbers w:val="0"/>
              <w:spacing w:before="0" w:beforeAutospacing="0" w:after="0" w:afterAutospacing="0"/>
              <w:ind w:left="210" w:leftChars="0" w:right="0" w:hanging="210" w:hangingChars="10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Şenoymak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BfRaxpvU","properties":{"formattedCitation":"(17)","plainCitation":"(17)","noteIndex":0},"citationItems":[{"id":5497,"uris":["http://zotero.org/users/15239078/items/J4QIQR93"],"itemData":{"id":5497,"type":"article-journal","abstract":"Objective This study evaluates the accuracy and adequacy of Chat Generative Pre-trained Transformer (ChatGPT) in responding to common queries formulated by primary care physicians based on their interactions with diabetic patients in primary healthcare settings.\nMethods Thirty-two frequently asked questions were identified by experienced primary care physicians and presented systematically to ChatGPT. Responses underwent evaluation by two endocrinology and metabolism physicians which utilized a 3-point Likert scale for accuracy (1, inaccurate; 2, partially accurate; 3, accurate) and a 6-point Likert scale for adequacy (1, completely inadequate to 6, completely adequate). Questions were categorized into groups including general information, diagnostic processes, treatment procedures, and complications.\nResults The median accuracy score was 3.0 (IQR, 3.0–3.0), and the adequacy score was 4.5 (IQR, 4.0–5.8). None of the questions received an inaccurate rating, and the lowest accuracy score assigned by both evaluators was 3. Significant agreement was observed between the evaluators, demonstrated by a weighted κ of 0.61 (p &lt; .0001) for accuracy and substantial agreement with a weighted κ of 0.62 (p &lt; 0.0001) for adequacy. The Kruskal–Wallis tests revealed no statistically significant differences among the groups for both accuracy (p = .71) and adequacy (p = .57).\nConclusions ChatGPT demonstrated commendable accuracy and adequacy in addressing diabetes-related queries in primary healthcare.","container-title":"International Journal of Diabetes in Developing Countries","DOI":"10.1007/s13410-024-01401-w","ISSN":"0973-3930, 1998-3832","issue":"3","journalAbbreviation":"Int J Diabetes Dev Ctries","language":"en","note":"JCR分区: Q4\n中科院分区升级版: 医学4区\n5年影响因子: 0.8\n南农高质量: D","page":"619-626","source":"DOI.org (Crossref)","title":"Evaluating the accuracy and adequacy of ChatGPT in responding to queries of diabetes patients in primary healthcare","volume":"45","author":[{"family":"Şenoymak","given":"İrem"},{"family":"Erbatur","given":"Nuriye Hale"},{"family":"Şenoymak","given":"Mustafa Can"},{"family":"Egici","given":"Memet Taşkın"}],"issued":{"date-parts":[["2025",9]]}}}],"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17)</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5</w:t>
            </w:r>
          </w:p>
        </w:tc>
        <w:tc>
          <w:tcPr>
            <w:tcW w:w="4428" w:type="dxa"/>
            <w:tcBorders>
              <w:tl2br w:val="nil"/>
              <w:tr2bl w:val="nil"/>
            </w:tcBorders>
          </w:tcPr>
          <w:p w14:paraId="006B3955">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Data privacy</w:t>
            </w:r>
          </w:p>
        </w:tc>
      </w:tr>
      <w:tr w14:paraId="13BA83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4E6F1BC1">
            <w:pPr>
              <w:keepNext w:val="0"/>
              <w:keepLines w:val="0"/>
              <w:widowControl w:val="0"/>
              <w:suppressLineNumbers w:val="0"/>
              <w:spacing w:before="0" w:beforeAutospacing="0" w:after="0" w:afterAutospacing="0"/>
              <w:ind w:left="210" w:leftChars="0" w:right="0" w:hanging="210" w:hangingChars="10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 xml:space="preserve">Rohrich et al. </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T2PxytjC","properties":{"formattedCitation":"(23)","plainCitation":"(23)","noteIndex":0},"citationItems":[{"id":5501,"uris":["http://zotero.org/users/15239078/items/L23YNCSG"],"itemData":{"id":5501,"type":"article-journal","abstract":"BACKGROUND: Diabetic foot ulcer (DFU) care is a challenge in reconstructive surgery. Artiﬁcial intelligence (AI) tools represent a new resource for patients with DFUs to seek information.\nOBJECTIVE: To evaluate the efﬁcacy of ChatGPT-3.5 in responding to frequently asked questions related to DFU care.\nMETHODS: Researchers posed 11 DFU care questions to ChatGPT-3.5 in December 2023. Questions were divided into topic categories of wound care, concerning symptoms, and surgical management. Four plastic surgeons in the authors’ wound care department evaluated responses on a 10-point Likert-type scale for accuracy, comprehensiveness, and danger, in addition to providing qualitative feedback. Readability was assessed using 10 readability indexes.\nRESULTS: ChatGPT-3.5 answered questions with a mean accuracy of 8.7 ± 0.3, comprehensiveness of 8.0 ± 0.7, and danger of 2.2 ± 0.6. ChatGPT-3.5 answered at the mean grade level of 11.9 ± 1.8. Physician reviewers complimented the simplicity of the responses (n = 11/11) and the AI’s ability to provide general information (n = 4/11). Three responses presented incorrect information, and the majority of responses (n = 10/11) left out key information, such as deep vein thrombosis symptoms and comorbid conditions impacting limb salvage.\nCONCLUSIONS: The researchers observed that ChatGPT-3.5 provided misinformation, omitted crucial details, and responded at nearly 4 grade levels higher than the American average. However, ChatGPT-3.5 was sufﬁcient in its ability to provide general information, which may enable patients with DFUs to make more informed decisions and better engage in their care. Physicians must proactively address the potential beneﬁts and limitations of AI.","container-title":"Advances in Skin &amp; Wound Care","DOI":"10.1097/ASW.0000000000000317","ISSN":"1527-7941, 1538-8654","issue":"9","language":"en","note":"JCR分区: Q3\n中科院分区升级版: 医学4区\n5年影响因子: 2.1\n南农高质量: B","page":"E74-E80","source":"DOI.org (Crossref)","title":"Consulting the digital doctor: Efficacy of ChatGPT-3.5 in answering questions related to diabetic foot ulcer care","title-short":"Consulting the digital doctor","volume":"38","author":[{"family":"Rohrich","given":"Rachel N."},{"family":"Li","given":"Karen R."},{"family":"Lava","given":"Christian X."},{"family":"Snee","given":"Isabel"},{"family":"Alahmadi","given":"Sami"},{"family":"Youn","given":"Richard C."},{"family":"Steinberg","given":"John S."},{"family":"Atves","given":"Jayson M."},{"family":"Attinger","given":"Christopher E."},{"family":"Evans","given":"Karen K."}],"issued":{"date-parts":[["2025",10]]}}}],"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23)</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5</w:t>
            </w:r>
          </w:p>
        </w:tc>
        <w:tc>
          <w:tcPr>
            <w:tcW w:w="4428" w:type="dxa"/>
            <w:tcBorders>
              <w:tl2br w:val="nil"/>
              <w:tr2bl w:val="nil"/>
            </w:tcBorders>
          </w:tcPr>
          <w:p w14:paraId="2B0737ED">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Error messages, fairness</w:t>
            </w:r>
          </w:p>
        </w:tc>
      </w:tr>
      <w:tr w14:paraId="576E6B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5BBBCBB0">
            <w:pPr>
              <w:keepNext w:val="0"/>
              <w:keepLines w:val="0"/>
              <w:widowControl w:val="0"/>
              <w:suppressLineNumbers w:val="0"/>
              <w:spacing w:before="0" w:beforeAutospacing="0" w:after="0" w:afterAutospacing="0"/>
              <w:ind w:left="210" w:leftChars="0" w:right="0" w:hanging="210" w:hangingChars="10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Goncalves et al.</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YmDaKU5t","properties":{"formattedCitation":"(29)","plainCitation":"(29)","noteIndex":0},"citationItems":[{"id":5505,"uris":["http://zotero.org/users/15239078/items/XU2RTDU6"],"itemData":{"id":5505,"type":"article-journal","abstract":"Methods: Thirty meals of varying type and complexity were assessed in person by six trained dietitians and photographed for AI-based estimation using a standardized prompt. The primary outcome was absolute error versus reference carbohydrate content; the secondary outcome was the proportion of large overestimations (≥+20 g), which may lead to insulin overdosing. Linear and logistic mixed-effects regression models were applied, with meal as a random effect.\nResults: Mean absolute error was 13 ± 10 g for dietitians, 20 ± 18 g for ChatGPT, 28 ± 26 g for Gemini, and 23 ± 21 g for Claude. Errors were significantly higher for Gemini and Claude, but not for ChatGPT. Large overestimations occurred in 3 % of expert estimates, versus 13 % (ChatGPT), 17 % (Claude), and 38 % (Gemini). Performance did not vary by meal type or complexity.\nConclusions: General-purpose AI tools can provide carbohydrate estimates but show variable accuracy. They may complement, not replace, structured education in T1D management.","container-title":"Diabetes Research and Clinical Practice","DOI":"10.1016/j.diabres.2025.113031","ISSN":"01688227","journalAbbreviation":"Diabetes Res. Clin. Pract.","language":"en","note":"JCR分区: Q1\n中科院分区升级版: 医学3区\n5年影响因子: 6.0\n南农高质量: B","page":"113031","source":"DOI.org (Crossref)","title":"Chat, gemini and claude at the dinner table: Assessing general-purpose AI tools for carbohydrate counting in the context of type 1 diabetes","title-short":"Chat, gemini and claude at the dinner table","volume":"231","author":[{"family":"Goncalves","given":"Sandra"},{"family":"Coelho","given":"Céline"},{"family":"Pretre","given":"Lysiane"},{"family":"Roussillon","given":"Camille"},{"family":"Jarlot","given":"Marlène"},{"family":"Ducloux","given":"Catherine"},{"family":"Penfornis","given":"Alfred"},{"family":"Amadou","given":"Coralie"}],"issued":{"date-parts":[["2026",1]]}}}],"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29)</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6</w:t>
            </w:r>
          </w:p>
        </w:tc>
        <w:tc>
          <w:tcPr>
            <w:tcW w:w="4428" w:type="dxa"/>
            <w:tcBorders>
              <w:tl2br w:val="nil"/>
              <w:tr2bl w:val="nil"/>
            </w:tcBorders>
          </w:tcPr>
          <w:p w14:paraId="5FAFB5A6">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Information accuracy</w:t>
            </w:r>
          </w:p>
        </w:tc>
      </w:tr>
      <w:tr w14:paraId="606922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l2br w:val="nil"/>
              <w:tr2bl w:val="nil"/>
            </w:tcBorders>
            <w:vAlign w:val="top"/>
          </w:tcPr>
          <w:p w14:paraId="688836B2">
            <w:pPr>
              <w:keepNext w:val="0"/>
              <w:keepLines w:val="0"/>
              <w:widowControl w:val="0"/>
              <w:suppressLineNumbers w:val="0"/>
              <w:spacing w:before="0" w:beforeAutospacing="0" w:after="0" w:afterAutospacing="0"/>
              <w:ind w:left="210" w:leftChars="0" w:right="0" w:hanging="210" w:hangingChars="100"/>
              <w:jc w:val="both"/>
              <w:rPr>
                <w:rFonts w:hint="default" w:ascii="Times New Roman" w:hAnsi="Times New Roman" w:cs="Times New Roman"/>
                <w:color w:val="auto"/>
                <w:vertAlign w:val="baseline"/>
              </w:rPr>
            </w:pPr>
            <w:r>
              <w:rPr>
                <w:rFonts w:hint="default" w:ascii="Times New Roman" w:hAnsi="Times New Roman" w:cs="Times New Roman"/>
                <w:color w:val="auto"/>
                <w:szCs w:val="18"/>
                <w:shd w:val="clear" w:color="auto" w:fill="FFFFFF"/>
              </w:rPr>
              <w:t>Özkaya s et al.</w:t>
            </w:r>
            <w:r>
              <w:rPr>
                <w:rFonts w:hint="default" w:ascii="Times New Roman" w:hAnsi="Times New Roman" w:cs="Times New Roman"/>
                <w:color w:val="auto"/>
                <w:szCs w:val="18"/>
                <w:shd w:val="clear" w:color="auto" w:fill="FFFFFF"/>
              </w:rPr>
              <w:fldChar w:fldCharType="begin"/>
            </w:r>
            <w:r>
              <w:rPr>
                <w:rFonts w:hint="default" w:ascii="Times New Roman" w:hAnsi="Times New Roman" w:cs="Times New Roman"/>
                <w:color w:val="auto"/>
                <w:szCs w:val="18"/>
                <w:shd w:val="clear" w:color="auto" w:fill="FFFFFF"/>
              </w:rPr>
              <w:instrText xml:space="preserve"> ADDIN ZOTERO_ITEM CSL_CITATION {"citationID":"VZAFZM3m","properties":{"formattedCitation":"(16)","plainCitation":"(16)","noteIndex":0},"citationItems":[{"id":5511,"uris":["http://zotero.org/users/15239078/items/2Z77BJCZ"],"itemData":{"id":5511,"type":"article-journal","abstract":"Objectives: Carbohydrate counting is a recommended approach for achieving glycemic control in individuals with type 1 diabetes (T1D). This study aimed to compare the accuracy of carbohydrate content estimations for traditional Turkish fast foods made by artiﬁcial intelligence (AI) models and dietitian.\nMethods: Children and adolescents with T1D were pretested to identify the 12 most preferred Turkish fastfood items. Standardized recipes were developed for these meals, and the meals were photographed under standardized angular and lighting conditions. The photos were then uploaded to AI applications (ChatGPT4.0, DeepSeek, Gemini, and CarbManager) and each model was prompted to estimate the carbohydrate content of the respective food items. Dietitians were asked to estimate the carbohydrate content based on these photographs.\nResults: Of the dietitians in the study (n = 40), 50% had postgraduate education, and 17.5% of those providing carbohydrate counting education (n = 20, 50.0%) had been doing so for more than 7 y. No signiﬁcant difference was found between the carbohydrate estimates of dietitians who provided and those who did not provide carbohydrate counting training (P &gt; 0.05). The intraclass correlation coefﬁcient (ICC) between the AI models was 0.3554 (95% conﬁdence interval [CI]: 0.0974 0.6801), indicating low reliability. The highest agreement with the estimates of dietitians who provided carbohydrate counting training (ICC = 0.417, 95% CI: 0.247 0.685) and those who did not (ICC = 0.307, 95% CI: 0.163 0.578) was observed with ChatGPT.\nConclusions: AI models can assist individuals with diabetes and healthcare professionals in estimating the carbohydrate content of foods, and consequently, can make a signiﬁcant contribution to diabetes selfmanagement.","container-title":"Nutrition","DOI":"10.1016/j.nut.2025.112986","ISSN":"08999007","journalAbbreviation":"Nutrition","language":"en","note":"JCR分区: Q2\n中科院分区升级版: 医学3区\n5年影响因子: 3.7\n南农高质量: B","page":"112986","source":"DOI.org (Crossref)","title":"Carbohydrate counting in traditional turkish fast foods for individuals with type 1 diabetes: Can artificial intelligence models replace dietitians?","title-short":"Carbohydrate counting in traditional turkish fast foods for individuals with type 1 diabetes","volume":"142","author":[{"family":"Özkaya","given":"Volkan"},{"family":"Eren","given":"Erdal"},{"family":"Özgen Özkaya","given":"Şebnem"},{"family":"Özkaya","given":"Güven"}],"issued":{"date-parts":[["2026",2]]}}}],"schema":"https://github.com/citation-style-language/schema/raw/master/csl-citation.json"} </w:instrText>
            </w:r>
            <w:r>
              <w:rPr>
                <w:rFonts w:hint="default" w:ascii="Times New Roman" w:hAnsi="Times New Roman" w:cs="Times New Roman"/>
                <w:color w:val="auto"/>
                <w:szCs w:val="18"/>
                <w:shd w:val="clear" w:color="auto" w:fill="FFFFFF"/>
              </w:rPr>
              <w:fldChar w:fldCharType="separate"/>
            </w:r>
            <w:r>
              <w:rPr>
                <w:rFonts w:hint="default" w:ascii="Times New Roman" w:hAnsi="Times New Roman" w:cs="Times New Roman"/>
                <w:color w:val="auto"/>
              </w:rPr>
              <w:t>(16)</w:t>
            </w:r>
            <w:r>
              <w:rPr>
                <w:rFonts w:hint="default" w:ascii="Times New Roman" w:hAnsi="Times New Roman" w:cs="Times New Roman"/>
                <w:color w:val="auto"/>
                <w:szCs w:val="18"/>
                <w:shd w:val="clear" w:color="auto" w:fill="FFFFFF"/>
              </w:rPr>
              <w:fldChar w:fldCharType="end"/>
            </w:r>
            <w:r>
              <w:rPr>
                <w:rFonts w:hint="default" w:ascii="Times New Roman" w:hAnsi="Times New Roman" w:cs="Times New Roman"/>
                <w:color w:val="auto"/>
                <w:szCs w:val="18"/>
                <w:shd w:val="clear" w:color="auto" w:fill="FFFFFF"/>
              </w:rPr>
              <w:t xml:space="preserve"> 2026</w:t>
            </w:r>
          </w:p>
        </w:tc>
        <w:tc>
          <w:tcPr>
            <w:tcW w:w="4428" w:type="dxa"/>
            <w:tcBorders>
              <w:tl2br w:val="nil"/>
              <w:tr2bl w:val="nil"/>
            </w:tcBorders>
          </w:tcPr>
          <w:p w14:paraId="77ADA4A8">
            <w:pPr>
              <w:keepNext w:val="0"/>
              <w:keepLines w:val="0"/>
              <w:suppressLineNumbers w:val="0"/>
              <w:spacing w:before="0" w:beforeAutospacing="0" w:after="0" w:afterAutospacing="0"/>
              <w:ind w:left="0" w:right="0"/>
              <w:rPr>
                <w:rFonts w:hint="default" w:ascii="Times New Roman" w:hAnsi="Times New Roman" w:cs="Times New Roman"/>
                <w:color w:val="auto"/>
                <w:vertAlign w:val="baseline"/>
              </w:rPr>
            </w:pPr>
            <w:r>
              <w:rPr>
                <w:rFonts w:hint="default" w:ascii="Times New Roman" w:hAnsi="Times New Roman" w:cs="Times New Roman"/>
                <w:color w:val="auto"/>
                <w:vertAlign w:val="baseline"/>
              </w:rPr>
              <w:t>Error messages, transparency</w:t>
            </w:r>
          </w:p>
        </w:tc>
      </w:tr>
    </w:tbl>
    <w:p w14:paraId="4A3C6E82"/>
    <w:p w14:paraId="67113F5E">
      <w:pPr>
        <w:keepNext w:val="0"/>
        <w:keepLines w:val="0"/>
        <w:widowControl/>
        <w:suppressLineNumbers w:val="0"/>
        <w:spacing w:before="0" w:beforeAutospacing="0" w:after="0" w:afterAutospacing="0"/>
        <w:ind w:left="0" w:right="0" w:firstLine="480" w:firstLineChars="200"/>
        <w:jc w:val="left"/>
        <w:rPr>
          <w:rFonts w:hint="default" w:ascii="Times New Roman" w:hAnsi="Times New Roman" w:eastAsia="宋体" w:cs="Times New Roman"/>
          <w:b w:val="0"/>
          <w:bCs w:val="0"/>
          <w:color w:val="auto"/>
          <w:sz w:val="24"/>
          <w:lang w:val="en-US"/>
        </w:rPr>
      </w:pPr>
    </w:p>
    <w:p w14:paraId="40ED9707">
      <w:pPr>
        <w:keepNext w:val="0"/>
        <w:keepLines w:val="0"/>
        <w:widowControl/>
        <w:suppressLineNumbers w:val="0"/>
        <w:spacing w:before="0" w:beforeAutospacing="0" w:after="0" w:afterAutospacing="0"/>
        <w:ind w:left="0" w:right="0" w:firstLine="480" w:firstLineChars="200"/>
        <w:jc w:val="left"/>
        <w:rPr>
          <w:rFonts w:hint="default" w:ascii="Times New Roman" w:hAnsi="Times New Roman" w:eastAsia="宋体" w:cs="Times New Roman"/>
          <w:b w:val="0"/>
          <w:bCs w:val="0"/>
          <w:color w:val="auto"/>
          <w:sz w:val="24"/>
          <w:lang w:val="en-US"/>
        </w:rPr>
      </w:pPr>
    </w:p>
    <w:p w14:paraId="409F0501">
      <w:pPr>
        <w:keepNext w:val="0"/>
        <w:keepLines w:val="0"/>
        <w:widowControl/>
        <w:suppressLineNumbers w:val="0"/>
        <w:spacing w:before="0" w:beforeAutospacing="0" w:after="0" w:afterAutospacing="0"/>
        <w:ind w:left="0" w:right="0" w:firstLine="480" w:firstLineChars="200"/>
        <w:jc w:val="left"/>
        <w:rPr>
          <w:rFonts w:hint="default" w:ascii="Times New Roman" w:hAnsi="Times New Roman" w:eastAsia="宋体" w:cs="Times New Roman"/>
          <w:b w:val="0"/>
          <w:bCs w:val="0"/>
          <w:color w:val="auto"/>
          <w:sz w:val="24"/>
          <w:lang w:val="en-US"/>
        </w:rPr>
      </w:pPr>
    </w:p>
    <w:p w14:paraId="4122EF96">
      <w:pPr>
        <w:keepNext w:val="0"/>
        <w:keepLines w:val="0"/>
        <w:widowControl/>
        <w:suppressLineNumbers w:val="0"/>
        <w:spacing w:before="0" w:beforeAutospacing="0" w:after="0" w:afterAutospacing="0"/>
        <w:ind w:left="0" w:right="0" w:firstLine="480" w:firstLineChars="200"/>
        <w:jc w:val="left"/>
        <w:rPr>
          <w:rFonts w:hint="default" w:ascii="Times New Roman" w:hAnsi="Times New Roman" w:eastAsia="宋体" w:cs="Times New Roman"/>
          <w:b w:val="0"/>
          <w:bCs w:val="0"/>
          <w:color w:val="auto"/>
          <w:sz w:val="24"/>
          <w:lang w:val="en-US"/>
        </w:rPr>
      </w:pPr>
    </w:p>
    <w:p w14:paraId="5C25A182">
      <w:pPr>
        <w:keepNext w:val="0"/>
        <w:keepLines w:val="0"/>
        <w:widowControl/>
        <w:suppressLineNumbers w:val="0"/>
        <w:spacing w:before="0" w:beforeAutospacing="0" w:after="0" w:afterAutospacing="0"/>
        <w:ind w:left="0" w:right="0" w:firstLine="480" w:firstLineChars="200"/>
        <w:jc w:val="left"/>
        <w:rPr>
          <w:rFonts w:hint="default" w:ascii="Times New Roman" w:hAnsi="Times New Roman" w:eastAsia="宋体" w:cs="Times New Roman"/>
          <w:b w:val="0"/>
          <w:bCs w:val="0"/>
          <w:color w:val="auto"/>
          <w:sz w:val="24"/>
          <w:lang w:val="en-US"/>
        </w:rPr>
      </w:pPr>
    </w:p>
    <w:p w14:paraId="784CEC66">
      <w:pPr>
        <w:keepNext w:val="0"/>
        <w:keepLines w:val="0"/>
        <w:widowControl/>
        <w:suppressLineNumbers w:val="0"/>
        <w:spacing w:before="0" w:beforeAutospacing="0" w:after="0" w:afterAutospacing="0"/>
        <w:ind w:left="0" w:right="0" w:firstLine="480" w:firstLineChars="200"/>
        <w:jc w:val="left"/>
        <w:rPr>
          <w:rFonts w:hint="default" w:ascii="Times New Roman" w:hAnsi="Times New Roman" w:eastAsia="宋体" w:cs="Times New Roman"/>
          <w:b w:val="0"/>
          <w:bCs w:val="0"/>
          <w:color w:val="auto"/>
          <w:sz w:val="24"/>
          <w:lang w:val="en-US"/>
        </w:rPr>
      </w:pPr>
    </w:p>
    <w:p w14:paraId="0EBA3DA6">
      <w:pPr>
        <w:keepNext w:val="0"/>
        <w:keepLines w:val="0"/>
        <w:widowControl/>
        <w:suppressLineNumbers w:val="0"/>
        <w:spacing w:before="0" w:beforeAutospacing="0" w:after="0" w:afterAutospacing="0"/>
        <w:ind w:left="0" w:right="0" w:firstLine="480" w:firstLineChars="200"/>
        <w:jc w:val="left"/>
        <w:rPr>
          <w:rFonts w:hint="default" w:ascii="Times New Roman" w:hAnsi="Times New Roman" w:eastAsia="宋体" w:cs="Times New Roman"/>
          <w:b w:val="0"/>
          <w:bCs w:val="0"/>
          <w:color w:val="auto"/>
          <w:sz w:val="24"/>
          <w:lang w:val="en-US"/>
        </w:rPr>
      </w:pPr>
    </w:p>
    <w:p w14:paraId="4E17AE50">
      <w:pPr>
        <w:keepNext w:val="0"/>
        <w:keepLines w:val="0"/>
        <w:widowControl/>
        <w:suppressLineNumbers w:val="0"/>
        <w:spacing w:before="0" w:beforeAutospacing="0" w:after="0" w:afterAutospacing="0"/>
        <w:ind w:left="0" w:right="0" w:firstLine="643" w:firstLineChars="200"/>
        <w:jc w:val="left"/>
        <w:rPr>
          <w:rFonts w:hint="default" w:ascii="Times New Roman" w:hAnsi="Times New Roman" w:eastAsia="宋体" w:cs="Times New Roman"/>
          <w:b/>
          <w:bCs/>
          <w:color w:val="1B1B1B"/>
          <w:kern w:val="0"/>
          <w:sz w:val="32"/>
          <w:szCs w:val="32"/>
          <w:shd w:val="clear" w:fill="FFFFFF"/>
          <w:lang w:val="en-US" w:eastAsia="zh-CN" w:bidi="ar"/>
        </w:rPr>
      </w:pPr>
      <w:r>
        <w:rPr>
          <w:rFonts w:hint="default" w:ascii="Times New Roman" w:hAnsi="Times New Roman" w:eastAsia="宋体" w:cs="Times New Roman"/>
          <w:b/>
          <w:bCs/>
          <w:color w:val="auto"/>
          <w:sz w:val="32"/>
          <w:szCs w:val="32"/>
          <w:lang w:val="en-US"/>
        </w:rPr>
        <w:t xml:space="preserve">Appendix </w:t>
      </w:r>
      <w:r>
        <w:rPr>
          <w:rFonts w:hint="default" w:ascii="Times New Roman" w:hAnsi="Times New Roman" w:eastAsia="宋体" w:cs="Times New Roman"/>
          <w:b/>
          <w:bCs/>
          <w:color w:val="auto"/>
          <w:sz w:val="32"/>
          <w:szCs w:val="32"/>
          <w:lang w:val="en-US" w:eastAsia="zh-CN"/>
        </w:rPr>
        <w:t>D</w:t>
      </w:r>
      <w:r>
        <w:rPr>
          <w:rFonts w:hint="default" w:ascii="Times New Roman" w:hAnsi="Times New Roman" w:eastAsia="宋体" w:cs="Times New Roman"/>
          <w:b/>
          <w:bCs/>
          <w:color w:val="1B1B1B"/>
          <w:kern w:val="0"/>
          <w:sz w:val="32"/>
          <w:szCs w:val="32"/>
          <w:shd w:val="clear" w:fill="FFFFFF"/>
          <w:lang w:val="en-US" w:eastAsia="zh-CN" w:bidi="ar"/>
        </w:rPr>
        <w:t>：Outcome assessment of included studies</w:t>
      </w:r>
    </w:p>
    <w:p w14:paraId="4109B2BE">
      <w:pPr>
        <w:keepNext w:val="0"/>
        <w:keepLines w:val="0"/>
        <w:widowControl/>
        <w:suppressLineNumbers w:val="0"/>
        <w:spacing w:before="0" w:beforeAutospacing="0" w:after="0" w:afterAutospacing="0"/>
        <w:ind w:left="0" w:right="0" w:firstLine="643" w:firstLineChars="200"/>
        <w:jc w:val="left"/>
        <w:rPr>
          <w:rFonts w:hint="default" w:ascii="Times New Roman" w:hAnsi="Times New Roman" w:eastAsia="宋体" w:cs="Times New Roman"/>
          <w:b/>
          <w:bCs/>
          <w:color w:val="1B1B1B"/>
          <w:kern w:val="0"/>
          <w:sz w:val="32"/>
          <w:szCs w:val="32"/>
          <w:shd w:val="clear" w:fill="FFFFFF"/>
          <w:lang w:val="en-US" w:eastAsia="zh-CN" w:bidi="ar"/>
        </w:rPr>
      </w:pPr>
    </w:p>
    <w:tbl>
      <w:tblPr>
        <w:tblStyle w:val="9"/>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776"/>
        <w:gridCol w:w="1483"/>
        <w:gridCol w:w="1843"/>
        <w:gridCol w:w="2754"/>
      </w:tblGrid>
      <w:tr w14:paraId="5BDEB0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bottom w:val="single" w:color="auto" w:sz="6" w:space="0"/>
              <w:tl2br w:val="nil"/>
              <w:tr2bl w:val="nil"/>
            </w:tcBorders>
            <w:shd w:val="clear" w:color="auto" w:fill="auto"/>
            <w:vAlign w:val="top"/>
          </w:tcPr>
          <w:p w14:paraId="2476B3A6">
            <w:pPr>
              <w:keepNext w:val="0"/>
              <w:keepLines w:val="0"/>
              <w:widowControl w:val="0"/>
              <w:suppressLineNumbers w:val="0"/>
              <w:spacing w:before="0" w:beforeAutospacing="0" w:after="0" w:afterAutospacing="0"/>
              <w:ind w:left="0" w:right="0"/>
              <w:jc w:val="both"/>
              <w:rPr>
                <w:rFonts w:hint="default" w:ascii="Times New Roman" w:hAnsi="Times New Roman" w:cs="Cambria"/>
                <w:b/>
                <w:bCs/>
                <w:color w:val="1B1B1B"/>
                <w:szCs w:val="18"/>
                <w:shd w:val="clear" w:fill="FFFFFF"/>
                <w:lang w:val="en-US"/>
              </w:rPr>
            </w:pPr>
            <w:bookmarkStart w:id="2" w:name="_Hlk226561500"/>
            <w:r>
              <w:rPr>
                <w:rFonts w:hint="default" w:ascii="Times New Roman" w:hAnsi="Times New Roman" w:eastAsia="宋体" w:cs="Cambria"/>
                <w:b/>
                <w:bCs/>
                <w:color w:val="1B1B1B"/>
                <w:kern w:val="0"/>
                <w:sz w:val="24"/>
                <w:szCs w:val="18"/>
                <w:shd w:val="clear" w:fill="FFFFFF"/>
                <w:lang w:val="en-US" w:eastAsia="zh-CN" w:bidi="ar"/>
              </w:rPr>
              <w:t>Outcome evaluated</w:t>
            </w:r>
          </w:p>
        </w:tc>
        <w:tc>
          <w:tcPr>
            <w:tcW w:w="1483" w:type="dxa"/>
            <w:tcBorders>
              <w:bottom w:val="single" w:color="auto" w:sz="6" w:space="0"/>
              <w:tl2br w:val="nil"/>
              <w:tr2bl w:val="nil"/>
            </w:tcBorders>
            <w:shd w:val="clear" w:color="auto" w:fill="auto"/>
            <w:vAlign w:val="top"/>
          </w:tcPr>
          <w:p w14:paraId="549B6B51">
            <w:pPr>
              <w:keepNext w:val="0"/>
              <w:keepLines w:val="0"/>
              <w:widowControl w:val="0"/>
              <w:suppressLineNumbers w:val="0"/>
              <w:spacing w:before="0" w:beforeAutospacing="0" w:after="0" w:afterAutospacing="0"/>
              <w:ind w:left="0" w:right="0"/>
              <w:jc w:val="both"/>
              <w:rPr>
                <w:rFonts w:hint="default" w:ascii="Times New Roman" w:hAnsi="Times New Roman" w:cs="Cambria"/>
                <w:b/>
                <w:bCs/>
                <w:color w:val="1B1B1B"/>
                <w:szCs w:val="18"/>
                <w:shd w:val="clear" w:fill="FFFFFF"/>
                <w:lang w:val="en-US"/>
              </w:rPr>
            </w:pPr>
            <w:r>
              <w:rPr>
                <w:rFonts w:hint="default" w:ascii="Times New Roman" w:hAnsi="Times New Roman" w:eastAsia="宋体" w:cs="Cambria"/>
                <w:b/>
                <w:bCs/>
                <w:color w:val="1B1B1B"/>
                <w:kern w:val="0"/>
                <w:sz w:val="24"/>
                <w:szCs w:val="18"/>
                <w:shd w:val="clear" w:fill="FFFFFF"/>
                <w:lang w:val="en-US" w:eastAsia="zh-CN" w:bidi="ar"/>
              </w:rPr>
              <w:t>Author, year</w:t>
            </w:r>
          </w:p>
        </w:tc>
        <w:tc>
          <w:tcPr>
            <w:tcW w:w="1843" w:type="dxa"/>
            <w:tcBorders>
              <w:bottom w:val="single" w:color="auto" w:sz="6" w:space="0"/>
              <w:tl2br w:val="nil"/>
              <w:tr2bl w:val="nil"/>
            </w:tcBorders>
            <w:shd w:val="clear" w:color="auto" w:fill="auto"/>
            <w:vAlign w:val="top"/>
          </w:tcPr>
          <w:p w14:paraId="64CC853F">
            <w:pPr>
              <w:keepNext w:val="0"/>
              <w:keepLines w:val="0"/>
              <w:widowControl w:val="0"/>
              <w:suppressLineNumbers w:val="0"/>
              <w:spacing w:before="0" w:beforeAutospacing="0" w:after="0" w:afterAutospacing="0"/>
              <w:ind w:left="0" w:right="0"/>
              <w:jc w:val="both"/>
              <w:rPr>
                <w:rFonts w:hint="default" w:ascii="Times New Roman" w:hAnsi="Times New Roman" w:cs="Cambria"/>
                <w:b/>
                <w:bCs/>
                <w:color w:val="1B1B1B"/>
                <w:szCs w:val="18"/>
                <w:shd w:val="clear" w:fill="FFFFFF"/>
                <w:lang w:val="en-US"/>
              </w:rPr>
            </w:pPr>
            <w:r>
              <w:rPr>
                <w:rFonts w:hint="default" w:ascii="Times New Roman" w:hAnsi="Times New Roman" w:eastAsia="宋体" w:cs="Cambria"/>
                <w:b/>
                <w:bCs/>
                <w:color w:val="1B1B1B"/>
                <w:kern w:val="0"/>
                <w:sz w:val="24"/>
                <w:szCs w:val="18"/>
                <w:shd w:val="clear" w:fill="FFFFFF"/>
                <w:lang w:val="en-US" w:eastAsia="zh-CN" w:bidi="ar"/>
              </w:rPr>
              <w:t>Evaluation modality</w:t>
            </w:r>
          </w:p>
        </w:tc>
        <w:tc>
          <w:tcPr>
            <w:tcW w:w="2754" w:type="dxa"/>
            <w:tcBorders>
              <w:bottom w:val="single" w:color="auto" w:sz="6" w:space="0"/>
              <w:tl2br w:val="nil"/>
              <w:tr2bl w:val="nil"/>
            </w:tcBorders>
            <w:shd w:val="clear" w:color="auto" w:fill="auto"/>
            <w:vAlign w:val="top"/>
          </w:tcPr>
          <w:p w14:paraId="78771E30">
            <w:pPr>
              <w:keepNext w:val="0"/>
              <w:keepLines w:val="0"/>
              <w:widowControl w:val="0"/>
              <w:suppressLineNumbers w:val="0"/>
              <w:spacing w:before="0" w:beforeAutospacing="0" w:after="0" w:afterAutospacing="0"/>
              <w:ind w:left="0" w:right="0"/>
              <w:jc w:val="both"/>
              <w:rPr>
                <w:rFonts w:hint="default" w:ascii="Times New Roman" w:hAnsi="Times New Roman" w:cs="Cambria"/>
                <w:b/>
                <w:bCs/>
                <w:color w:val="1B1B1B"/>
                <w:szCs w:val="18"/>
                <w:shd w:val="clear" w:fill="FFFFFF"/>
                <w:lang w:val="en-US"/>
              </w:rPr>
            </w:pPr>
            <w:r>
              <w:rPr>
                <w:rFonts w:hint="default" w:ascii="Times New Roman" w:hAnsi="Times New Roman" w:eastAsia="宋体" w:cs="Cambria"/>
                <w:b/>
                <w:bCs/>
                <w:color w:val="1B1B1B"/>
                <w:kern w:val="0"/>
                <w:sz w:val="24"/>
                <w:szCs w:val="18"/>
                <w:shd w:val="clear" w:fill="FFFFFF"/>
                <w:lang w:val="en-US" w:eastAsia="zh-CN" w:bidi="ar"/>
              </w:rPr>
              <w:t>Outcomes</w:t>
            </w:r>
          </w:p>
        </w:tc>
      </w:tr>
      <w:bookmarkEnd w:id="2"/>
      <w:tr w14:paraId="431C01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op w:val="single" w:color="auto" w:sz="6" w:space="0"/>
            </w:tcBorders>
            <w:shd w:val="clear" w:color="auto" w:fill="auto"/>
            <w:vAlign w:val="top"/>
          </w:tcPr>
          <w:p w14:paraId="0AA4DC6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bookmarkStart w:id="3" w:name="_Hlk226534568"/>
            <w:r>
              <w:rPr>
                <w:rFonts w:hint="default" w:ascii="Times New Roman" w:hAnsi="Times New Roman" w:eastAsia="宋体" w:cs="Cambria"/>
                <w:color w:val="1B1B1B"/>
                <w:kern w:val="0"/>
                <w:sz w:val="24"/>
                <w:szCs w:val="18"/>
                <w:shd w:val="clear" w:fill="FFFFFF"/>
                <w:lang w:val="en-US" w:eastAsia="zh-CN" w:bidi="ar"/>
              </w:rPr>
              <w:t>Appropriateness</w:t>
            </w:r>
          </w:p>
        </w:tc>
        <w:tc>
          <w:tcPr>
            <w:tcW w:w="1483" w:type="dxa"/>
            <w:tcBorders>
              <w:top w:val="single" w:color="auto" w:sz="6" w:space="0"/>
            </w:tcBorders>
            <w:shd w:val="clear" w:color="auto" w:fill="auto"/>
            <w:vAlign w:val="top"/>
          </w:tcPr>
          <w:p w14:paraId="0647478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Kelly et al. </w:t>
            </w:r>
            <w:r>
              <w:rPr>
                <w:rFonts w:hint="eastAsia" w:ascii="宋体" w:hAnsi="宋体" w:eastAsia="宋体" w:cs="宋体"/>
                <w:kern w:val="0"/>
                <w:sz w:val="24"/>
                <w:szCs w:val="24"/>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SYZpJKnn","properties":{"formattedCitation":"(28)","plainCitation":"(28)","noteIndex":0},"citationItems":[{"id":5433,"uris":["http://zotero.org/users/15239078/items/CID36W4H"],"itemData":{"id":5433,"type":"article-journal","abstract":"Background: People living with chronic diseases are increasingly seeking health information online. For individuals with diabetes, traditional educational materials often lack reliability and fail to engage or empower them effectively. Innovative approaches such as retrieval-augmented generation (RAG) powered by large language models have the potential to enhance health literacy by delivering interactive, medically accurate, and user-focused resources based on trusted sources.\nObjective: This study aimed to evaluate the effectiveness of a custom RAG-based artificial intelligence chatbot designed to improve health literacy on type 2 diabetes mellitus (T2DM) by sourcing information from validated reference documents and attributing sources.\nMethods: A T2DM chatbot was developed using a fixed prompt and reference documents. Two evaluations were performed: (1) a curated set of 44 questions assessed by specialists for appropriateness (appropriate, partly appropriate, or inappropriate) and source attribution (matched, partly matched, unmatched, or general knowledge) and (2) a simulated consultation of 16 queries reflecting a typical patient’s concerns.\nResults: Of the 44 evaluated questions, 32 (73%) responses cited reference documents, and 12 (27%) were attributed to general knowledge. Among the 32 sourced responses, 30 (94%) were deemed fully appropriate, with the remaining 2 (6%) being deemed partly appropriate. Of the 12 general knowledge responses, 1 (8%) was inappropriate. In the 16-question simulated consultation, all responses (100%) were fully appropriate and sourced from the reference documents.\nConclusions: A RAG-based large language model chatbot can deliver contextually appropriate, empathetic, and clinically credible responses to T2DM queries. By consistently citing trusted sources and notifying users when relying on general knowledge, this approach enhances transparency and trust. The findings have relevance for health educators, highlighting that patient-centric reference documents—structured to address frequent patient questions—are particularly effective. Moreover, instances in which the chatbot signals that it has drawn on general knowledge can provide opportunities for health educators to refine and expand their materials, ensuring that more future queries are answered from trusted sources. The findings suggest that such chatbots may support patient education, promote self-management, and be readily adapted to other health contexts.","container-title":"Journal of Medical Internet Research","DOI":"10.2196/70131","ISSN":"1438-8871","journalAbbreviation":"J. Med. Internet Res.","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2</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6.9\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A","page":"e70131","source":"DOI.org (Crossref)","title":"The effectiveness of a custom AI chatbot for type 2 diabetes mellitus health literacy: Development and evaluation study","title-short":"The Effectiveness of a Custom AI Chatbot for Type 2 Diabetes Mellitus Health Literacy","volume":"27","author":[{"family":"Kelly","given":"Anthony"},{"family":"Noctor","given":"Eoin"},{"family":"Ryan","given":"Laura"},{"family":"Van De Ven","given":"Pepijn"}],"issued":{"date-parts":[["2025",5,5]]}}}],"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8)</w:t>
            </w:r>
            <w:r>
              <w:rPr>
                <w:rFonts w:hint="eastAsia" w:ascii="宋体" w:hAnsi="宋体" w:eastAsia="宋体" w:cs="宋体"/>
                <w:kern w:val="0"/>
                <w:sz w:val="24"/>
                <w:szCs w:val="24"/>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op w:val="single" w:color="auto" w:sz="6" w:space="0"/>
            </w:tcBorders>
            <w:shd w:val="clear" w:color="auto" w:fill="auto"/>
            <w:vAlign w:val="top"/>
          </w:tcPr>
          <w:p w14:paraId="77E79C70">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Binary Metrics</w:t>
            </w:r>
          </w:p>
        </w:tc>
        <w:tc>
          <w:tcPr>
            <w:tcW w:w="2754" w:type="dxa"/>
            <w:tcBorders>
              <w:top w:val="single" w:color="auto" w:sz="6" w:space="0"/>
            </w:tcBorders>
            <w:shd w:val="clear" w:color="auto" w:fill="auto"/>
            <w:vAlign w:val="top"/>
          </w:tcPr>
          <w:p w14:paraId="346F378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94% were considered perfectly appropriate, and another 6% were considered partially appropriate.</w:t>
            </w:r>
          </w:p>
        </w:tc>
      </w:tr>
      <w:bookmarkEnd w:id="3"/>
      <w:tr w14:paraId="1F67ED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F59A5F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491A23E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Hernandez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5WliKQOd","properties":{"formattedCitation":"(22)","plainCitation":"(22)","noteIndex":0},"citationItems":[{"id":5415,"uris":["http://zotero.org/users/15239078/items/2X26XP72"],"itemData":{"id":5415,"type":"article-journal","abstract":"Introduction and aim The surging incidence of type 2 diabetes has become a growing concern for the healthcare sector. This chronic ailment, characterized by its complex blend of genetic and lifestyle determinants, has witnessed a notable increase in recent times, exerting substantial pressure on healthcare resources. As more individuals turn to online platforms for health guidance and embrace the utilization of Chat Generative Pre-trained Transformer (ChatGPT; San Francisco, CA: OpenAI), a text-generating AI (TGAI), to get insights into their well-being, evaluating its effectiveness and reliability becomes crucial. This research primarily aimed to evaluate the correctness of TGAI responses to type 2 diabetes (T2DM) inquiries via ChatGPT. Furthermore, this study aimed to examine the consistency of TGAI in addressing common queries on T2DM complications for patient education. Material and methods Questions on T2DM were formulated by experienced physicians and screened by research personnel before querying ChatGPT. Each question was posed thrice, and the collected answers were summarized. Responses were then sorted into three distinct categories as follows: (a) appropriate, (b) inappropriate, and (c) unreliable by two seasoned physicians. In instances of differing opinions, a third physician was consulted to achieve consensus.\nResults From the initial set of 110 T2DM questions, 40 were dismissed by experts for relevance, resulting in a final count of 70. An overwhelming 98.5% of the AI's answers were judged as appropriate, thus underscoring its reliability over traditional online search engines. Nonetheless, a 1.5% rate of inappropriate responses underlines the importance of ongoing AI improvements and strict adherence to medical protocols.\nConclusion TGAI provides medical information of high quality and reliability. This study underscores TGAI's impressive effectiveness in delivering reliable information about T2DM, with 98.5% of responses aligning with the standard of care. These results hold promise for integrating AI platforms as supplementary tools to enhance patient education and outcomes.","container-title":"Cureus","DOI":"10.7759/cureus.48919","ISSN":"2168-8184","language":"en","page":"1-7","source":"DOI.org (Crossref)","title":"The future of patient education: AI-driven guide for type 2 diabetes","title-short":"The future of patient education","author":[{"family":"Hernandez","given":"Carlos A"},{"family":"Vazquez Gonzalez","given":"Andres E"},{"family":"Polianovskaia","given":"Anastasiia"},{"family":"Amoro Sanchez","given":"Rafael"},{"family":"Muyolema Arce","given":"Veronica"},{"family":"Mustafa","given":"Ahmed"},{"family":"Vypritskaya","given":"Ekaterina"},{"family":"Perez Gutierrez","given":"Oscar"},{"family":"Bashir","given":"Muhammad"},{"family":"Eighaei Sedeh","given":"Ashkan"}],"issued":{"date-parts":[["2023",11,16]]}}}],"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2)</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3</w:t>
            </w:r>
          </w:p>
        </w:tc>
        <w:tc>
          <w:tcPr>
            <w:tcW w:w="1843" w:type="dxa"/>
            <w:tcBorders>
              <w:tl2br w:val="nil"/>
              <w:tr2bl w:val="nil"/>
            </w:tcBorders>
            <w:shd w:val="clear" w:color="auto" w:fill="auto"/>
            <w:vAlign w:val="top"/>
          </w:tcPr>
          <w:p w14:paraId="1B149C9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Binary Metrics</w:t>
            </w:r>
          </w:p>
        </w:tc>
        <w:tc>
          <w:tcPr>
            <w:tcW w:w="2754" w:type="dxa"/>
            <w:tcBorders>
              <w:tl2br w:val="nil"/>
              <w:tr2bl w:val="nil"/>
            </w:tcBorders>
            <w:shd w:val="clear" w:color="auto" w:fill="auto"/>
            <w:vAlign w:val="top"/>
          </w:tcPr>
          <w:p w14:paraId="59C1C01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98.5% were classified as appropriate, 1.4% were considered inappropriate, and the remaining concerns contained errors but still met the minimum standards.</w:t>
            </w:r>
          </w:p>
        </w:tc>
      </w:tr>
      <w:tr w14:paraId="5DEDA9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52220C8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bookmarkStart w:id="4" w:name="_Hlk227950276"/>
          </w:p>
        </w:tc>
        <w:tc>
          <w:tcPr>
            <w:tcW w:w="1483" w:type="dxa"/>
            <w:tcBorders>
              <w:tl2br w:val="nil"/>
              <w:tr2bl w:val="nil"/>
            </w:tcBorders>
            <w:shd w:val="clear" w:color="auto" w:fill="auto"/>
            <w:vAlign w:val="top"/>
          </w:tcPr>
          <w:p w14:paraId="7BC3D05D">
            <w:pPr>
              <w:keepNext w:val="0"/>
              <w:keepLines w:val="0"/>
              <w:widowControl w:val="0"/>
              <w:suppressLineNumbers w:val="0"/>
              <w:spacing w:before="0" w:beforeAutospacing="0" w:after="0" w:afterAutospacing="0"/>
              <w:ind w:left="0" w:right="0"/>
              <w:jc w:val="both"/>
              <w:rPr>
                <w:rFonts w:hint="default" w:ascii="Times New Roman" w:hAnsi="Times New Roman" w:cs="Cambria"/>
                <w:color w:val="auto"/>
                <w:szCs w:val="18"/>
                <w:shd w:val="clear" w:fill="FFFFFF"/>
                <w:lang w:val="en-US"/>
              </w:rPr>
            </w:pPr>
            <w:bookmarkStart w:id="16" w:name="_GoBack"/>
            <w:r>
              <w:rPr>
                <w:rFonts w:hint="default" w:ascii="Times New Roman" w:hAnsi="Times New Roman" w:eastAsia="宋体" w:cs="Cambria"/>
                <w:color w:val="auto"/>
                <w:kern w:val="0"/>
                <w:sz w:val="24"/>
                <w:szCs w:val="18"/>
                <w:shd w:val="clear" w:fill="FFFFFF"/>
                <w:lang w:val="en-US" w:eastAsia="zh-CN" w:bidi="ar"/>
              </w:rPr>
              <w:t xml:space="preserve">Subramanian et al. </w:t>
            </w:r>
            <w:r>
              <w:rPr>
                <w:rFonts w:hint="eastAsia" w:ascii="宋体" w:hAnsi="宋体" w:eastAsia="宋体" w:cs="宋体"/>
                <w:color w:val="auto"/>
                <w:kern w:val="0"/>
                <w:sz w:val="24"/>
                <w:szCs w:val="24"/>
                <w:lang w:val="en-US" w:eastAsia="zh-CN" w:bidi="ar"/>
              </w:rPr>
              <w:fldChar w:fldCharType="begin"/>
            </w:r>
            <w:r>
              <w:rPr>
                <w:rFonts w:hint="default" w:ascii="Times New Roman" w:hAnsi="Times New Roman" w:eastAsia="宋体" w:cs="Cambria"/>
                <w:color w:val="auto"/>
                <w:kern w:val="0"/>
                <w:sz w:val="24"/>
                <w:szCs w:val="18"/>
                <w:shd w:val="clear" w:fill="FFFFFF"/>
                <w:lang w:val="en-US" w:eastAsia="zh-CN" w:bidi="ar"/>
              </w:rPr>
              <w:instrText xml:space="preserve"> ADDIN ZOTERO_ITEM CSL_CITATION {"citationID":"FU4YEGfw","properties":{"formattedCitation":"(26)","plainCitation":"(26)","noteIndex":0},"citationItems":[{"id":5391,"uris":["http://zotero.org/users/15239078/items/UTFXJQKR"],"itemData":{"id":5391,"type":"article-journal","abstract":"Objective:\n              To evaluate the appropriateness of responses generated by an online chat-based artificial intelligence (AI) model for diabetic retinopathy (DR) related questions.\n            \n            \n              Design:\n              Cross-sectional study.\n            \n            \n              Methods:\n              A set of 20 questions framed from the patient’s perspective addressing DR-related queries, such as the definition of disease, symptoms, prevention methods, treatment options, diagnostic methods, visual impact, and complications, were formulated for input into ChatGPT-4. Peer-reviewed, literature-based answers were collected from popular search engines for the selected questions and three retinal experts reviewed the responses. An inter-human agreement was analyzed for consensus expert responses and also between experts. The answers generated by the AI model were compared with those provided by the experts. The experts rated the response generated by ChatGPT-4 on a scale of 0–5 for appropriateness and completeness.\n            \n            \n              Results:\n              The answers provided by ChatGPT-4 were appropriate and complete for most of the DR-related questions. The response to questions on the adverse effects of laser photocoagulation therapy and compliance to treatment was not perfectly complete. The average rating given by the three retina expert evaluators was 4.84 for appropriateness and 4.38 for completeness of answers provided by the AI model. This corresponds to an overall 96.8% agreement among the experts for appropriateness and 87.6% for completeness regarding AI-generated answers.\n            \n            \n              Conclusion:\n              ChatGPT-4 exhibits a high level of accuracy in generating appropriate responses for a range of questions in DR. However, there is a need to improvise the model to generate complete answers for certain DR-related topics.","container-title":"Indian Journal of Ophthalmology","DOI":"10.4103/IJO.IJO_2510_23","ISSN":"0301-4738, 1998-3689","issue":"Suppl 4","journalAbbreviation":"Indian J. Ophthalmol.","language":"en","note":"JCR</w:instrText>
            </w:r>
            <w:r>
              <w:rPr>
                <w:rFonts w:hint="eastAsia" w:ascii="Times New Roman" w:hAnsi="Times New Roman" w:eastAsia="宋体" w:cs="Cambria"/>
                <w:color w:val="auto"/>
                <w:kern w:val="0"/>
                <w:sz w:val="24"/>
                <w:szCs w:val="18"/>
                <w:shd w:val="clear" w:fill="FFFFFF"/>
                <w:lang w:val="en-US" w:eastAsia="zh-CN" w:bidi="ar"/>
              </w:rPr>
              <w:instrText xml:space="preserve">分区</w:instrText>
            </w:r>
            <w:r>
              <w:rPr>
                <w:rFonts w:hint="default" w:ascii="Times New Roman" w:hAnsi="Times New Roman" w:eastAsia="宋体" w:cs="Cambria"/>
                <w:color w:val="auto"/>
                <w:kern w:val="0"/>
                <w:sz w:val="24"/>
                <w:szCs w:val="18"/>
                <w:shd w:val="clear" w:fill="FFFFFF"/>
                <w:lang w:val="en-US" w:eastAsia="zh-CN" w:bidi="ar"/>
              </w:rPr>
              <w:instrText xml:space="preserve">: Q3\n</w:instrText>
            </w:r>
            <w:r>
              <w:rPr>
                <w:rFonts w:hint="eastAsia" w:ascii="Times New Roman" w:hAnsi="Times New Roman" w:eastAsia="宋体" w:cs="Cambria"/>
                <w:color w:val="auto"/>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auto"/>
                <w:kern w:val="0"/>
                <w:sz w:val="24"/>
                <w:szCs w:val="18"/>
                <w:shd w:val="clear" w:fill="FFFFFF"/>
                <w:lang w:val="en-US" w:eastAsia="zh-CN" w:bidi="ar"/>
              </w:rPr>
              <w:instrText xml:space="preserve">: </w:instrText>
            </w:r>
            <w:r>
              <w:rPr>
                <w:rFonts w:hint="eastAsia" w:ascii="Times New Roman" w:hAnsi="Times New Roman" w:eastAsia="宋体" w:cs="Cambria"/>
                <w:color w:val="auto"/>
                <w:kern w:val="0"/>
                <w:sz w:val="24"/>
                <w:szCs w:val="18"/>
                <w:shd w:val="clear" w:fill="FFFFFF"/>
                <w:lang w:val="en-US" w:eastAsia="zh-CN" w:bidi="ar"/>
              </w:rPr>
              <w:instrText xml:space="preserve">医学</w:instrText>
            </w:r>
            <w:r>
              <w:rPr>
                <w:rFonts w:hint="default" w:ascii="Times New Roman" w:hAnsi="Times New Roman" w:eastAsia="宋体" w:cs="Cambria"/>
                <w:color w:val="auto"/>
                <w:kern w:val="0"/>
                <w:sz w:val="24"/>
                <w:szCs w:val="18"/>
                <w:shd w:val="clear" w:fill="FFFFFF"/>
                <w:lang w:val="en-US" w:eastAsia="zh-CN" w:bidi="ar"/>
              </w:rPr>
              <w:instrText xml:space="preserve">4</w:instrText>
            </w:r>
            <w:r>
              <w:rPr>
                <w:rFonts w:hint="eastAsia" w:ascii="Times New Roman" w:hAnsi="Times New Roman" w:eastAsia="宋体" w:cs="Cambria"/>
                <w:color w:val="auto"/>
                <w:kern w:val="0"/>
                <w:sz w:val="24"/>
                <w:szCs w:val="18"/>
                <w:shd w:val="clear" w:fill="FFFFFF"/>
                <w:lang w:val="en-US" w:eastAsia="zh-CN" w:bidi="ar"/>
              </w:rPr>
              <w:instrText xml:space="preserve">区</w:instrText>
            </w:r>
            <w:r>
              <w:rPr>
                <w:rFonts w:hint="default" w:ascii="Times New Roman" w:hAnsi="Times New Roman" w:eastAsia="宋体" w:cs="Cambria"/>
                <w:color w:val="auto"/>
                <w:kern w:val="0"/>
                <w:sz w:val="24"/>
                <w:szCs w:val="18"/>
                <w:shd w:val="clear" w:fill="FFFFFF"/>
                <w:lang w:val="en-US" w:eastAsia="zh-CN" w:bidi="ar"/>
              </w:rPr>
              <w:instrText xml:space="preserve">\n5</w:instrText>
            </w:r>
            <w:r>
              <w:rPr>
                <w:rFonts w:hint="eastAsia" w:ascii="Times New Roman" w:hAnsi="Times New Roman" w:eastAsia="宋体" w:cs="Cambria"/>
                <w:color w:val="auto"/>
                <w:kern w:val="0"/>
                <w:sz w:val="24"/>
                <w:szCs w:val="18"/>
                <w:shd w:val="clear" w:fill="FFFFFF"/>
                <w:lang w:val="en-US" w:eastAsia="zh-CN" w:bidi="ar"/>
              </w:rPr>
              <w:instrText xml:space="preserve">年影响因子</w:instrText>
            </w:r>
            <w:r>
              <w:rPr>
                <w:rFonts w:hint="default" w:ascii="Times New Roman" w:hAnsi="Times New Roman" w:eastAsia="宋体" w:cs="Cambria"/>
                <w:color w:val="auto"/>
                <w:kern w:val="0"/>
                <w:sz w:val="24"/>
                <w:szCs w:val="18"/>
                <w:shd w:val="clear" w:fill="FFFFFF"/>
                <w:lang w:val="en-US" w:eastAsia="zh-CN" w:bidi="ar"/>
              </w:rPr>
              <w:instrText xml:space="preserve">: 2.2\n</w:instrText>
            </w:r>
            <w:r>
              <w:rPr>
                <w:rFonts w:hint="eastAsia" w:ascii="Times New Roman" w:hAnsi="Times New Roman" w:eastAsia="宋体" w:cs="Cambria"/>
                <w:color w:val="auto"/>
                <w:kern w:val="0"/>
                <w:sz w:val="24"/>
                <w:szCs w:val="18"/>
                <w:shd w:val="clear" w:fill="FFFFFF"/>
                <w:lang w:val="en-US" w:eastAsia="zh-CN" w:bidi="ar"/>
              </w:rPr>
              <w:instrText xml:space="preserve">南农高质量</w:instrText>
            </w:r>
            <w:r>
              <w:rPr>
                <w:rFonts w:hint="default" w:ascii="Times New Roman" w:hAnsi="Times New Roman" w:eastAsia="宋体" w:cs="Cambria"/>
                <w:color w:val="auto"/>
                <w:kern w:val="0"/>
                <w:sz w:val="24"/>
                <w:szCs w:val="18"/>
                <w:shd w:val="clear" w:fill="FFFFFF"/>
                <w:lang w:val="en-US" w:eastAsia="zh-CN" w:bidi="ar"/>
              </w:rPr>
              <w:instrText xml:space="preserve">: B","page":"S684-S687","source":"DOI.org (Crossref)","title":"Assessing the appropriateness and completeness of ChatGPT-4’s AI-generated responses for queries related to diabetic retinopathy","volume":"72","author":[{"family":"Subramanian","given":"Brughanya"},{"family":"Rajalakshmi","given":"Ramachandran"},{"family":"Sivaprasad","given":"Sobha"},{"family":"Rao","given":"Chetan"},{"family":"Raman","given":"Rajiv"}],"issued":{"date-parts":[["2024",7]]}}}],"schema":"https://github.com/citation-style-language/schema/raw/master/csl-citation.json"} </w:instrText>
            </w:r>
            <w:r>
              <w:rPr>
                <w:rFonts w:hint="default" w:ascii="Times New Roman" w:hAnsi="Times New Roman" w:eastAsia="宋体" w:cs="Cambria"/>
                <w:color w:val="auto"/>
                <w:kern w:val="0"/>
                <w:sz w:val="24"/>
                <w:szCs w:val="18"/>
                <w:shd w:val="clear" w:fill="FFFFFF"/>
                <w:lang w:val="en-US" w:eastAsia="zh-CN" w:bidi="ar"/>
              </w:rPr>
              <w:fldChar w:fldCharType="separate"/>
            </w:r>
            <w:r>
              <w:rPr>
                <w:rFonts w:hint="default" w:ascii="Times New Roman" w:hAnsi="Times New Roman" w:eastAsia="宋体" w:cs="Times New Roman"/>
                <w:color w:val="auto"/>
                <w:kern w:val="0"/>
                <w:sz w:val="24"/>
                <w:szCs w:val="24"/>
                <w:lang w:val="en-US" w:eastAsia="zh-CN" w:bidi="ar"/>
              </w:rPr>
              <w:t>(26)</w:t>
            </w:r>
            <w:r>
              <w:rPr>
                <w:rFonts w:hint="eastAsia" w:ascii="宋体" w:hAnsi="宋体" w:eastAsia="宋体" w:cs="宋体"/>
                <w:color w:val="auto"/>
                <w:kern w:val="0"/>
                <w:sz w:val="24"/>
                <w:szCs w:val="24"/>
                <w:lang w:val="en-US" w:eastAsia="zh-CN" w:bidi="ar"/>
              </w:rPr>
              <w:fldChar w:fldCharType="end"/>
            </w:r>
          </w:p>
          <w:p w14:paraId="46DB420D">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auto"/>
                <w:kern w:val="0"/>
                <w:sz w:val="24"/>
                <w:szCs w:val="18"/>
                <w:shd w:val="clear" w:fill="FFFFFF"/>
                <w:lang w:val="en-US" w:eastAsia="zh-CN" w:bidi="ar"/>
              </w:rPr>
              <w:t>2024</w:t>
            </w:r>
            <w:bookmarkEnd w:id="16"/>
          </w:p>
        </w:tc>
        <w:tc>
          <w:tcPr>
            <w:tcW w:w="1843" w:type="dxa"/>
            <w:tcBorders>
              <w:tl2br w:val="nil"/>
              <w:tr2bl w:val="nil"/>
            </w:tcBorders>
            <w:shd w:val="clear" w:color="auto" w:fill="auto"/>
            <w:vAlign w:val="top"/>
          </w:tcPr>
          <w:p w14:paraId="2400692F">
            <w:pPr>
              <w:pStyle w:val="7"/>
              <w:keepNext w:val="0"/>
              <w:keepLines w:val="0"/>
              <w:widowControl/>
              <w:suppressLineNumbers w:val="0"/>
              <w:spacing w:line="240" w:lineRule="auto"/>
              <w:ind w:left="0" w:firstLine="0"/>
              <w:textAlignment w:val="center"/>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Likert scales</w:t>
            </w:r>
          </w:p>
          <w:p w14:paraId="17935DCC">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p>
        </w:tc>
        <w:tc>
          <w:tcPr>
            <w:tcW w:w="2754" w:type="dxa"/>
            <w:tcBorders>
              <w:tl2br w:val="nil"/>
              <w:tr2bl w:val="nil"/>
            </w:tcBorders>
            <w:shd w:val="clear" w:color="auto" w:fill="auto"/>
            <w:vAlign w:val="top"/>
          </w:tcPr>
          <w:p w14:paraId="3D36C3E7">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 xml:space="preserve">Average score: 4.38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55 </w:t>
            </w:r>
          </w:p>
        </w:tc>
      </w:tr>
      <w:tr w14:paraId="1E30DD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534A76E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ompleteness</w:t>
            </w:r>
          </w:p>
        </w:tc>
        <w:tc>
          <w:tcPr>
            <w:tcW w:w="1483" w:type="dxa"/>
            <w:tcBorders>
              <w:tl2br w:val="nil"/>
              <w:tr2bl w:val="nil"/>
            </w:tcBorders>
            <w:shd w:val="clear" w:color="auto" w:fill="auto"/>
            <w:vAlign w:val="top"/>
          </w:tcPr>
          <w:p w14:paraId="6C4AD94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Subramanian et al. </w:t>
            </w:r>
            <w:r>
              <w:rPr>
                <w:rFonts w:hint="eastAsia" w:ascii="宋体" w:hAnsi="宋体" w:eastAsia="宋体" w:cs="宋体"/>
                <w:kern w:val="0"/>
                <w:sz w:val="24"/>
                <w:szCs w:val="24"/>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FU4YEGfw","properties":{"formattedCitation":"(26)","plainCitation":"(26)","noteIndex":0},"citationItems":[{"id":5391,"uris":["http://zotero.org/users/15239078/items/UTFXJQKR"],"itemData":{"id":5391,"type":"article-journal","abstract":"Objective:\n              To evaluate the appropriateness of responses generated by an online chat-based artificial intelligence (AI) model for diabetic retinopathy (DR) related questions.\n            \n            \n              Design:\n              Cross-sectional study.\n            \n            \n              Methods:\n              A set of 20 questions framed from the patient’s perspective addressing DR-related queries, such as the definition of disease, symptoms, prevention methods, treatment options, diagnostic methods, visual impact, and complications, were formulated for input into ChatGPT-4. Peer-reviewed, literature-based answers were collected from popular search engines for the selected questions and three retinal experts reviewed the responses. An inter-human agreement was analyzed for consensus expert responses and also between experts. The answers generated by the AI model were compared with those provided by the experts. The experts rated the response generated by ChatGPT-4 on a scale of 0–5 for appropriateness and completeness.\n            \n            \n              Results:\n              The answers provided by ChatGPT-4 were appropriate and complete for most of the DR-related questions. The response to questions on the adverse effects of laser photocoagulation therapy and compliance to treatment was not perfectly complete. The average rating given by the three retina expert evaluators was 4.84 for appropriateness and 4.38 for completeness of answers provided by the AI model. This corresponds to an overall 96.8% agreement among the experts for appropriateness and 87.6% for completeness regarding AI-generated answers.\n            \n            \n              Conclusion:\n              ChatGPT-4 exhibits a high level of accuracy in generating appropriate responses for a range of questions in DR. However, there is a need to improvise the model to generate complete answers for certain DR-related topics.","container-title":"Indian Journal of Ophthalmology","DOI":"10.4103/IJO.IJO_2510_23","ISSN":"0301-4738, 1998-3689","issue":"Suppl 4","journalAbbreviation":"Indian J. Ophthalmol.","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3\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2.2\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B","page":"S684-S687","source":"DOI.org (Crossref)","title":"Assessing the appropriateness and completeness of ChatGPT-4’s AI-generated responses for queries related to diabetic retinopathy","volume":"72","author":[{"family":"Subramanian","given":"Brughanya"},{"family":"Rajalakshmi","given":"Ramachandran"},{"family":"Sivaprasad","given":"Sobha"},{"family":"Rao","given":"Chetan"},{"family":"Raman","given":"Rajiv"}],"issued":{"date-parts":[["2024",7]]}}}],"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6)</w:t>
            </w:r>
            <w:r>
              <w:rPr>
                <w:rFonts w:hint="eastAsia" w:ascii="宋体" w:hAnsi="宋体" w:eastAsia="宋体" w:cs="宋体"/>
                <w:kern w:val="0"/>
                <w:sz w:val="24"/>
                <w:szCs w:val="24"/>
                <w:lang w:val="en-US" w:eastAsia="zh-CN" w:bidi="ar"/>
              </w:rPr>
              <w:fldChar w:fldCharType="end"/>
            </w:r>
          </w:p>
          <w:p w14:paraId="3256443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2024</w:t>
            </w:r>
          </w:p>
        </w:tc>
        <w:tc>
          <w:tcPr>
            <w:tcW w:w="1843" w:type="dxa"/>
            <w:tcBorders>
              <w:tl2br w:val="nil"/>
              <w:tr2bl w:val="nil"/>
            </w:tcBorders>
            <w:shd w:val="clear" w:color="auto" w:fill="auto"/>
            <w:vAlign w:val="top"/>
          </w:tcPr>
          <w:p w14:paraId="4AE83EA8">
            <w:pPr>
              <w:pStyle w:val="7"/>
              <w:keepNext w:val="0"/>
              <w:keepLines w:val="0"/>
              <w:widowControl/>
              <w:suppressLineNumbers w:val="0"/>
              <w:spacing w:line="240" w:lineRule="auto"/>
              <w:ind w:left="0" w:firstLine="0"/>
              <w:textAlignment w:val="center"/>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Likert scales</w:t>
            </w:r>
          </w:p>
          <w:p w14:paraId="3E6B287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2754" w:type="dxa"/>
            <w:tcBorders>
              <w:tl2br w:val="nil"/>
              <w:tr2bl w:val="nil"/>
            </w:tcBorders>
            <w:shd w:val="clear" w:color="auto" w:fill="auto"/>
            <w:vAlign w:val="top"/>
          </w:tcPr>
          <w:p w14:paraId="7CBABB0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Average score: 4.38</w:t>
            </w:r>
            <w:bookmarkStart w:id="5" w:name="OLE_LINK23"/>
            <w:r>
              <w:rPr>
                <w:rFonts w:hint="default" w:ascii="Times New Roman" w:hAnsi="Times New Roman" w:eastAsia="宋体" w:cs="Cambria"/>
                <w:color w:val="1B1B1B"/>
                <w:kern w:val="0"/>
                <w:sz w:val="24"/>
                <w:szCs w:val="18"/>
                <w:shd w:val="clear" w:fill="FFFFFF"/>
                <w:lang w:val="en-US" w:eastAsia="zh-CN" w:bidi="ar"/>
              </w:rPr>
              <w:t xml:space="preserve">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w:t>
            </w:r>
            <w:bookmarkEnd w:id="5"/>
            <w:r>
              <w:rPr>
                <w:rFonts w:hint="default" w:ascii="Times New Roman" w:hAnsi="Times New Roman" w:eastAsia="宋体" w:cs="Cambria"/>
                <w:color w:val="1B1B1B"/>
                <w:kern w:val="0"/>
                <w:sz w:val="24"/>
                <w:szCs w:val="18"/>
                <w:shd w:val="clear" w:fill="FFFFFF"/>
                <w:lang w:val="en-US" w:eastAsia="zh-CN" w:bidi="ar"/>
              </w:rPr>
              <w:t xml:space="preserve">0.55 </w:t>
            </w:r>
          </w:p>
          <w:p w14:paraId="5A677ED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is equates to an overall consensus of 87.6% on the completeness of the answers provided by artificial intelligence.</w:t>
            </w:r>
          </w:p>
        </w:tc>
      </w:tr>
      <w:bookmarkEnd w:id="4"/>
      <w:tr w14:paraId="19439C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21D5C12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0E30BC7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Cheng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2W2GkAx6","properties":{"formattedCitation":"(18)","plainCitation":"(18)","noteIndex":0},"citationItems":[{"id":5405,"uris":["http://zotero.org/users/15239078/items/R5TK64UY"],"itemData":{"id":5405,"type":"article-journal","abstract":"Background\n              Diabetic kidney disease (DKD) is a common and serious complication of diabetes mellitus and has become the most important cause of end-stage renal disease (ESRD). In light of the rising prevalence of diabetes, there is a growing imperative for the early detection and intervention of DKD. With the rapid development of artificial intelligence (AI) technologies, its potential applications in patient education are receiving increasing attention, especially large language models (LLMs). The aim of this study was to evaluate the quality of LLMs-generated patient education materials (PEMs) for early DKD and to explore its feasibility in patient education.\n            \n            \n              Methods\n              Four LLMs (ERNIE Bot 4.0, GPT-4o, ChatGLM4, and ChatGPT-o1) were selected for this study to generate PEMs. Among them, ERNIE Bot 4.0, GPT-4o, and ChatGLM4 generated 2 versions of PEMs based on American Diabetes Association(ADA) guidelines and without ADA guidelines, respectively. ChatGPT-o1 only generated a PEM without ADA guidelines. An experienced physician wrote a PEM based on ADA guidelines. All materials were assessed using a Likert scale which covered the dimensions of accuracy, completeness, safety, and patient comprehensibility. A total of 7 medical experts (including nephrologists and endocrinologists) and 50 diabetic patients were invited to evaluate the study. We recorded basic information on the patient evaluators.\n            \n            \n              Results\n              Experts evaluated PEMs from ERNIE Bot 4.0, GPT-4o, ChatGLM4, and ChatGPT-o1, plus physician-sourced PEM. Results showed ERNIE Bot 4.0’s non-guideline PEM and physician-sourced PEM were the top two. Patient assessments of the 2 top-scoring PEMs found that the ERNIE Bot 4.0’s non-guideline PEM performed as well as, if not slightly better than, the physician-sourced PEM in terms of patient comprehensibility, completeness, and safety. In addition, the non-guideline-based PEM was preferred for patients with a history of diabetes longer than 5 years and for patients with proteinuria. Surprisingly, GPT-4o and ChatGLM4’s non-guideline PEMs outperformed guideline-based ones.\n            \n            \n              Conclusion\n              The LLMs-sourced PEMs, especially the ERNIE Bot 4.0’s non-guideline PEM for early DKD, performed comparably to the physician-sourced PEM in terms of accuracy, completeness, safety, and patient comprehensibility, and exerted a high degree of feasibility. AI may show the potential for broader applications in patient education in the near future.","container-title":"Frontiers in Endocrinology","DOI":"10.3389/fendo.2025.1559265","ISSN":"1664-2392","journalAbbreviation":"Front. Endocrinol.","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5.2\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A","page":"1559265","source":"DOI.org (Crossref)","title":"Comparison of artificial intelligence-generated and physician-generated patient education materials on early diabetic kidney disease","volume":"16","author":[{"family":"Cheng","given":"Miaomiao"},{"family":"Zhang","given":"Qi"},{"family":"Liang","given":"Hua"},{"family":"Wang","given":"Yanan"},{"family":"Qin","given":"Jun"},{"family":"Gong","given":"Lei"},{"family":"Wang","given":"Sha"},{"family":"Li","given":"Luyao"},{"family":"Xiao","given":"Xiaoyan"}],"issued":{"date-parts":[["2025",4,22]]}}}],"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8)</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385312B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3-point Likert scale (1 = Not comprehensive, 3 = Very comprehensive)</w:t>
            </w:r>
          </w:p>
        </w:tc>
        <w:tc>
          <w:tcPr>
            <w:tcW w:w="2754" w:type="dxa"/>
            <w:tcBorders>
              <w:tl2br w:val="nil"/>
              <w:tr2bl w:val="nil"/>
            </w:tcBorders>
            <w:shd w:val="clear" w:color="auto" w:fill="auto"/>
            <w:vAlign w:val="top"/>
          </w:tcPr>
          <w:p w14:paraId="1FD9398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Expert assessment:</w:t>
            </w:r>
          </w:p>
          <w:p w14:paraId="4E93D17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PT-4o and ChatGLM4 guideline-based health education materials differ significantly from those used by physicians.</w:t>
            </w:r>
          </w:p>
          <w:p w14:paraId="1B24D86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atient assessment:</w:t>
            </w:r>
          </w:p>
          <w:p w14:paraId="5BDDFC2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ERNIE Bot 4.0 showed no difference in performance compared to doctors.</w:t>
            </w:r>
          </w:p>
        </w:tc>
      </w:tr>
      <w:tr w14:paraId="38EE08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A19EBC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6531384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bookmarkStart w:id="6" w:name="OLE_LINK9"/>
            <w:r>
              <w:rPr>
                <w:rFonts w:hint="default" w:ascii="Times New Roman" w:hAnsi="Times New Roman" w:eastAsia="宋体" w:cs="Cambria"/>
                <w:color w:val="1B1B1B"/>
                <w:kern w:val="0"/>
                <w:sz w:val="24"/>
                <w:szCs w:val="18"/>
                <w:shd w:val="clear" w:fill="FFFFFF"/>
                <w:lang w:val="en-US" w:eastAsia="zh-CN" w:bidi="ar"/>
              </w:rPr>
              <w:t xml:space="preserve">Wang et al. </w:t>
            </w:r>
            <w:r>
              <w:rPr>
                <w:rFonts w:hint="eastAsia" w:ascii="宋体" w:hAnsi="宋体" w:eastAsia="宋体" w:cs="宋体"/>
                <w:kern w:val="0"/>
                <w:sz w:val="24"/>
                <w:szCs w:val="24"/>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OW3LuKCJ","properties":{"formattedCitation":"(19)","plainCitation":"(19)","noteIndex":0},"citationItems":[{"id":5409,"uris":["http://zotero.org/users/15239078/items/MIXBFL9V"],"itemData":{"id":5409,"type":"article","abstract":"Background: Large language models (LLMs) demonstrated advanced performance in processing clinical information. However, commercially available LLMs lack specialized medical knowledge and remain susceptible to generating inaccurate information. Given the need for self-management in diabetes, patients commonly seek information online. We introduce the RISE framework and evaluate its performance in enhancing LLMs to provide accurate responses to diabetes-related inquiries.\nObjective: This study aimed to evaluate the potential of RISE framework, an information retrieval and augmentation tool, to improve the LLM's performance to accurately respond to diabetes-related inquiries.\nMethods: The RISE, an innovative Retrieval Augmentation framework, comprises four steps: Rewriting Query, Information Retrieval, Summarization, and Execution. Using a set of 43 common diabetes-related questions, we evaluated three base LLMs (GPT-4, Anthropic Claude 2, Google Bard) and their RISE-enhanced versions. Assessments were conducted by clinicians for accuracy and comprehensiveness, and by patient for understandability.\nResults: The integration of RISE significantly improved the accuracy and comprehensiveness of responses from all three based LLMs. On average, the percentage of accurate responses increased by 10.9% with RISE. The rates of accurate responses increased by 7.0% for GPT-4, 16.3% for Claude 2, and 9.3% for Google Bard. The framework also enhanced response comprehensiveness, with mean scores improving by 0.44. Understandability was also enhanced by 0.19 in average.\nConclusions: RISE significantly improves LLMs' performance in diabetes-related inquiries, enhancing accuracy, comprehensiveness, and understandability. These improvements have crucial implications for RISE's future role in patient education and chronic illness self-management, which contributes to relieving medical resource pressures and raising public awareness of medical knowledge.","DOI":"10.2196/preprints.58041","language":"en","publisher":"Journal of Medical Internet Research","source":"DOI.org (Crossref)","title":"Enhancement of the performance of large language models in diabetes education through retrieval-augmented generation: comparative study(preprint)","title-short":"Enhancement of the performance of large language models in diabetes education through retrieval-augmented generation","URL":"http://preprints.jmir.org/preprint/58041","author":[{"family":"Wang","given":"Dingqiao"},{"family":"Liang","given":"Jiangbo"},{"family":"Ye","given":"Jinguo"},{"family":"Li","given":"Jingni"},{"family":"Li","given":"Jingpeng"},{"family":"Zhang","given":"Qikai"},{"family":"Hu","given":"Qiuling"},{"family":"Pan","given":"Caineng"},{"family":"Wang","given":"Dongliang"},{"family":"Liu","given":"Zhong"},{"family":"Shi","given":"Wen"},{"family":"Shi","given":"Danli"},{"family":"Li","given":"Fei"},{"family":"Qu","given":"Bo"},{"family":"Zheng","given":"Yingfeng"}],"accessed":{"date-parts":[["2026",3,27]]},"issued":{"date-parts":[["2024",3,4]]}}}],"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9)</w:t>
            </w:r>
            <w:r>
              <w:rPr>
                <w:rFonts w:hint="eastAsia" w:ascii="宋体" w:hAnsi="宋体" w:eastAsia="宋体" w:cs="宋体"/>
                <w:kern w:val="0"/>
                <w:sz w:val="24"/>
                <w:szCs w:val="24"/>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4</w:t>
            </w:r>
            <w:bookmarkEnd w:id="6"/>
          </w:p>
        </w:tc>
        <w:tc>
          <w:tcPr>
            <w:tcW w:w="1843" w:type="dxa"/>
            <w:tcBorders>
              <w:tl2br w:val="nil"/>
              <w:tr2bl w:val="nil"/>
            </w:tcBorders>
            <w:shd w:val="clear" w:color="auto" w:fill="auto"/>
            <w:vAlign w:val="top"/>
          </w:tcPr>
          <w:p w14:paraId="62A4D73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5-point Likert scale (1 = Not comprehensive, 5 = Very comprehensive)</w:t>
            </w:r>
          </w:p>
        </w:tc>
        <w:tc>
          <w:tcPr>
            <w:tcW w:w="2754" w:type="dxa"/>
            <w:tcBorders>
              <w:tl2br w:val="nil"/>
              <w:tr2bl w:val="nil"/>
            </w:tcBorders>
            <w:shd w:val="clear" w:color="auto" w:fill="auto"/>
            <w:vAlign w:val="top"/>
          </w:tcPr>
          <w:p w14:paraId="56590BC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4</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4.14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72,</w:t>
            </w:r>
          </w:p>
          <w:p w14:paraId="3BF5602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RAG- ChatGPT-4: 4.69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39,</w:t>
            </w:r>
          </w:p>
          <w:p w14:paraId="34F0FD7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aude 2</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3.79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78</w:t>
            </w:r>
          </w:p>
          <w:p w14:paraId="5071A5B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RAG- Claude 2</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4.2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60,</w:t>
            </w:r>
          </w:p>
          <w:p w14:paraId="2FC7161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oogle Bard</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3.73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80,</w:t>
            </w:r>
          </w:p>
          <w:p w14:paraId="3406E04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RAG- Google Bard: 4.1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62</w:t>
            </w:r>
          </w:p>
        </w:tc>
      </w:tr>
      <w:tr w14:paraId="79833A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216823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52B4A9A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Şenoymak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B4uvmmY5","properties":{"formattedCitation":"(17)","plainCitation":"(17)","noteIndex":0},"citationItems":[{"id":5497,"uris":["http://zotero.org/users/15239078/items/J4QIQR93"],"itemData":{"id":5497,"type":"article-journal","abstract":"Objective This study evaluates the accuracy and adequacy of Chat Generative Pre-trained Transformer (ChatGPT) in responding to common queries formulated by primary care physicians based on their interactions with diabetic patients in primary healthcare settings.\nMethods Thirty-two frequently asked questions were identified by experienced primary care physicians and presented systematically to ChatGPT. Responses underwent evaluation by two endocrinology and metabolism physicians which utilized a 3-point Likert scale for accuracy (1, inaccurate; 2, partially accurate; 3, accurate) and a 6-point Likert scale for adequacy (1, completely inadequate to 6, completely adequate). Questions were categorized into groups including general information, diagnostic processes, treatment procedures, and complications.\nResults The median accuracy score was 3.0 (IQR, 3.0–3.0), and the adequacy score was 4.5 (IQR, 4.0–5.8). None of the questions received an inaccurate rating, and the lowest accuracy score assigned by both evaluators was 3. Significant agreement was observed between the evaluators, demonstrated by a weighted κ of 0.61 (p &lt; .0001) for accuracy and substantial agreement with a weighted κ of 0.62 (p &lt; 0.0001) for adequacy. The Kruskal–Wallis tests revealed no statistically significant differences among the groups for both accuracy (p = .71) and adequacy (p = .57).\nConclusions ChatGPT demonstrated commendable accuracy and adequacy in addressing diabetes-related queries in primary healthcare.","container-title":"International Journal of Diabetes in Developing Countries","DOI":"10.1007/s13410-024-01401-w","ISSN":"0973-3930, 1998-3832","issue":"3","journalAbbreviation":"Int J Diabetes Dev Ctries","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4\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0.8\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D","page":"619-626","source":"DOI.org (Crossref)","title":"Evaluating the accuracy and adequacy of ChatGPT in responding to queries of diabetes patients in primary healthcare","volume":"45","author":[{"family":"Şenoymak","given":"İrem"},{"family":"Erbatur","given":"Nuriye Hale"},{"family":"Şenoymak","given":"Mustafa Can"},{"family":"Egici","given":"Memet Taşkın"}],"issued":{"date-parts":[["2025",9]]}}}],"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7)</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45D06E7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6-point Likert scale (1 = Not comprehensive, 6 = Very comprehensive)</w:t>
            </w:r>
          </w:p>
        </w:tc>
        <w:tc>
          <w:tcPr>
            <w:tcW w:w="2754" w:type="dxa"/>
            <w:tcBorders>
              <w:tl2br w:val="nil"/>
              <w:tr2bl w:val="nil"/>
            </w:tcBorders>
            <w:shd w:val="clear" w:color="auto" w:fill="auto"/>
            <w:vAlign w:val="top"/>
          </w:tcPr>
          <w:p w14:paraId="01A4D48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4.50 [4.00-5.80]</w:t>
            </w:r>
          </w:p>
        </w:tc>
      </w:tr>
      <w:tr w14:paraId="24EA4F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679F59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3F252F7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Rohrich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D9O22EDv","properties":{"formattedCitation":"(23)","plainCitation":"(23)","noteIndex":0},"citationItems":[{"id":5501,"uris":["http://zotero.org/users/15239078/items/L23YNCSG"],"itemData":{"id":5501,"type":"article-journal","abstract":"BACKGROUND: Diabetic foot ulcer (DFU) care is a challenge in reconstructive surgery. Artiﬁcial intelligence (AI) tools represent a new resource for patients with DFUs to seek information.\nOBJECTIVE: To evaluate the efﬁcacy of ChatGPT-3.5 in responding to frequently asked questions related to DFU care.\nMETHODS: Researchers posed 11 DFU care questions to ChatGPT-3.5 in December 2023. Questions were divided into topic categories of wound care, concerning symptoms, and surgical management. Four plastic surgeons in the authors’ wound care department evaluated responses on a 10-point Likert-type scale for accuracy, comprehensiveness, and danger, in addition to providing qualitative feedback. Readability was assessed using 10 readability indexes.\nRESULTS: ChatGPT-3.5 answered questions with a mean accuracy of 8.7 ± 0.3, comprehensiveness of 8.0 ± 0.7, and danger of 2.2 ± 0.6. ChatGPT-3.5 answered at the mean grade level of 11.9 ± 1.8. Physician reviewers complimented the simplicity of the responses (n = 11/11) and the AI’s ability to provide general information (n = 4/11). Three responses presented incorrect information, and the majority of responses (n = 10/11) left out key information, such as deep vein thrombosis symptoms and comorbid conditions impacting limb salvage.\nCONCLUSIONS: The researchers observed that ChatGPT-3.5 provided misinformation, omitted crucial details, and responded at nearly 4 grade levels higher than the American average. However, ChatGPT-3.5 was sufﬁcient in its ability to provide general information, which may enable patients with DFUs to make more informed decisions and better engage in their care. Physicians must proactively address the potential beneﬁts and limitations of AI.","container-title":"Advances in Skin &amp; Wound Care","DOI":"10.1097/ASW.0000000000000317","ISSN":"1527-7941, 1538-8654","issue":"9","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3\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2.1\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B","page":"E74-E80","source":"DOI.org (Crossref)","title":"Consulting the digital doctor: Efficacy of ChatGPT-3.5 in answering questions related to diabetic foot ulcer care","title-short":"Consulting the digital doctor","volume":"38","author":[{"family":"Rohrich","given":"Rachel N."},{"family":"Li","given":"Karen R."},{"family":"Lava","given":"Christian X."},{"family":"Snee","given":"Isabel"},{"family":"Alahmadi","given":"Sami"},{"family":"Youn","given":"Richard C."},{"family":"Steinberg","given":"John S."},{"family":"Atves","given":"Jayson M."},{"family":"Attinger","given":"Christopher E."},{"family":"Evans","given":"Karen K."}],"issued":{"date-parts":[["2025",10]]}}}],"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3)</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7313D97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10-point Likert scale (1 = Not comprehensive, 10 = Very comprehensive)</w:t>
            </w:r>
          </w:p>
        </w:tc>
        <w:tc>
          <w:tcPr>
            <w:tcW w:w="2754" w:type="dxa"/>
            <w:tcBorders>
              <w:tl2br w:val="nil"/>
              <w:tr2bl w:val="nil"/>
            </w:tcBorders>
            <w:shd w:val="clear" w:color="auto" w:fill="auto"/>
            <w:vAlign w:val="top"/>
          </w:tcPr>
          <w:p w14:paraId="1197FAE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8.0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70</w:t>
            </w:r>
          </w:p>
        </w:tc>
      </w:tr>
      <w:tr w14:paraId="166CB2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6" w:type="dxa"/>
            <w:tcBorders>
              <w:tl2br w:val="nil"/>
              <w:tr2bl w:val="nil"/>
            </w:tcBorders>
            <w:shd w:val="clear" w:color="auto" w:fill="auto"/>
            <w:vAlign w:val="top"/>
          </w:tcPr>
          <w:p w14:paraId="101807D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Comprehensibility and Actionability </w:t>
            </w:r>
          </w:p>
        </w:tc>
        <w:tc>
          <w:tcPr>
            <w:tcW w:w="1483" w:type="dxa"/>
            <w:tcBorders>
              <w:tl2br w:val="nil"/>
              <w:tr2bl w:val="nil"/>
            </w:tcBorders>
            <w:shd w:val="clear" w:color="auto" w:fill="auto"/>
            <w:vAlign w:val="top"/>
          </w:tcPr>
          <w:p w14:paraId="399C87F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Zha et al.</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dzpaDUpI","properties":{"formattedCitation":"(20)","plainCitation":"(20)","noteIndex":0},"citationItems":[{"id":5437,"uris":["http://zotero.org/users/15239078/items/QJQJV84S"],"itemData":{"id":5437,"type":"article-journal","abstract":"Background:\n              Diabetes is a chronic condition requiring long-term management, and continuous health education is vital for improving disease awareness and self-management. Large language models (LLMs), advanced artificial intelligence systems trained on large text data sets, have shown promise in generating diabetes-related educational materials. While LLMs can generate accurate and readable content, most studies focus on general education based on guidelines, rather than tailoring content to individual patients’ clinical profiles. This study addresses these gaps by comparing the performance of three major LLMs (ChatGPT-4o, Doubao 1.5, and DeepSeek R1) in generating health education materials for discharged patients with diabetes.\n            \n            \n              Methods:\n              Ten de-identified medical records of discharged patients with diabetes were uploaded to the LLMs. Each model generated health education materials based on these records. Experienced diabetes nursing experts evaluated the quality of the generated materials.\n            \n            \n              Results:\n              \n                The comprehensibility scores pass rates for all models were above 70%, with DeepSeek R1 performing the best (\n                P\n                &lt; .01). The actionability scores pass rates were below 70% for all models, with no significant differences (\n                P\n                &gt; .01). Accuracy scores for all models were </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98%, and there were no significant differences in accuracy (\n                P\n                &gt; .01). Similarly, no significant differences were observed in personalization and effectiveness scores (\n                P\n                &gt; .01). DeepSeek R1 achieved the highest safety score, while Doubao 1.5 had the lowest safety score (\n                P\n                &lt; .01).\n              \n            \n            \n              Conclusion:\n              While ChatGPT-4o, Doubao 1.5, and DeepSeek R1 generate accurate and comprehensible materials, concerns remain regarding their actionability and safety. These findings suggest that LLMs should be used as auxiliary tools in diabetes education, requiring further refinement for personalized and actionable content.","container-title":"Journal of Diabetes Science and Technology","DOI":"10.1177/19322968261422628","ISSN":"1932-2968, 1932-2968","journalAbbreviation":"J. Diabetes Sci. Technol.","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N/A","page":"19322968261422628","source":"Zotero","title":"Evaluating Large Language Models-Generated Health Education Materials for Discharged Patients with Diabetes: A Comparative Analysis","title-short":"Evaluating large language models- generated health education materials for discharged patients with diabetes","author":[{"family":"Zha","given":"Rongping"},{"family":"Liu","given":"Jingbang"},{"family":"Wang","given":"Li"},{"family":"Li","given":"Shan"},{"family":"Mei","given":"Lei"},{"family":"Gong","given":"Xiaoyan"},{"family":"Weng","given":"Yijing"},{"family":"Jiang","given":"Xiaofang"},{"family":"He","given":"Xuehua"}],"issued":{"date-parts":[["2026",3,10]]}}}],"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0)</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2026</w:t>
            </w:r>
          </w:p>
        </w:tc>
        <w:tc>
          <w:tcPr>
            <w:tcW w:w="1843" w:type="dxa"/>
            <w:tcBorders>
              <w:tl2br w:val="nil"/>
              <w:tr2bl w:val="nil"/>
            </w:tcBorders>
            <w:shd w:val="clear" w:color="auto" w:fill="auto"/>
            <w:vAlign w:val="top"/>
          </w:tcPr>
          <w:p w14:paraId="60B20BF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 Patient Education Materials Assessment Tool for Print Materials (PEMAT-P)</w:t>
            </w:r>
          </w:p>
        </w:tc>
        <w:tc>
          <w:tcPr>
            <w:tcW w:w="2754" w:type="dxa"/>
            <w:tcBorders>
              <w:tl2br w:val="nil"/>
              <w:tr2bl w:val="nil"/>
            </w:tcBorders>
            <w:shd w:val="clear" w:color="auto" w:fill="auto"/>
            <w:vAlign w:val="top"/>
          </w:tcPr>
          <w:p w14:paraId="02508B0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omprehensibility</w:t>
            </w:r>
            <w:r>
              <w:rPr>
                <w:rFonts w:hint="eastAsia" w:ascii="Times New Roman" w:hAnsi="Times New Roman" w:eastAsia="宋体" w:cs="Cambria"/>
                <w:color w:val="1B1B1B"/>
                <w:kern w:val="0"/>
                <w:sz w:val="24"/>
                <w:szCs w:val="18"/>
                <w:shd w:val="clear" w:fill="FFFFFF"/>
                <w:lang w:val="en-US" w:eastAsia="zh-CN" w:bidi="ar"/>
              </w:rPr>
              <w:t>：</w:t>
            </w:r>
          </w:p>
          <w:p w14:paraId="02820DD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 R1</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0.85 [0.80, 0.86],</w:t>
            </w:r>
          </w:p>
          <w:p w14:paraId="52CBD85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oubao 1.5</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0.77 [0.73, 0.79],</w:t>
            </w:r>
          </w:p>
          <w:p w14:paraId="042FC6D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4o</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0.80 [0.74, 0.85],</w:t>
            </w:r>
          </w:p>
          <w:p w14:paraId="04BD8FF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Actionability</w:t>
            </w:r>
            <w:r>
              <w:rPr>
                <w:rFonts w:hint="eastAsia" w:ascii="Times New Roman" w:hAnsi="Times New Roman" w:eastAsia="宋体" w:cs="Cambria"/>
                <w:color w:val="1B1B1B"/>
                <w:kern w:val="0"/>
                <w:sz w:val="24"/>
                <w:szCs w:val="18"/>
                <w:shd w:val="clear" w:fill="FFFFFF"/>
                <w:lang w:val="en-US" w:eastAsia="zh-CN" w:bidi="ar"/>
              </w:rPr>
              <w:t>：</w:t>
            </w:r>
          </w:p>
          <w:p w14:paraId="5D7F718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 R1</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0.80 [0.67, 1.00],</w:t>
            </w:r>
          </w:p>
          <w:p w14:paraId="67F79F80">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oubao 1.5</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0.80 [0.60, 1.00],</w:t>
            </w:r>
          </w:p>
          <w:p w14:paraId="658EED2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4o</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0.82 [0.67, 1.00]</w:t>
            </w:r>
          </w:p>
        </w:tc>
      </w:tr>
      <w:tr w14:paraId="560C12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4B2CEEB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7DB7EBA0">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Aypar Akbağ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QhW5Wxp9","properties":{"formattedCitation":"(14)","plainCitation":"(14)","noteIndex":0},"citationItems":[{"id":5485,"uris":["http://zotero.org/users/15239078/items/9SNZBL9I"],"itemData":{"id":5485,"type":"article-journal","abstract":"Purpose: This study aims to evaluate the content and quality of patient educational materials on gestational diabetes mellitus (GDM) generated by ChatGPT and Gemini. Background: The sources of knowledge are crucial in the effective management of disease. Artificial intelligence (AI) platforms could become a primary source of patient education materials in the near future. Methods: A descriptive research design was employed. Frequently asked questions related to GDM were extracted from patient education sections of existing guidelines. These questions were then submitted to both ChatGPT and Gemini. The responses provided by these platforms were used to create educational material aimed at pregnant women diagnosed with GDM. The content was reviewed by a panel of 11 experts. The Patient Education Materials Assessment Tool for Printed Materials (PEMAT-P) was employed to evaluate the content’s effectiveness and clarity, and the readability was assessed through the Ateşman Readability Formula and the Gunning Fog Index. Results: A total of 32 questions regarding GDM were directed to the AI platforms. The resulting educational materials had a readability score of 77.8 based on the Ateşman scale and 16.25 according to the Gunning Fog Index. The experts rated the material as highly comprehensible, with an average PEMAT-P understandability score of 91.36% (range: 86.66%-93.75%) and an actionability score of 89.67% (range: 80%-100%). Conclusion: The GDM educational materials generated by ChatGPT and Gemini exhibit a high level of readability, making them easy to understand. Moreover, the material was deemed comprehensible and actionable for pregnant women with GDM. Implications for practice and research: Although AI-generated patient educational materials show great potential, further experimental research is necessary to assess their long-term effectiveness.","container-title":"Journal of Perinatal &amp; Neonatal Nursing","DOI":"10.1097/JPN.0000000000000905","ISSN":"0893-2190, 1550-5073","issue":"3","journalAbbreviation":"J. Perinat. Neonatal Nurs.","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3\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1.9\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D","page":"211-217","source":"DOI.org (Crossref)","title":"Assessing artificial intelligence-generated patient educational material on gestational diabetes mellitus: Content and quality evaluation","title-short":"Assessing artificial intelligence-generated patient educational material on gestational diabetes mellitus","volume":"39","author":[{"family":"Aypar Akbağ","given":"Nuran Nur"}],"issued":{"date-parts":[["2025",7]]}}}],"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4)</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3F63104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 Patient Education Materials Assessment Tool for Print Materials (PEMAT-P)</w:t>
            </w:r>
          </w:p>
        </w:tc>
        <w:tc>
          <w:tcPr>
            <w:tcW w:w="2754" w:type="dxa"/>
            <w:tcBorders>
              <w:tl2br w:val="nil"/>
              <w:tr2bl w:val="nil"/>
            </w:tcBorders>
            <w:shd w:val="clear" w:color="auto" w:fill="auto"/>
            <w:vAlign w:val="top"/>
          </w:tcPr>
          <w:p w14:paraId="4C076AD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omprehensibility:</w:t>
            </w:r>
          </w:p>
          <w:p w14:paraId="60C095D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 and Gemini average: 91.36% (86.66%-93.75%),</w:t>
            </w:r>
          </w:p>
          <w:p w14:paraId="05B3BB9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Actionability:</w:t>
            </w:r>
          </w:p>
          <w:p w14:paraId="5F4BC85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 and Gemini average: 89.67% (80%-100%)</w:t>
            </w:r>
          </w:p>
        </w:tc>
      </w:tr>
      <w:tr w14:paraId="6E488E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12CC463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Safety</w:t>
            </w:r>
          </w:p>
        </w:tc>
        <w:tc>
          <w:tcPr>
            <w:tcW w:w="1483" w:type="dxa"/>
            <w:tcBorders>
              <w:tl2br w:val="nil"/>
              <w:tr2bl w:val="nil"/>
            </w:tcBorders>
            <w:shd w:val="clear" w:color="auto" w:fill="auto"/>
            <w:vAlign w:val="top"/>
          </w:tcPr>
          <w:p w14:paraId="529530D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Chung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hGJSOAd1","properties":{"formattedCitation":"(25)","plainCitation":"(25)","noteIndex":0},"citationItems":[{"id":5385,"uris":["http://zotero.org/users/15239078/items/NGIS52XD"],"itemData":{"id":5385,"type":"article-journal","abstract":"Objectives We assessed the feasibility of ChatGPT for patients with type 2 diabetes seeking information about exercise.\nMethods In this pilot study, two physicians with expertise in diabetes care and rehabilitative treatment in Republic of Korea discussed and determined the 14 most asked questions on exercise for managing type 2 diabetes by patients in clinical practice. Each question was inputted into ChatGPT (V.4.0), and the answers from ChatGPT were assessed. The Likert scale was calculated for each category of validity (1–4), safety (1–4) and utility (1–4) based on position statements of the American Diabetes Association and American College of Sports Medicine.\nResults Regarding validity, 4 of 14 ChatGPT (28.6%) responses were scored as 3, indicating accurate but incomplete information. The other 10 responses (71.4%) were scored as 4, indicating complete accuracy with complete information. Safety and utility scored 4 (no danger and completely useful) for all 14 ChatGPT responses.\nConclusion ChatGPT can be used as supplementary educational material for diabetic exercise. However, users should be aware that ChatGPT may provide incomplete answers to some questions on exercise for type 2 diabetes.","container-title":"BMJ Health &amp; Care Informatics","DOI":"10.1136/bmjhci-2023-101006","ISSN":"2632-1009","issue":"1","journalAbbreviation":"BMJ Health Care Inform","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4.2","page":"e101006","source":"DOI.org (Crossref)","title":"Assessment of the information provided by ChatGPT regarding exercise for patients with type 2 diabetes: A pilot study","title-short":"Assessment of the information provided by ChatGPT regarding exercise for patients with type 2 diabetes","volume":"31","author":[{"family":"Chung","given":"Seung Min"},{"family":"Chang","given":"Min Cheol"}],"issued":{"date-parts":[["2024",7]]}}}],"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5)</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4</w:t>
            </w:r>
          </w:p>
        </w:tc>
        <w:tc>
          <w:tcPr>
            <w:tcW w:w="1843" w:type="dxa"/>
            <w:tcBorders>
              <w:tl2br w:val="nil"/>
              <w:tr2bl w:val="nil"/>
            </w:tcBorders>
            <w:shd w:val="clear" w:color="auto" w:fill="auto"/>
            <w:vAlign w:val="top"/>
          </w:tcPr>
          <w:p w14:paraId="08C4ED3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4-point Likert scale (1 = Very dangerous, 4 = Very safe)</w:t>
            </w:r>
          </w:p>
        </w:tc>
        <w:tc>
          <w:tcPr>
            <w:tcW w:w="2754" w:type="dxa"/>
            <w:tcBorders>
              <w:tl2br w:val="nil"/>
              <w:tr2bl w:val="nil"/>
            </w:tcBorders>
            <w:shd w:val="clear" w:color="auto" w:fill="auto"/>
            <w:vAlign w:val="top"/>
          </w:tcPr>
          <w:p w14:paraId="682877E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4</w:t>
            </w:r>
          </w:p>
        </w:tc>
      </w:tr>
      <w:tr w14:paraId="7C02C3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A559B0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17FAF91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Cheng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aEs9uD5a","properties":{"formattedCitation":"(18)","plainCitation":"(18)","noteIndex":0},"citationItems":[{"id":5405,"uris":["http://zotero.org/users/15239078/items/R5TK64UY"],"itemData":{"id":5405,"type":"article-journal","abstract":"Background\n              Diabetic kidney disease (DKD) is a common and serious complication of diabetes mellitus and has become the most important cause of end-stage renal disease (ESRD). In light of the rising prevalence of diabetes, there is a growing imperative for the early detection and intervention of DKD. With the rapid development of artificial intelligence (AI) technologies, its potential applications in patient education are receiving increasing attention, especially large language models (LLMs). The aim of this study was to evaluate the quality of LLMs-generated patient education materials (PEMs) for early DKD and to explore its feasibility in patient education.\n            \n            \n              Methods\n              Four LLMs (ERNIE Bot 4.0, GPT-4o, ChatGLM4, and ChatGPT-o1) were selected for this study to generate PEMs. Among them, ERNIE Bot 4.0, GPT-4o, and ChatGLM4 generated 2 versions of PEMs based on American Diabetes Association(ADA) guidelines and without ADA guidelines, respectively. ChatGPT-o1 only generated a PEM without ADA guidelines. An experienced physician wrote a PEM based on ADA guidelines. All materials were assessed using a Likert scale which covered the dimensions of accuracy, completeness, safety, and patient comprehensibility. A total of 7 medical experts (including nephrologists and endocrinologists) and 50 diabetic patients were invited to evaluate the study. We recorded basic information on the patient evaluators.\n            \n            \n              Results\n              Experts evaluated PEMs from ERNIE Bot 4.0, GPT-4o, ChatGLM4, and ChatGPT-o1, plus physician-sourced PEM. Results showed ERNIE Bot 4.0’s non-guideline PEM and physician-sourced PEM were the top two. Patient assessments of the 2 top-scoring PEMs found that the ERNIE Bot 4.0’s non-guideline PEM performed as well as, if not slightly better than, the physician-sourced PEM in terms of patient comprehensibility, completeness, and safety. In addition, the non-guideline-based PEM was preferred for patients with a history of diabetes longer than 5 years and for patients with proteinuria. Surprisingly, GPT-4o and ChatGLM4’s non-guideline PEMs outperformed guideline-based ones.\n            \n            \n              Conclusion\n              The LLMs-sourced PEMs, especially the ERNIE Bot 4.0’s non-guideline PEM for early DKD, performed comparably to the physician-sourced PEM in terms of accuracy, completeness, safety, and patient comprehensibility, and exerted a high degree of feasibility. AI may show the potential for broader applications in patient education in the near future.","container-title":"Frontiers in Endocrinology","DOI":"10.3389/fendo.2025.1559265","ISSN":"1664-2392","journalAbbreviation":"Front. Endocrinol.","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5.2\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A","page":"1559265","source":"DOI.org (Crossref)","title":"Comparison of artificial intelligence-generated and physician-generated patient education materials on early diabetic kidney disease","volume":"16","author":[{"family":"Cheng","given":"Miaomiao"},{"family":"Zhang","given":"Qi"},{"family":"Liang","given":"Hua"},{"family":"Wang","given":"Yanan"},{"family":"Qin","given":"Jun"},{"family":"Gong","given":"Lei"},{"family":"Wang","given":"Sha"},{"family":"Li","given":"Luyao"},{"family":"Xiao","given":"Xiaoyan"}],"issued":{"date-parts":[["2025",4,22]]}}}],"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8)</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23E7B2B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3-point Likert scale (1 = Very dangerous, 3 = Very safe)</w:t>
            </w:r>
          </w:p>
        </w:tc>
        <w:tc>
          <w:tcPr>
            <w:tcW w:w="2754" w:type="dxa"/>
            <w:tcBorders>
              <w:tl2br w:val="nil"/>
              <w:tr2bl w:val="nil"/>
            </w:tcBorders>
            <w:shd w:val="clear" w:color="auto" w:fill="auto"/>
            <w:vAlign w:val="top"/>
          </w:tcPr>
          <w:p w14:paraId="7E3C869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re was no significant difference in the safety of health education materials generated by all LLMs compared to those derived from doctors.</w:t>
            </w:r>
          </w:p>
        </w:tc>
      </w:tr>
      <w:tr w14:paraId="777292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64D4400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379CAB3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Zha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XET0nlAN","properties":{"formattedCitation":"(20)","plainCitation":"(20)","noteIndex":0},"citationItems":[{"id":5437,"uris":["http://zotero.org/users/15239078/items/QJQJV84S"],"itemData":{"id":5437,"type":"article-journal","abstract":"Background:\n              Diabetes is a chronic condition requiring long-term management, and continuous health education is vital for improving disease awareness and self-management. Large language models (LLMs), advanced artificial intelligence systems trained on large text data sets, have shown promise in generating diabetes-related educational materials. While LLMs can generate accurate and readable content, most studies focus on general education based on guidelines, rather than tailoring content to individual patients’ clinical profiles. This study addresses these gaps by comparing the performance of three major LLMs (ChatGPT-4o, Doubao 1.5, and DeepSeek R1) in generating health education materials for discharged patients with diabetes.\n            \n            \n              Methods:\n              Ten de-identified medical records of discharged patients with diabetes were uploaded to the LLMs. Each model generated health education materials based on these records. Experienced diabetes nursing experts evaluated the quality of the generated materials.\n            \n            \n              Results:\n              \n                The comprehensibility scores pass rates for all models were above 70%, with DeepSeek R1 performing the best (\n                P\n                &lt; .01). The actionability scores pass rates were below 70% for all models, with no significant differences (\n                P\n                &gt; .01). Accuracy scores for all models were </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98%, and there were no significant differences in accuracy (\n                P\n                &gt; .01). Similarly, no significant differences were observed in personalization and effectiveness scores (\n                P\n                &gt; .01). DeepSeek R1 achieved the highest safety score, while Doubao 1.5 had the lowest safety score (\n                P\n                &lt; .01).\n              \n            \n            \n              Conclusion:\n              While ChatGPT-4o, Doubao 1.5, and DeepSeek R1 generate accurate and comprehensible materials, concerns remain regarding their actionability and safety. These findings suggest that LLMs should be used as auxiliary tools in diabetes education, requiring further refinement for personalized and actionable content.","container-title":"Journal of Diabetes Science and Technology","DOI":"10.1177/19322968261422628","ISSN":"1932-2968, 1932-2968","journalAbbreviation":"J. Diabetes Sci. Technol.","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N/A","page":"19322968261422628","source":"Zotero","title":"Evaluating Large Language Models-Generated Health Education Materials for Discharged Patients with Diabetes: A Comparative Analysis","title-short":"Evaluating large language models- generated health education materials for discharged patients with diabetes","author":[{"family":"Zha","given":"Rongping"},{"family":"Liu","given":"Jingbang"},{"family":"Wang","given":"Li"},{"family":"Li","given":"Shan"},{"family":"Mei","given":"Lei"},{"family":"Gong","given":"Xiaoyan"},{"family":"Weng","given":"Yijing"},{"family":"Jiang","given":"Xiaofang"},{"family":"He","given":"Xuehua"}],"issued":{"date-parts":[["2026",3,10]]}}}],"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0)</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6</w:t>
            </w:r>
          </w:p>
        </w:tc>
        <w:tc>
          <w:tcPr>
            <w:tcW w:w="1843" w:type="dxa"/>
            <w:tcBorders>
              <w:tl2br w:val="nil"/>
              <w:tr2bl w:val="nil"/>
            </w:tcBorders>
            <w:shd w:val="clear" w:color="auto" w:fill="auto"/>
            <w:vAlign w:val="top"/>
          </w:tcPr>
          <w:p w14:paraId="07A04DF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an artificial intelligence (AI) natural language evaluation tool</w:t>
            </w:r>
          </w:p>
        </w:tc>
        <w:tc>
          <w:tcPr>
            <w:tcW w:w="2754" w:type="dxa"/>
            <w:tcBorders>
              <w:tl2br w:val="nil"/>
              <w:tr2bl w:val="nil"/>
            </w:tcBorders>
            <w:shd w:val="clear" w:color="auto" w:fill="auto"/>
            <w:vAlign w:val="top"/>
          </w:tcPr>
          <w:p w14:paraId="220D924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 R1&gt;ChatGPT-4o&gt;Doubao 1.5</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i/>
                <w:iCs/>
                <w:color w:val="1B1B1B"/>
                <w:kern w:val="0"/>
                <w:sz w:val="24"/>
                <w:szCs w:val="18"/>
                <w:shd w:val="clear" w:fill="FFFFFF"/>
                <w:lang w:val="en-US" w:eastAsia="zh-CN" w:bidi="ar"/>
              </w:rPr>
              <w:t>P</w:t>
            </w:r>
            <w:r>
              <w:rPr>
                <w:rFonts w:hint="default" w:ascii="Times New Roman" w:hAnsi="Times New Roman" w:eastAsia="宋体" w:cs="Cambria"/>
                <w:color w:val="1B1B1B"/>
                <w:kern w:val="0"/>
                <w:sz w:val="24"/>
                <w:szCs w:val="18"/>
                <w:shd w:val="clear" w:fill="FFFFFF"/>
                <w:lang w:val="en-US" w:eastAsia="zh-CN" w:bidi="ar"/>
              </w:rPr>
              <w:t> &lt; 0.01</w:t>
            </w:r>
            <w:r>
              <w:rPr>
                <w:rFonts w:hint="eastAsia" w:ascii="Times New Roman" w:hAnsi="Times New Roman" w:eastAsia="宋体" w:cs="Cambria"/>
                <w:color w:val="1B1B1B"/>
                <w:kern w:val="0"/>
                <w:sz w:val="24"/>
                <w:szCs w:val="18"/>
                <w:shd w:val="clear" w:fill="FFFFFF"/>
                <w:lang w:val="en-US" w:eastAsia="zh-CN" w:bidi="ar"/>
              </w:rPr>
              <w:t>）</w:t>
            </w:r>
          </w:p>
        </w:tc>
      </w:tr>
      <w:tr w14:paraId="00BFCB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997D8B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67D259C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Rohrich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qUrtk86y","properties":{"formattedCitation":"(23)","plainCitation":"(23)","noteIndex":0},"citationItems":[{"id":5501,"uris":["http://zotero.org/users/15239078/items/L23YNCSG"],"itemData":{"id":5501,"type":"article-journal","abstract":"BACKGROUND: Diabetic foot ulcer (DFU) care is a challenge in reconstructive surgery. Artiﬁcial intelligence (AI) tools represent a new resource for patients with DFUs to seek information.\nOBJECTIVE: To evaluate the efﬁcacy of ChatGPT-3.5 in responding to frequently asked questions related to DFU care.\nMETHODS: Researchers posed 11 DFU care questions to ChatGPT-3.5 in December 2023. Questions were divided into topic categories of wound care, concerning symptoms, and surgical management. Four plastic surgeons in the authors’ wound care department evaluated responses on a 10-point Likert-type scale for accuracy, comprehensiveness, and danger, in addition to providing qualitative feedback. Readability was assessed using 10 readability indexes.\nRESULTS: ChatGPT-3.5 answered questions with a mean accuracy of 8.7 ± 0.3, comprehensiveness of 8.0 ± 0.7, and danger of 2.2 ± 0.6. ChatGPT-3.5 answered at the mean grade level of 11.9 ± 1.8. Physician reviewers complimented the simplicity of the responses (n = 11/11) and the AI’s ability to provide general information (n = 4/11). Three responses presented incorrect information, and the majority of responses (n = 10/11) left out key information, such as deep vein thrombosis symptoms and comorbid conditions impacting limb salvage.\nCONCLUSIONS: The researchers observed that ChatGPT-3.5 provided misinformation, omitted crucial details, and responded at nearly 4 grade levels higher than the American average. However, ChatGPT-3.5 was sufﬁcient in its ability to provide general information, which may enable patients with DFUs to make more informed decisions and better engage in their care. Physicians must proactively address the potential beneﬁts and limitations of AI.","container-title":"Advances in Skin &amp; Wound Care","DOI":"10.1097/ASW.0000000000000317","ISSN":"1527-7941, 1538-8654","issue":"9","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3\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2.1\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B","page":"E74-E80","source":"DOI.org (Crossref)","title":"Consulting the digital doctor: Efficacy of ChatGPT-3.5 in answering questions related to diabetic foot ulcer care","title-short":"Consulting the digital doctor","volume":"38","author":[{"family":"Rohrich","given":"Rachel N."},{"family":"Li","given":"Karen R."},{"family":"Lava","given":"Christian X."},{"family":"Snee","given":"Isabel"},{"family":"Alahmadi","given":"Sami"},{"family":"Youn","given":"Richard C."},{"family":"Steinberg","given":"John S."},{"family":"Atves","given":"Jayson M."},{"family":"Attinger","given":"Christopher E."},{"family":"Evans","given":"Karen K."}],"issued":{"date-parts":[["2025",10]]}}}],"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3)</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3A29145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Predesigned 10-point Likert scale (1 = No dangerous, 10 = Very </w:t>
            </w:r>
            <w:bookmarkStart w:id="7" w:name="OLE_LINK43"/>
            <w:r>
              <w:rPr>
                <w:rFonts w:hint="default" w:ascii="Times New Roman" w:hAnsi="Times New Roman" w:eastAsia="宋体" w:cs="Cambria"/>
                <w:color w:val="1B1B1B"/>
                <w:kern w:val="0"/>
                <w:sz w:val="24"/>
                <w:szCs w:val="18"/>
                <w:shd w:val="clear" w:fill="FFFFFF"/>
                <w:lang w:val="en-US" w:eastAsia="zh-CN" w:bidi="ar"/>
              </w:rPr>
              <w:t>dangerous</w:t>
            </w:r>
            <w:bookmarkEnd w:id="7"/>
            <w:r>
              <w:rPr>
                <w:rFonts w:hint="default" w:ascii="Times New Roman" w:hAnsi="Times New Roman" w:eastAsia="宋体" w:cs="Cambria"/>
                <w:color w:val="1B1B1B"/>
                <w:kern w:val="0"/>
                <w:sz w:val="24"/>
                <w:szCs w:val="18"/>
                <w:shd w:val="clear" w:fill="FFFFFF"/>
                <w:lang w:val="en-US" w:eastAsia="zh-CN" w:bidi="ar"/>
              </w:rPr>
              <w:t>)</w:t>
            </w:r>
          </w:p>
        </w:tc>
        <w:tc>
          <w:tcPr>
            <w:tcW w:w="2754" w:type="dxa"/>
            <w:tcBorders>
              <w:tl2br w:val="nil"/>
              <w:tr2bl w:val="nil"/>
            </w:tcBorders>
            <w:shd w:val="clear" w:color="auto" w:fill="auto"/>
            <w:vAlign w:val="top"/>
          </w:tcPr>
          <w:p w14:paraId="7577D1F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2.2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60</w:t>
            </w:r>
          </w:p>
        </w:tc>
      </w:tr>
      <w:tr w14:paraId="1B40F8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00A3D57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Utility</w:t>
            </w:r>
          </w:p>
        </w:tc>
        <w:tc>
          <w:tcPr>
            <w:tcW w:w="1483" w:type="dxa"/>
            <w:tcBorders>
              <w:tl2br w:val="nil"/>
              <w:tr2bl w:val="nil"/>
            </w:tcBorders>
            <w:shd w:val="clear" w:color="auto" w:fill="auto"/>
            <w:vAlign w:val="top"/>
          </w:tcPr>
          <w:p w14:paraId="36A2CAC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Chung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6CIERxw5","properties":{"formattedCitation":"(25)","plainCitation":"(25)","noteIndex":0},"citationItems":[{"id":5385,"uris":["http://zotero.org/users/15239078/items/NGIS52XD"],"itemData":{"id":5385,"type":"article-journal","abstract":"Objectives We assessed the feasibility of ChatGPT for patients with type 2 diabetes seeking information about exercise.\nMethods In this pilot study, two physicians with expertise in diabetes care and rehabilitative treatment in Republic of Korea discussed and determined the 14 most asked questions on exercise for managing type 2 diabetes by patients in clinical practice. Each question was inputted into ChatGPT (V.4.0), and the answers from ChatGPT were assessed. The Likert scale was calculated for each category of validity (1–4), safety (1–4) and utility (1–4) based on position statements of the American Diabetes Association and American College of Sports Medicine.\nResults Regarding validity, 4 of 14 ChatGPT (28.6%) responses were scored as 3, indicating accurate but incomplete information. The other 10 responses (71.4%) were scored as 4, indicating complete accuracy with complete information. Safety and utility scored 4 (no danger and completely useful) for all 14 ChatGPT responses.\nConclusion ChatGPT can be used as supplementary educational material for diabetic exercise. However, users should be aware that ChatGPT may provide incomplete answers to some questions on exercise for type 2 diabetes.","container-title":"BMJ Health &amp; Care Informatics","DOI":"10.1136/bmjhci-2023-101006","ISSN":"2632-1009","issue":"1","journalAbbreviation":"BMJ Health Care Inform","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4.2","page":"e101006","source":"DOI.org (Crossref)","title":"Assessment of the information provided by ChatGPT regarding exercise for patients with type 2 diabetes: A pilot study","title-short":"Assessment of the information provided by ChatGPT regarding exercise for patients with type 2 diabetes","volume":"31","author":[{"family":"Chung","given":"Seung Min"},{"family":"Chang","given":"Min Cheol"}],"issued":{"date-parts":[["2024",7]]}}}],"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5)</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4</w:t>
            </w:r>
          </w:p>
        </w:tc>
        <w:tc>
          <w:tcPr>
            <w:tcW w:w="1843" w:type="dxa"/>
            <w:tcBorders>
              <w:tl2br w:val="nil"/>
              <w:tr2bl w:val="nil"/>
            </w:tcBorders>
            <w:shd w:val="clear" w:color="auto" w:fill="auto"/>
            <w:vAlign w:val="top"/>
          </w:tcPr>
          <w:p w14:paraId="6D9DB6B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4-point Likert scale (1 = Not useful, 4 = Fully useful)</w:t>
            </w:r>
          </w:p>
        </w:tc>
        <w:tc>
          <w:tcPr>
            <w:tcW w:w="2754" w:type="dxa"/>
            <w:tcBorders>
              <w:tl2br w:val="nil"/>
              <w:tr2bl w:val="nil"/>
            </w:tcBorders>
            <w:shd w:val="clear" w:color="auto" w:fill="auto"/>
            <w:vAlign w:val="top"/>
          </w:tcPr>
          <w:p w14:paraId="7D20BE9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4</w:t>
            </w:r>
          </w:p>
        </w:tc>
      </w:tr>
      <w:tr w14:paraId="0573AE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0D1AAA2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3F0C120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Tekin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sXfus02a","properties":{"formattedCitation":"(12)","plainCitation":"(12)","noteIndex":0},"citationItems":[{"id":5429,"uris":["http://zotero.org/users/15239078/items/FA6DN67Y"],"itemData":{"id":5429,"type":"article-journal","abstract":"Objective This study evaluated the reliability, quality, utility, and readability of ChatGPT-4o’s responses to frequently asked patient questions about diabetes technologies, addressing the potential of AI tools in patient education.\nMethods Twenty open-ended questions were submitted to ChatGPT-4o in both English and Turkish. Three endocrinologists independently rated responses using a modified DISCERN (mDISCERN) scale, Global Quality Scale (GQS), a Likert-based utility scale, and standard readability metrics (FKGL, GFI, FRE). Five responses were further analyzed before and after prompt modification (“explain in simpler terms”) to assess readability improvements.\nResults Responses in English demonstrated “fair” reliability (mean mDISCERN: 28.4 ± 1.6), with 75% rated as “high quality” (median GQS: 4) and “moderately useful” (median utility score: 3). Readability was limited (mean FKGL: 10.5, GFI: 11.1; FRE: 37.8), requiring college-level literacy. Prompting simplification improved readability significantly (mean FKGL: 4.9; FRE: 79.0), without altering content. Strong negative correlations were found between readability complexity and perceived quality (FKGL vs. GQS: r = − 0.449, p = 0.047). Turkish responses were less detailed and sometimes outdated, highlighting linguistic asymmetry.\nConclusion ChatGPT-4o responses offer moderate-to-high reliability and quality but limited readability. Prompt engineering can enhance accessibility, and English responses are more robust than Turkish ones. ChatGPT-4o aligns more with the educational (DSME) than behavioral support (DSMS) components of diabetes care. While useful as a complementary educational tool, clinical oversight remains essential to ensure safety and contextual accuracy.","container-title":"Endocrine","DOI":"10.1007/s12020-025-04400-x","ISSN":"1559-0100","issue":"2","journalAbbreviation":"Endocrine","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3\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3.1\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C","page":"652-659","source":"DOI.org (Crossref)","title":"ChatGPT-4o as a digital health tool for diabetes technology education: Insights on reliability, quality, and readability","title-short":"ChatGPT-4o as a digital health tool for diabetes technology education","volume":"90","author":[{"family":"Tekin","given":"Selin"},{"family":"Oguz","given":"Seda Hanife"},{"family":"Dagdelen","given":"Selcuk"}],"issued":{"date-parts":[["2025",8,23]]}}}],"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2)</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39A0C87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5-point Likert scale (1 =</w:t>
            </w:r>
            <w:r>
              <w:rPr>
                <w:rFonts w:hint="default" w:ascii="Times New Roman" w:hAnsi="Times New Roman" w:eastAsia="宋体" w:cs="宋体"/>
                <w:kern w:val="0"/>
                <w:sz w:val="24"/>
                <w:szCs w:val="24"/>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Not useful, 5 = Fully useful)</w:t>
            </w:r>
          </w:p>
        </w:tc>
        <w:tc>
          <w:tcPr>
            <w:tcW w:w="2754" w:type="dxa"/>
            <w:tcBorders>
              <w:tl2br w:val="nil"/>
              <w:tr2bl w:val="nil"/>
            </w:tcBorders>
            <w:shd w:val="clear" w:color="auto" w:fill="auto"/>
            <w:vAlign w:val="top"/>
          </w:tcPr>
          <w:p w14:paraId="6548E71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3.00 [2.00, 3.00]</w:t>
            </w:r>
          </w:p>
        </w:tc>
      </w:tr>
      <w:tr w14:paraId="482B0B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D3CA5C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16AAB47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Skjervold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ZVCKA40N","properties":{"formattedCitation":"(27)","plainCitation":"(27)","noteIndex":0},"citationItems":[{"id":5407,"uris":["http://zotero.org/users/15239078/items/J47BFK3Q"],"itemData":{"id":5407,"type":"article-journal","abstract":"Effective diabetes care relies on communication, patient empowerment, and lifestyle management. However, rising prevalence and workforce shortages challenge current care models. Large language models (LLMs) have the potential to support healthcare delivery by providing personalized health information. While prior studies show promising results, few have compared LLM-generated responses with those from healthcare professionals in chronic disease contexts, particularly from end-users' perspectives. This study compared GPT-4o and healthcare professional responses to diabetes-related questions, evaluating them on knowledge, helpfulness, and empathy. It also explored correlations between these qualities and differences based on participants' educational background. Using a cross-sectional experimental design, 1,810 evaluations were collected through an online questionnaire (November 2024–January 2025). Participants rated responses on 5-point Likert scales for knowledge, helpfulness, and empathy. For all metrics combined, GPT-4o received higher ratings in 46.7% of evaluations (95% CI: 28.8%–64.5%), while healthcare professionals were preferred in 23.3% (95% CI: 8.2%–38.5%). Participants with lower education levels rated GPT-4o significantly higher across all dimensions, while those with </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4 years of higher education rated it higher for empathy and helpfulness. Quality measures were strongly correlated. Although differences were statistically significant, the observed effect sizes were small and should be interpreted as modest in practical terms. These findings assess perceived quality and accessibility of healthcare communication from end-user perspectives and suggest that LLMs may enhance the perceived quality and accessibility of healthcare communication, particularly among individuals with lower educational attainment. Further research is needed to determine their appropriate role in clinical practice, including objective assessment of clinical accuracy.","container-title":"Frontiers in Artificial Intelligence","DOI":"10.3389/frai.2025.1652556","ISSN":"2624-8212","journalAbbreviation":"Front. Artif. Intell.","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计算机科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5.1","page":"1652556","source":"DOI.org (Crossref)","title":"DiaGuide-LLM</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using large language models for patient-specific education and health guidance in diabetes","volume":"8","author":[{"family":"Skjervold","given":"Kristin"},{"family":"Sævig","given":"Henriette Nordahl"},{"family":"Ræder","given":"Helge"},{"family":"Lundervold","given":"Arvid"},{"family":"Lundervold","given":"Alexander Selvikvåg"}],"issued":{"date-parts":[["2025",11,28]]}}}],"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7)</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7BDAD69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5-point Likert scale (1 =</w:t>
            </w:r>
            <w:r>
              <w:rPr>
                <w:rFonts w:hint="default" w:ascii="Times New Roman" w:hAnsi="Times New Roman" w:eastAsia="宋体" w:cs="宋体"/>
                <w:kern w:val="0"/>
                <w:sz w:val="24"/>
                <w:szCs w:val="24"/>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Not useful, 5 = Fully useful)</w:t>
            </w:r>
          </w:p>
        </w:tc>
        <w:tc>
          <w:tcPr>
            <w:tcW w:w="2754" w:type="dxa"/>
            <w:tcBorders>
              <w:tl2br w:val="nil"/>
              <w:tr2bl w:val="nil"/>
            </w:tcBorders>
            <w:shd w:val="clear" w:color="auto" w:fill="auto"/>
            <w:vAlign w:val="top"/>
          </w:tcPr>
          <w:p w14:paraId="1D1D2E6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4o's responses scored 7.2% higher than medical professionals on average</w:t>
            </w:r>
          </w:p>
        </w:tc>
      </w:tr>
      <w:tr w14:paraId="1C1C90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0641453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6B76843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Zha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88GIVJ6V","properties":{"formattedCitation":"(20)","plainCitation":"(20)","noteIndex":0},"citationItems":[{"id":5437,"uris":["http://zotero.org/users/15239078/items/QJQJV84S"],"itemData":{"id":5437,"type":"article-journal","abstract":"Background:\n              Diabetes is a chronic condition requiring long-term management, and continuous health education is vital for improving disease awareness and self-management. Large language models (LLMs), advanced artificial intelligence systems trained on large text data sets, have shown promise in generating diabetes-related educational materials. While LLMs can generate accurate and readable content, most studies focus on general education based on guidelines, rather than tailoring content to individual patients’ clinical profiles. This study addresses these gaps by comparing the performance of three major LLMs (ChatGPT-4o, Doubao 1.5, and DeepSeek R1) in generating health education materials for discharged patients with diabetes.\n            \n            \n              Methods:\n              Ten de-identified medical records of discharged patients with diabetes were uploaded to the LLMs. Each model generated health education materials based on these records. Experienced diabetes nursing experts evaluated the quality of the generated materials.\n            \n            \n              Results:\n              \n                The comprehensibility scores pass rates for all models were above 70%, with DeepSeek R1 performing the best (\n                P\n                &lt; .01). The actionability scores pass rates were below 70% for all models, with no significant differences (\n                P\n                &gt; .01). Accuracy scores for all models were </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98%, and there were no significant differences in accuracy (\n                P\n                &gt; .01). Similarly, no significant differences were observed in personalization and effectiveness scores (\n                P\n                &gt; .01). DeepSeek R1 achieved the highest safety score, while Doubao 1.5 had the lowest safety score (\n                P\n                &lt; .01).\n              \n            \n            \n              Conclusion:\n              While ChatGPT-4o, Doubao 1.5, and DeepSeek R1 generate accurate and comprehensible materials, concerns remain regarding their actionability and safety. These findings suggest that LLMs should be used as auxiliary tools in diabetes education, requiring further refinement for personalized and actionable content.","container-title":"Journal of Diabetes Science and Technology","DOI":"10.1177/19322968261422628","ISSN":"1932-2968, 1932-2968","journalAbbreviation":"J. Diabetes Sci. Technol.","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N/A","page":"19322968261422628","source":"Zotero","title":"Evaluating Large Language Models-Generated Health Education Materials for Discharged Patients with Diabetes: A Comparative Analysis","title-short":"Evaluating large language models- generated health education materials for discharged patients with diabetes","author":[{"family":"Zha","given":"Rongping"},{"family":"Liu","given":"Jingbang"},{"family":"Wang","given":"Li"},{"family":"Li","given":"Shan"},{"family":"Mei","given":"Lei"},{"family":"Gong","given":"Xiaoyan"},{"family":"Weng","given":"Yijing"},{"family":"Jiang","given":"Xiaofang"},{"family":"He","given":"Xuehua"}],"issued":{"date-parts":[["2026",3,10]]}}}],"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0)</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6</w:t>
            </w:r>
          </w:p>
        </w:tc>
        <w:tc>
          <w:tcPr>
            <w:tcW w:w="1843" w:type="dxa"/>
            <w:tcBorders>
              <w:tl2br w:val="nil"/>
              <w:tr2bl w:val="nil"/>
            </w:tcBorders>
            <w:shd w:val="clear" w:color="auto" w:fill="auto"/>
            <w:vAlign w:val="top"/>
          </w:tcPr>
          <w:p w14:paraId="511665D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bookmarkStart w:id="8" w:name="OLE_LINK10"/>
            <w:r>
              <w:rPr>
                <w:rFonts w:hint="default" w:ascii="Times New Roman" w:hAnsi="Times New Roman" w:eastAsia="宋体" w:cs="Cambria"/>
                <w:color w:val="1B1B1B"/>
                <w:kern w:val="0"/>
                <w:sz w:val="24"/>
                <w:szCs w:val="18"/>
                <w:shd w:val="clear" w:fill="FFFFFF"/>
                <w:lang w:val="en-US" w:eastAsia="zh-CN" w:bidi="ar"/>
              </w:rPr>
              <w:t>an artificial intelligence (AI) natural language evaluation tool</w:t>
            </w:r>
            <w:bookmarkEnd w:id="8"/>
          </w:p>
        </w:tc>
        <w:tc>
          <w:tcPr>
            <w:tcW w:w="2754" w:type="dxa"/>
            <w:tcBorders>
              <w:tl2br w:val="nil"/>
              <w:tr2bl w:val="nil"/>
            </w:tcBorders>
            <w:shd w:val="clear" w:color="auto" w:fill="auto"/>
            <w:vAlign w:val="top"/>
          </w:tcPr>
          <w:p w14:paraId="70E69B9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re was no statistically significant difference between DeepSeek R1, ChatGPT-4o, and Doubao 1.5</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i/>
                <w:iCs/>
                <w:color w:val="1B1B1B"/>
                <w:kern w:val="0"/>
                <w:sz w:val="24"/>
                <w:szCs w:val="18"/>
                <w:shd w:val="clear" w:fill="FFFFFF"/>
                <w:lang w:val="en-US" w:eastAsia="zh-CN" w:bidi="ar"/>
              </w:rPr>
              <w:t xml:space="preserve">P </w:t>
            </w:r>
            <w:r>
              <w:rPr>
                <w:rFonts w:hint="default" w:ascii="Times New Roman" w:hAnsi="Times New Roman" w:eastAsia="宋体" w:cs="Cambria"/>
                <w:color w:val="1B1B1B"/>
                <w:kern w:val="0"/>
                <w:sz w:val="24"/>
                <w:szCs w:val="18"/>
                <w:shd w:val="clear" w:fill="FFFFFF"/>
                <w:lang w:val="en-US" w:eastAsia="zh-CN" w:bidi="ar"/>
              </w:rPr>
              <w:t>&gt; 0.01</w:t>
            </w:r>
            <w:r>
              <w:rPr>
                <w:rFonts w:hint="eastAsia" w:ascii="Times New Roman" w:hAnsi="Times New Roman" w:eastAsia="宋体" w:cs="Cambria"/>
                <w:color w:val="1B1B1B"/>
                <w:kern w:val="0"/>
                <w:sz w:val="24"/>
                <w:szCs w:val="18"/>
                <w:shd w:val="clear" w:fill="FFFFFF"/>
                <w:lang w:val="en-US" w:eastAsia="zh-CN" w:bidi="ar"/>
              </w:rPr>
              <w:t>）</w:t>
            </w:r>
          </w:p>
        </w:tc>
      </w:tr>
      <w:tr w14:paraId="4578A6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D8504F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bookmarkStart w:id="9" w:name="OLE_LINK47"/>
            <w:r>
              <w:rPr>
                <w:rFonts w:hint="default" w:ascii="Times New Roman" w:hAnsi="Times New Roman" w:eastAsia="宋体" w:cs="Cambria"/>
                <w:color w:val="1B1B1B"/>
                <w:kern w:val="0"/>
                <w:sz w:val="24"/>
                <w:szCs w:val="18"/>
                <w:shd w:val="clear" w:fill="FFFFFF"/>
                <w:lang w:val="en-US" w:eastAsia="zh-CN" w:bidi="ar"/>
              </w:rPr>
              <w:t>Accuracy</w:t>
            </w:r>
            <w:bookmarkEnd w:id="9"/>
          </w:p>
        </w:tc>
        <w:tc>
          <w:tcPr>
            <w:tcW w:w="1483" w:type="dxa"/>
            <w:tcBorders>
              <w:tl2br w:val="nil"/>
              <w:tr2bl w:val="nil"/>
            </w:tcBorders>
            <w:shd w:val="clear" w:color="auto" w:fill="auto"/>
            <w:vAlign w:val="top"/>
          </w:tcPr>
          <w:p w14:paraId="2144BCB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Wang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BIyyQeFJ","properties":{"formattedCitation":"(19)","plainCitation":"(19)","noteIndex":0},"citationItems":[{"id":5409,"uris":["http://zotero.org/users/15239078/items/MIXBFL9V"],"itemData":{"id":5409,"type":"article","abstract":"Background: Large language models (LLMs) demonstrated advanced performance in processing clinical information. However, commercially available LLMs lack specialized medical knowledge and remain susceptible to generating inaccurate information. Given the need for self-management in diabetes, patients commonly seek information online. We introduce the RISE framework and evaluate its performance in enhancing LLMs to provide accurate responses to diabetes-related inquiries.\nObjective: This study aimed to evaluate the potential of RISE framework, an information retrieval and augmentation tool, to improve the LLM's performance to accurately respond to diabetes-related inquiries.\nMethods: The RISE, an innovative Retrieval Augmentation framework, comprises four steps: Rewriting Query, Information Retrieval, Summarization, and Execution. Using a set of 43 common diabetes-related questions, we evaluated three base LLMs (GPT-4, Anthropic Claude 2, Google Bard) and their RISE-enhanced versions. Assessments were conducted by clinicians for accuracy and comprehensiveness, and by patient for understandability.\nResults: The integration of RISE significantly improved the accuracy and comprehensiveness of responses from all three based LLMs. On average, the percentage of accurate responses increased by 10.9% with RISE. The rates of accurate responses increased by 7.0% for GPT-4, 16.3% for Claude 2, and 9.3% for Google Bard. The framework also enhanced response comprehensiveness, with mean scores improving by 0.44. Understandability was also enhanced by 0.19 in average.\nConclusions: RISE significantly improves LLMs' performance in diabetes-related inquiries, enhancing accuracy, comprehensiveness, and understandability. These improvements have crucial implications for RISE's future role in patient education and chronic illness self-management, which contributes to relieving medical resource pressures and raising public awareness of medical knowledge.","DOI":"10.2196/preprints.58041","language":"en","publisher":"Journal of Medical Internet Research","source":"DOI.org (Crossref)","title":"Enhancement of the performance of large language models in diabetes education through retrieval-augmented generation: comparative study(preprint)","title-short":"Enhancement of the performance of large language models in diabetes education through retrieval-augmented generation","URL":"http://preprints.jmir.org/preprint/58041","author":[{"family":"Wang","given":"Dingqiao"},{"family":"Liang","given":"Jiangbo"},{"family":"Ye","given":"Jinguo"},{"family":"Li","given":"Jingni"},{"family":"Li","given":"Jingpeng"},{"family":"Zhang","given":"Qikai"},{"family":"Hu","given":"Qiuling"},{"family":"Pan","given":"Caineng"},{"family":"Wang","given":"Dongliang"},{"family":"Liu","given":"Zhong"},{"family":"Shi","given":"Wen"},{"family":"Shi","given":"Danli"},{"family":"Li","given":"Fei"},{"family":"Qu","given":"Bo"},{"family":"Zheng","given":"Yingfeng"}],"accessed":{"date-parts":[["2026",3,27]]},"issued":{"date-parts":[["2024",3,4]]}}}],"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9)</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4</w:t>
            </w:r>
          </w:p>
        </w:tc>
        <w:tc>
          <w:tcPr>
            <w:tcW w:w="1843" w:type="dxa"/>
            <w:tcBorders>
              <w:tl2br w:val="nil"/>
              <w:tr2bl w:val="nil"/>
            </w:tcBorders>
            <w:shd w:val="clear" w:color="auto" w:fill="auto"/>
            <w:vAlign w:val="top"/>
          </w:tcPr>
          <w:p w14:paraId="28BC5D0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Binary Metrics</w:t>
            </w:r>
          </w:p>
        </w:tc>
        <w:tc>
          <w:tcPr>
            <w:tcW w:w="2754" w:type="dxa"/>
            <w:tcBorders>
              <w:tl2br w:val="nil"/>
              <w:tr2bl w:val="nil"/>
            </w:tcBorders>
            <w:shd w:val="clear" w:color="auto" w:fill="auto"/>
            <w:vAlign w:val="top"/>
          </w:tcPr>
          <w:p w14:paraId="3505A71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t-4</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8.72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70,</w:t>
            </w:r>
          </w:p>
          <w:p w14:paraId="676654B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RAG- ChatGPTt-4:8.91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37,</w:t>
            </w:r>
          </w:p>
          <w:p w14:paraId="0288436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aude 2</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8.09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23,</w:t>
            </w:r>
          </w:p>
          <w:p w14:paraId="3242B43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RAG- Claude 2</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8.65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65,</w:t>
            </w:r>
          </w:p>
          <w:p w14:paraId="568A288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oogle Bard</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8.37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36, </w:t>
            </w:r>
          </w:p>
          <w:p w14:paraId="5CA5E79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RAG- Google Bard :8.86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47</w:t>
            </w:r>
          </w:p>
        </w:tc>
      </w:tr>
      <w:tr w14:paraId="4F6B50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4C37CD7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0BA639F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Zha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GSSArr5b","properties":{"formattedCitation":"(20)","plainCitation":"(20)","noteIndex":0},"citationItems":[{"id":5437,"uris":["http://zotero.org/users/15239078/items/QJQJV84S"],"itemData":{"id":5437,"type":"article-journal","abstract":"Background:\n              Diabetes is a chronic condition requiring long-term management, and continuous health education is vital for improving disease awareness and self-management. Large language models (LLMs), advanced artificial intelligence systems trained on large text data sets, have shown promise in generating diabetes-related educational materials. While LLMs can generate accurate and readable content, most studies focus on general education based on guidelines, rather than tailoring content to individual patients’ clinical profiles. This study addresses these gaps by comparing the performance of three major LLMs (ChatGPT-4o, Doubao 1.5, and DeepSeek R1) in generating health education materials for discharged patients with diabetes.\n            \n            \n              Methods:\n              Ten de-identified medical records of discharged patients with diabetes were uploaded to the LLMs. Each model generated health education materials based on these records. Experienced diabetes nursing experts evaluated the quality of the generated materials.\n            \n            \n              Results:\n              \n                The comprehensibility scores pass rates for all models were above 70%, with DeepSeek R1 performing the best (\n                P\n                &lt; .01). The actionability scores pass rates were below 70% for all models, with no significant differences (\n                P\n                &gt; .01). Accuracy scores for all models were </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98%, and there were no significant differences in accuracy (\n                P\n                &gt; .01). Similarly, no significant differences were observed in personalization and effectiveness scores (\n                P\n                &gt; .01). DeepSeek R1 achieved the highest safety score, while Doubao 1.5 had the lowest safety score (\n                P\n                &lt; .01).\n              \n            \n            \n              Conclusion:\n              While ChatGPT-4o, Doubao 1.5, and DeepSeek R1 generate accurate and comprehensible materials, concerns remain regarding their actionability and safety. These findings suggest that LLMs should be used as auxiliary tools in diabetes education, requiring further refinement for personalized and actionable content.","container-title":"Journal of Diabetes Science and Technology","DOI":"10.1177/19322968261422628","ISSN":"1932-2968, 1932-2968","journalAbbreviation":"J. Diabetes Sci. Technol.","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N/A","page":"19322968261422628","source":"Zotero","title":"Evaluating Large Language Models-Generated Health Education Materials for Discharged Patients with Diabetes: A Comparative Analysis","title-short":"Evaluating large language models- generated health education materials for discharged patients with diabetes","author":[{"family":"Zha","given":"Rongping"},{"family":"Liu","given":"Jingbang"},{"family":"Wang","given":"Li"},{"family":"Li","given":"Shan"},{"family":"Mei","given":"Lei"},{"family":"Gong","given":"Xiaoyan"},{"family":"Weng","given":"Yijing"},{"family":"Jiang","given":"Xiaofang"},{"family":"He","given":"Xuehua"}],"issued":{"date-parts":[["2026",3,10]]}}}],"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0)</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6</w:t>
            </w:r>
          </w:p>
        </w:tc>
        <w:tc>
          <w:tcPr>
            <w:tcW w:w="1843" w:type="dxa"/>
            <w:tcBorders>
              <w:tl2br w:val="nil"/>
              <w:tr2bl w:val="nil"/>
            </w:tcBorders>
            <w:shd w:val="clear" w:color="auto" w:fill="auto"/>
            <w:vAlign w:val="top"/>
          </w:tcPr>
          <w:p w14:paraId="25CDC35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an artificial intelligence (AI) natural language evaluation tool</w:t>
            </w:r>
          </w:p>
        </w:tc>
        <w:tc>
          <w:tcPr>
            <w:tcW w:w="2754" w:type="dxa"/>
            <w:tcBorders>
              <w:tl2br w:val="nil"/>
              <w:tr2bl w:val="nil"/>
            </w:tcBorders>
            <w:shd w:val="clear" w:color="auto" w:fill="auto"/>
            <w:vAlign w:val="top"/>
          </w:tcPr>
          <w:p w14:paraId="5E2B9870">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re was no statistically significant difference between DeepSeek R1, ChatGPT-4o, and Doubao 1.5</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i/>
                <w:iCs/>
                <w:color w:val="1B1B1B"/>
                <w:kern w:val="0"/>
                <w:sz w:val="24"/>
                <w:szCs w:val="18"/>
                <w:shd w:val="clear" w:fill="FFFFFF"/>
                <w:lang w:val="en-US" w:eastAsia="zh-CN" w:bidi="ar"/>
              </w:rPr>
              <w:t xml:space="preserve">P </w:t>
            </w:r>
            <w:r>
              <w:rPr>
                <w:rFonts w:hint="default" w:ascii="Times New Roman" w:hAnsi="Times New Roman" w:eastAsia="宋体" w:cs="Cambria"/>
                <w:color w:val="1B1B1B"/>
                <w:kern w:val="0"/>
                <w:sz w:val="24"/>
                <w:szCs w:val="18"/>
                <w:shd w:val="clear" w:fill="FFFFFF"/>
                <w:lang w:val="en-US" w:eastAsia="zh-CN" w:bidi="ar"/>
              </w:rPr>
              <w:t>&gt; 0.01</w:t>
            </w:r>
            <w:r>
              <w:rPr>
                <w:rFonts w:hint="eastAsia" w:ascii="Times New Roman" w:hAnsi="Times New Roman" w:eastAsia="宋体" w:cs="Cambria"/>
                <w:color w:val="1B1B1B"/>
                <w:kern w:val="0"/>
                <w:sz w:val="24"/>
                <w:szCs w:val="18"/>
                <w:shd w:val="clear" w:fill="FFFFFF"/>
                <w:lang w:val="en-US" w:eastAsia="zh-CN" w:bidi="ar"/>
              </w:rPr>
              <w:t>）</w:t>
            </w:r>
          </w:p>
        </w:tc>
      </w:tr>
      <w:tr w14:paraId="2BABB6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6F87BAE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6B327FB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Sun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iIQL91Kc","properties":{"formattedCitation":"(21)","plainCitation":"(21)","noteIndex":0},"citationItems":[{"id":5458,"uris":["http://zotero.org/users/15239078/items/Z6UQHPGG"],"itemData":{"id":5458,"type":"article-journal","abstract":"Background: Nutritional management for patients with diabetes in China is a significant challenge due to the low supply of registered clinical dietitians. To address this, an artificial intelligence (AI)–based nutritionist program that uses advanced language and image recognition models was created. This program can identify ingredients from images of a patient’s meal and offer nutritional guidance and dietary recommendations.\nObjective: The primary objective of this study is to evaluate the competence of the models that support this program.\nMethods: The potential of an AI nutritionist program for patients with type 2 diabetes mellitus (T2DM) was evaluated through a multistep process. First, a survey was conducted among patients with T2DM and endocrinologists to identify knowledge gaps in dietary practices. ChatGPT and GPT 4.0 were then tested through the Chinese Registered Dietitian Examination to assess their proficiency in providing evidence-based dietary advice. ChatGPT’s responses to common questions about medical nutrition therapy were compared with expert responses by professional dietitians to evaluate its proficiency. The model’s food recommendations were scrutinized for consistency with expert advice. A deep learning–based image recognition model was developed for food identification at the ingredient level, and its performance was compared with existing models. Finally, a user-friendly app was developed, integrating the capabilities of language and image recognition models to potentially improve care for patients with T2DM.\nResults: Most patients (182/206, 88.4%) demanded more immediate and comprehensive nutritional management and education. Both ChatGPT and GPT 4.0 passed the Chinese Registered Dietitian examination. ChatGPT’s food recommendations were mainly in line with best practices, except for certain foods like root vegetables and dry beans. Professional dietitians’ reviews of ChatGPT’s responses to common questions were largely positive, with 162 out of 168 providing favorable reviews. The multilabel image recognition model evaluation showed that the Dino V2 model achieved an average F1 score of 0.825, indicating high accuracy in recognizing ingredients.\nConclusions: The model evaluations were promising. The AI-based nutritionist program is now ready for a supervised pilot study.","container-title":"Journal of Medical Internet Research","DOI":"10.2196/51300","ISSN":"1438-8871","journalAbbreviation":"J. Med. Internet Res.","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2</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6.9\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A","page":"e51300","source":"DOI.org (Crossref)","title":"An AI dietitian for type 2 diabetes mellitus management based on large language and image recognition models: Preclinical concept validation study","title-short":"An AI dietitian for type 2 diabetes mellitus management based on large language and image recognition models","volume":"25","author":[{"family":"Sun","given":"Haonan"},{"family":"Zhang","given":"Kai"},{"family":"Lan","given":"Wei"},{"family":"Gu","given":"Qiufeng"},{"family":"Jiang","given":"Guangxiang"},{"family":"Yang","given":"Xue"},{"family":"Qin","given":"Wanli"},{"family":"Han","given":"Dongran"}],"issued":{"date-parts":[["2023",11,9]]}}}],"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1)</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3</w:t>
            </w:r>
          </w:p>
        </w:tc>
        <w:tc>
          <w:tcPr>
            <w:tcW w:w="1843" w:type="dxa"/>
            <w:tcBorders>
              <w:tl2br w:val="nil"/>
              <w:tr2bl w:val="nil"/>
            </w:tcBorders>
            <w:shd w:val="clear" w:color="auto" w:fill="auto"/>
            <w:vAlign w:val="top"/>
          </w:tcPr>
          <w:p w14:paraId="5361874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Binary Metrics</w:t>
            </w:r>
          </w:p>
        </w:tc>
        <w:tc>
          <w:tcPr>
            <w:tcW w:w="2754" w:type="dxa"/>
            <w:tcBorders>
              <w:tl2br w:val="nil"/>
              <w:tr2bl w:val="nil"/>
            </w:tcBorders>
            <w:shd w:val="clear" w:color="auto" w:fill="auto"/>
            <w:vAlign w:val="top"/>
          </w:tcPr>
          <w:p w14:paraId="1CBC567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ChatGPT had an accuracy rate of 60.5% and GPT 4.0 had an accuracy rate of 74.5% </w:t>
            </w:r>
          </w:p>
        </w:tc>
      </w:tr>
      <w:tr w14:paraId="524705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59A4A8C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20CF59E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Lindstrø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0D0zd1Kp","properties":{"formattedCitation":"(6)","plainCitation":"(6)","noteIndex":0},"citationItems":[{"id":5476,"uris":["http://zotero.org/users/15239078/items/9FSUKICG"],"itemData":{"id":5476,"type":"article-journal","container-title":"Journal of Diabetes Science and Technology","DOI":"10.1177/19322968241265882","ISSN":"1932-2968, 1932-2968","issue":"5","journalAbbreviation":"J. Diabetes Sci. Technol.","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N/A","page":"1247-1248","source":"DOI.org (Crossref)","title":"The potential of large language model-based chatbot solutions for supplementary counseling in gestational diabetes care","volume":"18","author":[{"family":"Lindstrøm","given":"Lukas"},{"family":"Clausen","given":"Mia"},{"family":"Jensen","given":"Nina Albrektsen"},{"family":"Nielsen","given":"Maria Hartman"},{"family":"Nikontovic","given":"Amar"},{"family":"Cichosz","given":"Simon Lebech"}],"issued":{"date-parts":[["2024",9]]}}}],"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Calibri Light"/>
                <w:kern w:val="0"/>
                <w:sz w:val="24"/>
                <w:szCs w:val="24"/>
                <w:lang w:val="en-US" w:eastAsia="zh-CN" w:bidi="ar"/>
              </w:rPr>
              <w:t>(6)</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4</w:t>
            </w:r>
          </w:p>
        </w:tc>
        <w:tc>
          <w:tcPr>
            <w:tcW w:w="1843" w:type="dxa"/>
            <w:tcBorders>
              <w:tl2br w:val="nil"/>
              <w:tr2bl w:val="nil"/>
            </w:tcBorders>
            <w:shd w:val="clear" w:color="auto" w:fill="auto"/>
            <w:vAlign w:val="top"/>
          </w:tcPr>
          <w:p w14:paraId="5405074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5-point Likert scale (1 =Inaccurate, 5 = Highly accurate)</w:t>
            </w:r>
          </w:p>
        </w:tc>
        <w:tc>
          <w:tcPr>
            <w:tcW w:w="2754" w:type="dxa"/>
            <w:tcBorders>
              <w:tl2br w:val="nil"/>
              <w:tr2bl w:val="nil"/>
            </w:tcBorders>
            <w:shd w:val="clear" w:color="auto" w:fill="auto"/>
            <w:vAlign w:val="top"/>
          </w:tcPr>
          <w:p w14:paraId="38EB9C2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5.00 [4.00;5.00],</w:t>
            </w:r>
          </w:p>
          <w:p w14:paraId="7000D6F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ansk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4.00 [3.00;4.00],</w:t>
            </w:r>
          </w:p>
          <w:p w14:paraId="37DBD02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inician</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s answers</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4.00 [3.00;4.00]</w:t>
            </w:r>
          </w:p>
        </w:tc>
      </w:tr>
      <w:tr w14:paraId="7C33C4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14ED284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19F5DC9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Bayram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j2wraqxm","properties":{"formattedCitation":"(15)","plainCitation":"(15)","noteIndex":0},"citationItems":[{"id":5489,"uris":["http://zotero.org/users/15239078/items/F6ANTE5B"],"itemData":{"id":5489,"type":"article-journal","abstract":"Methods: A simulation</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based design was employed using 24 standardized virtual patient profiles differentiated by gender and body mass index (BMI) category. Each LLM was prompted in Turkish to generate 3</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day meal plans. Outputs were assessed for energy and macro</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micronutrient accuracy, adherence to national and international T2DM guidelines and alignment with the nutrition care process (NCP).\nResults: ChatGPT</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4.1 showed the highest alignment with energy requirements (70.9%) but overestimated fat intake. Grok</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3 demonstrated superior energy accuracy (83.1%) but failed to meet several micronutrient targets. DeepSeek adjusted protein intake according to BMI but underdelivered carbohydrates. None of the models demonstrated full concordance with the NCP framework, particularly in the diagnosis and monitoring components. Frequent hallucinations and lack of clinical contextualization were noted. Integration of retrieval</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augmented generation (RAG) was identified as a potential improvement strategy.\nConclusion: While LLMs showed promise in generating baseline dietary guidance in a simulated context, these results reflected concordance with guideline documents only and concordance with guideline documents only and should not be interpreted as evidence of equivalence to dietitian</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led care. These findings reflected model behaviour in synthetic scenarios only and highlighted the need for RAG integration and expert supervision before any clinical application.","container-title":"Journal of Evaluation in Clinical Practice","DOI":"10.1111/jep.70295","ISSN":"1356-1294, 1365-2753","issue":"7","journalAbbreviation":"J. Eval. Clin. Pract.","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2\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2.3\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C","page":"e70295","source":"DOI.org (Crossref)","title":"Evaluating AI</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generated meal plans for simulated diabetes profiles: A guideline</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based comparison of three language models","title-short":"Evaluating AI</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Generated Meal Plans for Simulated Diabetes Profiles","volume":"31","author":[{"family":"Bayram","given":"Hatice Merve"},{"family":"Arslan","given":"Sedat"},{"family":"Ozturkcan","given":"Arda"}],"issued":{"date-parts":[["2025",10]]}}}],"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5)</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6969835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Binary Metrics</w:t>
            </w:r>
          </w:p>
        </w:tc>
        <w:tc>
          <w:tcPr>
            <w:tcW w:w="2754" w:type="dxa"/>
            <w:tcBorders>
              <w:tl2br w:val="nil"/>
              <w:tr2bl w:val="nil"/>
            </w:tcBorders>
            <w:shd w:val="clear" w:color="auto" w:fill="auto"/>
            <w:vAlign w:val="top"/>
          </w:tcPr>
          <w:p w14:paraId="1340D16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4.1 most closely matches energy requirements, achieving approximately 70.9% of the guidance target, but it overestimates fat intake.</w:t>
            </w:r>
          </w:p>
          <w:p w14:paraId="7F9404B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rok-3 energy accuracy was 83.1%, but micronutrient assessment was poor.</w:t>
            </w:r>
          </w:p>
          <w:p w14:paraId="785A000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in has high accuracy in protein analysis, but its overall energy matching accuracy is low (-63%).</w:t>
            </w:r>
          </w:p>
        </w:tc>
      </w:tr>
      <w:tr w14:paraId="6B2909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73533FC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7A3CDE0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Johansen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TkL1LkuN","properties":{"formattedCitation":"(24)","plainCitation":"(24)","noteIndex":0},"citationItems":[{"id":5495,"uris":["http://zotero.org/users/15239078/items/6T8T4CS2"],"itemData":{"id":5495,"type":"article-journal","abstract":"Introduction:\n              Type 1 diabetes mellitus (T1D) requires precise carbohydrate estimation to manage blood glucose and prevent chronic and acute complications to hyperglycemia or hypoglycemia. This study evaluates the accuracy of ChatGPT in estimating carbohydrate content in images of meals, compared with the considered gold standard of manually counting carbohydrates.\n            \n            \n              Method:\n              \n                Carbohydrate content of 60 fruits and vegetables (F&amp;V) and 60 composite meals was manually counted as the reference standard. Images (\n                n\n                = 240), with and without a size reference, were uploaded to ChatGPT-4o with a standardized prompt in separate sessions. ChatGPT’s estimates were then compared with the manual counts to assess accuracy.\n              \n            \n            \n              Results:\n              The performance of ChatGPT-4o compared with the manual calculation was assessed primarily using mean absolute error, percentage of agreement (PoA), and Bland-Altman analysis. ChatGPT-4o achieved a PoA of 93.3% for F&amp;V’s estimates, increasing to 95% with a size reference, while composite meal estimates yielded a PoA of 46.7%, reducing to 43.3% with a size reference, based on a ±10 g carbohydrates limit. Bland-Altman analysis showed a slight bias tendency in both ChatGPT-4o’s estimates of F&amp;V and composite meals with a size reference. ChatGPT-4o’s estimate for F&amp;V and composite meals without a size reference exhibited a systematic bias, with both overestimation and underestimation of the carbohydrate content.\n            \n            \n              Conclusion:\n              This study suggests that adolescents living with T1D should employ ChatGPT-4o for carbohydrate estimating with caution. ChatGPT-4o showed inaccuracies in its application to composite meals, increasing the risk of inaccurate insulin administration and potentially causing postprandial hyperglycemia or hypoglycemia.","container-title":"Journal of Diabetes Science and Technology","DOI":"10.1177/19322968261424270","ISSN":"1932-2968, 1932-2968","journalAbbreviation":"J. Diabetes Sci. Technol.","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N/A","page":"19322968261424270","source":"Zotero","title":"Evaluating Accuracy of ChatGPT-4o in Automated Carbohydrate Estimation From Images as a Self-Management Tool for Adolescents With Type 1 Diabetes","author":[{"family":"Johansen","given":"Asta Risak"},{"family":"Laursen","given":"Isabella Kjær"},{"family":"Jacobsen","given":"Vár"},{"family":"Møller","given":"Zacharias Henriksson"},{"family":"Cichosz","given":"Simon Lebech"}],"issued":{"date-parts":[["2026",2,28]]}}}],"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4)</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6</w:t>
            </w:r>
          </w:p>
        </w:tc>
        <w:tc>
          <w:tcPr>
            <w:tcW w:w="1843" w:type="dxa"/>
            <w:tcBorders>
              <w:tl2br w:val="nil"/>
              <w:tr2bl w:val="nil"/>
            </w:tcBorders>
            <w:shd w:val="clear" w:color="auto" w:fill="auto"/>
            <w:vAlign w:val="top"/>
          </w:tcPr>
          <w:p w14:paraId="7282872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Binary Metrics</w:t>
            </w:r>
          </w:p>
        </w:tc>
        <w:tc>
          <w:tcPr>
            <w:tcW w:w="2754" w:type="dxa"/>
            <w:tcBorders>
              <w:tl2br w:val="nil"/>
              <w:tr2bl w:val="nil"/>
            </w:tcBorders>
            <w:shd w:val="clear" w:color="auto" w:fill="auto"/>
            <w:vAlign w:val="top"/>
          </w:tcPr>
          <w:p w14:paraId="2DB22D9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4o achieved a PoA of 93.3% for</w:t>
            </w:r>
            <w:r>
              <w:rPr>
                <w:rFonts w:hint="default" w:ascii="Times New Roman" w:hAnsi="Times New Roman" w:eastAsia="宋体" w:cs="Segoe UI"/>
                <w:color w:val="212121"/>
                <w:kern w:val="0"/>
                <w:sz w:val="24"/>
                <w:szCs w:val="24"/>
                <w:shd w:val="clear" w:fill="FFFFFF"/>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fruits and vegetables</w:t>
            </w:r>
            <w:r>
              <w:rPr>
                <w:rFonts w:hint="default" w:ascii="Times New Roman" w:hAnsi="Times New Roman" w:eastAsia="宋体" w:cs="Segoe UI"/>
                <w:color w:val="212121"/>
                <w:kern w:val="0"/>
                <w:sz w:val="24"/>
                <w:szCs w:val="24"/>
                <w:shd w:val="clear" w:fill="FFFFFF"/>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estimates, increasing to 95% with a size reference, while composite meal estimates yielded a PoA of 46.7%, reducing to 43.3% with a size reference, based on a ±10 g carbohydrates limit</w:t>
            </w:r>
            <w:r>
              <w:rPr>
                <w:rFonts w:hint="default" w:ascii="Times New Roman" w:hAnsi="Times New Roman" w:eastAsia="宋体" w:cs="Segoe UI"/>
                <w:color w:val="212121"/>
                <w:kern w:val="0"/>
                <w:sz w:val="24"/>
                <w:szCs w:val="24"/>
                <w:shd w:val="clear" w:fill="FFFFFF"/>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ChatGPT-4o</w:t>
            </w:r>
          </w:p>
        </w:tc>
      </w:tr>
      <w:tr w14:paraId="377E42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F50D10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4468D02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Şenoymak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7XvMdJje","properties":{"formattedCitation":"(17)","plainCitation":"(17)","noteIndex":0},"citationItems":[{"id":5497,"uris":["http://zotero.org/users/15239078/items/J4QIQR93"],"itemData":{"id":5497,"type":"article-journal","abstract":"Objective This study evaluates the accuracy and adequacy of Chat Generative Pre-trained Transformer (ChatGPT) in responding to common queries formulated by primary care physicians based on their interactions with diabetic patients in primary healthcare settings.\nMethods Thirty-two frequently asked questions were identified by experienced primary care physicians and presented systematically to ChatGPT. Responses underwent evaluation by two endocrinology and metabolism physicians which utilized a 3-point Likert scale for accuracy (1, inaccurate; 2, partially accurate; 3, accurate) and a 6-point Likert scale for adequacy (1, completely inadequate to 6, completely adequate). Questions were categorized into groups including general information, diagnostic processes, treatment procedures, and complications.\nResults The median accuracy score was 3.0 (IQR, 3.0–3.0), and the adequacy score was 4.5 (IQR, 4.0–5.8). None of the questions received an inaccurate rating, and the lowest accuracy score assigned by both evaluators was 3. Significant agreement was observed between the evaluators, demonstrated by a weighted κ of 0.61 (p &lt; .0001) for accuracy and substantial agreement with a weighted κ of 0.62 (p &lt; 0.0001) for adequacy. The Kruskal–Wallis tests revealed no statistically significant differences among the groups for both accuracy (p = .71) and adequacy (p = .57).\nConclusions ChatGPT demonstrated commendable accuracy and adequacy in addressing diabetes-related queries in primary healthcare.","container-title":"International Journal of Diabetes in Developing Countries","DOI":"10.1007/s13410-024-01401-w","ISSN":"0973-3930, 1998-3832","issue":"3","journalAbbreviation":"Int J Diabetes Dev Ctries","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4\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0.8\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D","page":"619-626","source":"DOI.org (Crossref)","title":"Evaluating the accuracy and adequacy of ChatGPT in responding to queries of diabetes patients in primary healthcare","volume":"45","author":[{"family":"Şenoymak","given":"İrem"},{"family":"Erbatur","given":"Nuriye Hale"},{"family":"Şenoymak","given":"Mustafa Can"},{"family":"Egici","given":"Memet Taşkın"}],"issued":{"date-parts":[["2025",9]]}}}],"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7)</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0B88166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Predesigned 3-point Likert scale (1 = </w:t>
            </w:r>
            <w:bookmarkStart w:id="10" w:name="OLE_LINK48"/>
            <w:r>
              <w:rPr>
                <w:rFonts w:hint="default" w:ascii="Times New Roman" w:hAnsi="Times New Roman" w:eastAsia="宋体" w:cs="Cambria"/>
                <w:color w:val="1B1B1B"/>
                <w:kern w:val="0"/>
                <w:sz w:val="24"/>
                <w:szCs w:val="18"/>
                <w:shd w:val="clear" w:fill="FFFFFF"/>
                <w:lang w:val="en-US" w:eastAsia="zh-CN" w:bidi="ar"/>
              </w:rPr>
              <w:t>Inaccurate</w:t>
            </w:r>
            <w:bookmarkEnd w:id="10"/>
            <w:r>
              <w:rPr>
                <w:rFonts w:hint="default" w:ascii="Times New Roman" w:hAnsi="Times New Roman" w:eastAsia="宋体" w:cs="Cambria"/>
                <w:color w:val="1B1B1B"/>
                <w:kern w:val="0"/>
                <w:sz w:val="24"/>
                <w:szCs w:val="18"/>
                <w:shd w:val="clear" w:fill="FFFFFF"/>
                <w:lang w:val="en-US" w:eastAsia="zh-CN" w:bidi="ar"/>
              </w:rPr>
              <w:t>; 3 = Accurate).</w:t>
            </w:r>
          </w:p>
        </w:tc>
        <w:tc>
          <w:tcPr>
            <w:tcW w:w="2754" w:type="dxa"/>
            <w:tcBorders>
              <w:tl2br w:val="nil"/>
              <w:tr2bl w:val="nil"/>
            </w:tcBorders>
            <w:shd w:val="clear" w:color="auto" w:fill="auto"/>
            <w:vAlign w:val="top"/>
          </w:tcPr>
          <w:p w14:paraId="7A11B8B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3.0</w:t>
            </w:r>
          </w:p>
        </w:tc>
      </w:tr>
      <w:tr w14:paraId="084D17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41BD4A2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5B9562B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Rohrich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NbMTRVAY","properties":{"formattedCitation":"(23)","plainCitation":"(23)","noteIndex":0},"citationItems":[{"id":5501,"uris":["http://zotero.org/users/15239078/items/L23YNCSG"],"itemData":{"id":5501,"type":"article-journal","abstract":"BACKGROUND: Diabetic foot ulcer (DFU) care is a challenge in reconstructive surgery. Artiﬁcial intelligence (AI) tools represent a new resource for patients with DFUs to seek information.\nOBJECTIVE: To evaluate the efﬁcacy of ChatGPT-3.5 in responding to frequently asked questions related to DFU care.\nMETHODS: Researchers posed 11 DFU care questions to ChatGPT-3.5 in December 2023. Questions were divided into topic categories of wound care, concerning symptoms, and surgical management. Four plastic surgeons in the authors’ wound care department evaluated responses on a 10-point Likert-type scale for accuracy, comprehensiveness, and danger, in addition to providing qualitative feedback. Readability was assessed using 10 readability indexes.\nRESULTS: ChatGPT-3.5 answered questions with a mean accuracy of 8.7 ± 0.3, comprehensiveness of 8.0 ± 0.7, and danger of 2.2 ± 0.6. ChatGPT-3.5 answered at the mean grade level of 11.9 ± 1.8. Physician reviewers complimented the simplicity of the responses (n = 11/11) and the AI’s ability to provide general information (n = 4/11). Three responses presented incorrect information, and the majority of responses (n = 10/11) left out key information, such as deep vein thrombosis symptoms and comorbid conditions impacting limb salvage.\nCONCLUSIONS: The researchers observed that ChatGPT-3.5 provided misinformation, omitted crucial details, and responded at nearly 4 grade levels higher than the American average. However, ChatGPT-3.5 was sufﬁcient in its ability to provide general information, which may enable patients with DFUs to make more informed decisions and better engage in their care. Physicians must proactively address the potential beneﬁts and limitations of AI.","container-title":"Advances in Skin &amp; Wound Care","DOI":"10.1097/ASW.0000000000000317","ISSN":"1527-7941, 1538-8654","issue":"9","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3\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2.1\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B","page":"E74-E80","source":"DOI.org (Crossref)","title":"Consulting the digital doctor: Efficacy of ChatGPT-3.5 in answering questions related to diabetic foot ulcer care","title-short":"Consulting the digital doctor","volume":"38","author":[{"family":"Rohrich","given":"Rachel N."},{"family":"Li","given":"Karen R."},{"family":"Lava","given":"Christian X."},{"family":"Snee","given":"Isabel"},{"family":"Alahmadi","given":"Sami"},{"family":"Youn","given":"Richard C."},{"family":"Steinberg","given":"John S."},{"family":"Atves","given":"Jayson M."},{"family":"Attinger","given":"Christopher E."},{"family":"Evans","given":"Karen K."}],"issued":{"date-parts":[["2025",10]]}}}],"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3)</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021878B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10-point Likert scale (1 = No correct information, 10 = Only correct information)</w:t>
            </w:r>
          </w:p>
        </w:tc>
        <w:tc>
          <w:tcPr>
            <w:tcW w:w="2754" w:type="dxa"/>
            <w:tcBorders>
              <w:tl2br w:val="nil"/>
              <w:tr2bl w:val="nil"/>
            </w:tcBorders>
            <w:shd w:val="clear" w:color="auto" w:fill="auto"/>
            <w:vAlign w:val="top"/>
          </w:tcPr>
          <w:p w14:paraId="0DE5C02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8.7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30</w:t>
            </w:r>
          </w:p>
        </w:tc>
      </w:tr>
      <w:tr w14:paraId="522597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DF5E64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796A47E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oncalves et al.,</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OXwddduw","properties":{"formattedCitation":"(29)","plainCitation":"(29)","noteIndex":0},"citationItems":[{"id":5505,"uris":["http://zotero.org/users/15239078/items/XU2RTDU6"],"itemData":{"id":5505,"type":"article-journal","abstract":"Methods: Thirty meals of varying type and complexity were assessed in person by six trained dietitians and photographed for AI-based estimation using a standardized prompt. The primary outcome was absolute error versus reference carbohydrate content; the secondary outcome was the proportion of large overestimations (</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20 g), which may lead to insulin overdosing. Linear and logistic mixed-effects regression models were applied, with meal as a random effect.\nResults: Mean absolute error was 13 ± 10 g for dietitians, 20 ± 18 g for ChatGPT, 28 ± 26 g for Gemini, and 23 ± 21 g for Claude. Errors were significantly higher for Gemini and Claude, but not for ChatGPT. Large overestimations occurred in 3 % of expert estimates, versus 13 % (ChatGPT), 17 % (Claude), and 38 % (Gemini). Performance did not vary by meal type or complexity.\nConclusions: General-purpose AI tools can provide carbohydrate estimates but show variable accuracy. They may complement, not replace, structured education in T1D management.","container-title":"Diabetes Research and Clinical Practice","DOI":"10.1016/j.diabres.2025.113031","ISSN":"01688227","journalAbbreviation":"Diabetes Res. Clin. Pract.","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6.0\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B","page":"113031","source":"DOI.org (Crossref)","title":"Chat, gemini and claude at the dinner table: Assessing general-purpose AI tools for carbohydrate counting in the context of type 1 diabetes","title-short":"Chat, gemini and claude at the dinner table","volume":"231","author":[{"family":"Goncalves","given":"Sandra"},{"family":"Coelho","given":"Céline"},{"family":"Pretre","given":"Lysiane"},{"family":"Roussillon","given":"Camille"},{"family":"Jarlot","given":"Marlène"},{"family":"Ducloux","given":"Catherine"},{"family":"Penfornis","given":"Alfred"},{"family":"Amadou","given":"Coralie"}],"issued":{"date-parts":[["2026",1]]}}}],"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9)</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6</w:t>
            </w:r>
          </w:p>
        </w:tc>
        <w:tc>
          <w:tcPr>
            <w:tcW w:w="1843" w:type="dxa"/>
            <w:tcBorders>
              <w:tl2br w:val="nil"/>
              <w:tr2bl w:val="nil"/>
            </w:tcBorders>
            <w:shd w:val="clear" w:color="auto" w:fill="auto"/>
            <w:vAlign w:val="top"/>
          </w:tcPr>
          <w:p w14:paraId="44F39AE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Mean Absolute Error</w:t>
            </w:r>
          </w:p>
        </w:tc>
        <w:tc>
          <w:tcPr>
            <w:tcW w:w="2754" w:type="dxa"/>
            <w:tcBorders>
              <w:tl2br w:val="nil"/>
              <w:tr2bl w:val="nil"/>
            </w:tcBorders>
            <w:shd w:val="clear" w:color="auto" w:fill="auto"/>
            <w:vAlign w:val="top"/>
          </w:tcPr>
          <w:p w14:paraId="44D1BA50">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Expert Dietitian</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13 ± 10 g,</w:t>
            </w:r>
          </w:p>
          <w:p w14:paraId="228092C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4o</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20 ± 18 g,</w:t>
            </w:r>
          </w:p>
          <w:p w14:paraId="24A74A7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 2.5 Flash</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28 ± 26g,</w:t>
            </w:r>
          </w:p>
          <w:p w14:paraId="3A35D86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aude Sonnet 4</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23 ± 21g,</w:t>
            </w:r>
          </w:p>
        </w:tc>
      </w:tr>
      <w:tr w14:paraId="4615EB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36C22F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0A586D7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Özkaya s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0ZOdel35","properties":{"formattedCitation":"(16)","plainCitation":"(16)","noteIndex":0},"citationItems":[{"id":5511,"uris":["http://zotero.org/users/15239078/items/2Z77BJCZ"],"itemData":{"id":5511,"type":"article-journal","abstract":"Objectives: Carbohydrate counting is a recommended approach for achieving glycemic control in individuals with type 1 diabetes (T1D). This study aimed to compare the accuracy of carbohydrate content estimations for traditional Turkish fast foods made by artiﬁcial intelligence (AI) models and dietitian.\nMethods: Children and adolescents with T1D were pretested to identify the 12 most preferred Turkish fastfood items. Standardized recipes were developed for these meals, and the meals were photographed under standardized angular and lighting conditions. The photos were then uploaded to AI applications (ChatGPT4.0, DeepSeek, Gemini, and CarbManager) and each model was prompted to estimate the carbohydrate content of the respective food items. Dietitians were asked to estimate the carbohydrate content based on these photographs.\nResults: Of the dietitians in the study (n = 40), 50% had postgraduate education, and 17.5% of those providing carbohydrate counting education (n = 20, 50.0%) had been doing so for more than 7 y. No signiﬁcant difference was found between the carbohydrate estimates of dietitians who provided and those who did not provide carbohydrate counting training (P &gt; 0.05). The intraclass correlation coefﬁcient (ICC) between the AI models was 0.3554 (95% conﬁdence interval [CI]: 0.0974 0.6801), indicating low reliability. The highest agreement with the estimates of dietitians who provided carbohydrate counting training (ICC = 0.417, 95% CI: 0.247 0.685) and those who did not (ICC = 0.307, 95% CI: 0.163 0.578) was observed with ChatGPT.\nConclusions: AI models can assist individuals with diabetes and healthcare professionals in estimating the carbohydrate content of foods, and consequently, can make a signiﬁcant contribution to diabetes selfmanagement.","container-title":"Nutrition","DOI":"10.1016/j.nut.2025.112986","ISSN":"08999007","journalAbbreviation":"Nutrition","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2\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3.7\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B","page":"112986","source":"DOI.org (Crossref)","title":"Carbohydrate counting in traditional turkish fast foods for individuals with type 1 diabetes: Can artificial intelligence models replace dietitians?","title-short":"Carbohydrate counting in traditional turkish fast foods for individuals with type 1 diabetes","volume":"142","author":[{"family":"Özkaya","given":"Volkan"},{"family":"Eren","given":"Erdal"},{"family":"Özgen Özkaya","given":"Şebnem"},{"family":"Özkaya","given":"Güven"}],"issued":{"date-parts":[["2026",2]]}}}],"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6)</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6</w:t>
            </w:r>
          </w:p>
        </w:tc>
        <w:tc>
          <w:tcPr>
            <w:tcW w:w="1843" w:type="dxa"/>
            <w:tcBorders>
              <w:tl2br w:val="nil"/>
              <w:tr2bl w:val="nil"/>
            </w:tcBorders>
            <w:shd w:val="clear" w:color="auto" w:fill="auto"/>
            <w:vAlign w:val="top"/>
          </w:tcPr>
          <w:p w14:paraId="04159FB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Mean Absolute Error</w:t>
            </w:r>
          </w:p>
        </w:tc>
        <w:tc>
          <w:tcPr>
            <w:tcW w:w="2754" w:type="dxa"/>
            <w:tcBorders>
              <w:tl2br w:val="nil"/>
              <w:tr2bl w:val="nil"/>
            </w:tcBorders>
            <w:shd w:val="clear" w:color="auto" w:fill="auto"/>
            <w:vAlign w:val="top"/>
          </w:tcPr>
          <w:p w14:paraId="3009C9C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ifference from actual carbohydrate value</w:t>
            </w:r>
          </w:p>
          <w:p w14:paraId="72DCD09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 -5.88g (</w:t>
            </w:r>
            <w:r>
              <w:rPr>
                <w:rFonts w:hint="default" w:ascii="Times New Roman" w:hAnsi="Times New Roman" w:eastAsia="宋体" w:cs="Cambria"/>
                <w:i/>
                <w:iCs/>
                <w:color w:val="1B1B1B"/>
                <w:kern w:val="0"/>
                <w:sz w:val="24"/>
                <w:szCs w:val="18"/>
                <w:shd w:val="clear" w:fill="FFFFFF"/>
                <w:lang w:val="en-US" w:eastAsia="zh-CN" w:bidi="ar"/>
              </w:rPr>
              <w:t>P</w:t>
            </w:r>
            <w:r>
              <w:rPr>
                <w:rFonts w:hint="default" w:ascii="Times New Roman" w:hAnsi="Times New Roman" w:eastAsia="宋体" w:cs="Cambria"/>
                <w:color w:val="1B1B1B"/>
                <w:kern w:val="0"/>
                <w:sz w:val="24"/>
                <w:szCs w:val="18"/>
                <w:shd w:val="clear" w:fill="FFFFFF"/>
                <w:lang w:val="en-US" w:eastAsia="zh-CN" w:bidi="ar"/>
              </w:rPr>
              <w:t>=0.322),</w:t>
            </w:r>
          </w:p>
          <w:p w14:paraId="4174A76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 10.58g (</w:t>
            </w:r>
            <w:r>
              <w:rPr>
                <w:rFonts w:hint="default" w:ascii="Times New Roman" w:hAnsi="Times New Roman" w:eastAsia="宋体" w:cs="Cambria"/>
                <w:i/>
                <w:iCs/>
                <w:color w:val="1B1B1B"/>
                <w:kern w:val="0"/>
                <w:sz w:val="24"/>
                <w:szCs w:val="18"/>
                <w:shd w:val="clear" w:fill="FFFFFF"/>
                <w:lang w:val="en-US" w:eastAsia="zh-CN" w:bidi="ar"/>
              </w:rPr>
              <w:t>P</w:t>
            </w:r>
            <w:r>
              <w:rPr>
                <w:rFonts w:hint="default" w:ascii="Times New Roman" w:hAnsi="Times New Roman" w:eastAsia="宋体" w:cs="Cambria"/>
                <w:color w:val="1B1B1B"/>
                <w:kern w:val="0"/>
                <w:sz w:val="24"/>
                <w:szCs w:val="18"/>
                <w:shd w:val="clear" w:fill="FFFFFF"/>
                <w:lang w:val="en-US" w:eastAsia="zh-CN" w:bidi="ar"/>
              </w:rPr>
              <w:t>=0.070),</w:t>
            </w:r>
          </w:p>
          <w:p w14:paraId="2141389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 10.99g (</w:t>
            </w:r>
            <w:r>
              <w:rPr>
                <w:rFonts w:hint="default" w:ascii="Times New Roman" w:hAnsi="Times New Roman" w:eastAsia="宋体" w:cs="Cambria"/>
                <w:i/>
                <w:iCs/>
                <w:color w:val="1B1B1B"/>
                <w:kern w:val="0"/>
                <w:sz w:val="24"/>
                <w:szCs w:val="18"/>
                <w:shd w:val="clear" w:fill="FFFFFF"/>
                <w:lang w:val="en-US" w:eastAsia="zh-CN" w:bidi="ar"/>
              </w:rPr>
              <w:t>P</w:t>
            </w:r>
            <w:r>
              <w:rPr>
                <w:rFonts w:hint="default" w:ascii="Times New Roman" w:hAnsi="Times New Roman" w:eastAsia="宋体" w:cs="Cambria"/>
                <w:color w:val="1B1B1B"/>
                <w:kern w:val="0"/>
                <w:sz w:val="24"/>
                <w:szCs w:val="18"/>
                <w:shd w:val="clear" w:fill="FFFFFF"/>
                <w:lang w:val="en-US" w:eastAsia="zh-CN" w:bidi="ar"/>
              </w:rPr>
              <w:t>=0.051),</w:t>
            </w:r>
          </w:p>
          <w:p w14:paraId="62B7793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Nutritionist: 4.08g (</w:t>
            </w:r>
            <w:r>
              <w:rPr>
                <w:rFonts w:hint="default" w:ascii="Times New Roman" w:hAnsi="Times New Roman" w:eastAsia="宋体" w:cs="Cambria"/>
                <w:i/>
                <w:iCs/>
                <w:color w:val="1B1B1B"/>
                <w:kern w:val="0"/>
                <w:sz w:val="24"/>
                <w:szCs w:val="18"/>
                <w:shd w:val="clear" w:fill="FFFFFF"/>
                <w:lang w:val="en-US" w:eastAsia="zh-CN" w:bidi="ar"/>
              </w:rPr>
              <w:t>P</w:t>
            </w:r>
            <w:r>
              <w:rPr>
                <w:rFonts w:hint="default" w:ascii="Times New Roman" w:hAnsi="Times New Roman" w:eastAsia="宋体" w:cs="Cambria"/>
                <w:color w:val="1B1B1B"/>
                <w:kern w:val="0"/>
                <w:sz w:val="24"/>
                <w:szCs w:val="18"/>
                <w:shd w:val="clear" w:fill="FFFFFF"/>
                <w:lang w:val="en-US" w:eastAsia="zh-CN" w:bidi="ar"/>
              </w:rPr>
              <w:t>=0.425)</w:t>
            </w:r>
          </w:p>
        </w:tc>
      </w:tr>
      <w:tr w14:paraId="1023D7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7F1C339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4EFA248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Cheng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sSY1N1Tf","properties":{"formattedCitation":"(18)","plainCitation":"(18)","noteIndex":0},"citationItems":[{"id":5405,"uris":["http://zotero.org/users/15239078/items/R5TK64UY"],"itemData":{"id":5405,"type":"article-journal","abstract":"Background\n              Diabetic kidney disease (DKD) is a common and serious complication of diabetes mellitus and has become the most important cause of end-stage renal disease (ESRD). In light of the rising prevalence of diabetes, there is a growing imperative for the early detection and intervention of DKD. With the rapid development of artificial intelligence (AI) technologies, its potential applications in patient education are receiving increasing attention, especially large language models (LLMs). The aim of this study was to evaluate the quality of LLMs-generated patient education materials (PEMs) for early DKD and to explore its feasibility in patient education.\n            \n            \n              Methods\n              Four LLMs (ERNIE Bot 4.0, GPT-4o, ChatGLM4, and ChatGPT-o1) were selected for this study to generate PEMs. Among them, ERNIE Bot 4.0, GPT-4o, and ChatGLM4 generated 2 versions of PEMs based on American Diabetes Association(ADA) guidelines and without ADA guidelines, respectively. ChatGPT-o1 only generated a PEM without ADA guidelines. An experienced physician wrote a PEM based on ADA guidelines. All materials were assessed using a Likert scale which covered the dimensions of accuracy, completeness, safety, and patient comprehensibility. A total of 7 medical experts (including nephrologists and endocrinologists) and 50 diabetic patients were invited to evaluate the study. We recorded basic information on the patient evaluators.\n            \n            \n              Results\n              Experts evaluated PEMs from ERNIE Bot 4.0, GPT-4o, ChatGLM4, and ChatGPT-o1, plus physician-sourced PEM. Results showed ERNIE Bot 4.0’s non-guideline PEM and physician-sourced PEM were the top two. Patient assessments of the 2 top-scoring PEMs found that the ERNIE Bot 4.0’s non-guideline PEM performed as well as, if not slightly better than, the physician-sourced PEM in terms of patient comprehensibility, completeness, and safety. In addition, the non-guideline-based PEM was preferred for patients with a history of diabetes longer than 5 years and for patients with proteinuria. Surprisingly, GPT-4o and ChatGLM4’s non-guideline PEMs outperformed guideline-based ones.\n            \n            \n              Conclusion\n              The LLMs-sourced PEMs, especially the ERNIE Bot 4.0’s non-guideline PEM for early DKD, performed comparably to the physician-sourced PEM in terms of accuracy, completeness, safety, and patient comprehensibility, and exerted a high degree of feasibility. AI may show the potential for broader applications in patient education in the near future.","container-title":"Frontiers in Endocrinology","DOI":"10.3389/fendo.2025.1559265","ISSN":"1664-2392","journalAbbreviation":"Front. Endocrinol.","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5.2\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A","page":"1559265","source":"DOI.org (Crossref)","title":"Comparison of artificial intelligence-generated and physician-generated patient education materials on early diabetic kidney disease","volume":"16","author":[{"family":"Cheng","given":"Miaomiao"},{"family":"Zhang","given":"Qi"},{"family":"Liang","given":"Hua"},{"family":"Wang","given":"Yanan"},{"family":"Qin","given":"Jun"},{"family":"Gong","given":"Lei"},{"family":"Wang","given":"Sha"},{"family":"Li","given":"Luyao"},{"family":"Xiao","given":"Xiaoyan"}],"issued":{"date-parts":[["2025",4,22]]}}}],"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8)</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484E11F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6-point Likert scale (1 = Very inaccurate, 6 = Very accurate)</w:t>
            </w:r>
          </w:p>
        </w:tc>
        <w:tc>
          <w:tcPr>
            <w:tcW w:w="2754" w:type="dxa"/>
            <w:tcBorders>
              <w:tl2br w:val="nil"/>
              <w:tr2bl w:val="nil"/>
            </w:tcBorders>
            <w:shd w:val="clear" w:color="auto" w:fill="auto"/>
            <w:vAlign w:val="top"/>
          </w:tcPr>
          <w:p w14:paraId="1718195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 highest accuracy was generated by ERNIE Bot 4.0.</w:t>
            </w:r>
          </w:p>
        </w:tc>
      </w:tr>
      <w:tr w14:paraId="424965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5F3045F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3B7561D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Kelly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05eB3BeD","properties":{"formattedCitation":"(28)","plainCitation":"(28)","noteIndex":0},"citationItems":[{"id":5433,"uris":["http://zotero.org/users/15239078/items/CID36W4H"],"itemData":{"id":5433,"type":"article-journal","abstract":"Background: People living with chronic diseases are increasingly seeking health information online. For individuals with diabetes, traditional educational materials often lack reliability and fail to engage or empower them effectively. Innovative approaches such as retrieval-augmented generation (RAG) powered by large language models have the potential to enhance health literacy by delivering interactive, medically accurate, and user-focused resources based on trusted sources.\nObjective: This study aimed to evaluate the effectiveness of a custom RAG-based artificial intelligence chatbot designed to improve health literacy on type 2 diabetes mellitus (T2DM) by sourcing information from validated reference documents and attributing sources.\nMethods: A T2DM chatbot was developed using a fixed prompt and reference documents. Two evaluations were performed: (1) a curated set of 44 questions assessed by specialists for appropriateness (appropriate, partly appropriate, or inappropriate) and source attribution (matched, partly matched, unmatched, or general knowledge) and (2) a simulated consultation of 16 queries reflecting a typical patient’s concerns.\nResults: Of the 44 evaluated questions, 32 (73%) responses cited reference documents, and 12 (27%) were attributed to general knowledge. Among the 32 sourced responses, 30 (94%) were deemed fully appropriate, with the remaining 2 (6%) being deemed partly appropriate. Of the 12 general knowledge responses, 1 (8%) was inappropriate. In the 16-question simulated consultation, all responses (100%) were fully appropriate and sourced from the reference documents.\nConclusions: A RAG-based large language model chatbot can deliver contextually appropriate, empathetic, and clinically credible responses to T2DM queries. By consistently citing trusted sources and notifying users when relying on general knowledge, this approach enhances transparency and trust. The findings have relevance for health educators, highlighting that patient-centric reference documents—structured to address frequent patient questions—are particularly effective. Moreover, instances in which the chatbot signals that it has drawn on general knowledge can provide opportunities for health educators to refine and expand their materials, ensuring that more future queries are answered from trusted sources. The findings suggest that such chatbots may support patient education, promote self-management, and be readily adapted to other health contexts.","container-title":"Journal of Medical Internet Research","DOI":"10.2196/70131","ISSN":"1438-8871","journalAbbreviation":"J. Med. Internet Res.","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2</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6.9\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A","page":"e70131","source":"DOI.org (Crossref)","title":"The effectiveness of a custom AI chatbot for type 2 diabetes mellitus health literacy: Development and evaluation study","title-short":"The Effectiveness of a Custom AI Chatbot for Type 2 Diabetes Mellitus Health Literacy","volume":"27","author":[{"family":"Kelly","given":"Anthony"},{"family":"Noctor","given":"Eoin"},{"family":"Ryan","given":"Laura"},{"family":"Van De Ven","given":"Pepijn"}],"issued":{"date-parts":[["2025",5,5]]}}}],"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8)</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3B4720E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Binary Metrics</w:t>
            </w:r>
          </w:p>
        </w:tc>
        <w:tc>
          <w:tcPr>
            <w:tcW w:w="2754" w:type="dxa"/>
            <w:tcBorders>
              <w:tl2br w:val="nil"/>
              <w:tr2bl w:val="nil"/>
            </w:tcBorders>
            <w:shd w:val="clear" w:color="auto" w:fill="auto"/>
            <w:vAlign w:val="top"/>
          </w:tcPr>
          <w:p w14:paraId="150441F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Regarding responses that matched the literature, 73% of the answers came from the references, while 27% did not.</w:t>
            </w:r>
          </w:p>
          <w:p w14:paraId="30EEDE5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In the responses citing references, 94% were accurate, and 6% were partially accurate.</w:t>
            </w:r>
          </w:p>
        </w:tc>
      </w:tr>
      <w:tr w14:paraId="23CBE6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21B134E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1EFF9A1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Chung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MDiEUuvY","properties":{"formattedCitation":"(25)","plainCitation":"(25)","noteIndex":0},"citationItems":[{"id":5385,"uris":["http://zotero.org/users/15239078/items/NGIS52XD"],"itemData":{"id":5385,"type":"article-journal","abstract":"Objectives We assessed the feasibility of ChatGPT for patients with type 2 diabetes seeking information about exercise.\nMethods In this pilot study, two physicians with expertise in diabetes care and rehabilitative treatment in Republic of Korea discussed and determined the 14 most asked questions on exercise for managing type 2 diabetes by patients in clinical practice. Each question was inputted into ChatGPT (V.4.0), and the answers from ChatGPT were assessed. The Likert scale was calculated for each category of validity (1–4), safety (1–4) and utility (1–4) based on position statements of the American Diabetes Association and American College of Sports Medicine.\nResults Regarding validity, 4 of 14 ChatGPT (28.6%) responses were scored as 3, indicating accurate but incomplete information. The other 10 responses (71.4%) were scored as 4, indicating complete accuracy with complete information. Safety and utility scored 4 (no danger and completely useful) for all 14 ChatGPT responses.\nConclusion ChatGPT can be used as supplementary educational material for diabetic exercise. However, users should be aware that ChatGPT may provide incomplete answers to some questions on exercise for type 2 diabetes.","container-title":"BMJ Health &amp; Care Informatics","DOI":"10.1136/bmjhci-2023-101006","ISSN":"2632-1009","issue":"1","journalAbbreviation":"BMJ Health Care Inform","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4.2","page":"e101006","source":"DOI.org (Crossref)","title":"Assessment of the information provided by ChatGPT regarding exercise for patients with type 2 diabetes: A pilot study","title-short":"Assessment of the information provided by ChatGPT regarding exercise for patients with type 2 diabetes","volume":"31","author":[{"family":"Chung","given":"Seung Min"},{"family":"Chang","given":"Min Cheol"}],"issued":{"date-parts":[["2024",7]]}}}],"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5)</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4</w:t>
            </w:r>
          </w:p>
        </w:tc>
        <w:tc>
          <w:tcPr>
            <w:tcW w:w="1843" w:type="dxa"/>
            <w:tcBorders>
              <w:tl2br w:val="nil"/>
              <w:tr2bl w:val="nil"/>
            </w:tcBorders>
            <w:shd w:val="clear" w:color="auto" w:fill="auto"/>
            <w:vAlign w:val="top"/>
          </w:tcPr>
          <w:p w14:paraId="006B426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4-point Likert scale (1 =Completely Invalid, 4 = Highly Valid)</w:t>
            </w:r>
          </w:p>
        </w:tc>
        <w:tc>
          <w:tcPr>
            <w:tcW w:w="2754" w:type="dxa"/>
            <w:tcBorders>
              <w:tl2br w:val="nil"/>
              <w:tr2bl w:val="nil"/>
            </w:tcBorders>
            <w:shd w:val="clear" w:color="auto" w:fill="auto"/>
            <w:vAlign w:val="top"/>
          </w:tcPr>
          <w:p w14:paraId="7D2632A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28.6% rated 3 points, 71.4% rated 4</w:t>
            </w:r>
          </w:p>
        </w:tc>
      </w:tr>
      <w:tr w14:paraId="46B0B9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7C3C28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1119892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Skjervold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E563jcyn","properties":{"formattedCitation":"(27)","plainCitation":"(27)","noteIndex":0},"citationItems":[{"id":5407,"uris":["http://zotero.org/users/15239078/items/J47BFK3Q"],"itemData":{"id":5407,"type":"article-journal","abstract":"Effective diabetes care relies on communication, patient empowerment, and lifestyle management. However, rising prevalence and workforce shortages challenge current care models. Large language models (LLMs) have the potential to support healthcare delivery by providing personalized health information. While prior studies show promising results, few have compared LLM-generated responses with those from healthcare professionals in chronic disease contexts, particularly from end-users' perspectives. This study compared GPT-4o and healthcare professional responses to diabetes-related questions, evaluating them on knowledge, helpfulness, and empathy. It also explored correlations between these qualities and differences based on participants' educational background. Using a cross-sectional experimental design, 1,810 evaluations were collected through an online questionnaire (November 2024–January 2025). Participants rated responses on 5-point Likert scales for knowledge, helpfulness, and empathy. For all metrics combined, GPT-4o received higher ratings in 46.7% of evaluations (95% CI: 28.8%–64.5%), while healthcare professionals were preferred in 23.3% (95% CI: 8.2%–38.5%). Participants with lower education levels rated GPT-4o significantly higher across all dimensions, while those with </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4 years of higher education rated it higher for empathy and helpfulness. Quality measures were strongly correlated. Although differences were statistically significant, the observed effect sizes were small and should be interpreted as modest in practical terms. These findings assess perceived quality and accessibility of healthcare communication from end-user perspectives and suggest that LLMs may enhance the perceived quality and accessibility of healthcare communication, particularly among individuals with lower educational attainment. Further research is needed to determine their appropriate role in clinical practice, including objective assessment of clinical accuracy.","container-title":"Frontiers in Artificial Intelligence","DOI":"10.3389/frai.2025.1652556","ISSN":"2624-8212","journalAbbreviation":"Front. Artif. Intell.","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计算机科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5.1","page":"1652556","source":"DOI.org (Crossref)","title":"DiaGuide-LLM</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using large language models for patient-specific education and health guidance in diabetes","volume":"8","author":[{"family":"Skjervold","given":"Kristin"},{"family":"Sævig","given":"Henriette Nordahl"},{"family":"Ræder","given":"Helge"},{"family":"Lundervold","given":"Arvid"},{"family":"Lundervold","given":"Alexander Selvikvåg"}],"issued":{"date-parts":[["2025",11,28]]}}}],"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7)</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6587B24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5-point Likert scale (1 = Completely Invalid, 5 =Highly Valid)</w:t>
            </w:r>
          </w:p>
        </w:tc>
        <w:tc>
          <w:tcPr>
            <w:tcW w:w="2754" w:type="dxa"/>
            <w:tcBorders>
              <w:tl2br w:val="nil"/>
              <w:tr2bl w:val="nil"/>
            </w:tcBorders>
            <w:shd w:val="clear" w:color="auto" w:fill="auto"/>
            <w:vAlign w:val="top"/>
          </w:tcPr>
          <w:p w14:paraId="444A6FE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4o responses received an average score 7.9% higher than those from medical professionals.</w:t>
            </w:r>
          </w:p>
        </w:tc>
      </w:tr>
      <w:tr w14:paraId="4C3F87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BAAD8B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7785549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Subramanian et al. </w:t>
            </w:r>
            <w:r>
              <w:rPr>
                <w:rFonts w:hint="eastAsia" w:ascii="宋体" w:hAnsi="宋体" w:eastAsia="宋体" w:cs="宋体"/>
                <w:kern w:val="0"/>
                <w:sz w:val="24"/>
                <w:szCs w:val="24"/>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SgbU2YzZ","properties":{"formattedCitation":"(26)","plainCitation":"(26)","noteIndex":0},"citationItems":[{"id":5391,"uris":["http://zotero.org/users/15239078/items/UTFXJQKR"],"itemData":{"id":5391,"type":"article-journal","abstract":"Objective:\n              To evaluate the appropriateness of responses generated by an online chat-based artificial intelligence (AI) model for diabetic retinopathy (DR) related questions.\n            \n            \n              Design:\n              Cross-sectional study.\n            \n            \n              Methods:\n              A set of 20 questions framed from the patient’s perspective addressing DR-related queries, such as the definition of disease, symptoms, prevention methods, treatment options, diagnostic methods, visual impact, and complications, were formulated for input into ChatGPT-4. Peer-reviewed, literature-based answers were collected from popular search engines for the selected questions and three retinal experts reviewed the responses. An inter-human agreement was analyzed for consensus expert responses and also between experts. The answers generated by the AI model were compared with those provided by the experts. The experts rated the response generated by ChatGPT-4 on a scale of 0–5 for appropriateness and completeness.\n            \n            \n              Results:\n              The answers provided by ChatGPT-4 were appropriate and complete for most of the DR-related questions. The response to questions on the adverse effects of laser photocoagulation therapy and compliance to treatment was not perfectly complete. The average rating given by the three retina expert evaluators was 4.84 for appropriateness and 4.38 for completeness of answers provided by the AI model. This corresponds to an overall 96.8% agreement among the experts for appropriateness and 87.6% for completeness regarding AI-generated answers.\n            \n            \n              Conclusion:\n              ChatGPT-4 exhibits a high level of accuracy in generating appropriate responses for a range of questions in DR. However, there is a need to improvise the model to generate complete answers for certain DR-related topics.","container-title":"Indian Journal of Ophthalmology","DOI":"10.4103/IJO.IJO_2510_23","ISSN":"0301-4738, 1998-3689","issue":"Suppl 4","journalAbbreviation":"Indian J. Ophthalmol.","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3\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2.2\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B","page":"S684-S687","source":"DOI.org (Crossref)","title":"Assessing the appropriateness and completeness of ChatGPT-4’s AI-generated responses for queries related to diabetic retinopathy","volume":"72","author":[{"family":"Subramanian","given":"Brughanya"},{"family":"Rajalakshmi","given":"Ramachandran"},{"family":"Sivaprasad","given":"Sobha"},{"family":"Rao","given":"Chetan"},{"family":"Raman","given":"Rajiv"}],"issued":{"date-parts":[["2024",7]]}}}],"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6)</w:t>
            </w:r>
            <w:r>
              <w:rPr>
                <w:rFonts w:hint="eastAsia" w:ascii="宋体" w:hAnsi="宋体" w:eastAsia="宋体" w:cs="宋体"/>
                <w:kern w:val="0"/>
                <w:sz w:val="24"/>
                <w:szCs w:val="24"/>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w:t>
            </w:r>
          </w:p>
          <w:p w14:paraId="4605FBED">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2024</w:t>
            </w:r>
          </w:p>
        </w:tc>
        <w:tc>
          <w:tcPr>
            <w:tcW w:w="1843" w:type="dxa"/>
            <w:tcBorders>
              <w:tl2br w:val="nil"/>
              <w:tr2bl w:val="nil"/>
            </w:tcBorders>
            <w:shd w:val="clear" w:color="auto" w:fill="auto"/>
            <w:vAlign w:val="top"/>
          </w:tcPr>
          <w:p w14:paraId="7B04130B">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Predesigned 5-point Likert scale (1 = Not comprehensive, 5 = Very comprehensive)</w:t>
            </w:r>
          </w:p>
        </w:tc>
        <w:tc>
          <w:tcPr>
            <w:tcW w:w="2754" w:type="dxa"/>
            <w:tcBorders>
              <w:tl2br w:val="nil"/>
              <w:tr2bl w:val="nil"/>
            </w:tcBorders>
            <w:shd w:val="clear" w:color="auto" w:fill="auto"/>
            <w:vAlign w:val="top"/>
          </w:tcPr>
          <w:p w14:paraId="43AE1786">
            <w:pPr>
              <w:keepNext w:val="0"/>
              <w:keepLines w:val="0"/>
              <w:widowControl w:val="0"/>
              <w:suppressLineNumbers w:val="0"/>
              <w:spacing w:before="0" w:beforeAutospacing="0" w:after="0" w:afterAutospacing="0"/>
              <w:ind w:left="240" w:right="0" w:hanging="240" w:hangingChars="10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Average score: 4.84</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33</w:t>
            </w:r>
          </w:p>
          <w:p w14:paraId="6AC57E62">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This corresponds to an overall agreement rate of 96.8%compared to the expert evaluations.</w:t>
            </w:r>
          </w:p>
        </w:tc>
      </w:tr>
      <w:tr w14:paraId="69F181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4F7485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Quality</w:t>
            </w:r>
          </w:p>
        </w:tc>
        <w:tc>
          <w:tcPr>
            <w:tcW w:w="1483" w:type="dxa"/>
            <w:tcBorders>
              <w:tl2br w:val="nil"/>
              <w:tr2bl w:val="nil"/>
            </w:tcBorders>
            <w:shd w:val="clear" w:color="auto" w:fill="auto"/>
            <w:vAlign w:val="top"/>
          </w:tcPr>
          <w:p w14:paraId="28F7183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bookmarkStart w:id="11" w:name="OLE_LINK5"/>
            <w:r>
              <w:rPr>
                <w:rFonts w:hint="default" w:ascii="Times New Roman" w:hAnsi="Times New Roman" w:eastAsia="宋体" w:cs="Cambria"/>
                <w:color w:val="1B1B1B"/>
                <w:kern w:val="0"/>
                <w:sz w:val="24"/>
                <w:szCs w:val="18"/>
                <w:shd w:val="clear" w:fill="FFFFFF"/>
                <w:lang w:val="en-US" w:eastAsia="zh-CN" w:bidi="ar"/>
              </w:rPr>
              <w:t xml:space="preserve">Tekin et al. </w:t>
            </w:r>
            <w:r>
              <w:rPr>
                <w:rFonts w:hint="eastAsia" w:ascii="宋体" w:hAnsi="宋体" w:eastAsia="宋体" w:cs="宋体"/>
                <w:kern w:val="0"/>
                <w:sz w:val="24"/>
                <w:szCs w:val="24"/>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9zNgqneJ","properties":{"formattedCitation":"(12)","plainCitation":"(12)","noteIndex":0},"citationItems":[{"id":5429,"uris":["http://zotero.org/users/15239078/items/FA6DN67Y"],"itemData":{"id":5429,"type":"article-journal","abstract":"Objective This study evaluated the reliability, quality, utility, and readability of ChatGPT-4o’s responses to frequently asked patient questions about diabetes technologies, addressing the potential of AI tools in patient education.\nMethods Twenty open-ended questions were submitted to ChatGPT-4o in both English and Turkish. Three endocrinologists independently rated responses using a modified DISCERN (mDISCERN) scale, Global Quality Scale (GQS), a Likert-based utility scale, and standard readability metrics (FKGL, GFI, FRE). Five responses were further analyzed before and after prompt modification (“explain in simpler terms”) to assess readability improvements.\nResults Responses in English demonstrated “fair” reliability (mean mDISCERN: 28.4 ± 1.6), with 75% rated as “high quality” (median GQS: 4) and “moderately useful” (median utility score: 3). Readability was limited (mean FKGL: 10.5, GFI: 11.1; FRE: 37.8), requiring college-level literacy. Prompting simplification improved readability significantly (mean FKGL: 4.9; FRE: 79.0), without altering content. Strong negative correlations were found between readability complexity and perceived quality (FKGL vs. GQS: r = − 0.449, p = 0.047). Turkish responses were less detailed and sometimes outdated, highlighting linguistic asymmetry.\nConclusion ChatGPT-4o responses offer moderate-to-high reliability and quality but limited readability. Prompt engineering can enhance accessibility, and English responses are more robust than Turkish ones. ChatGPT-4o aligns more with the educational (DSME) than behavioral support (DSMS) components of diabetes care. While useful as a complementary educational tool, clinical oversight remains essential to ensure safety and contextual accuracy.","container-title":"Endocrine","DOI":"10.1007/s12020-025-04400-x","ISSN":"1559-0100","issue":"2","journalAbbreviation":"Endocrine","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3\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3.1\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C","page":"652-659","source":"DOI.org (Crossref)","title":"ChatGPT-4o as a digital health tool for diabetes technology education: Insights on reliability, quality, and readability","title-short":"ChatGPT-4o as a digital health tool for diabetes technology education","volume":"90","author":[{"family":"Tekin","given":"Selin"},{"family":"Oguz","given":"Seda Hanife"},{"family":"Dagdelen","given":"Selcuk"}],"issued":{"date-parts":[["2025",8,23]]}}}],"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2)</w:t>
            </w:r>
            <w:r>
              <w:rPr>
                <w:rFonts w:hint="eastAsia" w:ascii="宋体" w:hAnsi="宋体" w:eastAsia="宋体" w:cs="宋体"/>
                <w:kern w:val="0"/>
                <w:sz w:val="24"/>
                <w:szCs w:val="24"/>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bookmarkEnd w:id="11"/>
          </w:p>
        </w:tc>
        <w:tc>
          <w:tcPr>
            <w:tcW w:w="1843" w:type="dxa"/>
            <w:tcBorders>
              <w:tl2br w:val="nil"/>
              <w:tr2bl w:val="nil"/>
            </w:tcBorders>
            <w:shd w:val="clear" w:color="auto" w:fill="auto"/>
            <w:vAlign w:val="top"/>
          </w:tcPr>
          <w:p w14:paraId="1E150BD1">
            <w:pPr>
              <w:keepNext w:val="0"/>
              <w:keepLines w:val="0"/>
              <w:widowControl w:val="0"/>
              <w:suppressLineNumbers w:val="0"/>
              <w:spacing w:before="0" w:beforeAutospacing="0" w:after="0" w:afterAutospacing="0"/>
              <w:ind w:left="0" w:right="0"/>
              <w:jc w:val="both"/>
              <w:rPr>
                <w:rFonts w:hint="eastAsia"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The Global Quality Scale (GQS)</w:t>
            </w:r>
            <w:r>
              <w:rPr>
                <w:rFonts w:hint="eastAsia" w:ascii="Times New Roman" w:hAnsi="Times New Roman" w:eastAsia="宋体" w:cs="Cambria"/>
                <w:color w:val="1B1B1B"/>
                <w:kern w:val="0"/>
                <w:sz w:val="24"/>
                <w:szCs w:val="18"/>
                <w:shd w:val="clear" w:fill="FFFFFF"/>
                <w:lang w:val="en-US" w:eastAsia="zh-CN" w:bidi="ar"/>
              </w:rPr>
              <w:t>,</w:t>
            </w:r>
          </w:p>
          <w:p w14:paraId="5AC9099A">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DISCERN scale</w:t>
            </w:r>
          </w:p>
        </w:tc>
        <w:tc>
          <w:tcPr>
            <w:tcW w:w="2754" w:type="dxa"/>
            <w:tcBorders>
              <w:tl2br w:val="nil"/>
              <w:tr2bl w:val="nil"/>
            </w:tcBorders>
            <w:shd w:val="clear" w:color="auto" w:fill="auto"/>
            <w:vAlign w:val="top"/>
          </w:tcPr>
          <w:p w14:paraId="0E1BDC60">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eastAsia" w:ascii="Times New Roman" w:hAnsi="Times New Roman" w:eastAsia="宋体" w:cs="Cambria"/>
                <w:color w:val="1B1B1B"/>
                <w:kern w:val="0"/>
                <w:sz w:val="24"/>
                <w:szCs w:val="18"/>
                <w:shd w:val="clear" w:fill="FFFFFF"/>
                <w:lang w:val="en-US" w:eastAsia="zh-CN" w:bidi="ar"/>
              </w:rPr>
              <w:t>GQS</w:t>
            </w:r>
          </w:p>
          <w:p w14:paraId="6E1F2064">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4.00 [3.00, 5.00]</w:t>
            </w:r>
          </w:p>
          <w:p w14:paraId="0F553A10">
            <w:pPr>
              <w:keepNext w:val="0"/>
              <w:keepLines w:val="0"/>
              <w:widowControl w:val="0"/>
              <w:suppressLineNumbers w:val="0"/>
              <w:spacing w:before="0" w:beforeAutospacing="0" w:after="0" w:afterAutospacing="0"/>
              <w:ind w:left="0" w:right="0"/>
              <w:jc w:val="both"/>
              <w:rPr>
                <w:rFonts w:hint="eastAsia"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DISCERN scale</w:t>
            </w:r>
          </w:p>
          <w:p w14:paraId="32BCA236">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 xml:space="preserve">28.4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60</w:t>
            </w:r>
          </w:p>
        </w:tc>
      </w:tr>
      <w:tr w14:paraId="163EAD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0A9F8FD0">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26618E00">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Yigit Yalcın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BHAbyEtQ","properties":{"formattedCitation":"(8)","plainCitation":"(8)","noteIndex":0},"citationItems":[{"id":5417,"uris":["http://zotero.org/users/15239078/items/69JG78SW"],"itemData":{"id":5417,"type":"article-journal","container-title":"Scientific Reports","DOI":"10.1038/s41598-025-27235-y","ISSN":"2045-2322","issue":"1","journalAbbreviation":"Sci. Rep.","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综合性期刊</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4.3\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B","page":"43758","source":"DOI.org (Crossref)","title":"Multidimensional assessment of large language model responses to patient questions on gestational diabetes mellitus","volume":"15","author":[{"family":"Yigit Yalcın","given":"Betul"},{"family":"Mutlu","given":"Ummu"},{"family":"Ok","given":"Ayse Merve"},{"family":"Caklili","given":"Ozge Telci"},{"family":"Hacisahinogullari","given":"Hulya"},{"family":"Yenidunya Yalin","given":"Gulsah"},{"family":"Soyluk Selcukbiricik","given":"Ozlem"},{"family":"Kubat Uzum","given":"Ayse"},{"family":"Karsidag","given":"Kubilay"}],"issued":{"date-parts":[["2025",12,12]]}}}],"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Calibri Light"/>
                <w:kern w:val="0"/>
                <w:sz w:val="24"/>
                <w:szCs w:val="24"/>
                <w:lang w:val="en-US" w:eastAsia="zh-CN" w:bidi="ar"/>
              </w:rPr>
              <w:t>(8)</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36FA5431">
            <w:pPr>
              <w:keepNext w:val="0"/>
              <w:keepLines w:val="0"/>
              <w:widowControl w:val="0"/>
              <w:suppressLineNumbers w:val="0"/>
              <w:spacing w:before="0" w:beforeAutospacing="0" w:after="0" w:afterAutospacing="0"/>
              <w:ind w:left="0" w:right="0"/>
              <w:jc w:val="both"/>
              <w:rPr>
                <w:rFonts w:hint="eastAsia"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The Global Quality Scale (GQS)</w:t>
            </w:r>
            <w:r>
              <w:rPr>
                <w:rFonts w:hint="eastAsia" w:ascii="Times New Roman" w:hAnsi="Times New Roman" w:eastAsia="宋体" w:cs="Cambria"/>
                <w:color w:val="1B1B1B"/>
                <w:kern w:val="0"/>
                <w:sz w:val="24"/>
                <w:szCs w:val="18"/>
                <w:shd w:val="clear" w:fill="FFFFFF"/>
                <w:lang w:val="en-US" w:eastAsia="zh-CN" w:bidi="ar"/>
              </w:rPr>
              <w:t>,</w:t>
            </w:r>
          </w:p>
          <w:p w14:paraId="434AC8CE">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DISCERN scale</w:t>
            </w:r>
          </w:p>
        </w:tc>
        <w:tc>
          <w:tcPr>
            <w:tcW w:w="2754" w:type="dxa"/>
            <w:tcBorders>
              <w:tl2br w:val="nil"/>
              <w:tr2bl w:val="nil"/>
            </w:tcBorders>
            <w:shd w:val="clear" w:color="auto" w:fill="auto"/>
            <w:vAlign w:val="top"/>
          </w:tcPr>
          <w:p w14:paraId="0C6337A9">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eastAsia" w:ascii="Times New Roman" w:hAnsi="Times New Roman" w:eastAsia="宋体" w:cs="Cambria"/>
                <w:color w:val="1B1B1B"/>
                <w:kern w:val="0"/>
                <w:sz w:val="24"/>
                <w:szCs w:val="18"/>
                <w:shd w:val="clear" w:fill="FFFFFF"/>
                <w:lang w:val="en-US" w:eastAsia="zh-CN" w:bidi="ar"/>
              </w:rPr>
              <w:t>GQS</w:t>
            </w:r>
          </w:p>
          <w:p w14:paraId="1C64778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3.86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76,</w:t>
            </w:r>
          </w:p>
          <w:p w14:paraId="616F742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4.21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76,</w:t>
            </w:r>
          </w:p>
          <w:p w14:paraId="0305F82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4.41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66,</w:t>
            </w:r>
          </w:p>
          <w:p w14:paraId="09FC1423">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Gro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4.27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90</w:t>
            </w:r>
          </w:p>
          <w:p w14:paraId="1DBCAA38">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DISCERN scale</w:t>
            </w:r>
          </w:p>
          <w:p w14:paraId="1EA21E2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25.4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4.18,</w:t>
            </w:r>
          </w:p>
          <w:p w14:paraId="68823A7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27.23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4.55,</w:t>
            </w:r>
          </w:p>
          <w:p w14:paraId="40696C6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28.49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4.36,</w:t>
            </w:r>
          </w:p>
          <w:p w14:paraId="7BE031A9">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Gro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29.01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6.01</w:t>
            </w:r>
          </w:p>
        </w:tc>
      </w:tr>
      <w:tr w14:paraId="3EF0D3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4DD2375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4532042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Ongen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Z4CXk1N0","properties":{"formattedCitation":"(13)","plainCitation":"(13)","noteIndex":0},"citationItems":[{"id":5411,"uris":["http://zotero.org/users/15239078/items/YKZ9EJSJ"],"itemData":{"id":5411,"type":"article-journal","abstract":"Background The use of large language models (LLMs) in healthcare has expanded significantly with advances in natural language processing. Models, such as ChatGPT and Google Gemini, are increasingly used to generate humanlike responses to questions, including those posed by patients and their families. With the rise in the incidence of type 1 diabetes (T1D) among children, families frequently seek reliable answers regarding the disease. Previous research has focused on type 2 diabetes, but studies on T1D in a pediatric population remain limited. This study aimed to evaluate and compare the performance and effectiveness of different LLMs when answering common questions about T1D.\nMethods This cross-sectional, comparative study used questions frequently asked by children with T1D and their parents. Twenty questions were selected from inquiries made to pediatric endocrinologists via social media. The performance of ChatGPT-3.5 ChatGPT-4 ChatGPT-4o was assessed using a standard prompt for each model. The responses were evaluated by five pediatric endocrinologists interested in diabetes using the General Quality Scale (GQS), a 5-point Likert scale, assessing factors such as accuracy, language simplicity, and empathy.\nResults All five LLMs responded to the 20 selected questions, with their performance evaluated by GQS scores. ChatGPT-4o had the highest mean score (3.78 ± 1.09), while Gemini had the lowest (3.40 ± 1.24). Despite these differences, no significant variation was observed between the models (p = 0.103). However, ChatGPT-4o, ChatGPT-4, and Gemini Advanced produced the highest-quality answers compared to ChatGPT-3.5 and Gemini, scoring consistently between 3 and 4 points. ChatGPT-3.5 had the smallest variation in response quality, indicating consistency but not reaching the higher performance levels of other models.\nConclusions This study demonstrated that all evaluated LLMs performed similarly in answering common questions about T1D. LLMs such as ChatGPT-4o and Gemini Advanced can provide above-average, accurate, and patientfriendly answers to common questions about T1D. Although no significant differences were observed, the latest Performance of several large language models","container-title":"BMC Pediatrics","DOI":"10.1186/s12887-025-05945-6","ISSN":"1471-2431","issue":"1","journalAbbreviation":"BMC Pediatr.","language":"en","note":"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2.5\n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2\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B","page":"799-805","source":"DOI.org (Crossref)","title":"Performance of several large language models when answering common patient questions about type 1 diabetes in children: Accuracy, comprehensibility and practicality","title-short":"Performance of several large language models when answering common patient questions about type 1 diabetes in children","volume":"25","author":[{"family":"Ongen","given":"Yasemin Denkboy"},{"family":"Aydın","given":"Ayla İrem"},{"family":"Atak","given":"Meryem"},{"family":"Eren","given":"Erdal"}],"issued":{"date-parts":[["2025",10,10]]}}}],"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3)</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10044C37">
            <w:pPr>
              <w:keepNext w:val="0"/>
              <w:keepLines w:val="0"/>
              <w:widowControl w:val="0"/>
              <w:suppressLineNumbers w:val="0"/>
              <w:spacing w:before="0" w:beforeAutospacing="0" w:after="0" w:afterAutospacing="0"/>
              <w:ind w:left="0" w:right="0"/>
              <w:jc w:val="both"/>
              <w:rPr>
                <w:rFonts w:hint="eastAsia"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The Global Quality Scale (GQS)</w:t>
            </w:r>
            <w:r>
              <w:rPr>
                <w:rFonts w:hint="eastAsia" w:ascii="Times New Roman" w:hAnsi="Times New Roman" w:eastAsia="宋体" w:cs="Cambria"/>
                <w:color w:val="1B1B1B"/>
                <w:kern w:val="0"/>
                <w:sz w:val="24"/>
                <w:szCs w:val="18"/>
                <w:shd w:val="clear" w:fill="FFFFFF"/>
                <w:lang w:val="en-US" w:eastAsia="zh-CN" w:bidi="ar"/>
              </w:rPr>
              <w:t>,</w:t>
            </w:r>
          </w:p>
          <w:p w14:paraId="2121B55F">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DISCERN scale</w:t>
            </w:r>
          </w:p>
        </w:tc>
        <w:tc>
          <w:tcPr>
            <w:tcW w:w="2754" w:type="dxa"/>
            <w:tcBorders>
              <w:tl2br w:val="nil"/>
              <w:tr2bl w:val="nil"/>
            </w:tcBorders>
            <w:shd w:val="clear" w:color="auto" w:fill="auto"/>
            <w:vAlign w:val="top"/>
          </w:tcPr>
          <w:p w14:paraId="08887910">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eastAsia" w:ascii="Times New Roman" w:hAnsi="Times New Roman" w:eastAsia="宋体" w:cs="Cambria"/>
                <w:color w:val="1B1B1B"/>
                <w:kern w:val="0"/>
                <w:sz w:val="24"/>
                <w:szCs w:val="18"/>
                <w:shd w:val="clear" w:fill="FFFFFF"/>
                <w:lang w:val="en-US" w:eastAsia="zh-CN" w:bidi="ar"/>
              </w:rPr>
              <w:t>GQS</w:t>
            </w:r>
          </w:p>
          <w:p w14:paraId="099CA21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 3.5</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3.4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30,</w:t>
            </w:r>
          </w:p>
          <w:p w14:paraId="5D190310">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 4o</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3.78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09,</w:t>
            </w:r>
          </w:p>
          <w:p w14:paraId="6D17B96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 4</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3.72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12,</w:t>
            </w:r>
          </w:p>
          <w:p w14:paraId="0AD4ED6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3.4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24,</w:t>
            </w:r>
          </w:p>
          <w:p w14:paraId="680FBDED">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Gemini Advanced</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3.42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27</w:t>
            </w:r>
          </w:p>
          <w:p w14:paraId="0FC5C5D5">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DISCERN scale</w:t>
            </w:r>
          </w:p>
          <w:p w14:paraId="1C356085">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p>
        </w:tc>
      </w:tr>
      <w:tr w14:paraId="4C9692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2C634C0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22A4261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Wang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buaNYalY","properties":{"formattedCitation":"(9)","plainCitation":"(9)","noteIndex":0},"citationItems":[{"id":5445,"uris":["http://zotero.org/users/15239078/items/PU69FBNM"],"itemData":{"id":5445,"type":"article-journal","abstract":"Background: Gestational diabetes mellitus (GDM) is increasingly prevalent worldwide and is associated with substantial short- and long-term risks for mothers and offspring, making high-quality, accessible health information essential. At the same time, artificial intelligence (AI) chatbots based on large language models are being widely used for health queries, yet their accuracy, reliability and readability in the context of GDM remain unclear.\nMethods: We first evaluated six AI chatbots (ChatGPT-5, ChatGPT-4o, DeepSeek-V3.2, DeepSeek-R1, Gemini 2.5 Pro and Claude Sonnet 4.5) using 200 single-best-answer multiple-choice questions (MCQs) on GDM drawn from MedQA, MedMCQA and the Chinese National Medical Examination item bank, covering four domains: epidemiology and risk factors, clinical manifestations and diagnosis, maternal and neonatal outcomes, and management and treatment. Each item was posed three times to every model under a standardized prompting protocol, and accuracy was defined as the proportion of correctly answered questions. For public-facing information, we identified 15 core GDM education questions using Google Trends and expert review, and queried four chatbots (ChatGPT-5, DeepSeek-V3.2, Claude Sonnet 4.5 and Gemini 2.5 Pro). Two obstetricians independently assessed reliability using DISCERN, EQIP, GQS and JAMA benchmarks, and readability was quantified using ARI, CL, FKGL, FRES, GFI and SMOG indices.\nResults: Overall MCQ accuracy differed significantly across the six chatbots (p &lt; 0.0001), with ChatGPT-5 achieving the highest mean accuracy (92.17%) and DeepSeek-V3.2 and Gemini 2.5 Pro performing comparably well, while ChatGPT-4o, DeepSeek-R1 and Claude Sonnet 4.5 scored lower. Newer model generations (ChatGPT-5 vs. ChatGPT-4o; DeepSeek-V3.2 vs. DeepSeek-R1) consistently outperformed their predecessors across all four domains. Among the four models evaluated on public-education questions, ChatGPT-5 achieved the highest reliability scores (DISCERN 42.53 ± 7.20; EQIP 71.67 ± 6.17), whereas Claude Sonnet 4.5, DeepSeek-V3.2 and Gemini 2.5 Pro scored lower. JAMA scores were uniformly low (0–0.07/4), reflecting poor transparency. All models produced text above the recommended sixth-grade reading level; ChatGPT-5 showed the most favorable readability profile (for example, FKGL 7.43 ± 2.42, FRES 62.47 ± 13.51) but still did not meet guideline targets.\nConclusion: Contemporary AI chatbots can generate generally accurate and moderately reliable GDM-related information, with newer model generations showing clear gains in diagnostic validity. However, limited transparency and OPEN ACCESS","container-title":"Frontiers in Public Health","DOI":"10.3389/fpubh.2026.1760871","ISSN":"2296-2565","journalAbbreviation":"Front. Public Health","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3.8\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A","page":"1760871","source":"DOI.org (Crossref)","title":"Evaluation of validity, reliability, and readability of AI chatbots for gestational diabetes mellitus: A multi-model comparative study","title-short":"Evaluation of validity, reliability, and readability of AI chatbots for gestational diabetes mellitus","volume":"14","author":[{"family":"Wang","given":"Xinxin"},{"family":"Lin","given":"Shuyan"},{"family":"Liu","given":"Hui"},{"family":"Li","given":"Chuanqing"},{"family":"Zhou","given":"Li"},{"family":"Li","given":"Rongkang"}],"issued":{"date-parts":[["2026",2,4]]}}}],"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Calibri Light"/>
                <w:kern w:val="0"/>
                <w:sz w:val="24"/>
                <w:szCs w:val="24"/>
                <w:lang w:val="en-US" w:eastAsia="zh-CN" w:bidi="ar"/>
              </w:rPr>
              <w:t>(9)</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6</w:t>
            </w:r>
          </w:p>
        </w:tc>
        <w:tc>
          <w:tcPr>
            <w:tcW w:w="1843" w:type="dxa"/>
            <w:tcBorders>
              <w:tl2br w:val="nil"/>
              <w:tr2bl w:val="nil"/>
            </w:tcBorders>
            <w:shd w:val="clear" w:color="auto" w:fill="auto"/>
            <w:vAlign w:val="top"/>
          </w:tcPr>
          <w:p w14:paraId="5BE12AB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 Global Quality Scale (GQS)</w:t>
            </w:r>
          </w:p>
          <w:p w14:paraId="056DCA0F">
            <w:pPr>
              <w:keepNext w:val="0"/>
              <w:keepLines w:val="0"/>
              <w:widowControl w:val="0"/>
              <w:suppressLineNumbers w:val="0"/>
              <w:spacing w:before="0" w:beforeAutospacing="0" w:after="0" w:afterAutospacing="0"/>
              <w:ind w:left="0" w:right="0"/>
              <w:jc w:val="both"/>
              <w:rPr>
                <w:rFonts w:hint="eastAsia"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The Ensuring Quality Information for Patients (EQIP) instrument</w:t>
            </w:r>
            <w:r>
              <w:rPr>
                <w:rFonts w:hint="eastAsia" w:ascii="Times New Roman" w:hAnsi="Times New Roman" w:eastAsia="宋体" w:cs="Cambria"/>
                <w:color w:val="1B1B1B"/>
                <w:kern w:val="0"/>
                <w:sz w:val="24"/>
                <w:szCs w:val="18"/>
                <w:shd w:val="clear" w:fill="FFFFFF"/>
                <w:lang w:val="en-US" w:eastAsia="zh-CN" w:bidi="ar"/>
              </w:rPr>
              <w:t>，</w:t>
            </w:r>
          </w:p>
          <w:p w14:paraId="3373F367">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 xml:space="preserve">DISCERN scale </w:t>
            </w:r>
          </w:p>
          <w:p w14:paraId="07694FB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2754" w:type="dxa"/>
            <w:tcBorders>
              <w:tl2br w:val="nil"/>
              <w:tr2bl w:val="nil"/>
            </w:tcBorders>
            <w:shd w:val="clear" w:color="auto" w:fill="auto"/>
            <w:vAlign w:val="top"/>
          </w:tcPr>
          <w:p w14:paraId="00B949C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QS:</w:t>
            </w:r>
          </w:p>
          <w:p w14:paraId="07293E5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4.0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65,</w:t>
            </w:r>
          </w:p>
          <w:p w14:paraId="1B23A69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aude Sonnet:</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3.27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80,</w:t>
            </w:r>
          </w:p>
          <w:p w14:paraId="55715C46">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DeepSeek:</w:t>
            </w:r>
            <w:r>
              <w:rPr>
                <w:rFonts w:hint="default" w:ascii="Times New Roman" w:hAnsi="Times New Roman" w:eastAsia="宋体" w:cs="宋体"/>
                <w:kern w:val="0"/>
                <w:sz w:val="24"/>
                <w:szCs w:val="18"/>
                <w:lang w:val="en-US" w:eastAsia="zh-CN" w:bidi="ar"/>
              </w:rPr>
              <w:t xml:space="preserve"> 3.60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0.74,</w:t>
            </w:r>
          </w:p>
          <w:p w14:paraId="680E05E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3.27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80.</w:t>
            </w:r>
          </w:p>
          <w:p w14:paraId="5E6A945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EQIP:</w:t>
            </w:r>
          </w:p>
          <w:p w14:paraId="1D252B2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bookmarkStart w:id="12" w:name="OLE_LINK38"/>
            <w:r>
              <w:rPr>
                <w:rFonts w:hint="default" w:ascii="Times New Roman" w:hAnsi="Times New Roman" w:eastAsia="宋体" w:cs="Cambria"/>
                <w:color w:val="1B1B1B"/>
                <w:kern w:val="0"/>
                <w:sz w:val="24"/>
                <w:szCs w:val="18"/>
                <w:shd w:val="clear" w:fill="FFFFFF"/>
                <w:lang w:val="en-US" w:eastAsia="zh-CN" w:bidi="ar"/>
              </w:rPr>
              <w:t>ChatGPT</w:t>
            </w:r>
            <w:bookmarkEnd w:id="12"/>
            <w:r>
              <w:rPr>
                <w:rFonts w:hint="default"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71.67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6.17,</w:t>
            </w:r>
          </w:p>
          <w:p w14:paraId="15FBB45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aude Sonnet:</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59.0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6.87,</w:t>
            </w:r>
          </w:p>
          <w:p w14:paraId="2D8ED654">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DeepSeek:</w:t>
            </w:r>
            <w:r>
              <w:rPr>
                <w:rFonts w:hint="default" w:ascii="Times New Roman" w:hAnsi="Times New Roman" w:eastAsia="宋体" w:cs="宋体"/>
                <w:kern w:val="0"/>
                <w:sz w:val="24"/>
                <w:szCs w:val="18"/>
                <w:lang w:val="en-US" w:eastAsia="zh-CN" w:bidi="ar"/>
              </w:rPr>
              <w:t xml:space="preserve"> 66.00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5.07,</w:t>
            </w:r>
          </w:p>
          <w:p w14:paraId="0628ECDC">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Gemini:</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61.67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5.88</w:t>
            </w:r>
          </w:p>
          <w:p w14:paraId="0E4E03D2">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 xml:space="preserve">DISCERN scale </w:t>
            </w:r>
          </w:p>
          <w:p w14:paraId="6A6E4F7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42.53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7.20,</w:t>
            </w:r>
          </w:p>
          <w:p w14:paraId="1F5C858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aude Sonnet:</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30.67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7.37,</w:t>
            </w:r>
          </w:p>
          <w:p w14:paraId="6CD52A9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34.8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6.10,</w:t>
            </w:r>
          </w:p>
          <w:p w14:paraId="20257662">
            <w:pPr>
              <w:keepNext w:val="0"/>
              <w:keepLines w:val="0"/>
              <w:widowControl w:val="0"/>
              <w:suppressLineNumbers w:val="0"/>
              <w:spacing w:before="0" w:beforeAutospacing="0" w:after="0" w:afterAutospacing="0"/>
              <w:ind w:left="0" w:right="0"/>
              <w:jc w:val="both"/>
              <w:rPr>
                <w:rFonts w:hint="default" w:ascii="Times New Roman" w:hAnsi="Times New Roman" w:eastAsia="宋体" w:cs="Cambria"/>
                <w:color w:val="1B1B1B"/>
                <w:kern w:val="0"/>
                <w:sz w:val="24"/>
                <w:szCs w:val="18"/>
                <w:shd w:val="clear" w:fill="FFFFFF"/>
                <w:lang w:val="en-US" w:eastAsia="zh-CN" w:bidi="ar"/>
              </w:rPr>
            </w:pPr>
            <w:r>
              <w:rPr>
                <w:rFonts w:hint="default" w:ascii="Times New Roman" w:hAnsi="Times New Roman" w:eastAsia="宋体" w:cs="Cambria"/>
                <w:color w:val="1B1B1B"/>
                <w:kern w:val="0"/>
                <w:sz w:val="24"/>
                <w:szCs w:val="18"/>
                <w:shd w:val="clear" w:fill="FFFFFF"/>
                <w:lang w:val="en-US" w:eastAsia="zh-CN" w:bidi="ar"/>
              </w:rPr>
              <w:t>Gemini:</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32.67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8.30</w:t>
            </w:r>
          </w:p>
        </w:tc>
      </w:tr>
      <w:tr w14:paraId="4C1A3C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DB6012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Readability</w:t>
            </w:r>
          </w:p>
        </w:tc>
        <w:tc>
          <w:tcPr>
            <w:tcW w:w="1483" w:type="dxa"/>
            <w:tcBorders>
              <w:tl2br w:val="nil"/>
              <w:tr2bl w:val="nil"/>
            </w:tcBorders>
            <w:shd w:val="clear" w:color="auto" w:fill="auto"/>
            <w:vAlign w:val="top"/>
          </w:tcPr>
          <w:p w14:paraId="1047FCC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Tekin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6dtrhPmc","properties":{"formattedCitation":"(12)","plainCitation":"(12)","noteIndex":0},"citationItems":[{"id":5429,"uris":["http://zotero.org/users/15239078/items/FA6DN67Y"],"itemData":{"id":5429,"type":"article-journal","abstract":"Objective This study evaluated the reliability, quality, utility, and readability of ChatGPT-4o’s responses to frequently asked patient questions about diabetes technologies, addressing the potential of AI tools in patient education.\nMethods Twenty open-ended questions were submitted to ChatGPT-4o in both English and Turkish. Three endocrinologists independently rated responses using a modified DISCERN (mDISCERN) scale, Global Quality Scale (GQS), a Likert-based utility scale, and standard readability metrics (FKGL, GFI, FRE). Five responses were further analyzed before and after prompt modification (“explain in simpler terms”) to assess readability improvements.\nResults Responses in English demonstrated “fair” reliability (mean mDISCERN: 28.4 ± 1.6), with 75% rated as “high quality” (median GQS: 4) and “moderately useful” (median utility score: 3). Readability was limited (mean FKGL: 10.5, GFI: 11.1; FRE: 37.8), requiring college-level literacy. Prompting simplification improved readability significantly (mean FKGL: 4.9; FRE: 79.0), without altering content. Strong negative correlations were found between readability complexity and perceived quality (FKGL vs. GQS: r = − 0.449, p = 0.047). Turkish responses were less detailed and sometimes outdated, highlighting linguistic asymmetry.\nConclusion ChatGPT-4o responses offer moderate-to-high reliability and quality but limited readability. Prompt engineering can enhance accessibility, and English responses are more robust than Turkish ones. ChatGPT-4o aligns more with the educational (DSME) than behavioral support (DSMS) components of diabetes care. While useful as a complementary educational tool, clinical oversight remains essential to ensure safety and contextual accuracy.","container-title":"Endocrine","DOI":"10.1007/s12020-025-04400-x","ISSN":"1559-0100","issue":"2","journalAbbreviation":"Endocrine","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3\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3.1\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C","page":"652-659","source":"DOI.org (Crossref)","title":"ChatGPT-4o as a digital health tool for diabetes technology education: Insights on reliability, quality, and readability","title-short":"ChatGPT-4o as a digital health tool for diabetes technology education","volume":"90","author":[{"family":"Tekin","given":"Selin"},{"family":"Oguz","given":"Seda Hanife"},{"family":"Dagdelen","given":"Selcuk"}],"issued":{"date-parts":[["2025",8,23]]}}}],"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2)</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0D654C2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lesch Reading Ease (FRES),</w:t>
            </w:r>
          </w:p>
          <w:p w14:paraId="5694C4F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Flesch-Kincaid Grade Level (FKGL), </w:t>
            </w:r>
          </w:p>
          <w:p w14:paraId="75F6F2A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 Gunning Fog Index (GFI)</w:t>
            </w:r>
          </w:p>
        </w:tc>
        <w:tc>
          <w:tcPr>
            <w:tcW w:w="2754" w:type="dxa"/>
            <w:tcBorders>
              <w:tl2br w:val="nil"/>
              <w:tr2bl w:val="nil"/>
            </w:tcBorders>
            <w:shd w:val="clear" w:color="auto" w:fill="auto"/>
            <w:vAlign w:val="top"/>
          </w:tcPr>
          <w:p w14:paraId="64B74B4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FRES :37.8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3.50,</w:t>
            </w:r>
          </w:p>
          <w:p w14:paraId="52D9DC0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KGL</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0.5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26, </w:t>
            </w:r>
          </w:p>
          <w:p w14:paraId="2C39AA5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F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1.1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3.03</w:t>
            </w:r>
          </w:p>
        </w:tc>
      </w:tr>
      <w:tr w14:paraId="50E7A5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4E30D6C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74A4967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Wang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4TX5x9MM","properties":{"formattedCitation":"(19)","plainCitation":"(19)","noteIndex":0},"citationItems":[{"id":5409,"uris":["http://zotero.org/users/15239078/items/MIXBFL9V"],"itemData":{"id":5409,"type":"article","abstract":"Background: Large language models (LLMs) demonstrated advanced performance in processing clinical information. However, commercially available LLMs lack specialized medical knowledge and remain susceptible to generating inaccurate information. Given the need for self-management in diabetes, patients commonly seek information online. We introduce the RISE framework and evaluate its performance in enhancing LLMs to provide accurate responses to diabetes-related inquiries.\nObjective: This study aimed to evaluate the potential of RISE framework, an information retrieval and augmentation tool, to improve the LLM's performance to accurately respond to diabetes-related inquiries.\nMethods: The RISE, an innovative Retrieval Augmentation framework, comprises four steps: Rewriting Query, Information Retrieval, Summarization, and Execution. Using a set of 43 common diabetes-related questions, we evaluated three base LLMs (GPT-4, Anthropic Claude 2, Google Bard) and their RISE-enhanced versions. Assessments were conducted by clinicians for accuracy and comprehensiveness, and by patient for understandability.\nResults: The integration of RISE significantly improved the accuracy and comprehensiveness of responses from all three based LLMs. On average, the percentage of accurate responses increased by 10.9% with RISE. The rates of accurate responses increased by 7.0% for GPT-4, 16.3% for Claude 2, and 9.3% for Google Bard. The framework also enhanced response comprehensiveness, with mean scores improving by 0.44. Understandability was also enhanced by 0.19 in average.\nConclusions: RISE significantly improves LLMs' performance in diabetes-related inquiries, enhancing accuracy, comprehensiveness, and understandability. These improvements have crucial implications for RISE's future role in patient education and chronic illness self-management, which contributes to relieving medical resource pressures and raising public awareness of medical knowledge.","DOI":"10.2196/preprints.58041","language":"en","publisher":"Journal of Medical Internet Research","source":"DOI.org (Crossref)","title":"Enhancement of the performance of large language models in diabetes education through retrieval-augmented generation: comparative study(preprint)","title-short":"Enhancement of the performance of large language models in diabetes education through retrieval-augmented generation","URL":"http://preprints.jmir.org/preprint/58041","author":[{"family":"Wang","given":"Dingqiao"},{"family":"Liang","given":"Jiangbo"},{"family":"Ye","given":"Jinguo"},{"family":"Li","given":"Jingni"},{"family":"Li","given":"Jingpeng"},{"family":"Zhang","given":"Qikai"},{"family":"Hu","given":"Qiuling"},{"family":"Pan","given":"Caineng"},{"family":"Wang","given":"Dongliang"},{"family":"Liu","given":"Zhong"},{"family":"Shi","given":"Wen"},{"family":"Shi","given":"Danli"},{"family":"Li","given":"Fei"},{"family":"Qu","given":"Bo"},{"family":"Zheng","given":"Yingfeng"}],"accessed":{"date-parts":[["2026",3,27]]},"issued":{"date-parts":[["2024",3,4]]}}}],"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9)</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4</w:t>
            </w:r>
          </w:p>
        </w:tc>
        <w:tc>
          <w:tcPr>
            <w:tcW w:w="1843" w:type="dxa"/>
            <w:tcBorders>
              <w:tl2br w:val="nil"/>
              <w:tr2bl w:val="nil"/>
            </w:tcBorders>
            <w:shd w:val="clear" w:color="auto" w:fill="auto"/>
            <w:vAlign w:val="top"/>
          </w:tcPr>
          <w:p w14:paraId="4C4A45B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5-point Likert scale (1 =</w:t>
            </w:r>
            <w:r>
              <w:rPr>
                <w:rFonts w:hint="default" w:ascii="Times New Roman" w:hAnsi="Times New Roman" w:eastAsia="宋体" w:cs="宋体"/>
                <w:kern w:val="0"/>
                <w:sz w:val="24"/>
                <w:szCs w:val="24"/>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Unreadable, 5 =</w:t>
            </w:r>
            <w:r>
              <w:rPr>
                <w:rFonts w:hint="default" w:ascii="Times New Roman" w:hAnsi="Times New Roman" w:eastAsia="宋体" w:cs="宋体"/>
                <w:kern w:val="0"/>
                <w:sz w:val="24"/>
                <w:szCs w:val="24"/>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Highly readable)</w:t>
            </w:r>
          </w:p>
        </w:tc>
        <w:tc>
          <w:tcPr>
            <w:tcW w:w="2754" w:type="dxa"/>
            <w:tcBorders>
              <w:tl2br w:val="nil"/>
              <w:tr2bl w:val="nil"/>
            </w:tcBorders>
            <w:shd w:val="clear" w:color="auto" w:fill="auto"/>
            <w:vAlign w:val="top"/>
          </w:tcPr>
          <w:p w14:paraId="5FF318D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4.32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61,</w:t>
            </w:r>
          </w:p>
          <w:p w14:paraId="6FF69D3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RAG- ChatGPT:4.64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51,</w:t>
            </w:r>
          </w:p>
          <w:p w14:paraId="5F3AE4E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aude 2</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4.01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73,</w:t>
            </w:r>
          </w:p>
          <w:p w14:paraId="5C99B87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RAG- Claude 2</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4.07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74,</w:t>
            </w:r>
          </w:p>
          <w:p w14:paraId="650D7D0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oogle Bard</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3.96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86</w:t>
            </w:r>
            <w:r>
              <w:rPr>
                <w:rFonts w:hint="eastAsia" w:ascii="Times New Roman" w:hAnsi="Times New Roman" w:eastAsia="宋体" w:cs="Cambria"/>
                <w:color w:val="1B1B1B"/>
                <w:kern w:val="0"/>
                <w:sz w:val="24"/>
                <w:szCs w:val="18"/>
                <w:shd w:val="clear" w:fill="FFFFFF"/>
                <w:lang w:val="en-US" w:eastAsia="zh-CN" w:bidi="ar"/>
              </w:rPr>
              <w:t>，</w:t>
            </w:r>
          </w:p>
          <w:p w14:paraId="22FFCA9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RAG- Google Bard: 4.1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62</w:t>
            </w:r>
          </w:p>
        </w:tc>
      </w:tr>
      <w:tr w14:paraId="75A196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2077333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7140524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Wang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d9A0RqJ2","properties":{"formattedCitation":"(9)","plainCitation":"(9)","noteIndex":0},"citationItems":[{"id":5445,"uris":["http://zotero.org/users/15239078/items/PU69FBNM"],"itemData":{"id":5445,"type":"article-journal","abstract":"Background: Gestational diabetes mellitus (GDM) is increasingly prevalent worldwide and is associated with substantial short- and long-term risks for mothers and offspring, making high-quality, accessible health information essential. At the same time, artificial intelligence (AI) chatbots based on large language models are being widely used for health queries, yet their accuracy, reliability and readability in the context of GDM remain unclear.\nMethods: We first evaluated six AI chatbots (ChatGPT-5, ChatGPT-4o, DeepSeek-V3.2, DeepSeek-R1, Gemini 2.5 Pro and Claude Sonnet 4.5) using 200 single-best-answer multiple-choice questions (MCQs) on GDM drawn from MedQA, MedMCQA and the Chinese National Medical Examination item bank, covering four domains: epidemiology and risk factors, clinical manifestations and diagnosis, maternal and neonatal outcomes, and management and treatment. Each item was posed three times to every model under a standardized prompting protocol, and accuracy was defined as the proportion of correctly answered questions. For public-facing information, we identified 15 core GDM education questions using Google Trends and expert review, and queried four chatbots (ChatGPT-5, DeepSeek-V3.2, Claude Sonnet 4.5 and Gemini 2.5 Pro). Two obstetricians independently assessed reliability using DISCERN, EQIP, GQS and JAMA benchmarks, and readability was quantified using ARI, CL, FKGL, FRES, GFI and SMOG indices.\nResults: Overall MCQ accuracy differed significantly across the six chatbots (p &lt; 0.0001), with ChatGPT-5 achieving the highest mean accuracy (92.17%) and DeepSeek-V3.2 and Gemini 2.5 Pro performing comparably well, while ChatGPT-4o, DeepSeek-R1 and Claude Sonnet 4.5 scored lower. Newer model generations (ChatGPT-5 vs. ChatGPT-4o; DeepSeek-V3.2 vs. DeepSeek-R1) consistently outperformed their predecessors across all four domains. Among the four models evaluated on public-education questions, ChatGPT-5 achieved the highest reliability scores (DISCERN 42.53 ± 7.20; EQIP 71.67 ± 6.17), whereas Claude Sonnet 4.5, DeepSeek-V3.2 and Gemini 2.5 Pro scored lower. JAMA scores were uniformly low (0–0.07/4), reflecting poor transparency. All models produced text above the recommended sixth-grade reading level; ChatGPT-5 showed the most favorable readability profile (for example, FKGL 7.43 ± 2.42, FRES 62.47 ± 13.51) but still did not meet guideline targets.\nConclusion: Contemporary AI chatbots can generate generally accurate and moderately reliable GDM-related information, with newer model generations showing clear gains in diagnostic validity. However, limited transparency and OPEN ACCESS","container-title":"Frontiers in Public Health","DOI":"10.3389/fpubh.2026.1760871","ISSN":"2296-2565","journalAbbreviation":"Front. Public Health","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3.8\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A","page":"1760871","source":"DOI.org (Crossref)","title":"Evaluation of validity, reliability, and readability of AI chatbots for gestational diabetes mellitus: A multi-model comparative study","title-short":"Evaluation of validity, reliability, and readability of AI chatbots for gestational diabetes mellitus","volume":"14","author":[{"family":"Wang","given":"Xinxin"},{"family":"Lin","given":"Shuyan"},{"family":"Liu","given":"Hui"},{"family":"Li","given":"Chuanqing"},{"family":"Zhou","given":"Li"},{"family":"Li","given":"Rongkang"}],"issued":{"date-parts":[["2026",2,4]]}}}],"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Calibri Light"/>
                <w:kern w:val="0"/>
                <w:sz w:val="24"/>
                <w:szCs w:val="24"/>
                <w:lang w:val="en-US" w:eastAsia="zh-CN" w:bidi="ar"/>
              </w:rPr>
              <w:t>(9)</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6</w:t>
            </w:r>
          </w:p>
        </w:tc>
        <w:tc>
          <w:tcPr>
            <w:tcW w:w="1843" w:type="dxa"/>
            <w:tcBorders>
              <w:tl2br w:val="nil"/>
              <w:tr2bl w:val="nil"/>
            </w:tcBorders>
            <w:shd w:val="clear" w:color="auto" w:fill="auto"/>
            <w:vAlign w:val="top"/>
          </w:tcPr>
          <w:p w14:paraId="0FCD48A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 Automated Readability Index (ARI), Coleman</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Liau Index (CL), </w:t>
            </w:r>
          </w:p>
          <w:p w14:paraId="181C96D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lesch</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Kincaid Grade Level (FKGL),</w:t>
            </w:r>
          </w:p>
          <w:p w14:paraId="4100964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Flesch Reading Ease score (FRES), </w:t>
            </w:r>
          </w:p>
          <w:p w14:paraId="06BAEFC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Gunning Fog Index (GFI), </w:t>
            </w:r>
          </w:p>
          <w:p w14:paraId="02897FD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bookmarkStart w:id="13" w:name="OLE_LINK49"/>
            <w:r>
              <w:rPr>
                <w:rFonts w:hint="default" w:ascii="Times New Roman" w:hAnsi="Times New Roman" w:eastAsia="宋体" w:cs="Cambria"/>
                <w:color w:val="1B1B1B"/>
                <w:kern w:val="0"/>
                <w:sz w:val="24"/>
                <w:szCs w:val="18"/>
                <w:shd w:val="clear" w:fill="FFFFFF"/>
                <w:lang w:val="en-US" w:eastAsia="zh-CN" w:bidi="ar"/>
              </w:rPr>
              <w:t>Simple Measure of Gobbledygook (SMOG index)</w:t>
            </w:r>
            <w:bookmarkEnd w:id="13"/>
          </w:p>
        </w:tc>
        <w:tc>
          <w:tcPr>
            <w:tcW w:w="2754" w:type="dxa"/>
            <w:tcBorders>
              <w:tl2br w:val="nil"/>
              <w:tr2bl w:val="nil"/>
            </w:tcBorders>
            <w:shd w:val="clear" w:color="auto" w:fill="auto"/>
            <w:vAlign w:val="top"/>
          </w:tcPr>
          <w:p w14:paraId="745B244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ARI:</w:t>
            </w:r>
          </w:p>
          <w:p w14:paraId="18B08B27">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ChatGPT-5:</w:t>
            </w:r>
            <w:r>
              <w:rPr>
                <w:rFonts w:hint="default" w:ascii="Times New Roman" w:hAnsi="Times New Roman" w:eastAsia="宋体" w:cs="宋体"/>
                <w:kern w:val="0"/>
                <w:sz w:val="24"/>
                <w:szCs w:val="18"/>
                <w:lang w:val="en-US" w:eastAsia="zh-CN" w:bidi="ar"/>
              </w:rPr>
              <w:t xml:space="preserve"> 8.06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2.42,</w:t>
            </w:r>
          </w:p>
          <w:p w14:paraId="57E3D05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aude Sonnet 4.5:</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14.11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3.85,</w:t>
            </w:r>
          </w:p>
          <w:p w14:paraId="0C6DA15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 -V3.2:</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11.43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41,</w:t>
            </w:r>
          </w:p>
          <w:p w14:paraId="252ACFB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 2.5 Pro:</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14.32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02.</w:t>
            </w:r>
          </w:p>
          <w:p w14:paraId="23CB929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w:t>
            </w:r>
          </w:p>
          <w:p w14:paraId="5492B2F9">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ChatGPT-5:</w:t>
            </w:r>
            <w:r>
              <w:rPr>
                <w:rFonts w:hint="default" w:ascii="Times New Roman" w:hAnsi="Times New Roman" w:eastAsia="宋体" w:cs="宋体"/>
                <w:kern w:val="0"/>
                <w:sz w:val="24"/>
                <w:szCs w:val="18"/>
                <w:lang w:val="en-US" w:eastAsia="zh-CN" w:bidi="ar"/>
              </w:rPr>
              <w:t xml:space="preserve"> 9.62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2.37,</w:t>
            </w:r>
          </w:p>
          <w:p w14:paraId="75041E0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aude Sonnet:</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15.7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76,</w:t>
            </w:r>
          </w:p>
          <w:p w14:paraId="71BB097B">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DeepSeek -V3.2:</w:t>
            </w:r>
            <w:r>
              <w:rPr>
                <w:rFonts w:hint="default" w:ascii="Times New Roman" w:hAnsi="Times New Roman" w:eastAsia="宋体" w:cs="宋体"/>
                <w:kern w:val="0"/>
                <w:sz w:val="24"/>
                <w:szCs w:val="18"/>
                <w:lang w:val="en-US" w:eastAsia="zh-CN" w:bidi="ar"/>
              </w:rPr>
              <w:t xml:space="preserve"> 12.75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1.80,</w:t>
            </w:r>
          </w:p>
          <w:p w14:paraId="2827B8B6">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Gemini 2.5 Pro:</w:t>
            </w:r>
            <w:r>
              <w:rPr>
                <w:rFonts w:hint="default" w:ascii="Times New Roman" w:hAnsi="Times New Roman" w:eastAsia="宋体" w:cs="宋体"/>
                <w:kern w:val="0"/>
                <w:sz w:val="24"/>
                <w:szCs w:val="18"/>
                <w:lang w:val="en-US" w:eastAsia="zh-CN" w:bidi="ar"/>
              </w:rPr>
              <w:t xml:space="preserve"> 13.42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1.53.</w:t>
            </w:r>
          </w:p>
          <w:p w14:paraId="580AAEE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KGL:</w:t>
            </w:r>
          </w:p>
          <w:p w14:paraId="201B8B0C">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bookmarkStart w:id="14" w:name="OLE_LINK14"/>
            <w:r>
              <w:rPr>
                <w:rFonts w:hint="default" w:ascii="Times New Roman" w:hAnsi="Times New Roman" w:eastAsia="宋体" w:cs="Cambria"/>
                <w:color w:val="1B1B1B"/>
                <w:kern w:val="0"/>
                <w:sz w:val="24"/>
                <w:szCs w:val="18"/>
                <w:shd w:val="clear" w:fill="FFFFFF"/>
                <w:lang w:val="en-US" w:eastAsia="zh-CN" w:bidi="ar"/>
              </w:rPr>
              <w:t>ChatGPT-5:</w:t>
            </w:r>
            <w:r>
              <w:rPr>
                <w:rFonts w:hint="default" w:ascii="Times New Roman" w:hAnsi="Times New Roman" w:eastAsia="宋体" w:cs="宋体"/>
                <w:kern w:val="0"/>
                <w:sz w:val="24"/>
                <w:szCs w:val="18"/>
                <w:lang w:val="en-US" w:eastAsia="zh-CN" w:bidi="ar"/>
              </w:rPr>
              <w:t xml:space="preserve"> </w:t>
            </w:r>
            <w:r>
              <w:rPr>
                <w:rFonts w:hint="default" w:ascii="Times New Roman" w:hAnsi="Times New Roman" w:eastAsia="宋体" w:cs="Cambria"/>
                <w:color w:val="1B1B1B"/>
                <w:kern w:val="0"/>
                <w:sz w:val="24"/>
                <w:szCs w:val="18"/>
                <w:shd w:val="clear" w:fill="FFFFFF"/>
                <w:lang w:val="en-US" w:eastAsia="zh-CN" w:bidi="ar"/>
              </w:rPr>
              <w:t xml:space="preserve">7.43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42,</w:t>
            </w:r>
          </w:p>
          <w:p w14:paraId="7A925407">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Claude Sonnet 4.5:</w:t>
            </w:r>
            <w:r>
              <w:rPr>
                <w:rFonts w:hint="default" w:ascii="Times New Roman" w:hAnsi="Times New Roman" w:eastAsia="宋体" w:cs="宋体"/>
                <w:kern w:val="0"/>
                <w:sz w:val="24"/>
                <w:szCs w:val="18"/>
                <w:lang w:val="en-US" w:eastAsia="zh-CN" w:bidi="ar"/>
              </w:rPr>
              <w:t xml:space="preserve"> 13.11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3.54,</w:t>
            </w:r>
          </w:p>
          <w:p w14:paraId="6936C218">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DeepSeek -V3.2:</w:t>
            </w:r>
            <w:r>
              <w:rPr>
                <w:rFonts w:hint="default" w:ascii="Times New Roman" w:hAnsi="Times New Roman" w:eastAsia="宋体" w:cs="宋体"/>
                <w:kern w:val="0"/>
                <w:sz w:val="24"/>
                <w:szCs w:val="18"/>
                <w:lang w:val="en-US" w:eastAsia="zh-CN" w:bidi="ar"/>
              </w:rPr>
              <w:t xml:space="preserve"> 9.64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2.42,</w:t>
            </w:r>
          </w:p>
          <w:p w14:paraId="4AE58A83">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Gemini 2.5 Pro:</w:t>
            </w:r>
            <w:r>
              <w:rPr>
                <w:rFonts w:hint="default" w:ascii="Times New Roman" w:hAnsi="Times New Roman" w:eastAsia="宋体" w:cs="宋体"/>
                <w:kern w:val="0"/>
                <w:sz w:val="24"/>
                <w:szCs w:val="18"/>
                <w:lang w:val="en-US" w:eastAsia="zh-CN" w:bidi="ar"/>
              </w:rPr>
              <w:t xml:space="preserve"> 13.04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1.96.</w:t>
            </w:r>
            <w:bookmarkEnd w:id="14"/>
          </w:p>
          <w:p w14:paraId="474A003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RES:</w:t>
            </w:r>
          </w:p>
          <w:p w14:paraId="43017448">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ChatGPT-5:</w:t>
            </w:r>
            <w:r>
              <w:rPr>
                <w:rFonts w:hint="default" w:ascii="Times New Roman" w:hAnsi="Times New Roman" w:eastAsia="宋体" w:cs="宋体"/>
                <w:kern w:val="0"/>
                <w:sz w:val="24"/>
                <w:szCs w:val="18"/>
                <w:lang w:val="en-US" w:eastAsia="zh-CN" w:bidi="ar"/>
              </w:rPr>
              <w:t xml:space="preserve"> 62.47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13.51,</w:t>
            </w:r>
          </w:p>
          <w:p w14:paraId="1D9E8D47">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Claude Sonnet 4.5:</w:t>
            </w:r>
            <w:r>
              <w:rPr>
                <w:rFonts w:hint="default" w:ascii="Times New Roman" w:hAnsi="Times New Roman" w:eastAsia="宋体" w:cs="宋体"/>
                <w:kern w:val="0"/>
                <w:sz w:val="24"/>
                <w:szCs w:val="18"/>
                <w:lang w:val="en-US" w:eastAsia="zh-CN" w:bidi="ar"/>
              </w:rPr>
              <w:t xml:space="preserve"> 29.33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17.36,</w:t>
            </w:r>
          </w:p>
          <w:p w14:paraId="026722FE">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DeepSeek -V3.2:</w:t>
            </w:r>
            <w:r>
              <w:rPr>
                <w:rFonts w:hint="default" w:ascii="Times New Roman" w:hAnsi="Times New Roman" w:eastAsia="宋体" w:cs="宋体"/>
                <w:kern w:val="0"/>
                <w:sz w:val="24"/>
                <w:szCs w:val="18"/>
                <w:lang w:val="en-US" w:eastAsia="zh-CN" w:bidi="ar"/>
              </w:rPr>
              <w:t xml:space="preserve"> 51.40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11.65,</w:t>
            </w:r>
          </w:p>
          <w:p w14:paraId="0AA174F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 2.5 Pro:</w:t>
            </w:r>
            <w:r>
              <w:rPr>
                <w:rFonts w:hint="default" w:ascii="Times New Roman" w:hAnsi="Times New Roman" w:eastAsia="宋体" w:cs="宋体"/>
                <w:kern w:val="0"/>
                <w:sz w:val="24"/>
                <w:szCs w:val="18"/>
                <w:lang w:val="en-US" w:eastAsia="zh-CN" w:bidi="ar"/>
              </w:rPr>
              <w:t xml:space="preserve"> 38.67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10.39.</w:t>
            </w:r>
          </w:p>
          <w:p w14:paraId="59F4A7D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FI</w:t>
            </w:r>
          </w:p>
          <w:p w14:paraId="6037059D">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ChatGPT-5:</w:t>
            </w:r>
            <w:r>
              <w:rPr>
                <w:rFonts w:hint="default" w:ascii="Times New Roman" w:hAnsi="Times New Roman" w:eastAsia="宋体" w:cs="宋体"/>
                <w:kern w:val="0"/>
                <w:sz w:val="24"/>
                <w:szCs w:val="18"/>
                <w:lang w:val="en-US" w:eastAsia="zh-CN" w:bidi="ar"/>
              </w:rPr>
              <w:t xml:space="preserve"> 9.41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2.05,</w:t>
            </w:r>
          </w:p>
          <w:p w14:paraId="78F62858">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Claude Sonnet 4.5:</w:t>
            </w:r>
            <w:r>
              <w:rPr>
                <w:rFonts w:hint="default" w:ascii="Times New Roman" w:hAnsi="Times New Roman" w:eastAsia="宋体" w:cs="宋体"/>
                <w:kern w:val="0"/>
                <w:sz w:val="24"/>
                <w:szCs w:val="18"/>
                <w:lang w:val="en-US" w:eastAsia="zh-CN" w:bidi="ar"/>
              </w:rPr>
              <w:t xml:space="preserve"> 14.91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2.86,</w:t>
            </w:r>
          </w:p>
          <w:p w14:paraId="55119583">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DeepSeek -V3.2:</w:t>
            </w:r>
            <w:r>
              <w:rPr>
                <w:rFonts w:hint="default" w:ascii="Times New Roman" w:hAnsi="Times New Roman" w:eastAsia="宋体" w:cs="宋体"/>
                <w:kern w:val="0"/>
                <w:sz w:val="24"/>
                <w:szCs w:val="18"/>
                <w:lang w:val="en-US" w:eastAsia="zh-CN" w:bidi="ar"/>
              </w:rPr>
              <w:t xml:space="preserve"> 11.23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2.01,</w:t>
            </w:r>
          </w:p>
          <w:p w14:paraId="70C623D7">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Gemini 2.5 Pro:</w:t>
            </w:r>
            <w:r>
              <w:rPr>
                <w:rFonts w:hint="default" w:ascii="Times New Roman" w:hAnsi="Times New Roman" w:eastAsia="宋体" w:cs="宋体"/>
                <w:kern w:val="0"/>
                <w:sz w:val="24"/>
                <w:szCs w:val="18"/>
                <w:lang w:val="en-US" w:eastAsia="zh-CN" w:bidi="ar"/>
              </w:rPr>
              <w:t xml:space="preserve"> 13.55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1.86.</w:t>
            </w:r>
          </w:p>
          <w:p w14:paraId="6DFD7B9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SMOG:</w:t>
            </w:r>
          </w:p>
          <w:p w14:paraId="78A4D3AB">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ChatGPT-5:</w:t>
            </w:r>
            <w:r>
              <w:rPr>
                <w:rFonts w:hint="default" w:ascii="Times New Roman" w:hAnsi="Times New Roman" w:eastAsia="宋体" w:cs="宋体"/>
                <w:kern w:val="0"/>
                <w:sz w:val="24"/>
                <w:szCs w:val="18"/>
                <w:lang w:val="en-US" w:eastAsia="zh-CN" w:bidi="ar"/>
              </w:rPr>
              <w:t xml:space="preserve"> 7.78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1.56,</w:t>
            </w:r>
          </w:p>
          <w:p w14:paraId="0A56AC88">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Claude Sonnet 4.5:</w:t>
            </w:r>
            <w:r>
              <w:rPr>
                <w:rFonts w:hint="default" w:ascii="Times New Roman" w:hAnsi="Times New Roman" w:eastAsia="宋体" w:cs="宋体"/>
                <w:kern w:val="0"/>
                <w:sz w:val="24"/>
                <w:szCs w:val="18"/>
                <w:lang w:val="en-US" w:eastAsia="zh-CN" w:bidi="ar"/>
              </w:rPr>
              <w:t xml:space="preserve"> 11.75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2.60,</w:t>
            </w:r>
          </w:p>
          <w:p w14:paraId="7C1E1B7C">
            <w:pPr>
              <w:keepNext w:val="0"/>
              <w:keepLines w:val="0"/>
              <w:widowControl w:val="0"/>
              <w:suppressLineNumbers w:val="0"/>
              <w:spacing w:before="0" w:beforeAutospacing="0" w:after="0" w:afterAutospacing="0"/>
              <w:ind w:left="0" w:right="0"/>
              <w:jc w:val="both"/>
              <w:rPr>
                <w:rFonts w:hint="default" w:ascii="Times New Roman" w:hAnsi="Times New Roman" w:cs="宋体"/>
                <w:szCs w:val="18"/>
                <w:lang w:val="en-US"/>
              </w:rPr>
            </w:pPr>
            <w:r>
              <w:rPr>
                <w:rFonts w:hint="default" w:ascii="Times New Roman" w:hAnsi="Times New Roman" w:eastAsia="宋体" w:cs="Cambria"/>
                <w:color w:val="1B1B1B"/>
                <w:kern w:val="0"/>
                <w:sz w:val="24"/>
                <w:szCs w:val="18"/>
                <w:shd w:val="clear" w:fill="FFFFFF"/>
                <w:lang w:val="en-US" w:eastAsia="zh-CN" w:bidi="ar"/>
              </w:rPr>
              <w:t>DeepSeek -V3.2:</w:t>
            </w:r>
            <w:r>
              <w:rPr>
                <w:rFonts w:hint="default" w:ascii="Times New Roman" w:hAnsi="Times New Roman" w:eastAsia="宋体" w:cs="宋体"/>
                <w:kern w:val="0"/>
                <w:sz w:val="24"/>
                <w:szCs w:val="18"/>
                <w:lang w:val="en-US" w:eastAsia="zh-CN" w:bidi="ar"/>
              </w:rPr>
              <w:t xml:space="preserve"> 10.23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1.73,</w:t>
            </w:r>
          </w:p>
          <w:p w14:paraId="3E7FA5D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 2.5 Pro:</w:t>
            </w:r>
            <w:r>
              <w:rPr>
                <w:rFonts w:hint="default" w:ascii="Times New Roman" w:hAnsi="Times New Roman" w:eastAsia="宋体" w:cs="宋体"/>
                <w:kern w:val="0"/>
                <w:sz w:val="24"/>
                <w:szCs w:val="18"/>
                <w:lang w:val="en-US" w:eastAsia="zh-CN" w:bidi="ar"/>
              </w:rPr>
              <w:t xml:space="preserve"> 11.97 </w:t>
            </w:r>
            <w:r>
              <w:rPr>
                <w:rFonts w:hint="eastAsia" w:ascii="Times New Roman" w:hAnsi="Times New Roman" w:eastAsia="宋体" w:cs="宋体"/>
                <w:kern w:val="0"/>
                <w:sz w:val="24"/>
                <w:szCs w:val="18"/>
                <w:lang w:val="en-US" w:eastAsia="zh-CN" w:bidi="ar"/>
              </w:rPr>
              <w:t>±</w:t>
            </w:r>
            <w:r>
              <w:rPr>
                <w:rFonts w:hint="default" w:ascii="Times New Roman" w:hAnsi="Times New Roman" w:eastAsia="宋体" w:cs="宋体"/>
                <w:kern w:val="0"/>
                <w:sz w:val="24"/>
                <w:szCs w:val="18"/>
                <w:lang w:val="en-US" w:eastAsia="zh-CN" w:bidi="ar"/>
              </w:rPr>
              <w:t xml:space="preserve"> 1.55.</w:t>
            </w:r>
          </w:p>
        </w:tc>
      </w:tr>
      <w:tr w14:paraId="73F1F4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18D7B70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31E591A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Yigit Yalcın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ATtZ2bxf","properties":{"formattedCitation":"(8)","plainCitation":"(8)","noteIndex":0},"citationItems":[{"id":5417,"uris":["http://zotero.org/users/15239078/items/69JG78SW"],"itemData":{"id":5417,"type":"article-journal","container-title":"Scientific Reports","DOI":"10.1038/s41598-025-27235-y","ISSN":"2045-2322","issue":"1","journalAbbreviation":"Sci. Rep.","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综合性期刊</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4.3\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B","page":"43758","source":"DOI.org (Crossref)","title":"Multidimensional assessment of large language model responses to patient questions on gestational diabetes mellitus","volume":"15","author":[{"family":"Yigit Yalcın","given":"Betul"},{"family":"Mutlu","given":"Ummu"},{"family":"Ok","given":"Ayse Merve"},{"family":"Caklili","given":"Ozge Telci"},{"family":"Hacisahinogullari","given":"Hulya"},{"family":"Yenidunya Yalin","given":"Gulsah"},{"family":"Soyluk Selcukbiricik","given":"Ozlem"},{"family":"Kubat Uzum","given":"Ayse"},{"family":"Karsidag","given":"Kubilay"}],"issued":{"date-parts":[["2025",12,12]]}}}],"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Calibri Light"/>
                <w:kern w:val="0"/>
                <w:sz w:val="24"/>
                <w:szCs w:val="24"/>
                <w:lang w:val="en-US" w:eastAsia="zh-CN" w:bidi="ar"/>
              </w:rPr>
              <w:t>(8)</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52C91B7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lesch Reading Ease (FRES),</w:t>
            </w:r>
          </w:p>
          <w:p w14:paraId="2D4E223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lesch</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Kincaid Grade Level (FKGL), </w:t>
            </w:r>
          </w:p>
          <w:p w14:paraId="2954379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 Gunning Fog Index (GFI),</w:t>
            </w:r>
          </w:p>
          <w:p w14:paraId="696F5C9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oleman</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Liau Index (CLI),</w:t>
            </w:r>
          </w:p>
          <w:p w14:paraId="4057DB2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Simple Measure of Gobbledygook (SMOG index)</w:t>
            </w:r>
          </w:p>
        </w:tc>
        <w:tc>
          <w:tcPr>
            <w:tcW w:w="2754" w:type="dxa"/>
            <w:tcBorders>
              <w:tl2br w:val="nil"/>
              <w:tr2bl w:val="nil"/>
            </w:tcBorders>
            <w:shd w:val="clear" w:color="auto" w:fill="auto"/>
            <w:vAlign w:val="top"/>
          </w:tcPr>
          <w:p w14:paraId="1B8973F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RES</w:t>
            </w:r>
          </w:p>
          <w:p w14:paraId="453C25C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39.42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1.96,</w:t>
            </w:r>
          </w:p>
          <w:p w14:paraId="7AF2474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49.53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7.68,</w:t>
            </w:r>
          </w:p>
          <w:p w14:paraId="6EFD690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42.64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9.32,</w:t>
            </w:r>
          </w:p>
          <w:p w14:paraId="67A57B0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ro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27.66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1.52.</w:t>
            </w:r>
          </w:p>
          <w:p w14:paraId="44A2A33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KGL</w:t>
            </w:r>
          </w:p>
          <w:p w14:paraId="19FEAEA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5.86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3.83,</w:t>
            </w:r>
          </w:p>
          <w:p w14:paraId="62101DD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1.04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65,</w:t>
            </w:r>
          </w:p>
          <w:p w14:paraId="66181E4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2.03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89,</w:t>
            </w:r>
          </w:p>
          <w:p w14:paraId="6F69687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ro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7.06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3.52.</w:t>
            </w:r>
          </w:p>
          <w:p w14:paraId="7027C7D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SMOG index</w:t>
            </w:r>
          </w:p>
          <w:p w14:paraId="3335C70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5.37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32,</w:t>
            </w:r>
          </w:p>
          <w:p w14:paraId="262F365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2.76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42,</w:t>
            </w:r>
          </w:p>
          <w:p w14:paraId="1C0F306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4.01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62,</w:t>
            </w:r>
          </w:p>
          <w:p w14:paraId="5EAE3CB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ro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7.21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29.</w:t>
            </w:r>
          </w:p>
          <w:p w14:paraId="3D8C706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FI</w:t>
            </w:r>
          </w:p>
          <w:p w14:paraId="57A61A3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8.94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3.95,</w:t>
            </w:r>
          </w:p>
          <w:p w14:paraId="2A33F79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3.88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96,</w:t>
            </w:r>
          </w:p>
          <w:p w14:paraId="5372F3E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5.33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24,</w:t>
            </w:r>
          </w:p>
          <w:p w14:paraId="324B03E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ro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20.44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3.65.</w:t>
            </w:r>
          </w:p>
          <w:p w14:paraId="2FB7E63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I</w:t>
            </w:r>
          </w:p>
          <w:p w14:paraId="3C9E646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0.9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78,</w:t>
            </w:r>
          </w:p>
          <w:p w14:paraId="66B03CB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0.77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95,</w:t>
            </w:r>
          </w:p>
          <w:p w14:paraId="6E68F16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2.76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47,</w:t>
            </w:r>
          </w:p>
          <w:p w14:paraId="152E625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ro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3.71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32.</w:t>
            </w:r>
          </w:p>
          <w:p w14:paraId="0907D2C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TR</w:t>
            </w:r>
          </w:p>
          <w:p w14:paraId="66CE8A2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0.58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04,</w:t>
            </w:r>
          </w:p>
          <w:p w14:paraId="2372C0C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DeepSee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0.6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04,</w:t>
            </w:r>
          </w:p>
          <w:p w14:paraId="4FB3DDD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0.45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03,</w:t>
            </w:r>
          </w:p>
          <w:p w14:paraId="1E65077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rok</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0.41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08</w:t>
            </w:r>
          </w:p>
        </w:tc>
      </w:tr>
      <w:tr w14:paraId="2B1158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1C095BE7">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58CEF1E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Aypar Akbağ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RDtRXtiA","properties":{"formattedCitation":"(14)","plainCitation":"(14)","noteIndex":0},"citationItems":[{"id":5485,"uris":["http://zotero.org/users/15239078/items/9SNZBL9I"],"itemData":{"id":5485,"type":"article-journal","abstract":"Purpose: This study aims to evaluate the content and quality of patient educational materials on gestational diabetes mellitus (GDM) generated by ChatGPT and Gemini. Background: The sources of knowledge are crucial in the effective management of disease. Artificial intelligence (AI) platforms could become a primary source of patient education materials in the near future. Methods: A descriptive research design was employed. Frequently asked questions related to GDM were extracted from patient education sections of existing guidelines. These questions were then submitted to both ChatGPT and Gemini. The responses provided by these platforms were used to create educational material aimed at pregnant women diagnosed with GDM. The content was reviewed by a panel of 11 experts. The Patient Education Materials Assessment Tool for Printed Materials (PEMAT-P) was employed to evaluate the content’s effectiveness and clarity, and the readability was assessed through the Ateşman Readability Formula and the Gunning Fog Index. Results: A total of 32 questions regarding GDM were directed to the AI platforms. The resulting educational materials had a readability score of 77.8 based on the Ateşman scale and 16.25 according to the Gunning Fog Index. The experts rated the material as highly comprehensible, with an average PEMAT-P understandability score of 91.36% (range: 86.66%-93.75%) and an actionability score of 89.67% (range: 80%-100%). Conclusion: The GDM educational materials generated by ChatGPT and Gemini exhibit a high level of readability, making them easy to understand. Moreover, the material was deemed comprehensible and actionable for pregnant women with GDM. Implications for practice and research: Although AI-generated patient educational materials show great potential, further experimental research is necessary to assess their long-term effectiveness.","container-title":"Journal of Perinatal &amp; Neonatal Nursing","DOI":"10.1097/JPN.0000000000000905","ISSN":"0893-2190, 1550-5073","issue":"3","journalAbbreviation":"J. Perinat. Neonatal Nurs.","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3\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1.9\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D","page":"211-217","source":"DOI.org (Crossref)","title":"Assessing artificial intelligence-generated patient educational material on gestational diabetes mellitus: Content and quality evaluation","title-short":"Assessing artificial intelligence-generated patient educational material on gestational diabetes mellitus","volume":"39","author":[{"family":"Aypar Akbağ","given":"Nuran Nur"}],"issued":{"date-parts":[["2025",7]]}}}],"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4)</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0DF3304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 Ateşman Readability Formula</w:t>
            </w:r>
          </w:p>
          <w:p w14:paraId="3C9351C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 Gunning Fog Index (GFI)</w:t>
            </w:r>
          </w:p>
        </w:tc>
        <w:tc>
          <w:tcPr>
            <w:tcW w:w="2754" w:type="dxa"/>
            <w:tcBorders>
              <w:tl2br w:val="nil"/>
              <w:tr2bl w:val="nil"/>
            </w:tcBorders>
            <w:shd w:val="clear" w:color="auto" w:fill="auto"/>
            <w:vAlign w:val="top"/>
          </w:tcPr>
          <w:p w14:paraId="103994C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 Ateşman Readability Formula</w:t>
            </w:r>
            <w:r>
              <w:rPr>
                <w:rFonts w:hint="eastAsia" w:ascii="Times New Roman" w:hAnsi="Times New Roman" w:eastAsia="宋体" w:cs="Cambria"/>
                <w:color w:val="1B1B1B"/>
                <w:kern w:val="0"/>
                <w:sz w:val="24"/>
                <w:szCs w:val="18"/>
                <w:shd w:val="clear" w:fill="FFFFFF"/>
                <w:lang w:val="en-US" w:eastAsia="zh-CN" w:bidi="ar"/>
              </w:rPr>
              <w:t>：</w:t>
            </w:r>
          </w:p>
          <w:p w14:paraId="5649E65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68.8</w:t>
            </w:r>
          </w:p>
          <w:p w14:paraId="60FCC95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69.4</w:t>
            </w:r>
          </w:p>
          <w:p w14:paraId="01ACF0F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FI</w:t>
            </w:r>
            <w:r>
              <w:rPr>
                <w:rFonts w:hint="eastAsia" w:ascii="Times New Roman" w:hAnsi="Times New Roman" w:eastAsia="宋体" w:cs="Cambria"/>
                <w:color w:val="1B1B1B"/>
                <w:kern w:val="0"/>
                <w:sz w:val="24"/>
                <w:szCs w:val="18"/>
                <w:shd w:val="clear" w:fill="FFFFFF"/>
                <w:lang w:val="en-US" w:eastAsia="zh-CN" w:bidi="ar"/>
              </w:rPr>
              <w:t>：</w:t>
            </w:r>
          </w:p>
          <w:p w14:paraId="1A00D02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18.57</w:t>
            </w:r>
          </w:p>
          <w:p w14:paraId="50FB66D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emin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17.54</w:t>
            </w:r>
          </w:p>
        </w:tc>
      </w:tr>
      <w:tr w14:paraId="2B339A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408EC7A">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p>
        </w:tc>
        <w:tc>
          <w:tcPr>
            <w:tcW w:w="1483" w:type="dxa"/>
            <w:tcBorders>
              <w:tl2br w:val="nil"/>
              <w:tr2bl w:val="nil"/>
            </w:tcBorders>
            <w:shd w:val="clear" w:color="auto" w:fill="auto"/>
            <w:vAlign w:val="top"/>
          </w:tcPr>
          <w:p w14:paraId="763DEF5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Rohrich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68TSMWnH","properties":{"formattedCitation":"(23)","plainCitation":"(23)","noteIndex":0},"citationItems":[{"id":5501,"uris":["http://zotero.org/users/15239078/items/L23YNCSG"],"itemData":{"id":5501,"type":"article-journal","abstract":"BACKGROUND: Diabetic foot ulcer (DFU) care is a challenge in reconstructive surgery. Artiﬁcial intelligence (AI) tools represent a new resource for patients with DFUs to seek information.\nOBJECTIVE: To evaluate the efﬁcacy of ChatGPT-3.5 in responding to frequently asked questions related to DFU care.\nMETHODS: Researchers posed 11 DFU care questions to ChatGPT-3.5 in December 2023. Questions were divided into topic categories of wound care, concerning symptoms, and surgical management. Four plastic surgeons in the authors’ wound care department evaluated responses on a 10-point Likert-type scale for accuracy, comprehensiveness, and danger, in addition to providing qualitative feedback. Readability was assessed using 10 readability indexes.\nRESULTS: ChatGPT-3.5 answered questions with a mean accuracy of 8.7 ± 0.3, comprehensiveness of 8.0 ± 0.7, and danger of 2.2 ± 0.6. ChatGPT-3.5 answered at the mean grade level of 11.9 ± 1.8. Physician reviewers complimented the simplicity of the responses (n = 11/11) and the AI’s ability to provide general information (n = 4/11). Three responses presented incorrect information, and the majority of responses (n = 10/11) left out key information, such as deep vein thrombosis symptoms and comorbid conditions impacting limb salvage.\nCONCLUSIONS: The researchers observed that ChatGPT-3.5 provided misinformation, omitted crucial details, and responded at nearly 4 grade levels higher than the American average. However, ChatGPT-3.5 was sufﬁcient in its ability to provide general information, which may enable patients with DFUs to make more informed decisions and better engage in their care. Physicians must proactively address the potential beneﬁts and limitations of AI.","container-title":"Advances in Skin &amp; Wound Care","DOI":"10.1097/ASW.0000000000000317","ISSN":"1527-7941, 1538-8654","issue":"9","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3\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2.1\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B","page":"E74-E80","source":"DOI.org (Crossref)","title":"Consulting the digital doctor: Efficacy of ChatGPT-3.5 in answering questions related to diabetic foot ulcer care","title-short":"Consulting the digital doctor","volume":"38","author":[{"family":"Rohrich","given":"Rachel N."},{"family":"Li","given":"Karen R."},{"family":"Lava","given":"Christian X."},{"family":"Snee","given":"Isabel"},{"family":"Alahmadi","given":"Sami"},{"family":"Youn","given":"Richard C."},{"family":"Steinberg","given":"John S."},{"family":"Atves","given":"Jayson M."},{"family":"Attinger","given":"Christopher E."},{"family":"Evans","given":"Karen K."}],"issued":{"date-parts":[["2025",10]]}}}],"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3)</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2E3CF4C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lesch Reading Ease (FRES),</w:t>
            </w:r>
          </w:p>
          <w:p w14:paraId="36CCA65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lesch-Kincaid Score,</w:t>
            </w:r>
          </w:p>
          <w:p w14:paraId="04CC1FA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 The Gunning Fog Index (GFI),</w:t>
            </w:r>
          </w:p>
          <w:p w14:paraId="67DE596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oleman</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Liau Index (CLI),</w:t>
            </w:r>
          </w:p>
          <w:p w14:paraId="3AE8EE59">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 Simple Measure of Gobbledygook (SMOG index) </w:t>
            </w:r>
          </w:p>
          <w:p w14:paraId="66AC8CF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 Automated Readability Index (ARI),</w:t>
            </w:r>
          </w:p>
          <w:p w14:paraId="73A5AA7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Linsear Write Formula, New Dale-Chall Score</w:t>
            </w:r>
          </w:p>
        </w:tc>
        <w:tc>
          <w:tcPr>
            <w:tcW w:w="2754" w:type="dxa"/>
            <w:tcBorders>
              <w:tl2br w:val="nil"/>
              <w:tr2bl w:val="nil"/>
            </w:tcBorders>
            <w:shd w:val="clear" w:color="auto" w:fill="auto"/>
            <w:vAlign w:val="top"/>
          </w:tcPr>
          <w:p w14:paraId="08D389D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RES</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3.8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60</w:t>
            </w:r>
          </w:p>
          <w:p w14:paraId="251FC5A4">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F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4.7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60</w:t>
            </w:r>
          </w:p>
          <w:p w14:paraId="4276051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Flesch-Kincaid Score</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1.9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20</w:t>
            </w:r>
          </w:p>
          <w:p w14:paraId="7EDF6E1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L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4.0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90</w:t>
            </w:r>
          </w:p>
          <w:p w14:paraId="7CBF209C">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SMOG index</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4.1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80</w:t>
            </w:r>
          </w:p>
          <w:p w14:paraId="35F7A756">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ARI</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2.5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50</w:t>
            </w:r>
          </w:p>
          <w:p w14:paraId="2A9CCACF">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Linsear Write Formula</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2.8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2.80</w:t>
            </w:r>
          </w:p>
          <w:p w14:paraId="676C6E2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New Dale-Chall Score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6.8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0.90</w:t>
            </w:r>
          </w:p>
          <w:p w14:paraId="0F97B63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Grade Level</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11.90 </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color w:val="1B1B1B"/>
                <w:kern w:val="0"/>
                <w:sz w:val="24"/>
                <w:szCs w:val="18"/>
                <w:shd w:val="clear" w:fill="FFFFFF"/>
                <w:lang w:val="en-US" w:eastAsia="zh-CN" w:bidi="ar"/>
              </w:rPr>
              <w:t xml:space="preserve"> 1.80</w:t>
            </w:r>
          </w:p>
        </w:tc>
      </w:tr>
      <w:tr w14:paraId="707D4D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6801280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bookmarkStart w:id="15" w:name="OLE_LINK50"/>
            <w:r>
              <w:rPr>
                <w:rFonts w:hint="default" w:ascii="Times New Roman" w:hAnsi="Times New Roman" w:eastAsia="宋体" w:cs="Cambria"/>
                <w:color w:val="1B1B1B"/>
                <w:kern w:val="0"/>
                <w:sz w:val="24"/>
                <w:szCs w:val="18"/>
                <w:shd w:val="clear" w:fill="FFFFFF"/>
                <w:lang w:val="en-US" w:eastAsia="zh-CN" w:bidi="ar"/>
              </w:rPr>
              <w:t>Empathy</w:t>
            </w:r>
            <w:bookmarkEnd w:id="15"/>
          </w:p>
        </w:tc>
        <w:tc>
          <w:tcPr>
            <w:tcW w:w="1483" w:type="dxa"/>
            <w:tcBorders>
              <w:tl2br w:val="nil"/>
              <w:tr2bl w:val="nil"/>
            </w:tcBorders>
            <w:shd w:val="clear" w:color="auto" w:fill="auto"/>
            <w:vAlign w:val="top"/>
          </w:tcPr>
          <w:p w14:paraId="2F0756B5">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Skjervold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mksWhZpJ","properties":{"formattedCitation":"(27)","plainCitation":"(27)","noteIndex":0},"citationItems":[{"id":5407,"uris":["http://zotero.org/users/15239078/items/J47BFK3Q"],"itemData":{"id":5407,"type":"article-journal","abstract":"Effective diabetes care relies on communication, patient empowerment, and lifestyle management. However, rising prevalence and workforce shortages challenge current care models. Large language models (LLMs) have the potential to support healthcare delivery by providing personalized health information. While prior studies show promising results, few have compared LLM-generated responses with those from healthcare professionals in chronic disease contexts, particularly from end-users' perspectives. This study compared GPT-4o and healthcare professional responses to diabetes-related questions, evaluating them on knowledge, helpfulness, and empathy. It also explored correlations between these qualities and differences based on participants' educational background. Using a cross-sectional experimental design, 1,810 evaluations were collected through an online questionnaire (November 2024–January 2025). Participants rated responses on 5-point Likert scales for knowledge, helpfulness, and empathy. For all metrics combined, GPT-4o received higher ratings in 46.7% of evaluations (95% CI: 28.8%–64.5%), while healthcare professionals were preferred in 23.3% (95% CI: 8.2%–38.5%). Participants with lower education levels rated GPT-4o significantly higher across all dimensions, while those with </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4 years of higher education rated it higher for empathy and helpfulness. Quality measures were strongly correlated. Although differences were statistically significant, the observed effect sizes were small and should be interpreted as modest in practical terms. These findings assess perceived quality and accessibility of healthcare communication from end-user perspectives and suggest that LLMs may enhance the perceived quality and accessibility of healthcare communication, particularly among individuals with lower educational attainment. Further research is needed to determine their appropriate role in clinical practice, including objective assessment of clinical accuracy.","container-title":"Frontiers in Artificial Intelligence","DOI":"10.3389/frai.2025.1652556","ISSN":"2624-8212","journalAbbreviation":"Front. Artif. Intell.","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计算机科学</w:instrText>
            </w:r>
            <w:r>
              <w:rPr>
                <w:rFonts w:hint="default" w:ascii="Times New Roman" w:hAnsi="Times New Roman" w:eastAsia="宋体" w:cs="Cambria"/>
                <w:color w:val="1B1B1B"/>
                <w:kern w:val="0"/>
                <w:sz w:val="24"/>
                <w:szCs w:val="18"/>
                <w:shd w:val="clear" w:fill="FFFFFF"/>
                <w:lang w:val="en-US" w:eastAsia="zh-CN" w:bidi="ar"/>
              </w:rPr>
              <w:instrText xml:space="preserve">4</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5.1","page":"1652556","source":"DOI.org (Crossref)","title":"DiaGuide-LLM</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using large language models for patient-specific education and health guidance in diabetes","volume":"8","author":[{"family":"Skjervold","given":"Kristin"},{"family":"Sævig","given":"Henriette Nordahl"},{"family":"Ræder","given":"Helge"},{"family":"Lundervold","given":"Arvid"},{"family":"Lundervold","given":"Alexander Selvikvåg"}],"issued":{"date-parts":[["2025",11,28]]}}}],"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7)</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19D972E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redesigned 5-point Likert scale (1 =Dismissive, 5 =Highly Empathetic)</w:t>
            </w:r>
          </w:p>
        </w:tc>
        <w:tc>
          <w:tcPr>
            <w:tcW w:w="2754" w:type="dxa"/>
            <w:tcBorders>
              <w:tl2br w:val="nil"/>
              <w:tr2bl w:val="nil"/>
            </w:tcBorders>
            <w:shd w:val="clear" w:color="auto" w:fill="auto"/>
            <w:vAlign w:val="top"/>
          </w:tcPr>
          <w:p w14:paraId="1A708B5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Chat-GPT-4o responses received an average score 10.1% higher than those from medical professionals.</w:t>
            </w:r>
          </w:p>
        </w:tc>
      </w:tr>
      <w:tr w14:paraId="71E114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0447EDC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auto"/>
                <w:kern w:val="0"/>
                <w:sz w:val="24"/>
                <w:szCs w:val="18"/>
                <w:shd w:val="clear" w:fill="FFFFFF"/>
                <w:lang w:val="en-US" w:eastAsia="zh-CN" w:bidi="ar"/>
              </w:rPr>
              <w:t>Overall patient assessment</w:t>
            </w:r>
          </w:p>
        </w:tc>
        <w:tc>
          <w:tcPr>
            <w:tcW w:w="1483" w:type="dxa"/>
            <w:tcBorders>
              <w:tl2br w:val="nil"/>
              <w:tr2bl w:val="nil"/>
            </w:tcBorders>
            <w:shd w:val="clear" w:color="auto" w:fill="auto"/>
            <w:vAlign w:val="top"/>
          </w:tcPr>
          <w:p w14:paraId="758A2261">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Cheng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qLwJBLRE","properties":{"formattedCitation":"(18)","plainCitation":"(18)","noteIndex":0},"citationItems":[{"id":5405,"uris":["http://zotero.org/users/15239078/items/R5TK64UY"],"itemData":{"id":5405,"type":"article-journal","abstract":"Background\n              Diabetic kidney disease (DKD) is a common and serious complication of diabetes mellitus and has become the most important cause of end-stage renal disease (ESRD). In light of the rising prevalence of diabetes, there is a growing imperative for the early detection and intervention of DKD. With the rapid development of artificial intelligence (AI) technologies, its potential applications in patient education are receiving increasing attention, especially large language models (LLMs). The aim of this study was to evaluate the quality of LLMs-generated patient education materials (PEMs) for early DKD and to explore its feasibility in patient education.\n            \n            \n              Methods\n              Four LLMs (ERNIE Bot 4.0, GPT-4o, ChatGLM4, and ChatGPT-o1) were selected for this study to generate PEMs. Among them, ERNIE Bot 4.0, GPT-4o, and ChatGLM4 generated 2 versions of PEMs based on American Diabetes Association(ADA) guidelines and without ADA guidelines, respectively. ChatGPT-o1 only generated a PEM without ADA guidelines. An experienced physician wrote a PEM based on ADA guidelines. All materials were assessed using a Likert scale which covered the dimensions of accuracy, completeness, safety, and patient comprehensibility. A total of 7 medical experts (including nephrologists and endocrinologists) and 50 diabetic patients were invited to evaluate the study. We recorded basic information on the patient evaluators.\n            \n            \n              Results\n              Experts evaluated PEMs from ERNIE Bot 4.0, GPT-4o, ChatGLM4, and ChatGPT-o1, plus physician-sourced PEM. Results showed ERNIE Bot 4.0’s non-guideline PEM and physician-sourced PEM were the top two. Patient assessments of the 2 top-scoring PEMs found that the ERNIE Bot 4.0’s non-guideline PEM performed as well as, if not slightly better than, the physician-sourced PEM in terms of patient comprehensibility, completeness, and safety. In addition, the non-guideline-based PEM was preferred for patients with a history of diabetes longer than 5 years and for patients with proteinuria. Surprisingly, GPT-4o and ChatGLM4’s non-guideline PEMs outperformed guideline-based ones.\n            \n            \n              Conclusion\n              The LLMs-sourced PEMs, especially the ERNIE Bot 4.0’s non-guideline PEM for early DKD, performed comparably to the physician-sourced PEM in terms of accuracy, completeness, safety, and patient comprehensibility, and exerted a high degree of feasibility. AI may show the potential for broader applications in patient education in the near future.","container-title":"Frontiers in Endocrinology","DOI":"10.3389/fendo.2025.1559265","ISSN":"1664-2392","journalAbbreviation":"Front. Endocrinol.","language":"en","note":"JCR</w:instrText>
            </w:r>
            <w:r>
              <w:rPr>
                <w:rFonts w:hint="eastAsia" w:ascii="Times New Roman" w:hAnsi="Times New Roman" w:eastAsia="宋体" w:cs="Cambria"/>
                <w:color w:val="1B1B1B"/>
                <w:kern w:val="0"/>
                <w:sz w:val="24"/>
                <w:szCs w:val="18"/>
                <w:shd w:val="clear" w:fill="FFFFFF"/>
                <w:lang w:val="en-US" w:eastAsia="zh-CN" w:bidi="ar"/>
              </w:rPr>
              <w:instrText xml:space="preserve">分区</w:instrText>
            </w:r>
            <w:r>
              <w:rPr>
                <w:rFonts w:hint="default" w:ascii="Times New Roman" w:hAnsi="Times New Roman" w:eastAsia="宋体" w:cs="Cambria"/>
                <w:color w:val="1B1B1B"/>
                <w:kern w:val="0"/>
                <w:sz w:val="24"/>
                <w:szCs w:val="18"/>
                <w:shd w:val="clear" w:fill="FFFFFF"/>
                <w:lang w:val="en-US" w:eastAsia="zh-CN" w:bidi="ar"/>
              </w:rPr>
              <w:instrText xml:space="preserve">: Q1\n</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5.2\n</w:instrText>
            </w:r>
            <w:r>
              <w:rPr>
                <w:rFonts w:hint="eastAsia" w:ascii="Times New Roman" w:hAnsi="Times New Roman" w:eastAsia="宋体" w:cs="Cambria"/>
                <w:color w:val="1B1B1B"/>
                <w:kern w:val="0"/>
                <w:sz w:val="24"/>
                <w:szCs w:val="18"/>
                <w:shd w:val="clear" w:fill="FFFFFF"/>
                <w:lang w:val="en-US" w:eastAsia="zh-CN" w:bidi="ar"/>
              </w:rPr>
              <w:instrText xml:space="preserve">南农高质量</w:instrText>
            </w:r>
            <w:r>
              <w:rPr>
                <w:rFonts w:hint="default" w:ascii="Times New Roman" w:hAnsi="Times New Roman" w:eastAsia="宋体" w:cs="Cambria"/>
                <w:color w:val="1B1B1B"/>
                <w:kern w:val="0"/>
                <w:sz w:val="24"/>
                <w:szCs w:val="18"/>
                <w:shd w:val="clear" w:fill="FFFFFF"/>
                <w:lang w:val="en-US" w:eastAsia="zh-CN" w:bidi="ar"/>
              </w:rPr>
              <w:instrText xml:space="preserve">: A","page":"1559265","source":"DOI.org (Crossref)","title":"Comparison of artificial intelligence-generated and physician-generated patient education materials on early diabetic kidney disease","volume":"16","author":[{"family":"Cheng","given":"Miaomiao"},{"family":"Zhang","given":"Qi"},{"family":"Liang","given":"Hua"},{"family":"Wang","given":"Yanan"},{"family":"Qin","given":"Jun"},{"family":"Gong","given":"Lei"},{"family":"Wang","given":"Sha"},{"family":"Li","given":"Luyao"},{"family":"Xiao","given":"Xiaoyan"}],"issued":{"date-parts":[["2025",4,22]]}}}],"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18)</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5</w:t>
            </w:r>
          </w:p>
        </w:tc>
        <w:tc>
          <w:tcPr>
            <w:tcW w:w="1843" w:type="dxa"/>
            <w:tcBorders>
              <w:tl2br w:val="nil"/>
              <w:tr2bl w:val="nil"/>
            </w:tcBorders>
            <w:shd w:val="clear" w:color="auto" w:fill="auto"/>
            <w:vAlign w:val="top"/>
          </w:tcPr>
          <w:p w14:paraId="4894FCFB">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blinded manner</w:t>
            </w:r>
          </w:p>
        </w:tc>
        <w:tc>
          <w:tcPr>
            <w:tcW w:w="2754" w:type="dxa"/>
            <w:tcBorders>
              <w:tl2br w:val="nil"/>
              <w:tr2bl w:val="nil"/>
            </w:tcBorders>
            <w:shd w:val="clear" w:color="auto" w:fill="auto"/>
            <w:vAlign w:val="top"/>
          </w:tcPr>
          <w:p w14:paraId="6FB29C7D">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ERNIE Bot 4.0 performed on par with physicians in terms of patient comprehensibility, completeness, and safety. 60% (30/50) of patients felt that ERNIE Bot 4.0 performed as well or better than the physician</w:t>
            </w:r>
          </w:p>
        </w:tc>
      </w:tr>
      <w:tr w14:paraId="21480B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776" w:type="dxa"/>
            <w:tcBorders>
              <w:tl2br w:val="nil"/>
              <w:tr2bl w:val="nil"/>
            </w:tcBorders>
            <w:shd w:val="clear" w:color="auto" w:fill="auto"/>
            <w:vAlign w:val="top"/>
          </w:tcPr>
          <w:p w14:paraId="3D0880F8">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Personalization</w:t>
            </w:r>
          </w:p>
        </w:tc>
        <w:tc>
          <w:tcPr>
            <w:tcW w:w="1483" w:type="dxa"/>
            <w:tcBorders>
              <w:tl2br w:val="nil"/>
              <w:tr2bl w:val="nil"/>
            </w:tcBorders>
            <w:shd w:val="clear" w:color="auto" w:fill="auto"/>
            <w:vAlign w:val="top"/>
          </w:tcPr>
          <w:p w14:paraId="6BA7AE63">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 xml:space="preserve">Zha et al. </w:t>
            </w:r>
            <w:r>
              <w:rPr>
                <w:rFonts w:hint="default" w:ascii="Times New Roman" w:hAnsi="Times New Roman" w:eastAsia="宋体" w:cs="Cambria"/>
                <w:color w:val="1B1B1B"/>
                <w:kern w:val="0"/>
                <w:sz w:val="24"/>
                <w:szCs w:val="18"/>
                <w:shd w:val="clear" w:fill="FFFFFF"/>
                <w:lang w:val="en-US" w:eastAsia="zh-CN" w:bidi="ar"/>
              </w:rPr>
              <w:fldChar w:fldCharType="begin"/>
            </w:r>
            <w:r>
              <w:rPr>
                <w:rFonts w:hint="default" w:ascii="Times New Roman" w:hAnsi="Times New Roman" w:eastAsia="宋体" w:cs="Cambria"/>
                <w:color w:val="1B1B1B"/>
                <w:kern w:val="0"/>
                <w:sz w:val="24"/>
                <w:szCs w:val="18"/>
                <w:shd w:val="clear" w:fill="FFFFFF"/>
                <w:lang w:val="en-US" w:eastAsia="zh-CN" w:bidi="ar"/>
              </w:rPr>
              <w:instrText xml:space="preserve"> ADDIN ZOTERO_ITEM CSL_CITATION {"citationID":"SqpVYfY3","properties":{"formattedCitation":"(20)","plainCitation":"(20)","noteIndex":0},"citationItems":[{"id":5437,"uris":["http://zotero.org/users/15239078/items/QJQJV84S"],"itemData":{"id":5437,"type":"article-journal","abstract":"Background:\n              Diabetes is a chronic condition requiring long-term management, and continuous health education is vital for improving disease awareness and self-management. Large language models (LLMs), advanced artificial intelligence systems trained on large text data sets, have shown promise in generating diabetes-related educational materials. While LLMs can generate accurate and readable content, most studies focus on general education based on guidelines, rather than tailoring content to individual patients’ clinical profiles. This study addresses these gaps by comparing the performance of three major LLMs (ChatGPT-4o, Doubao 1.5, and DeepSeek R1) in generating health education materials for discharged patients with diabetes.\n            \n            \n              Methods:\n              Ten de-identified medical records of discharged patients with diabetes were uploaded to the LLMs. Each model generated health education materials based on these records. Experienced diabetes nursing experts evaluated the quality of the generated materials.\n            \n            \n              Results:\n              \n                The comprehensibility scores pass rates for all models were above 70%, with DeepSeek R1 performing the best (\n                P\n                &lt; .01). The actionability scores pass rates were below 70% for all models, with no significant differences (\n                P\n                &gt; .01). Accuracy scores for all models were </w:instrText>
            </w:r>
            <w:r>
              <w:rPr>
                <w:rFonts w:hint="eastAsia" w:ascii="Times New Roman" w:hAnsi="Times New Roman" w:eastAsia="宋体" w:cs="Cambria"/>
                <w:color w:val="1B1B1B"/>
                <w:kern w:val="0"/>
                <w:sz w:val="24"/>
                <w:szCs w:val="18"/>
                <w:shd w:val="clear" w:fill="FFFFFF"/>
                <w:lang w:val="en-US" w:eastAsia="zh-CN" w:bidi="ar"/>
              </w:rPr>
              <w:instrText xml:space="preserve">≥</w:instrText>
            </w:r>
            <w:r>
              <w:rPr>
                <w:rFonts w:hint="default" w:ascii="Times New Roman" w:hAnsi="Times New Roman" w:eastAsia="宋体" w:cs="Cambria"/>
                <w:color w:val="1B1B1B"/>
                <w:kern w:val="0"/>
                <w:sz w:val="24"/>
                <w:szCs w:val="18"/>
                <w:shd w:val="clear" w:fill="FFFFFF"/>
                <w:lang w:val="en-US" w:eastAsia="zh-CN" w:bidi="ar"/>
              </w:rPr>
              <w:instrText xml:space="preserve">98%, and there were no significant differences in accuracy (\n                P\n                &gt; .01). Similarly, no significant differences were observed in personalization and effectiveness scores (\n                P\n                &gt; .01). DeepSeek R1 achieved the highest safety score, while Doubao 1.5 had the lowest safety score (\n                P\n                &lt; .01).\n              \n            \n            \n              Conclusion:\n              While ChatGPT-4o, Doubao 1.5, and DeepSeek R1 generate accurate and comprehensible materials, concerns remain regarding their actionability and safety. These findings suggest that LLMs should be used as auxiliary tools in diabetes education, requiring further refinement for personalized and actionable content.","container-title":"Journal of Diabetes Science and Technology","DOI":"10.1177/19322968261422628","ISSN":"1932-2968, 1932-2968","journalAbbreviation":"J. Diabetes Sci. Technol.","language":"en","note":"</w:instrText>
            </w:r>
            <w:r>
              <w:rPr>
                <w:rFonts w:hint="eastAsia" w:ascii="Times New Roman" w:hAnsi="Times New Roman" w:eastAsia="宋体" w:cs="Cambria"/>
                <w:color w:val="1B1B1B"/>
                <w:kern w:val="0"/>
                <w:sz w:val="24"/>
                <w:szCs w:val="18"/>
                <w:shd w:val="clear" w:fill="FFFFFF"/>
                <w:lang w:val="en-US" w:eastAsia="zh-CN" w:bidi="ar"/>
              </w:rPr>
              <w:instrText xml:space="preserve">中科院分区升级版</w:instrText>
            </w:r>
            <w:r>
              <w:rPr>
                <w:rFonts w:hint="default" w:ascii="Times New Roman" w:hAnsi="Times New Roman" w:eastAsia="宋体" w:cs="Cambria"/>
                <w:color w:val="1B1B1B"/>
                <w:kern w:val="0"/>
                <w:sz w:val="24"/>
                <w:szCs w:val="18"/>
                <w:shd w:val="clear" w:fill="FFFFFF"/>
                <w:lang w:val="en-US" w:eastAsia="zh-CN" w:bidi="ar"/>
              </w:rPr>
              <w:instrText xml:space="preserve">: </w:instrText>
            </w:r>
            <w:r>
              <w:rPr>
                <w:rFonts w:hint="eastAsia" w:ascii="Times New Roman" w:hAnsi="Times New Roman" w:eastAsia="宋体" w:cs="Cambria"/>
                <w:color w:val="1B1B1B"/>
                <w:kern w:val="0"/>
                <w:sz w:val="24"/>
                <w:szCs w:val="18"/>
                <w:shd w:val="clear" w:fill="FFFFFF"/>
                <w:lang w:val="en-US" w:eastAsia="zh-CN" w:bidi="ar"/>
              </w:rPr>
              <w:instrText xml:space="preserve">医学</w:instrText>
            </w:r>
            <w:r>
              <w:rPr>
                <w:rFonts w:hint="default" w:ascii="Times New Roman" w:hAnsi="Times New Roman" w:eastAsia="宋体" w:cs="Cambria"/>
                <w:color w:val="1B1B1B"/>
                <w:kern w:val="0"/>
                <w:sz w:val="24"/>
                <w:szCs w:val="18"/>
                <w:shd w:val="clear" w:fill="FFFFFF"/>
                <w:lang w:val="en-US" w:eastAsia="zh-CN" w:bidi="ar"/>
              </w:rPr>
              <w:instrText xml:space="preserve">3</w:instrText>
            </w:r>
            <w:r>
              <w:rPr>
                <w:rFonts w:hint="eastAsia" w:ascii="Times New Roman" w:hAnsi="Times New Roman" w:eastAsia="宋体" w:cs="Cambria"/>
                <w:color w:val="1B1B1B"/>
                <w:kern w:val="0"/>
                <w:sz w:val="24"/>
                <w:szCs w:val="18"/>
                <w:shd w:val="clear" w:fill="FFFFFF"/>
                <w:lang w:val="en-US" w:eastAsia="zh-CN" w:bidi="ar"/>
              </w:rPr>
              <w:instrText xml:space="preserve">区</w:instrText>
            </w:r>
            <w:r>
              <w:rPr>
                <w:rFonts w:hint="default" w:ascii="Times New Roman" w:hAnsi="Times New Roman" w:eastAsia="宋体" w:cs="Cambria"/>
                <w:color w:val="1B1B1B"/>
                <w:kern w:val="0"/>
                <w:sz w:val="24"/>
                <w:szCs w:val="18"/>
                <w:shd w:val="clear" w:fill="FFFFFF"/>
                <w:lang w:val="en-US" w:eastAsia="zh-CN" w:bidi="ar"/>
              </w:rPr>
              <w:instrText xml:space="preserve">\n5</w:instrText>
            </w:r>
            <w:r>
              <w:rPr>
                <w:rFonts w:hint="eastAsia" w:ascii="Times New Roman" w:hAnsi="Times New Roman" w:eastAsia="宋体" w:cs="Cambria"/>
                <w:color w:val="1B1B1B"/>
                <w:kern w:val="0"/>
                <w:sz w:val="24"/>
                <w:szCs w:val="18"/>
                <w:shd w:val="clear" w:fill="FFFFFF"/>
                <w:lang w:val="en-US" w:eastAsia="zh-CN" w:bidi="ar"/>
              </w:rPr>
              <w:instrText xml:space="preserve">年影响因子</w:instrText>
            </w:r>
            <w:r>
              <w:rPr>
                <w:rFonts w:hint="default" w:ascii="Times New Roman" w:hAnsi="Times New Roman" w:eastAsia="宋体" w:cs="Cambria"/>
                <w:color w:val="1B1B1B"/>
                <w:kern w:val="0"/>
                <w:sz w:val="24"/>
                <w:szCs w:val="18"/>
                <w:shd w:val="clear" w:fill="FFFFFF"/>
                <w:lang w:val="en-US" w:eastAsia="zh-CN" w:bidi="ar"/>
              </w:rPr>
              <w:instrText xml:space="preserve">: N/A","page":"19322968261422628","source":"Zotero","title":"Evaluating Large Language Models-Generated Health Education Materials for Discharged Patients with Diabetes: A Comparative Analysis","title-short":"Evaluating large language models- generated health education materials for discharged patients with diabetes","author":[{"family":"Zha","given":"Rongping"},{"family":"Liu","given":"Jingbang"},{"family":"Wang","given":"Li"},{"family":"Li","given":"Shan"},{"family":"Mei","given":"Lei"},{"family":"Gong","given":"Xiaoyan"},{"family":"Weng","given":"Yijing"},{"family":"Jiang","given":"Xiaofang"},{"family":"He","given":"Xuehua"}],"issued":{"date-parts":[["2026",3,10]]}}}],"schema":"https://github.com/citation-style-language/schema/raw/master/csl-citation.json"} </w:instrText>
            </w:r>
            <w:r>
              <w:rPr>
                <w:rFonts w:hint="default" w:ascii="Times New Roman" w:hAnsi="Times New Roman" w:eastAsia="宋体" w:cs="Cambria"/>
                <w:color w:val="1B1B1B"/>
                <w:kern w:val="0"/>
                <w:sz w:val="24"/>
                <w:szCs w:val="18"/>
                <w:shd w:val="clear" w:fill="FFFFFF"/>
                <w:lang w:val="en-US" w:eastAsia="zh-CN" w:bidi="ar"/>
              </w:rPr>
              <w:fldChar w:fldCharType="separate"/>
            </w:r>
            <w:r>
              <w:rPr>
                <w:rFonts w:hint="default" w:ascii="Times New Roman" w:hAnsi="Times New Roman" w:eastAsia="宋体" w:cs="Times New Roman"/>
                <w:kern w:val="0"/>
                <w:sz w:val="24"/>
                <w:szCs w:val="24"/>
                <w:lang w:val="en-US" w:eastAsia="zh-CN" w:bidi="ar"/>
              </w:rPr>
              <w:t>(20)</w:t>
            </w:r>
            <w:r>
              <w:rPr>
                <w:rFonts w:hint="default" w:ascii="Times New Roman" w:hAnsi="Times New Roman" w:eastAsia="宋体" w:cs="Cambria"/>
                <w:color w:val="1B1B1B"/>
                <w:kern w:val="0"/>
                <w:sz w:val="24"/>
                <w:szCs w:val="18"/>
                <w:shd w:val="clear" w:fill="FFFFFF"/>
                <w:lang w:val="en-US" w:eastAsia="zh-CN" w:bidi="ar"/>
              </w:rPr>
              <w:fldChar w:fldCharType="end"/>
            </w:r>
            <w:r>
              <w:rPr>
                <w:rFonts w:hint="default" w:ascii="Times New Roman" w:hAnsi="Times New Roman" w:eastAsia="宋体" w:cs="Cambria"/>
                <w:color w:val="1B1B1B"/>
                <w:kern w:val="0"/>
                <w:sz w:val="24"/>
                <w:szCs w:val="18"/>
                <w:shd w:val="clear" w:fill="FFFFFF"/>
                <w:lang w:val="en-US" w:eastAsia="zh-CN" w:bidi="ar"/>
              </w:rPr>
              <w:t xml:space="preserve"> 2026</w:t>
            </w:r>
          </w:p>
        </w:tc>
        <w:tc>
          <w:tcPr>
            <w:tcW w:w="1843" w:type="dxa"/>
            <w:tcBorders>
              <w:tl2br w:val="nil"/>
              <w:tr2bl w:val="nil"/>
            </w:tcBorders>
            <w:shd w:val="clear" w:color="auto" w:fill="auto"/>
            <w:vAlign w:val="top"/>
          </w:tcPr>
          <w:p w14:paraId="5022641E">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an artificial intelligence (AI) natural language evaluation tool</w:t>
            </w:r>
          </w:p>
        </w:tc>
        <w:tc>
          <w:tcPr>
            <w:tcW w:w="2754" w:type="dxa"/>
            <w:tcBorders>
              <w:tl2br w:val="nil"/>
              <w:tr2bl w:val="nil"/>
            </w:tcBorders>
            <w:shd w:val="clear" w:color="auto" w:fill="auto"/>
            <w:vAlign w:val="top"/>
          </w:tcPr>
          <w:p w14:paraId="3E7AC332">
            <w:pPr>
              <w:keepNext w:val="0"/>
              <w:keepLines w:val="0"/>
              <w:widowControl w:val="0"/>
              <w:suppressLineNumbers w:val="0"/>
              <w:spacing w:before="0" w:beforeAutospacing="0" w:after="0" w:afterAutospacing="0"/>
              <w:ind w:left="0" w:right="0"/>
              <w:jc w:val="both"/>
              <w:rPr>
                <w:rFonts w:hint="default" w:ascii="Times New Roman" w:hAnsi="Times New Roman" w:cs="Cambria"/>
                <w:color w:val="1B1B1B"/>
                <w:szCs w:val="18"/>
                <w:shd w:val="clear" w:fill="FFFFFF"/>
                <w:lang w:val="en-US"/>
              </w:rPr>
            </w:pPr>
            <w:r>
              <w:rPr>
                <w:rFonts w:hint="default" w:ascii="Times New Roman" w:hAnsi="Times New Roman" w:eastAsia="宋体" w:cs="Cambria"/>
                <w:color w:val="1B1B1B"/>
                <w:kern w:val="0"/>
                <w:sz w:val="24"/>
                <w:szCs w:val="18"/>
                <w:shd w:val="clear" w:fill="FFFFFF"/>
                <w:lang w:val="en-US" w:eastAsia="zh-CN" w:bidi="ar"/>
              </w:rPr>
              <w:t>There was no statistically significant difference between DeepSeek R1, ChatGPT-4o, and Doubao 1.5</w:t>
            </w:r>
            <w:r>
              <w:rPr>
                <w:rFonts w:hint="eastAsia" w:ascii="Times New Roman" w:hAnsi="Times New Roman" w:eastAsia="宋体" w:cs="Cambria"/>
                <w:color w:val="1B1B1B"/>
                <w:kern w:val="0"/>
                <w:sz w:val="24"/>
                <w:szCs w:val="18"/>
                <w:shd w:val="clear" w:fill="FFFFFF"/>
                <w:lang w:val="en-US" w:eastAsia="zh-CN" w:bidi="ar"/>
              </w:rPr>
              <w:t>（</w:t>
            </w:r>
            <w:r>
              <w:rPr>
                <w:rFonts w:hint="default" w:ascii="Times New Roman" w:hAnsi="Times New Roman" w:eastAsia="宋体" w:cs="Cambria"/>
                <w:i/>
                <w:iCs/>
                <w:color w:val="1B1B1B"/>
                <w:kern w:val="0"/>
                <w:sz w:val="24"/>
                <w:szCs w:val="18"/>
                <w:shd w:val="clear" w:fill="FFFFFF"/>
                <w:lang w:val="en-US" w:eastAsia="zh-CN" w:bidi="ar"/>
              </w:rPr>
              <w:t xml:space="preserve">P </w:t>
            </w:r>
            <w:r>
              <w:rPr>
                <w:rFonts w:hint="default" w:ascii="Times New Roman" w:hAnsi="Times New Roman" w:eastAsia="宋体" w:cs="Cambria"/>
                <w:color w:val="1B1B1B"/>
                <w:kern w:val="0"/>
                <w:sz w:val="24"/>
                <w:szCs w:val="18"/>
                <w:shd w:val="clear" w:fill="FFFFFF"/>
                <w:lang w:val="en-US" w:eastAsia="zh-CN" w:bidi="ar"/>
              </w:rPr>
              <w:t>&gt; 0.01</w:t>
            </w:r>
            <w:r>
              <w:rPr>
                <w:rFonts w:hint="eastAsia" w:ascii="Times New Roman" w:hAnsi="Times New Roman" w:eastAsia="宋体" w:cs="Cambria"/>
                <w:color w:val="1B1B1B"/>
                <w:kern w:val="0"/>
                <w:sz w:val="24"/>
                <w:szCs w:val="18"/>
                <w:shd w:val="clear" w:fill="FFFFFF"/>
                <w:lang w:val="en-US" w:eastAsia="zh-CN" w:bidi="ar"/>
              </w:rPr>
              <w:t>）</w:t>
            </w:r>
          </w:p>
        </w:tc>
      </w:tr>
    </w:tbl>
    <w:p w14:paraId="7AB17FAE"/>
    <w:sectPr>
      <w:pgSz w:w="12240" w:h="15840"/>
      <w:pgMar w:top="1440" w:right="1800" w:bottom="1440" w:left="1800" w:header="720" w:footer="720"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164349"/>
    <w:rsid w:val="15BD5E17"/>
    <w:rsid w:val="2CA6650F"/>
    <w:rsid w:val="3B74433F"/>
    <w:rsid w:val="3E164349"/>
    <w:rsid w:val="75EE35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7"/>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link w:val="14"/>
    <w:semiHidden/>
    <w:unhideWhenUsed/>
    <w:qFormat/>
    <w:uiPriority w:val="0"/>
    <w:pPr>
      <w:keepNext w:val="0"/>
      <w:keepLines w:val="0"/>
      <w:widowControl/>
      <w:suppressLineNumbers w:val="0"/>
      <w:spacing w:before="0" w:beforeAutospacing="1" w:after="0" w:afterAutospacing="1"/>
      <w:ind w:left="0" w:right="0"/>
      <w:jc w:val="left"/>
      <w:outlineLvl w:val="1"/>
    </w:pPr>
    <w:rPr>
      <w:rFonts w:hint="eastAsia" w:ascii="宋体" w:hAnsi="宋体" w:eastAsia="宋体" w:cs="宋体"/>
      <w:b/>
      <w:bCs/>
      <w:kern w:val="0"/>
      <w:sz w:val="36"/>
      <w:szCs w:val="36"/>
      <w:lang w:val="en-US" w:eastAsia="zh-CN" w:bidi="ar"/>
    </w:rPr>
  </w:style>
  <w:style w:type="paragraph" w:styleId="4">
    <w:name w:val="heading 3"/>
    <w:basedOn w:val="1"/>
    <w:next w:val="1"/>
    <w:link w:val="18"/>
    <w:semiHidden/>
    <w:unhideWhenUsed/>
    <w:qFormat/>
    <w:uiPriority w:val="0"/>
    <w:pPr>
      <w:keepNext/>
      <w:keepLines/>
      <w:spacing w:before="260" w:beforeLines="0" w:beforeAutospacing="0" w:after="260" w:afterLines="0" w:afterAutospacing="0" w:line="413" w:lineRule="auto"/>
      <w:outlineLvl w:val="2"/>
    </w:pPr>
    <w:rPr>
      <w:b/>
      <w:sz w:val="32"/>
    </w:rPr>
  </w:style>
  <w:style w:type="paragraph" w:styleId="5">
    <w:name w:val="heading 4"/>
    <w:basedOn w:val="1"/>
    <w:next w:val="1"/>
    <w:link w:val="19"/>
    <w:semiHidden/>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10">
    <w:name w:val="Default Paragraph Font"/>
    <w:semiHidden/>
    <w:qFormat/>
    <w:uiPriority w:val="0"/>
  </w:style>
  <w:style w:type="table" w:default="1" w:styleId="8">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6">
    <w:name w:val="HTML Preformatted"/>
    <w:basedOn w:val="1"/>
    <w:link w:val="15"/>
    <w:qFormat/>
    <w:uiPriority w:val="0"/>
    <w:rPr>
      <w:rFonts w:ascii="Courier New" w:hAnsi="Courier New"/>
      <w:sz w:val="20"/>
    </w:rPr>
  </w:style>
  <w:style w:type="paragraph" w:styleId="7">
    <w:name w:val="Normal (Web)"/>
    <w:basedOn w:val="1"/>
    <w:qFormat/>
    <w:uiPriority w:val="0"/>
    <w:pPr>
      <w:keepNext w:val="0"/>
      <w:keepLines w:val="0"/>
      <w:widowControl/>
      <w:suppressLineNumbers w:val="0"/>
      <w:spacing w:before="0" w:beforeAutospacing="1" w:after="0" w:afterAutospacing="1"/>
      <w:ind w:left="0" w:right="0"/>
      <w:jc w:val="left"/>
    </w:pPr>
    <w:rPr>
      <w:rFonts w:hint="eastAsia" w:ascii="宋体" w:hAnsi="宋体" w:eastAsia="宋体" w:cs="Times New Roman"/>
      <w:kern w:val="0"/>
      <w:sz w:val="24"/>
      <w:szCs w:val="24"/>
      <w:lang w:val="en-US" w:eastAsia="zh-CN" w:bidi="ar"/>
    </w:rPr>
  </w:style>
  <w:style w:type="table" w:styleId="9">
    <w:name w:val="Table Grid"/>
    <w:basedOn w:val="8"/>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11">
    <w:name w:val="FollowedHyperlink"/>
    <w:basedOn w:val="10"/>
    <w:qFormat/>
    <w:uiPriority w:val="0"/>
    <w:rPr>
      <w:color w:val="7E1FAD"/>
      <w:u w:val="single"/>
    </w:rPr>
  </w:style>
  <w:style w:type="character" w:styleId="12">
    <w:name w:val="Emphasis"/>
    <w:basedOn w:val="10"/>
    <w:qFormat/>
    <w:uiPriority w:val="0"/>
    <w:rPr>
      <w:i/>
    </w:rPr>
  </w:style>
  <w:style w:type="character" w:styleId="13">
    <w:name w:val="Hyperlink"/>
    <w:basedOn w:val="10"/>
    <w:qFormat/>
    <w:uiPriority w:val="0"/>
    <w:rPr>
      <w:color w:val="0026E5"/>
      <w:u w:val="single"/>
    </w:rPr>
  </w:style>
  <w:style w:type="character" w:customStyle="1" w:styleId="14">
    <w:name w:val="标题 2 字符"/>
    <w:basedOn w:val="10"/>
    <w:link w:val="3"/>
    <w:qFormat/>
    <w:uiPriority w:val="0"/>
    <w:rPr>
      <w:rFonts w:hint="eastAsia" w:ascii="宋体" w:hAnsi="宋体" w:eastAsia="宋体" w:cs="宋体"/>
      <w:b/>
      <w:bCs/>
      <w:sz w:val="36"/>
      <w:szCs w:val="36"/>
    </w:rPr>
  </w:style>
  <w:style w:type="character" w:customStyle="1" w:styleId="15">
    <w:name w:val="HTML 预设格式 字符"/>
    <w:basedOn w:val="10"/>
    <w:link w:val="6"/>
    <w:qFormat/>
    <w:uiPriority w:val="0"/>
    <w:rPr>
      <w:rFonts w:ascii="Courier New" w:hAnsi="Courier New" w:cs="Courier New"/>
    </w:rPr>
  </w:style>
  <w:style w:type="character" w:customStyle="1" w:styleId="16">
    <w:name w:val="未处理的提及1"/>
    <w:basedOn w:val="10"/>
    <w:qFormat/>
    <w:uiPriority w:val="0"/>
    <w:rPr>
      <w:color w:val="605E5C"/>
      <w:shd w:val="clear" w:fill="E1DFDD"/>
    </w:rPr>
  </w:style>
  <w:style w:type="character" w:customStyle="1" w:styleId="17">
    <w:name w:val="标题 1 字符"/>
    <w:basedOn w:val="10"/>
    <w:link w:val="2"/>
    <w:qFormat/>
    <w:uiPriority w:val="0"/>
    <w:rPr>
      <w:rFonts w:hint="eastAsia" w:ascii="宋体" w:hAnsi="宋体" w:eastAsia="宋体" w:cs="宋体"/>
      <w:b/>
      <w:bCs/>
      <w:kern w:val="44"/>
      <w:sz w:val="44"/>
      <w:szCs w:val="44"/>
    </w:rPr>
  </w:style>
  <w:style w:type="character" w:customStyle="1" w:styleId="18">
    <w:name w:val="标题 3 字符"/>
    <w:basedOn w:val="10"/>
    <w:link w:val="4"/>
    <w:qFormat/>
    <w:uiPriority w:val="0"/>
    <w:rPr>
      <w:rFonts w:hint="eastAsia" w:ascii="宋体" w:hAnsi="宋体" w:eastAsia="宋体" w:cs="宋体"/>
      <w:b/>
      <w:bCs/>
      <w:sz w:val="27"/>
      <w:szCs w:val="27"/>
    </w:rPr>
  </w:style>
  <w:style w:type="character" w:customStyle="1" w:styleId="19">
    <w:name w:val="标题 4 字符"/>
    <w:basedOn w:val="10"/>
    <w:link w:val="5"/>
    <w:qFormat/>
    <w:uiPriority w:val="0"/>
    <w:rPr>
      <w:rFonts w:hint="default" w:ascii="Calibri Light" w:hAnsi="Calibri Light" w:eastAsia="宋体" w:cs="Times New Roman"/>
      <w:b/>
      <w:bCs/>
      <w:sz w:val="28"/>
      <w:szCs w:val="2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533</Words>
  <Characters>3619</Characters>
  <Lines>0</Lines>
  <Paragraphs>0</Paragraphs>
  <TotalTime>7</TotalTime>
  <ScaleCrop>false</ScaleCrop>
  <LinksUpToDate>false</LinksUpToDate>
  <CharactersWithSpaces>410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8T02:46:00Z</dcterms:created>
  <dc:creator>Sia</dc:creator>
  <cp:lastModifiedBy>Shiya Hu</cp:lastModifiedBy>
  <dcterms:modified xsi:type="dcterms:W3CDTF">2026-06-08T14:06: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DB7A26337D924237AA8C1FE4F019E656_11</vt:lpwstr>
  </property>
  <property fmtid="{D5CDD505-2E9C-101B-9397-08002B2CF9AE}" pid="4" name="KSOTemplateDocerSaveRecord">
    <vt:lpwstr>eyJoZGlkIjoiYzE1OTdkNjUyYzU5YmRhYTFjNDVhZTI4NTdjZjExNDgiLCJ1c2VySWQiOiI2NzAzMjI4NzEifQ==</vt:lpwstr>
  </property>
</Properties>
</file>